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37B2C" w14:textId="7B3DB342" w:rsidR="00032F3C" w:rsidRDefault="00913425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12D5AE" wp14:editId="29C85096">
                <wp:simplePos x="0" y="0"/>
                <wp:positionH relativeFrom="margin">
                  <wp:posOffset>45719</wp:posOffset>
                </wp:positionH>
                <wp:positionV relativeFrom="paragraph">
                  <wp:posOffset>175260</wp:posOffset>
                </wp:positionV>
                <wp:extent cx="5935980" cy="3467100"/>
                <wp:effectExtent l="0" t="0" r="0" b="0"/>
                <wp:wrapNone/>
                <wp:docPr id="11" name="กลุ่ม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3467100"/>
                          <a:chOff x="0" y="-76200"/>
                          <a:chExt cx="5935980" cy="3467100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0" y="2491740"/>
                            <a:ext cx="5935980" cy="899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A64484" w14:textId="2B891F43" w:rsidR="00913425" w:rsidRPr="0097473D" w:rsidRDefault="00913425" w:rsidP="00913425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</w:pPr>
                              <w:r w:rsidRPr="009827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S</w:t>
                              </w:r>
                              <w:r w:rsidR="005454A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 xml:space="preserve"> Fig</w:t>
                              </w:r>
                              <w:r w:rsidRPr="009827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.</w:t>
                              </w:r>
                              <w:r w:rsidRPr="00982724"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  <w:t xml:space="preserve"> </w:t>
                              </w:r>
                              <w:r w:rsidRPr="0091342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 xml:space="preserve">Principal coordinate analysis (PCoA) plot based on Bray-Curtis dissimilarity index of microbial taxonomic profile at the species level from piglet faecal samples across treatments in each time-point. </w:t>
                              </w:r>
                              <w:r w:rsidRPr="0097473D"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  <w:t>The geometric shapes demonstrate the group of samples in each time-point. D2 refers to 2 days of age, before probiotic treatment.</w:t>
                              </w:r>
                            </w:p>
                            <w:p w14:paraId="349F7EC7" w14:textId="77777777" w:rsidR="00913425" w:rsidRDefault="00913425" w:rsidP="00913425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</w:p>
                            <w:p w14:paraId="65CF77D3" w14:textId="77777777" w:rsidR="00913425" w:rsidRDefault="00913425" w:rsidP="0091342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รูปภาพ 1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19" y="-76200"/>
                            <a:ext cx="5834743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12D5AE" id="กลุ่ม 11" o:spid="_x0000_s1026" style="position:absolute;margin-left:3.6pt;margin-top:13.8pt;width:467.4pt;height:273pt;z-index:251659264;mso-position-horizontal-relative:margin;mso-height-relative:margin" coordorigin=",-762" coordsize="59359,346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5MDgCSAwAAGwgAAA4AAABkcnMvZTJvRG9jLnhtbKxVzW4bNxC+F+g7&#10;EHu3V6tfa2EpUOzYCOAmRu0gZ4rL1RLZJVmS8sp9lQJFgb5BTsrb6FH6kbsry4qDFGkPWg05w+HM&#10;N98Mz19tqpI8cGOFkrMoOe1FhEumMiFXs+jD/dXJWUSsozKjpZJ8Fj1yG72a//zTea1T3leFKjNu&#10;CJxIm9Z6FhXO6TSOLSt4Re2p0lxCmStTUYelWcWZoTW8V2Xc7/XGca1Mpo1i3FrsXjbKaB785zln&#10;7n2eW+5IOYsQmwtfE75L/43n5zRdGaoLwdow6A9EUVEhcene1SV1lKyN+MpVJZhRVuXulKkqVnku&#10;GA85IJukd5TNtVFrHXJZpfVK72ECtEc4/bBb9u7h2ug7fWuARK1XwCKsfC6b3FT+H1GSTYDscQ8Z&#10;3zjCsDmaDkbTMyDLoBsMx5Ok14LKCiD/dO5kMka9GrxZ8eY7x+Pu9vhZTLUGS+wTEPa/AXFXUM0D&#10;vjYFELeGiAwk7kdE0gpkvfdZvlYbgq0ATzDzYBG3wT5su32LzW9i1h9Ok8mwTf5F5M6m02QcDPaZ&#10;01Qb6665qogXZpEBmQPH6MONdYgHpp2Jv1qqK1GWgdClJPUsGg9GvXBgr8GJUuKgx7GJ2Etus9y0&#10;6S1V9ojsjGoaxWp2JXD5DbXulhp0BiqNbnfv8clLhUtUK0WkUOb3l/a9PeoEbURqdNossr+tqeER&#10;Kd9KVHCaDIENcWExHE36WJhDzfJQI9fVhUIzJ5grmgXR27uyE3Ojqo8YCgt/K1RUMtw9i1wnXrim&#10;/zFUGF8sghGaUVN3I+808649nB7a+81HanSLv0Pl3qmOMzQ9KkNj2xRisXYqF6FGHuAG1RZ38Hd+&#10;rgVL8Ws7GtJXRP7+5MMpt/YwNtOz+lc+Kmo+rfVJk69YilK4xzBIkbMPSj7cCuap7BcHPTHoemK3&#10;/Xu3/bLb/rHb/rXbft5t/yTJwHdBd6A5DvwEu1HskyVSXRRUrvjCajC47Zn4uXlYPrt7WQrt+ewB&#10;9XKbJUp3NPpeAKoZq5eKrSsuXfNOGF5Sh0fKFkJbECbl1ZJn6Kq3GajE8EY5dLw2QrpmSFnDfkW8&#10;oZ+sM9yxwseSI6Z2H920V4QEnmL22fkGI8v6F5XBMQUjAq2Ohir4nkwjguF5OCD3M+JsMJwMgb2f&#10;rv3RqD9pRuj/NCQasrZTo5sNXeigqxfxC8QNLxCkZ0/c4TpYPb3p838AAAD//wMAUEsDBAoAAAAA&#10;AAAAIQC806oaQ2IDAENiAwAVAAAAZHJzL21lZGlhL2ltYWdlMS5qcGVn/9j/4AAQSkZJRgABAQEA&#10;3ADcAAD/2wBDAAIBAQEBAQIBAQECAgICAgQDAgICAgUEBAMEBgUGBgYFBgYGBwkIBgcJBwYGCAsI&#10;CQoKCgoKBggLDAsKDAkKCgr/2wBDAQICAgICAgUDAwUKBwYHCgoKCgoKCgoKCgoKCgoKCgoKCgoK&#10;CgoKCgoKCgoKCgoKCgoKCgoKCgoKCgoKCgoKCgr/wAARCAJbBWE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p+ItbtfDWgX3iK+jkaHT7OS5mWFQWZUUsQASBnA4yRQ3ZXZUIyqSUYq7&#10;eiLlFfCPh/8A4OAf2aPFumLrXhX9l748anZszKt3p/gmymiLDqNyX5GQevNe/fsx/wDBRD9lv9rP&#10;X7jwR8LvGl1beKLO1+0XnhLxFpU2n6jDHxlvLlUCQDIyY2cLkZxkZ8rDZ5lOMqKFGtFt7K9r+l7X&#10;+R95nfhb4hcO4SeKzHLasKcPjly8ygtrz5W+RXaV5WV9L3PcKK8r/ac/bP8A2ev2QdG0/U/jl46W&#10;xutZmaLQ9FsbOW7v9SkUDKw28Ks7AEqC5ARS6gsCwzwP7Nn/AAVS/ZX/AGlfGdn8L7KXxJ4M8Xal&#10;vOm+FfiBoLadd3irnmJgzwyHAJCrIXI/h4ON6mZZfTxKw86sVN9Lq+uy9X0W76Hk4Xgni/HZLLOM&#10;PgKs8LG7dRQk42jfmknbWMbPnkrxj9po+kqKRTkUtdx8uFFFFABRRRQAUUUUAFFFFABRRRQAUUUU&#10;AFFFFABRRRQAUUUUAFFFFABRRRQAUUUUAFFFFABRRRQAUUUUAFFFFABRRRQAUUUUAFFFFABRRRQA&#10;UUUUAFFFeMft0ft+/ss/8E5PgtJ8ef2sPiMug6K1x9k023htZLi71S8MbyJa20MYJeRgjcnaigZd&#10;kUFgAez0V+Nfjn/g5z/be+J8kmpfsFf8EMPjX408Nuq/YfFGuaDqbmY7vmBt9Psp0AwOCLk8nkcY&#10;Op8Of+Dov40fDG5j/wCHk3/BHj43fCHRWMayeLLPQb6a2jPPmySwX1paNHGgG87JJW27sKSBuAP2&#10;Aorg/wBmr9pv4D/tg/B3Svj7+zX8S9P8W+EdaEn9n6zp4dVdkYo6MkirJG6sCGR1VlPUCu8oAKKK&#10;KACiiigAooooAKKKKACiiigAooooAKKKKACiiigAooooAKKKKACiiigAooooAKKKKACiiigAoooo&#10;AKKKKACiiigAr5H/AOC637WHxu/Ye/4JW/FL9qP9nPxHb6T4y8L/ANh/2PqF1p0V3HF9p1zT7SXM&#10;UysjZhnlXkHBORyAa+uK+AP+Do7/AJQUfHP/ALln/wBSfSaAPy2/ZZ/4Kf8A/B2v+218Kx8bP2W9&#10;CtfGHhVtQmsRrFl4P8Nwp9oi2+ZHtn2Nldy9sc8GvUP2e/8Ag5r/AOClH7G37Xfh79lj/gtT+zVp&#10;vh/SdSms7fVfEUXhybTdS06CY+WNU2xvJb31uG+aQW6DAWQISyCI+V/8EGP+Djj9hz/gl/8AsFx/&#10;sv8A7QHw2+KWqeIE8Y6lq32rwjoen3Fn5NwIgi77i/gfcPLORswOME15Z/wVd/bq1b/g5d/bw+DX&#10;7Pv7CPwA8QWNvotvcWFheeJLWOO+ZryeBru8u/s0k0dvZ26QRtu3MRmUnllWgD+jH/goL+3l8Ef+&#10;CcX7K/iD9rD453cz6To8ccOnaZYsv2rWL6XIgs4AxALuQTk8Kiu5+VTX4reCv+CmH/B1/wD8FRLG&#10;8/aH/wCCeXwOsfBvw3mvZLfRYdO0zw6kLrGxB23PiE77xh9x5YVWPchARCGWul/4PcfGPiLw58Mf&#10;2a/gva6zdNpF1eeINQvbff8Au7i5s4dOgglcd3VLu4APpK/rX7X/ALJfwi8C/AT9l/4e/Bb4a6TH&#10;ZaD4X8G6bpul28eeIorZFDEkkszcszElmZmJJJJIB+Kn7Hf/AAca/wDBRv8AYr/basP2Hv8Agux8&#10;NbLS4tYvrWGbxhcaXaabdaEtyQkN672jCyu9ODZ3zRAGMCVvMcxmIfvYjhohIp3AjII715f8av2K&#10;P2P/ANpDxzpHxJ/aE/Zi8C+ONc0Gyls9H1Hxd4YttRe0gkcOyIJ0YY3DI4+UlsY3Nn8yf+Dn3/gr&#10;P+0V+zBqfw//AOCbX7BuvX2j/Ev4oWaS6pqWhwmPULTT7m4NlZWtjNwsM9xOk6+YhEkQhUqUMgYA&#10;H7D7qWvwH+LX/BrN+2r8EP2dNY/a5+EP/BSzx5qv7RWk+GRquqW+nX95bjVJ4k82axt9RWf7UzgB&#10;lheQASOqbliDlk+y/wDg2a/4K+eP/wDgqB+yz4g8GftC6kt98UPhbeWtr4g1iO1EQ1nT7lZDZ3rB&#10;FWMTEwTxyKgAzEr4Hm4AB6r/AMF+/wDgpH4n/wCCYf8AwTu1v42fC3VLG28f67rNn4f8Bm+tVuI0&#10;vZmaSWYxMCreXaw3Eg3ApvEYbO7B+D/+DbD/AIOBf2sf28/2w/EP7Kn7cnxF07WrvW/Czah4BuLH&#10;w3a2Oy6tGL3Nufs0abzJbu0oLggC0YAgthvFf+Dm/wCKHi//AIKTf8Fgvg7/AMEnPgvriyQ+G7yy&#10;0zUJLfTZJjZa1q8kT3M8u0/vYrawW1lOMCMfaMsOdvNf8F0/2d4f+CIf/BXT4Bft7fszeE7rS/Bs&#10;mn6RJHZ6bIsaSXGjRw2F9YLtAEa3Gm/ZlbP3zPOefmwAf0r0Vj/D/wAc+GPif4F0X4leCdVjvtF8&#10;Q6TbanpF9F924tZ4llikHsyMrD61sE460AFFBIHWigD86/8Ag5m/4KEftSf8E2f2EfCXxz/ZJ8aW&#10;eheI9V+LlhoV7d32i298r2Uul6pcOgjuEZQTJawncBkbSM4Jz+b37P8A/wAFC/8Ag7+/ap+DWj/t&#10;BfADwVF4m8HeIIppNH1uz8IeGUS6WKaSCQqkm1+JIpF5UEleMjBr63/4PVv+UWXgH/s4DSv/AEx6&#10;5Xzb/wAEgf8Ag6H/AOCfv7AX/BOL4afsi/GP4V/F3UPE3g2z1CLU7zw34f0yaxlafU7u6Ty3m1GJ&#10;2ASdAd0a4YMBkAEgHp//AATZ/wCDl39suP8Ab40r/gnl/wAFcP2d9L8F654h1yLQ9O1ex0G60u70&#10;7VJ2C2kd1byySLLBO7IiTxbVHmxvloyXH3X/AMFs/wDgsr8Lv+CPvwB07xpqPhNfFnj7xfeSWfgj&#10;weL5YFmMahp725flktYQyA7FZnkliQbQzSR/ij4t+OXjb/g42/4OBPhf8W/2XPgtrnh/wj4Il8Pp&#10;falfwqlzYaLpt/Jfz397JCZYoZ3eaWGFQzAkQJknJHe/8F7vE+m/tOf8HPPwP/Zm+IekNdeF9E8R&#10;eAPC17p15GDBeW+oapFdXJA7q6XwibPXysdAKAO58J/tO/8AB6V+1H4asv2iPgv8LofD/hPXovt+&#10;k6TD4f8ACNgjWr4ZNkGsu195ZX5kLsWdWDBmBBr37/giD/wcVfHn9oX9qiT/AIJp/wDBTn4c2vhn&#10;4rRy3NhoevW+lPYPe6lbK7zWF9a4KQXBRJGSRNkbmPYEDMm/9jo0VBtRNoUYAFeWyfsRfseXfx9v&#10;P2qdU/Zl8EX3xKvri1nm8c6j4bt7nVEkt4Y4YGiuJVZ4SkcUajyyv3QevNAHUfGv45fCL9nL4Zat&#10;8Zfjr8RNJ8K+F9DtmuNT1rWrpYYYUHbJ5Zj0VFBZiQFBJAr8VP8Agnt/wcbftU/8FEP+C9vhv9nX&#10;4fa1a6P+z/4m1TXYNH8MXWh2rX1xaWWhX08FzJcmITRvLPbJcGMNiPf5WXClm+x/+Cwf/BDfXf8A&#10;gr1+018K/EPxB/aEuPC/wp8D6TcjxF4f0sSS32q3clwrAQq2IIMxblNw3mOv3RGwOR+O/wDwSH+F&#10;XgX4Ff8AB2tH8E/hfov9m+G/B/xZ+JGi+H9P895fs1la6TrsMMW+Qln2xoo3MSxxkknmgD+pim7+&#10;M06vhP8A4OOPhD8c/iP/AMEsPG3jz9m34reMPCfjD4ayQ+LrS48G67Pp819Z2odb23lkgZXaIWks&#10;8+wHmS3joA+7M8Zpu/2r82P+CEX/AAVI0z4u/wDBD5f2l/2hvHsuoar8D9I1bTfiFql3NLLcTR6Z&#10;CbmCaRpGaSaWSxe23PkmSXfjklR8uf8ABrB42/bM/a7+JX7QH/BS/wDaT+NPjjxFpSz3WmeGvB83&#10;iO6k0V9TupP7RvRa2k0rrB9nQWsMKr8qR3br24AP3L3c4xQGz1FfyT/s7/EvwL/wXU/aj8dax/wV&#10;0/4Kxah8Ibe8vILzwP4Z1Df/AGE0jmYGC3a4mWz06K2ijjUeZh5zcbt7OJC/6u/8EUv2C/8AgrL+&#10;xF+2JrdppP7X/hv4vfsn3009pYajqnj59RmuYFgL2t7p8CeetrOkzeRNF5kcbhZD8+yB6AP18r8m&#10;P+DpP/gqz+2t/wAEwtM+CN1+x38RNP0BvGtx4iXxAb7w9aX/AJ4tF03yNv2iN9mPtMuduM7hnOBX&#10;6zg5HWvwL/4Plv8AkCfsy/8AX14w/wDQdFoA5n4Xftu/8HkfxL+H3hv46eA/g9H4i8K+IdHs9c0W&#10;5Twj4c8vU9PuIknhfYjpNtkidTgbXAb+E9Po7/giT/wcd/H/APa0/bBm/wCCd3/BRX4G6d4L+I9y&#10;LqHw/e6Xo91prfbbWJ5p7C+s7qR2hm8qORlYFQShQoCymvPv2Jv+DuL/AIJt/s1/sVfCL9nfxr8H&#10;fjTea94B+F3h/wAOaxPpfhvSmtJrux06C2leF31NGaMvExVmRWKkEqpyB81f8E0pPib/AMFqP+Dl&#10;C7/4KRfDX4W6x4V+H/h3xJB4h1q++6LG3stMjsrG1llUGNri6aCEyRKxyr3BBKruoA/Uz/gvB/wX&#10;k8Nf8EmdA0P4SfCTwLZ+NvjN40s3udB8P3kzGz0m13+VHeXkcTCaQSShkihQoZTFN+8TYN3wX/wu&#10;j/g9z8T+Hx8aNI+HNxY6Hc2ZvotBXw54LjnSEguE+xXGdQDhTgRMPNyACC2c8feXdh+1x/weo2Ph&#10;/wCKVvNeaX4Y8cyxaPY3h+W3bQ/Dk13alADwv2y0E4HcuSQckV/Rwo4JxQB+Vv8Awb/f8HCPiL/g&#10;pP4w1j9kH9rrwPp/hX4yeHdPku7ObTbeS2t9eggYR3Km3lJNvdxMQzxbiGUuyqgjZRh/8Fq/+Dhb&#10;46fsmftb6T/wTd/4Jy/BDS/Hfxdvls49XutUtZrxLK7uwr21hb2sLxmW4MTJKzu4jjWVPlY79n6O&#10;+AP2JP2Pfhd8X9W/aF8AfsyeB9L8fa7qd1qGreNrbwzb/wBrXFzcbvPc3ZQzDfvfcAwBDtxyazLv&#10;/gn1+xRL+05Z/tqP+zZ4Xi+Kmn3Ut1D48gsfK1BpZLNrNmlkUjzv9Hdox5gYKMEYKggA/Gf4Tf8A&#10;Bx3/AMFYv+CeP7UHhX9n7/gt1+zvp9j4d8ReVPeeIItBSz1SyspZWj+3RGyd7W7iiYHfEkYkwhG7&#10;dgN+/VrcQXdtHdW0qyRyIHjdejKRkH8q/m8/4LrfHKy/4L4/8FYPhN/wTi/YZtV1qy+Ht9qGl6l4&#10;+tYxPZma7ktW1K8Uo2HsrOKzT95lfMkEqpuDRNJ/Rx4W8P2HhPwzp/hXSlZbXTLGK0twzEkRxoEX&#10;JPXgCgBfEniTQPB3h6+8W+K9ZttO0vS7KW71LULyYRw2tvGheSV3bhUVQWLHgAZr87/+CHH/AAUj&#10;/am/4Kp/HD4//tJazqVvp3wD0LxRF4d+EvhkaVAtyZERZJrma4CCVnMP2eQxszKrXrKOI1Na3/B0&#10;N+0P4o/Z5/4I3/EaTwZqr2OpeNbqw8KLdRkbhbXk4+1oMg58y0juIj0IEhIIIFcR/wAEE7Lwx+xx&#10;/wAG4ul/Hzw9ooW+Hg3xZ4612S1hXzL66hlvSjHkBnFvaW0Q3HpEoyB0APDv24f+DhX9v79oL9tH&#10;xP8AsCf8EOf2c7LxlqXhD7ZbeIvG15pYvpHuLdzHPNbCSVLWC3jkxGs1xvEz7QqgFfM7z/ghd/wc&#10;C/tB/tfftT65/wAE3/8Agon8JNP8L/FzRoL1dL1LS9Oks/tt1Y5+2WN3bMziG5VFeUOhWJlikG1C&#10;E8z8o/8Aghp/wWF07/glx8OPile/Db9mHxD8XPjJ8StZsRFax3Dpa2Ol2cczmeR445ZpJHnu33Iq&#10;gERqWkUhQ36zf8ET/wDgs5+wT/wUz/ap1TRvHX7C/gv4R/tJL9pu7HWI9KtLq819Etyl00V+bWK5&#10;juUi81ZLd9x8lSRI4DogBpf8F1P+C+nxn/YS/aJ8G/sB/sKfCLRfGHxg8YQ2LyTa8jz29i99cG3s&#10;rKKCOWIyXUrDd87qiK8RIfedvzJZ/wDBf7/gtV/wSz/aD8F/Df8A4LbfsyaCPCPjSRrhdX0u3s11&#10;C3sxKsc01tNplxNazGDerNbMgmKlMsu9WON/wdGfBD4cfsdf8FJvg/8A8FWPhn8VPB7fECHWtA1b&#10;UPhLqEk41TXrrR72I22oR+TG48hooYrZzKYsfZR5ZlYsifO37cv7c3iP/g4n/bq+Bn7Ov7SvhbQf&#10;2VfDPh1bmO2n8cazd3E982oXNotz5MzWMKedJHaxrbxypHDvjcNPl1WgD+o7S9TsNa0y31jSruO4&#10;tbuBJra4ibKyRsAysD3BBBFfFv8AwXj/AOCgP7XH/BOD9kTw58cP2Mvg1o3jjxRqnxIs9Cv9K1zw&#10;7f6nDFYS2GoXDziKxnhkVxLbQKHLFAJCCpLKR9j+D/Cuh+BfCWl+CPDNktvpuj6dDY6fbr0igijE&#10;aL+CqBWkQD1FAH83N/8A8HXv/Bd3SrGbU9T/AGAfhvbW1tC0txcXHwq8UJHFGoyzsx1TCqACSTwB&#10;X3T/AMG6/wDwWu/b+/4K5fE34gRftF/ArwHovgXwjoUJtfEngnw/qNqr6tJMm20eW6vrhHPkeZIU&#10;RQy4UkgMobhv+DqL9vH4rape/Dv/AII3fsm6zKnjj4331pF4v+xzAP8A2Zc3P2W109mALItzPuaU&#10;jafJt9p3RzMD+lH/AATu/YZ+FX/BOj9kPwf+yh8JbKL7L4f09W1jVVi2yazqkgDXd9Jkk7pZckKS&#10;QiBI1wqKAAeef8Fcv+Csn7P3/BKz9mjWfiP4/wDE9hd+Ob7TZo/h74FW4DXms35UrExQZMdqjfNL&#10;MwCqqFV3SMkb/N3/AAbBf8FMv2v/APgpp8CPij45/a98e2Oval4Y8W2djo81joNrYCKCS1MjKVt0&#10;QMS3c5Ir59/bN/4NxdB02H9tL/gqH+2d8ZG8da1deFviL4o+GPhOzmuGt9Fj+yX1xpctzPKQ8stt&#10;F5SpboohiMSgNIqqBL/wZDf8mtfHH/sf9O/9ITQB6v8At3ft4f8ABVb9pr/gsBrH/BJj/glh8XfB&#10;fwuuPh34Bh8R+NPGHirRYL9rppYrSbYBNbXSogW/skVViDFpJGL7Qor1j/g34/4KY/tJ/t0+DPi9&#10;8Cf2zDot18VPgR46/wCEe8Ta1oNslvDqcbvcxxymJAqq4ms7pNyIisqoQoO6vG/28P2Nv+CpH7HH&#10;/BZTWP8Agrh/wTe/Z30H4yWPxH8AxeHPGnhC+1iKyubF4oLSAN+8mi3I32CykWRDIcpMjog2SHzf&#10;9m7w5+0N/wAEA/8AgmT+03/wUd/bdTw7ofx0+PXi77ZoPg2xvo5lt9Wma7azhZo2dJHWW9vbpoUe&#10;RVgg5fdvCgHtl5/wUa/bN/bV/wCDgSP9g/8AYn+OMHh74K/BfTRd/Gy+sdB0+8bWbqCRftFks91a&#10;yvCTcSQ2JWJo2UJdSK25Fx+n/ivTtd1TwtqWmeGNd/svUrnT5otP1IW6S/ZJ2QiObY4KvsYhtrAg&#10;4wQQa/MD/g3v/Z8+EH/BLT/gnVa/tNfts/G/w14P8dftAX0PirxNr3xA8W29kXt5FZtPtmmu5E3y&#10;+XO9w+4lxLeyKSdor9P/AAt4u8J+O/D1r4t8EeJ9P1jSb6LzLLU9KvEuLe4T+8kkZKsPcE0Afnt/&#10;wQH/AOCq3xq/bU0/4ofsjftv3emx/Hv4KeLLvT/E7WMMNumrWYupYfPjhiVFzBNG9u5Rdu027k7p&#10;SK/Rqv57/E/ilv2Ff+DzMQ/Djy9O0P4s6jY2XiHTYVVI7n+2dKhMu7g8tqSJdZ4JcYJ5JP8AQgPa&#10;gAooooAKKKKACiiigAooooAKKKKACiiigAooooAKKKKACiiigAooooAKp6/ruleGNEvPEeuXa29l&#10;p9rJc3lwykiKJFLOxABPCgngZq5WX418K2Hjnwhq3grVZZo7XWNNnsbqS3YLIscsbRsVLAgMAxwS&#10;CM9j0qZc3K+Xc1oKjKvFVW1G6u1va+tvO2x+G/7Sf/BwH+294++LGpat+zv43t/Avg+KaSHQ9KXw&#10;1YXVzNbiRjHPdPdRz4nZCu5YmEa4AAJBdvs7/gid/wAFWPix+2prmt/s+/tDWtrfeKtC0VtYsfFF&#10;jZpb/wBoWizxxSrcRRgRrKjzxbWjVFZDgqGQs/5X/tT/APBPn9p39lP4u6j8MPFvws1y/t4riZtD&#10;1zT9Laa31WyWZ0iulMLSLGXVQ5iZvMj3AMAev3x/wb9f8E8/jJ8Pfidefth/G74aro+myeG5rHwb&#10;b6/Y7L9pp5It19DHIu+BPIWWISHa0iXDbdyMSfxvh/MOKanEkadeU3q+eMr8qXXTZW6Wt0XU/wBK&#10;fGDhDwFwPgnWxeWUcLB+zi8NVpqHtqk9OVc6tUqOSvzqTlZc0mrx0/Waiiiv2Y/zRCsD4rf8ku8S&#10;f9gC8/8ARD1v1gfFY/8AFrvEn/YAvP8A0Q9Z1f4cvRnXl/8Av1L/ABR/NHyL/wAG/XP/AATc0Mf9&#10;TLq3/pRXOf8ABc3TNG+CPh74W/t2eC7CGw8eeBfiNY2lvrUaENcafLHPJLazhcGWMmLABzhZJQMe&#10;Y2bH/BBf4nfDbwt/wTt0XSfE3xC0PTrpfEmqM1rfatDDIFM/B2swOD9Kxv8Agqt8SPh9+3P44+GX&#10;/BOz4A+JrPxRr2qeOLXW/GF9oky3lroGl28ciyPcPGSoYrOWCE/wAHBkj3fEyqU5cFUacWudwgoL&#10;rz6ctut09fLc/qOng8dR+k5mOLqU5LCwxOKliJWagsPap7bnduXkcLpp6SbUVdtI+s739j7wBqv7&#10;Ytp+2fruualqGvab4Pfw/pOkXwhksdNRphIbm3Hl745yDKjNvOVlYcDivBP+CsMWifFTx58D/wBn&#10;j4a39qvxaufijp+s6DdWtoJbzQ9Kt973l+zAZigGyMlSQJTFgBvLO3u/23/2+H+A3i/Rf2afgbp2&#10;la58WvF0O/S7XWr5bfS9Btc4Oo6jLuBSFcMVjHzSbCByVDH7IXwY+AP7Pepax8V/H/7RHh/xx8WP&#10;GbK/jLx5qOtWolnPBFpaRh8WtohACwpgEImeERU9bF/VcXKpgaFknK9SV9E9G0u82kttI7vWyf55&#10;w/8A27w/RwfFObOcpU6ThgqKjeU4pShGU0laGGi5Sb5veru8Ipxc6kPplOnSloGO1FfSH4oFFFFA&#10;BRRRQAUUUUAFFFFABRRRQAUUUUAFFFFABRRRQAUUUUAFFFFABRRRQAUUUUAFFFFABRRRQAUUUUAF&#10;FFFABRRRQAUUUUAFFFFABRRRQAUUUUAFYvi34b/Dvx9faTqXjrwHoutXPh/UPt+hXGraXFcPp11s&#10;ZPPgMikwybGZd6YbDEZwTW1Xhv7d3wS/a9+MXw80q7/Yk/aqh+Fnjfw7qT39rNqnh+PU9L1xPJdP&#10;sF7E/wB2FmZW81FaSMoGUHoQD0D49/H34Nfsv/CXWfjt8f8A4i6d4V8I+H7cTavrmqSFYYFZgijC&#10;gs7M7KqooLMzBVBJArw79kX/AILO/wDBML9vP4mSfBX9lv8Aax0fxN4oFtNNHoNzo+oabPdRxAGQ&#10;wLfW8IuNqncRHvO0M33VYj4Y/b7/AGv/AI0eL/hBo37MX/BY/wCDWrfs6+KvDvxA0vxJ8N/2jvAu&#10;lyeKPh3c63pkvm2s17bhvMjhlYuv2K7VxhhI+wxjb7T+xD+x5+3B+1L8aPhx+2d+21/wUd+Ffxd8&#10;J/DbWr3Vvhfb/BjwvaR2+oyz2M1mtxc6jGiMqCK5lLWke9C4jLSEKVIB+hHgb4d/D/4Y6NJ4d+G3&#10;gbR/D+nzXs15LY6HpsVpC9xM5klmKRKql3clmbGWYkkkmtmjmigAooooAKKKKACiiigAooooAKKK&#10;KACiiigAooooAKKKKACiiigAooooAKKKKACiiigAooooAKKKKACiiigAooooAKKKKACvgD/g6O/5&#10;QUfHL/uWf/Un0mvv+vNP2wP2Svgr+3R+zr4i/ZY/aI0S71Hwd4o+yf2xZ2OoSWssn2a7hu4tssZD&#10;Lia3jJweQCDwTQB+UX/Bq9+wJ+wz+0d/wSwh+I/7QX7HHwv8ceIG+ImsWx1zxd4D0/Ubswotvsj8&#10;6eFn2LuOFzgZOOtfrb8Fv2XP2aP2bkvk/Z4/Z58D+BF1MRjUv+EO8KWemfawm7YJfs8aeZt3Njdn&#10;G446muY/Yc/YS/Z1/wCCdnwPX9nf9l7w5faX4XXV7jUltdR1WW8k+0TBfMbzJSWwdi8ZwK9ioA/J&#10;f/g7r/4J8fEP9rb9h7w7+0P8IdIvtW1z4LapeX+paJYxiRp9FvI41vJ1QAszwtbW0mAcCLzyQSow&#10;3/glR/wc8/8ABPDxt+xf4N8M/tkftBQ+AfiV4T0K10fxNa65ot00WqyW8Sxi/t5LaF42WULuZMq6&#10;PvGzbsZv1pIzXw1+0l/wbgf8Eev2oviBefFLx1+yda6Prmoyb9QuvBuuXmkRXD5JLtbW0q2+9iSW&#10;cRhmPLEmgD85f2lf+Di39uH9tT/grH4E/Zo/4IleLbW48JSzR6Ko8TeElmsvEly05kutSuRIhuLe&#10;whgRSHQQzLGk7H76quH/AMHSfh7xx+yR/wAFg/2av+Ck2v8AhaTVPB+lx6BJI9m2Gn1DQ9Ze/uLX&#10;BOIy8E0Jj3N8x8zn5Ca/Zz9iH/glr+wV/wAE57C+t/2Pv2dNI8K3mqDbqeuSTz32pXSfKfKa8u5J&#10;JvKyqsIQ4jDDcFBJJ779p39lT9nz9s34Oal8A/2nfhZpfjDwrqi5uNM1KM/u5AGCzwyIRJBMoZts&#10;sbLImTtYZoA8X+Ov/BZD9gL4PfsVal+27pv7SPhLXvD/APwjbaj4b0/Tdaie91i6eMmCxjt93mrO&#10;8m2NkZVMR3GTYEcr+T3/AAaDeBrv9lT9lv8AaS/4KW/HC2m0v4e2uiww2V95bGS7h0qK7u9Rkjjw&#10;PMVRJBGhUndIJE4KGvsPRf8Agz+/4I8aX8Q28a32i/EnUtNbGPCF544K6cvOeHihS75HHNx06YPN&#10;fcfxj/YG/Zg+NP7H91+wfqvgH+wfhddafb2DeGfBt0+kxx2sM6TrAjWxVkRnQb1B+cFg2QzZAP5i&#10;v+CdH/BOz/gpR/wXB/aV+LX7en7Pfx1sPhx4ksfF82oX3jLUte1KxkF7qf2hpLSxuLKJ5B5UDeWy&#10;5ULFNGv3WxXt37fn/Btn/wAFmfDX7M/ij49ftHft46J8VtH+Gug3niBtA1Hx5r2pXCwQReZcvbLf&#10;W/lrIIUZvvKWCYznAr+gH9g7/gnz+y9/wTa+DV18B/2TvBl5ovh++16bWb6K+1ae9lnvJY4omkMk&#10;zMwHlwRKFGFATOMlifZdS03T9Z0640jV7GG6tLqFobq1uIw8c0bAqyMp4ZSCQQeCDQB+YH/BpZ+2&#10;237UP/BMCz+Cnia/jk8R/BXWH8OSq1+Zp59JkH2jT53VhmJArzWiKCV22OQRnav6iNnFfLX/AAT+&#10;/wCCOP7Dn/BMbxf4k8afsg+Dte0O58WWENnrdvqHim7voJo4pDJEfLmdgGQs4DdQHYZ5NfU1AH4Q&#10;/Fn/AIMnv+FofFPxN8TP+HmH2H/hIvEF5qf2H/hTPm/Z/tE7y+Xv/tld+3fjdtGcZwOlfs9+yZ8D&#10;P+GX/wBlj4afs0/8JR/bn/Cu/h/o3hn+2vsP2X+0PsFjDa/aPJ3yeV5nlb9m99u7G5sZPoFFAH5A&#10;/wDB6t/yiy8A/wDZwGlf+mPXK6r/AIN6f+Ccn/BPv41/8Ee/gt8VvjH+w/8ACTxX4o1Sx1Z9S8Re&#10;I/h3pt7fXbJrV9GhknmhZ3KoiKNxOFVQOAK+5P2+v+CeH7MH/BS/4Pab8Cf2sfC+oat4d0nxNDr1&#10;lbabrE1jIt7Fb3FujmSIhivl3Uw2ngkg9QK6r9kz9lb4O/sTfs+eHP2YPgBo11p/hDwrDcR6PZ3t&#10;/JdSxrNcy3L7pZCWbMkznk8A46CgDY+D3wA+BP7POgXHhT4BfBfwp4I0u7uftF1pvhHw7babBNNt&#10;C+Y6W6IrPtVV3EE4UDtX4d/8HZ37Lnxo+An7XnwZ/wCCxnwV8MyahYeD5tJsvEUkVu0kemalp2oN&#10;e6fc3GAdkUxk8neTtDQxqcNIob98qoeKfC3hrxx4cvvB3jPw/Y6tpGqWslrqWl6laJPb3cDqVeKS&#10;NwVdGUkFWBBBwaAPgL4Of8HQn/BHP4kfBvTfif4x/aej8F6pcacJ9W8Ha5oN/Jf6fOB88H7iB0nI&#10;P3WjZgwweCSB8Z/8Euf+C3v/AAUp/wCCpX/BanWfDf7OkLWP7OMl0+oa54a8SaRaXDeH9Dt7UQR3&#10;BuF2SxXV3OkZ8mOSVI5LlyFkSKSQ/aHjb/g1s/4ImeN/Gdx40m/ZOudMe8vJbm703RfG2rWtk7yM&#10;WIWFbnbAgJO2OHy0QfKqhQAPrv8AZU/Y0/Zd/Yg+GMPwe/ZS+Cmh+CdAj2NNbaTbnzbyRVCCa5nc&#10;tNdS7QAZZXdz3Y0AemjgV/MT/wAE5D/x2WeIf+y8fFT/ANINfr+nbHGK+RfhZ/wQ/wD+CfXwb/bu&#10;uv8AgpB4E+H2uW/xUvPEmsa7Pqs3ii6ktjeapHcx3b/Z2bywGW7mwuMLuGOgoA+uqp6/oek+JtEv&#10;PDmvWEd1Y6hayW15azLuSaGRSrow7gqSCPQ1cooA/j1/ab+IPxj/AOCQ+qfthf8ABHnSfDN3/Ynx&#10;G8V6Tb6fqmoTK1zHpFndvd2cyhAVc3dnPAHOQVwVKhshf6Tv+CQv7JM//BNH/gk/4B+E2seCdWn8&#10;TaP4Pm8R+MtEtYoJNQn1m6Rr26s0AZY5JY3f7LHlwCIYwXPLVc/aq/4Inf8ABPH9tD9qjQ/2yf2g&#10;Pg/car430GPT0huIdYngtbtbKdpoBc26MI7jltjbwd0aqh4AFfWAGBigD+eLRv2a/wDg3Z/4L9fG&#10;j4heLPgl4n8cfs2fEiCaPU9Si8RXmmWFrr8s7OJ7iLT5LiaMlHVTKsMkB3TBipLMa+fP2IfBvxX/&#10;AOCRv/Bwl8P/ANjr9jf9r2L4peGfEfjTRNK8XXHhedI7HVNMvCPtUd3bpNNCZ7OF5ZdwdmQx5UoS&#10;VH7Mftt/8Gxv/BKz9uL4l6x8ZfFHgPxL4F8VeILw3euax8ONbjsRe3LNukna3nhnthJIcl3WJS7M&#10;zsS5LV6J/wAE5f8AghT/AME8P+CX/iCT4gfs6/DfUtQ8ZTaf9ik8beMdU+36ksJGHWLCRw25fneY&#10;YoywO0/KAoAPsQdOK/Av/g+W/wCQJ+zL/wBfXjD/ANB0Wv30HAxXzb/wUN/4JO/sYf8ABUWDwlbf&#10;tf8AgvVtYTwS983h8aX4guLHyjdiAT7vJYb8/ZosZ6YOOpoA8d/4Ji/8EwP+CbXjf/gnJ+z38RfG&#10;f7AXwY1bxBrHwS8J6jq2t6l8MtLnu728m0e1kluJZXgLSSu7MzOxLMzEkkmvtT4Y/CX4WfBPwfB8&#10;Pfg18NdB8J6DayO9tonhnR4LG0iZ23OywwqqKWYkkgcnk1D8F/hJ4K+APwe8J/An4a2M1r4d8F+G&#10;bDQdAtri4aaSKys7dLeBGdiWdhHGoLHkkZNdNQB/O7/wXc+HPxc/4JKf8F2vh/8A8FmfB/grUNa8&#10;B+JtYsLvVpbULsivYbIadqOmFypWF7ixUyRM/wB55Ziv+qIX9HL3/g6B/wCCMNp8GJvi3b/tTyXN&#10;1HorXqeC4PDN6NZlmEe4WSxvEsQnLfuwWlEO45MgT56+5vin8J/hl8cfAWpfCz4yfD/R/FPhvWIf&#10;J1TQdf02O7tLpM5AeKQFWwQCMjggEYIBr4LvP+DVP/giHd+Izro/ZX1SGBuW0mH4ia0LYnOc/wDH&#10;35g+gcDjpQB8y/8ABvZ/wVl/4Kmf8FRP2+viZrfjC6sf+GfdNk1DU5dN1DR4Gk8Pvcyn+zdKtbyN&#10;Y5ZpAoZmMgkXZDJxGXiFcT/wdQf8FxfFngfxVd/8Erf2WPHP9g3NxaQp8YvGULSK9rDcorppcTxq&#10;XVTC6yXDRqzFJFiXnzUP7ZfAf9nr4H/svfDSx+Dn7PHwr0Pwb4X03JtNF8P2CW8KscbpGCjLyNgF&#10;pGJZjyxJ5r43/aC/4NpP+CUn7UHxu8U/tDfGT4X+KdS8UeMdan1TXLyLxvewpJcStuO2NHCoo6BQ&#10;MAACgD41/wCCPP7ff/BtN/wSQ+Bi+FPBP7b1vr3xC1y3RvHXxBuPhP4lW41GXg/Z4c6YTBZow+SI&#10;E5I3uWY5H7ceH9c0vxPoVn4k0O68+y1C1jubOby2XzIpEDK2GAIyCDggEd6/OD/iEs/4Isf9EU8W&#10;f+HA1D/45X6PeG/D+m+E/Dth4W0WJks9Ns4rW1RmLFY40CKCT1OAOaAPy0/4PGfhrqHjr/gkTb+K&#10;LIyeX4L+LGi6zd+WmR5bwXunjd6DffJz64HevY/+CB3hXw78X/8Aggj8H/h7rsMVxpev+AdW0jUY&#10;pIxIkkUl9fW8qMp4YYLAqeD0NfSv7fv7Jnhj9un9jP4jfsmeKxapD428L3FjZXd7bmWOxvgBJZ3Z&#10;UEEmG5SGYYIOYxX56/8ABo58YPFmlfsh/Er/AIJ9/GKeSx8cfAX4nX1jd+HLmHZJptjduz7M4+f/&#10;AE+PUiTkkZXsVoA+If8Ag1e/aD/Zn/4Jpftd/tF/s5ft4fEbw38NfG00mn6Pper+MryKwtYpNNud&#10;QTULQ3c5VId7yWzqHZRJ5IxkhQef0HxVoP7ZP/B4dp/xU/YO+IWnX3hxviHpuqTeKNCtxLZ3VhYa&#10;FbrrRVsBWW48m9gEwyHa4DqW3KW/Yv8A4KO/8G+n/BOP/gp145b4u/G7wXr3hvxxNbQ297408A6r&#10;HY317FF9wTpLFNbzuE/d+a8LS+WFQOFRAvdf8E5v+COn7CX/AAS20/Un/ZY+GdxHrmtW62+seL/E&#10;N+b3VLyFSGEJlIVYoywDGOJI0ZlUsCVUgA/F79tLx34L+D//AAeHaJ8R/wBvd2t/h7ZeINGm8O6h&#10;4nt5Tp1tbtoKx6bdQmQbFt4dWIkeVf3cc0U7sVKSEd9/weffHD9lv4p+Cfgf4N+Gvj7wv4l8e2us&#10;ajdP/wAI/fQ3lxbaTJFGoEjwltqSTBSik/MY2IHBr9eP+ChH/BKD9iD/AIKe+GNN0D9rT4Uf2pe6&#10;GzHQfEmlXsllqenhs7kSeM5aM5yYpA8e7DbdwBHz3+xZ/wAGvX/BK39if4taf8b/AA94T8WePPEW&#10;i6l9u8P3HxH1yG9h0yYAbHjt7e3t4ZDGfmRpkkZHw4IZUKgHsFt+3J8Gv+Cav/BNr4JfFP8A4KVf&#10;FibwjdXXg/w34e17VLnQ9R1CSXxE2j+dPC0dpBNMGJtbpizqACmCwYgH3b9mb9pn4I/tifA3Qf2k&#10;f2cvGv8AwkXgvxNHNJomtf2bc2f2lYZ5LeQ+TdRxypiWKRfnRc7cjIIJ4r9vr/gnd+zB/wAFLvg7&#10;pvwJ/aw8L6hq3h3SfE0OvWVvpusTWMi3sVvcW6OXiIYqI7qYbScEkHsK6v8AZL/ZW+Dv7E37PXhz&#10;9l/4AaPdaf4Q8KxXEej2d7fyXUsazXMtzJulkJZsyTOeTwDjoKAPwl/4JDSXf/BSP/g6b+Mv7YXj&#10;u8ja3+HMuv6j4fhhiASSG3ePQNNjZW3crZyeaWUjMsW4YBK1/RAOlfKv7B//AARo/YX/AOCb/wAU&#10;PEXxj/Zd8G69YeIPFemGw1y+1rxRdagbiEzrOeJ3bDGRQxbqa+qqAPn/AP4Kxf8AKLL9pb/s3/xl&#10;/wCmO8r8wP8AgyGP/GLXxw/7H/Tv/SE1+zPxo+Evgr4+/B3xZ8CfiTYzXXh3xr4Zv9B1+2t7hoZJ&#10;bK8t3t50V1wyMY5GAYcgnIryH/gn3/wTB/ZG/wCCYng/xD4F/ZG8I6no+neKNSiv9Xj1TXJ75pJo&#10;4/LUq0zEqNvYcGgD6EODwa/D/wDb/Lf8Fzv+C+ngf/gnL4Z1f+0/gr+zismt/FhrG+za3t+jR/ar&#10;dtp2u4kNvp2OXiZ70gjD1+2fiSw1bVPD99pug61/Zt9cWcsVlqP2dZvsszIQkvlsQH2thtpIBxg9&#10;a+Tf+CSn/BH/AOGP/BKTw74+k0L4t678QvF3xK8Rrqvirxt4mt1S8u9it5cTYZi2JJbmVnZizvOx&#10;PQUAfnl8cv2X/g3/AMFQf+Dqn4ifso/ty6DfeI/h38OfgraXHgvwv/btzYQMxs9KmOxrSSKRR5uo&#10;XchCuCxiXcSq7R6B/wAGpV1qvw4+JP7Zn7H/AIY1y+u/hz8LfjQtt4Dju7wzLCkl1qttKEJ/vRWF&#10;ozYOCzFsAsxP1J/wUm/4INfs9f8ABQj466P+1r4f+NHjz4QfFzRtNXTo/Hnw61MW811ahXQLMvDG&#10;QRSyxCWN43Mb7HLoqKvqn/BND/gl7+y5/wAEmPgHefBv9nePUpo9SvjqfinxR4juklvtUuFjCB5X&#10;RURI0RcJGiqiAscFnd2APxp/4KMeC3+L3/B458KPCWliWSbSvFngjUbhbX5mUWFvFqTZGDgCOHLf&#10;7OTkdR/RUK/Dz/ghN8Jp/wDgot/wWm/aO/4LU67DFfeDdG8TX/h/4W6lcaeyfbJXjS0huYi33DDp&#10;MMUbgjJ+3jphhX7h0AFFFFABRRRQAUUUUAFFFFABRRRQAUUUUAFFFFABRRRQAUUUUAFFFFABRRRQ&#10;AgUL0o2jOaWigAooooAKr6tpdjrmlXOi6pB5lreW7wXEe4rvjZSrDIIIyCeQQasUUb6MqMpRkpRd&#10;mj5M/wCHGn/BLT/o17/y9tb/APk2vePgl+zB+zz+zdp02l/Aj4N+HvCsd0qreSaPpqRzXIXO3zZc&#10;eZLjJxvY4ya7uiuHD5XluEnz0KEIPvGMU/vSPqM446434gwv1bNM0xGIp/y1a9WpH/wGcmui6Hz3&#10;8eP+CV/7CH7TXxP1D4yfHD4Hya54k1OOFLzUG8Varbh1iiWKNRFBdJGgCIowqjJyTkkk8rZf8EQP&#10;+CXun3kN/Z/sx7JoJFkif/hNNbO1gcg4N7jrX1dRWdTJcnq1HUnhqbk3dtwi233btudmF8S/EfA4&#10;OGEw2c4unShFRjCOJrRjGKVlGMVNJRS0SSSS0SADHAooor0j4kKKKKACiiigAooooAKKKKACiiig&#10;AooooAKKKKACiiigAooooAKKKKACiiigAooooAKKKKACiiigAooooAKKKKACiiigAooooAKKKKAC&#10;iiigAooooAK+Kf8Aguhrf7TuifsveG5vgNP8XbbwvL48tU+MGofAK2hl8ZWvh0W9wxfTRJ8yt9sW&#10;zEjRfOsRfIMfmV9rV85/8FRf+Ckfwl/4Jcfsu3H7RXxN8O6l4gvbzVYNF8H+EtHH+k69q06u0Vqj&#10;YIiXbHJI8hB2pG21XcpG4B+d/wDwR08TePfjH+17Y+G/2avEP7XfxA/Z31bwbrNv8af+G0fIvbET&#10;YjGmpozBCss7ymdLiE/L5OS2SqAfa3w8/wCCKv7NX7Ov7XOj/tafsYeM/Fnwd/4mr3Xjr4b+DdYe&#10;Pwr4tjNvLCEuNNJ8uJ0Z1dGiwiFSRHuYOv55/G//AIL+f8HBvwz+L3w/8F61/wAEnPA3gO3+JOtL&#10;pvg/S/HzXiy6tdMQVskv5L+1t4Ll1IVI5UDs7AKjH5K+2P8AgmJ/wWT+Jv7VP7RWufsK/tyfsg6t&#10;8C/jdo+g/wBv6f4fvrpp7PXNK3Kpnt3dVIZWY/IDIrKjsHyjogB99AEDBooooAKKKKABmCruJ6V+&#10;evxk/wCDoj/gjz8E/j7J8Atf+POq6rNZXk1prXirw34ZuL7RtNnjbayPPGN84znD20cyfKcsK96/&#10;4K/fGTxH8Af+CX3x5+LHg7Urqx1fTPhjqiaTf2ZAltLqaBreKZSehR5VfPbbkAniviP/AIIC/sg/&#10;AD4o/wDBtlD4N8Z/DfTLq1+LGkeLpvGUjWw829mj1HULGGYv94SRRWsPlsCDG0YZSG5oA/VL4c/E&#10;XwL8XfAej/FD4Y+LLDXvDviDTor/AEXWdLuVmt722lUNHLG68MpUg1g/tEftI/Az9kz4R6t8d/2j&#10;viZpfhHwnokatqGtatMVjQsQqIqqC0sjMQqxoGdyQFBJxX5w/wDBnX8TtW8ff8EhpPCuo3c0kPgn&#10;4q61otgsuNsULw2eolUx/D5l/I3PO5m7Yryj/g7b+M/gLQPjB+yL8Fv2h9Z1T/hTeoePdQ8R/FDQ&#10;tLhZ31W0sZdPQRqEKuZPIub2JMMoBudxOVBUA+vf2Nf+DkH/AIJX/tw/HiP9nD4VfFrWtJ8T6lqT&#10;WXheHxd4elsYPEEmMr9llyygv0SOfypXPyhCSAfvAGvw38bf8FJf+CZ/7YX7aXwV0H/gpx/wSx+L&#10;v7P8/h3WUj/Z/wDHXiwXeg2hTzbSS3muPJFo8EUU8UIQRtcwQmTczIrsy/r3+1N+2N+zJ+xH8PbP&#10;4r/tW/GHS/BPh3UNZj0my1bVhIY5b14ZpkhHlqx3GOCZumMRnnpQB6bRXxr/AMRCH/BGL/pIH4J/&#10;75u//jFH/EQh/wAEYv8ApIH4J/75u/8A4xQB9lUV8a/8RCH/AARi/wCkgfgn/vm7/wDjFH/EQh/w&#10;Ri/6SB+Cf++bv/4xQB9lUV8a/wDEQh/wRi/6SB+Cf++bv/4xR/xEIf8ABGL/AKSB+Cf++bv/AOMU&#10;AfZVFfGv/EQh/wAEYv8ApIH4J/75u/8A4xR/xEIf8EYv+kgfgn/vm7/+MUAfZVFfGv8AxEIf8EYv&#10;+kgfgn/vm7/+MUf8RCH/AARi/wCkgfgn/vm7/wDjFAH2VRXxr/xEIf8ABGL/AKSB+Cf++bv/AOMU&#10;f8RCH/BGL/pIH4J/75u//jFAH2VRXxr/AMRCH/BGL/pIH4J/75u//jFH/EQh/wAEYv8ApIH4J/75&#10;u/8A4xQB9lUV8a/8RCH/AARi/wCkgfgn/vm7/wDjFH/EQh/wRi/6SB+Cf++bv/4xQB9lUV8a/wDE&#10;Qh/wRi/6SB+Cf++bv/4xR/xEIf8ABGL/AKSB+Cf++bv/AOMUAfZVFfGv/EQh/wAEYv8ApIH4J/75&#10;u/8A4xR/xEIf8EYv+kgfgn/vm7/+MUAfZVFfGv8AxEIf8EYv+kgfgn/vm7/+MUf8RCH/AARi/wCk&#10;gfgn/vm7/wDjFAH2VRXxr/xEIf8ABGL/AKSB+Cf++bv/AOMUf8RCH/BGL/pIH4J/75u//jFAH2VR&#10;Xxr/AMRCH/BGL/pIH4J/75u//jFH/EQh/wAEYv8ApIH4J/75u/8A4xQB9lUV8a/8RCH/AARi/wCk&#10;gfgn/vm7/wDjFH/EQh/wRi/6SB+Cf++bv/4xQB9lUV8a/wDEQh/wRi/6SB+Cf++bv/4xR/xEIf8A&#10;BGL/AKSB+Cf++bv/AOMUAfZVFfGv/EQh/wAEYv8ApIH4J/75u/8A4xR/xEIf8EYv+kgfgn/vm7/+&#10;MUAfZVFfGv8AxEIf8EYv+kgfgn/vm7/+MUf8RCH/AARi/wCkgfgn/vm7/wDjFAH2VRXxr/xEIf8A&#10;BGL/AKSB+Cf++bv/AOMUf8RCH/BGL/pIH4J/75u//jFAH2VRXxr/AMRCH/BGL/pIH4J/75u//jFH&#10;/EQh/wAEYv8ApIH4J/75u/8A4xQB9lUV8a/8RCH/AARi/wCkgfgn/vm7/wDjFH/EQh/wRi/6SB+C&#10;f++bv/4xQB9lUV8a/wDEQh/wRi/6SB+Cf++bv/4xR/xEIf8ABGL/AKSB+Cf++bv/AOMUAfZVFfGv&#10;/EQh/wAEYv8ApIH4J/75u/8A4xR/xEIf8EYv+kgfgn/vm7/+MUAfZVFfGv8AxEIf8EYv+kgfgn/v&#10;m7/+MUf8RCH/AARi/wCkgfgn/vm7/wDjFAH2VRXxr/xEIf8ABGL/AKSB+Cf++bv/AOMUf8RCH/BG&#10;L/pIH4J/75u//jFAH2VRXxr/AMRCH/BGL/pIH4J/75u//jFH/EQh/wAEYv8ApIH4J/75u/8A4xQB&#10;9lUV8a/8RCH/AARi/wCkgfgn/vm7/wDjFH/EQh/wRi/6SB+Cf++bv/4xQB9lUV8a/wDEQh/wRi/6&#10;SB+Cf++bv/4xR/xEIf8ABGL/AKSB+Cf++bv/AOMUAfZVFfGv/EQh/wAEYv8ApIH4J/75u/8A4xR/&#10;xEIf8EYv+kgfgn/vm7/+MUAfZVFfGv8AxEIf8EYv+kgfgn/vm7/+MUf8RCH/AARi/wCkgfgn/vm7&#10;/wDjFAH2VRXxr/xEIf8ABGL/AKSB+Cf++bv/AOMUf8RCH/BGL/pIH4J/75u//jFAH2VRXxr/AMRC&#10;H/BGL/pIH4J/75u//jFH/EQh/wAEYv8ApIH4J/75u/8A4xQB9lUV8a/8RCH/AARi/wCkgfgn/vm7&#10;/wDjFH/EQh/wRi/6SB+Cf++bv/4xQB9lUV8a/wDEQh/wRi/6SB+Cf++bv/4xR/xEIf8ABGL/AKSB&#10;+Cf++bv/AOMUAfZVcb4V/Z3+A/gf4s+IPjz4N+DXhjSvG3iyGOHxP4s07Q4IdR1aOMIsa3FwqiSY&#10;KEQAOTjaMdK+Z/8AiIQ/4Ixf9JA/BP8A3zd//GKP+IhD/gjF/wBJA/BP/fN3/wDGKAPsqivjX/iI&#10;Q/4Ixf8ASQPwT/3zd/8Axij/AIiEP+CMX/SQPwT/AN83f/xigD7Kor41/wCIhD/gjF/0kD8E/wDf&#10;N3/8Yo/4iEP+CMX/AEkD8E/983f/AMYoA+yqK+Nf+IhD/gjF/wBJA/BP/fN3/wDGKP8AiIQ/4Ixf&#10;9JA/BP8A3zd//GKAPsqivjX/AIiEP+CMX/SQPwT/AN83f/xij/iIQ/4Ixf8ASQPwT/3zd/8AxigD&#10;7Kor41/4iEP+CMX/AEkD8E/983f/AMYo/wCIhD/gjF/0kD8E/wDfN3/8YoA+yqK+Nf8AiIQ/4Ixf&#10;9JA/BP8A3zd//GKP+IhD/gjF/wBJA/BP/fN3/wDGKAPsqqutaLpPiTSLvw/r+mw3ljf2sltfWdzG&#10;HjnhdSrxsp4ZWUkEHgg18f8A/EQh/wAEYv8ApIH4J/75u/8A4xR/xEIf8EYv+kgfgn/vm7/+MUAf&#10;UPwb+CPwd/Z48A2vwr+A/wALfD/g3wzYySyWegeGNJhsbOF5HLyMsUKqoLOxYkDkkk11NfGv/EQh&#10;/wAEYv8ApIH4J/75u/8A4xR/xEIf8EYv+kgfgn/vm7/+MUAfZVFfGv8AxEIf8EYv+kgfgn/vm7/+&#10;MUf8RCH/AARi/wCkgfgn/vm7/wDjFAH2VRXxr/xEIf8ABGL/AKSB+Cf++bv/AOMUf8RCH/BGL/pI&#10;H4J/75u//jFAH2VRXxr/AMRCH/BGL/pIH4J/75u//jFH/EQh/wAEYv8ApIH4J/75u/8A4xQB9lUV&#10;8a/8RCH/AARi/wCkgfgn/vm7/wDjFH/EQh/wRi/6SB+Cf++bv/4xQB9lUV8a/wDEQh/wRi/6SB+C&#10;f++bv/4xR/xEIf8ABGL/AKSB+Cf++bv/AOMUAfZVFfGv/EQh/wAEYv8ApIH4J/75u/8A4xR/xEIf&#10;8EYv+kgfgn/vm7/+MUAfZVFfGv8AxEIf8EYv+kgfgn/vm7/+MUf8RCH/AARi/wCkgfgn/vm7/wDj&#10;FAH2VRXxr/xEIf8ABGL/AKSB+Cf++bv/AOMUf8RCH/BGL/pIH4J/75u//jFAH2VRXyf8Of8Agud/&#10;wSV+LnxC0H4U/Df9uPwjq3iLxNrVrpOg6VbLdeZe3tzKsMEKboQNzyOqjJAyeor6woAKKKKACiis&#10;/wAW+KdB8DeFtS8a+Kb77Lpmj6fNe6jdeUz+TBEhkkfagLNhVJwoJOOATVRjKclGKu3okgNCiv5R&#10;/wBuv/g4K/4KHftVfH7VvHnwq/aJ8XfDTwdBeXEHhHwv4M1ifS/J0/zWMLXZglJuLox7PMcsV37v&#10;LVEwo/Sv/g2e/wCC0n7SP7ZnjzVv2Jf2sNdj8T6roPg99Z8MeOLyZI7+5t7eW1tmsrkKo+1ybZhK&#10;JyfNIjlMhlJ3r+3cSeAnGHDPCrzuvOnLkipVKab5oJ76tKMuW/vJPva55tHNMPWrezSeuz7n7G0U&#10;UV+HnpBVDxV4htPCPhfUvFd/DJJb6XYTXc0cIG9kjQuQuSBnA4yQM1frmPjZ/wAkZ8Xf9ixf/wDp&#10;PJXRhaca2Kp05bOST+bFL4Tzz9gD9uf4Y/8ABRT9nCx/ab+EPhfXtH0W/wBSu7KKx8SQwx3SyW8m&#10;xyRDLKmCenzE46gVn/8ABQf/AIKEfCX/AIJx/DDw18VvjD4R8RaxY+KPG1p4Ysbfw1BBJNFdXEFx&#10;MkjieaJRGFt3BIJbJXCnkj8of+CH3/BbX9mb9h39gTR/gB8UPg18XNa1az8QandyX3g/wdFe2TJN&#10;PvVVla5QlgOo28H1rP8A+C2X/BYT9nf/AIKD/A/4Z/B74R/Cb4o6DqOl/GrSNZnu/G/hOOwtXhjt&#10;r2AojrcSEyFrhCFwMqrHPGD/AE/T+j9my8X6mXVMuqrKViKkVO//AC5XNyvnvfotbXZ4n9q0/wCz&#10;1NTXtLLTz6n7zTzxW0LXFxIqRxqWkkZsKqjqSewrwn9kT/gop+zt+3B8Sfih8Pf2fNSvNWg+FetW&#10;ml6t4iVYjp+pTTpKd1nIrs0saNDIhkKqrEZQuhDGh+3t+wn4i/bys/C/w4139p3xd4L+HFq97/ws&#10;Lwb4PVLebxlFKsSw2017nfBboFnWSJVYTLcc7WjRh8j/APBv98KPAPwL/a0/bY+DPwr8PrpXhvwr&#10;8VNN0vQtNWeSX7Nawf2jHGm+RmdyFUZZ2ZmPJJJJr8oyThbhbG+HeaZtPEynjaEKU404xcYUlLE0&#10;6Lc5ytzzlGV4xgnCMXeU+f3Y99StXjjIU7Wi29er0b07L1/I+rf22P8AgqV+zn+w/wCMtA+Efijw&#10;/wCMfHPxD8UQNc6L8N/hn4dbVtamtRvBujAGUJFuRlBZgzlX2KwjkK87+yv/AMFiv2ev2k/jnD+z&#10;D4v+EnxQ+D/xE1Cxa70Hwj8YvBraNc6zEqu0htcu6yMioWKsVYgEqGCvt9g8J/sffBXwZ+1Z4u/b&#10;PsNHuZ/HnjLQLHRb/UL2ZZFtLG2HENsNoaFZGCNIAxDtGhONor5R/wCCjOu+EP2pf+Ci/wCzL+yb&#10;8FdOg1b4g/DD4m2vxE8da9Zxq3/CKeHbWMmW0nlwfLN87W6iIckxRFgoZGrs4cy3gPPqf9mU8LWc&#10;44edWrinU5VSqQpuo37LlcPYxko0velz1G7xlGUowJrTxVN87kt0lG26btv369kfoFQTgdKB0or8&#10;jO8+B/G3/BeBfh3pGr+JvGX/AASc/bC07R9Ct7i61bXL34P+TZ2trCrPLcSTPcBUiVFZy7EKFBJI&#10;ArL+G/8AwcI+GPjJ4Ls/iR8IP+CWv7XHirw7qXmf2fr3hv4TpfWV15cjRSeXPDctG+2RHRtpOGRl&#10;OCCK+m/+CnP/ACjY/aF/7Id4s/8ATPdV4d/wbef8oXfgz/3MX/qR6nX7xRo+Hc/DirxI8mftIYun&#10;h+T6zV5Wp0atVyvvdOmkltZs8tvF/XFR9po4t7Lo0v1Prz4e/Ey08b/CLQ/i9rfhvVfCcGseG7XW&#10;LvR/FtsLK+0ZZbdZmgvY2OIJogxWVSfkZGBPGa8//Yv/AG6/gX+3p4c8ZeNP2fL28vtD8G+PLvwp&#10;LrE8aLBqdxbwW8z3FqVdi9uwuVCuwUttYhdpUnn/ANvD9gS2/b8i8KeA/iF8fPGHh34daXPdS+Nv&#10;A3hO8+xr4yD+R5EF3cqfMW3j8ubdEo/eefncjRow8J/4IC+B/Cfwx8J/tTfDbwFoUOl6H4e/bI8a&#10;aZoum2qkR2lpBHYxQwoD/CiKqj2FfIYXh/hXFcB4/NoVpSxlOVNqkk1CjCdWULSnLWpOSSa5Vyxi&#10;1eTm3GHRKtXjio02vdd9ersu3Rf1tv8Aflec/tAftNeCP2e7rwdoWu6Tqesa7498W23h/wALeHtD&#10;hSS7u55MtNPtdlCwW8CyXE0hOEjjPViqt6M3SviH4S+LU/ae/wCC4fxRl1NriTS/2avhrpOg6DZz&#10;uDDHq+vK15d30SjnebaCK1JODiNhjBzXz3C+TUMzli8ViU3RwtGVaaTs370KVON+ilWqU4ytqouT&#10;WqRtWqOHLFbydl+b/BM6T9tv/gs9+yp+wD+1T4H/AGVf2gNG8S2t5430+0vofFVrDaf2TpVvcXkt&#10;oJbuSW4SSNEeFndlRgqc84IH1xFLHPEs0TqysuVZTkEeor8b/wDgsR+yx4D/AG2P+C/vwK/Za+JM&#10;skOk+MPgNrVq13EpZrO4S18RzW1yqhl3tDPHFKFJAYx4PBNfQ/8AwQ//AGv/AIl2g8V/8Eq/2w7x&#10;ofjF8B3+xWtxcS7j4h8PLtW1vI2Zi0pRHiBbAzFLbMSWaTb+ocVeGuS0fDnLc5yeUni1hoYjFU27&#10;3pVatSlCtBfywnT5KqV+Xnpy0TbOGhjKjxk6dT4btRfmknZ+qenoz6R/YJ/4KEfCX/goX4X8aeLP&#10;hJ4S8RaRb+B/G114Y1OPxFBBG811AkbtJF5M0gMZEgwWKtkHKiveq/JT/ggf8bvCH7Nn7En7Wf7Q&#10;Hj9pv7F8G/GnxJrGox2+3zJY4LG3kMce4gF227VBIyzAV658LfBf/BeT9rT4Zw/tPxftr/D74L/8&#10;JJYjVvBnwks/hnb61BHZTQLJaw6jqFzieKYhh5hiSTB+YKM+SnDxj4Z4HL+Lcxo4fFUsHgqFSFOM&#10;8RKo+acqcZ8kVTp1akmr3lLkUIJx5pK6veHxkpUINxcpNN6W2va+rS/zP0Por4b8Af8ABWzWvhx+&#10;wz8Y/jV+2T8PbPRfiT+z3qs2gePvD2h3DGx1bVCIv7PlsnO90tr03FvtZwTHuckFVyeb8JfDz/g4&#10;I8SfDW1/ajuf2svhrZ+Iry3TU4f2d7n4dRLpYt3YSCxk1jd9rjuREdnQoJOC+3Mg+Zh4bZpRdV5j&#10;iqGFjGp7KE6s5clWfLGdqUqcKiceSdObqS5KUY1IOU1zI1+uQduSLlpfTottbtdb6b6PQ/Qiivza&#10;/wCCc/8AwVH/AG2f2jP+Cafxq/ay8Q/Ay48dfEjwj8UNU0Pwh8PNAsVimEaWumvDayBArS+RJdyt&#10;I4AkZI2AG7Arobj9nL/gvvq3wyX4t33/AAVC8A+HvFj6Y14/wxi+Ddg2jQTspZbR9TlZ7gBSQhk2&#10;HBH8Y5PTivDDGZVmWIwObZjhcLOjV9j+8nUlzz5YyaiqNKrJRSlG9ScYU7uyk7OxHGxqQUqcJSur&#10;6JbfNr7tz7M/aQ/aN+D37JfwX1z9oL49+Lk0Pwp4dhjk1TUmt5JSnmSLFGipGrM7vI6IqgHLMPrW&#10;b+03+0bdfs2+G/DviK0+AvxC+IDeIPF1poTWHw78OnUrjTVnSVvt90gZfKs4/K2yS87TIgwd1fkj&#10;/wAFPv2sf2vv+Chf/Bvp4T/a+0S88H+HfCOoCSD41eGzHM9zqF3B4gsrOwk05mjby0FxBJNIjyKV&#10;SRUDS7c19TfttftT/wDBSD9gb9iX4I6z8Yfid4J1b4qeKv2gNL8LeM9Y8N6P5mm3OlXY1GVY4Umi&#10;iKOI4bcF9gIZWxnOT9TR8IK2Fw2AjXqUp4ypjMXhamHdWUbPDxp/ajB2ak5uclKScZ0OVe9O2DzB&#10;SlKyaioxknbvfz+70Z+iQOeaK+U/+GsPi78Mv+CuLfsefF3xJpreBPiV8MxrvwlP9nCGeLVbF9mo&#10;acZR/wAfDtEHuufuIAo90/aD/aw+N/8Aw84+DH7DPwBNt/Z934f1Pxl8Y76S3hmksdCiBgs413tl&#10;DPeDyiyguNykDbvK/nNPgnOKmJp0k4cs8NLFKbbUPZRhKUrtq/MpQlS5UnesuSLd031/WKfK3ro+&#10;W3W9/wDg39NT6tor8+tF+MP/AAU0/wCCl/xU8baz+xf+0V4d+A3wZ8F+Jr/wxo/i698C2/iLWvFW&#10;pWUqx3VylvdMLeOzEgkSNgwc7CSGLYi7v9jH9pb9s34cftaap/wT3/4KE6v4X8TeJLrwvN4q+G3x&#10;K8J2P2GHxFpUV19nmgurTgW95EXjcrGCmxjy2zzJPQx3h3mGBwdWbxdCWIowVSrhoyn7anCybcr0&#10;1SbgnepCFWc4K7lFcsrTHFxlJe67N2T0s/xvr0bVmfZVFZvjHxXofgTwlqnjfxNefZ9N0fTp77UL&#10;jaT5UEUbSO2B6KpP4V+efwD8Uf8ABZn/AIKVfD//AIa9+E/7V/hT9nvwD4geS6+GfgeT4Z22v3+o&#10;6eskiRTalPdMPIMwVXDQbgVYEKo+/wCTw/wpWzzB1sbVxVLC4ek4xlUrOfK5z5nGEY0qdWpKTUZN&#10;8sGopNycVa91a6pyUVFyb6K2y66tL8T9HqK/PvVf+Cmv7aH7MH7AeqeMv2vP2ZwfjlZ/EmP4d+Ct&#10;MsLeaHSvHWqzSeXZ6jbZG5baQLNIRhA5hwmzzUCs8T/BP/g4O8BfD24+Punft6/DXxZ4osbU3918&#10;E/8AhVdvb6LPtO97O31RWW8dtoKIXCBiQC6/fHvw8M8dTbeOx+Fw8XUlSpSnUm4VpRUW3TlSp1Eo&#10;LnjepU9nTTdnJSjJRy+uRfwwk9Luy29bta+Suz9B6K/N/wDaK/4LHfFDxF/wT5/Zr/be/ZG8GpNf&#10;/FX436D4Y8QeCpgk0twJFv0vtJhmlRQrtc2gijudq/KVcABsVN+1PoH/AAXW/Zw+Bfij9tY/t5/D&#10;PVZfBug3XiHxB8Gbb4VRR6LHZWyNcXEMGps5vZ2SFGClxEX29UJzW+H8Kc69pSpZhiqGEqVatShC&#10;FaVTmlWpT9nOFqdKoo2lZc83Gnr8e4njqerhFySSbats1e+rX3LXyPuT40/tD/CH9nq38M3Hxc8X&#10;R6T/AMJl4003wn4ZRoXka/1e+kMdtbIEU8sVZixwqqjMSAK7YHIzX42/8FY/il+3R+138Of2K/2o&#10;/gT4t8D+GfBfxA+I/wAPrzwr4a1hZbm70j4gXX2+WC4mmFtiXToo2WNsfMzIT5PNe+fth/tWf8FP&#10;fgT8UP2Y/wBi/wABeKfA2ofFL4yeF9a07xZ4i/s0vpljqlqtlLJq0MbRozxwW5vHEBVA527gduxv&#10;WqeEOKqZflyo4uisVX+tOrCdRpUlhlOVRyahZKEac+dqUveso3WpH9oR5p3i7Lls7b823Xrc/Rai&#10;vhD46/tAft5/8E3v2Yrbwz8TfjXov7Qnxm+JXxKsvCfwblm8H2/h22ae7gG1r6C1fb5cTpO7FXXc&#10;PKUum4svOfEf4d/8F+P2a/hZP+0yf23vh/8AFjUtBsP7V8TfBn/hVsGn2c1vDEXuLbT9RgxdTy4B&#10;EZkSPccHj7jeDhfDmpiqcKrzPCwhVm4UJTlWisQ42TdNOhzQgpPl58QqMOZOPN7rtpLGcunJLTV7&#10;aeuuvorn11+1b+1/8Pv2RP8AhWv/AAsDw9rOof8AC0Pixo/w/wBE/seGJvs2oal53kzz+ZImIF8l&#10;t5Xc4yMI3ONFf2m/BNv+1K/7JevaNqul+ILjwmviHw7f30Cix121WYxXUdrIGJaa2YwmWNgrBbmJ&#10;13KWK/D3/BQX9pLwd+1/+zX+wf8AtM+AbW4t9K8ZftifDvUbezusebauwvxJA5HBaORXjJHBKEji&#10;vTv+C4XiZ/2dvgl8P/8AgoLotlcNqnwJ+KWkarePYyBbi60S+nTTtSsFJ4xcR3EakEgZRDn5a9bB&#10;cB4WpLLMsxFOUMXi5Ymg038OIhU5KMbbWdS1OflJte8kRLFS9+afux5X8mrv8NUfbVFR2lxHdW6X&#10;UL7o5FDI3qCMipK/ITvCiiigAooooAKKKKACvjL/AILif8EzfHP/AAU5/ZQ0nwH8GPiNa+F/iH4D&#10;8ZWni3wHqOpL/oct/bxyxiC4IR2RGWYsGCth448gruB+za+MP+C4Xxe/4Ki/Ar9ljS/id/wSx+Hc&#10;PifxNpviQP4w00aPDqFwuj/Zpi0sNtIweZhMIQVhDyYbIUqGKgHwx4S/4Ju/8HB//BSv9pP4Xn/g&#10;rv4w8H+FvhV8IfiJF4j+y+HLzT1vddnteYprYadvI8wgR7pngaKOWVxHvCqfrz4Pf8Elfjdef8Fr&#10;vGH/AAVa/ao+PFj4q0/Q9Hk0T4F+G7e323Gh2E8UiSCcrFFGgiFzfRxovmtILppJJA4w35b/AAd/&#10;4Kn/APBz3+33+z7408W/BDw38MfFXhPT9HvbbxolleeGbbUNLtzDIs3n2c1+l1bnYsm3dEC207Q2&#10;K9M/4NT/ABZ/wWVTQfhX4W0X4aaI37Hrat4jOseJGuNJ+2pceResoCm5+24/tIQpxCRtJ/gywAP3&#10;2ooooAKKKKAPJ/27P2cf+Gvf2M/il+zDHdW9vceOvAup6PYXd1Hvjtrqa3dYJmHcJL5b+vy8c1+H&#10;f7D3/BbaH/gk9/wTP1j/AIJRftG/sm/FLT/j74Jj8S6T4Y0WHQIpLK6nvbi4ureR5ROH8sTXhy0K&#10;SK8YR42feK/ocpu33oA/In/gnX480r/g26/4IU+Ffip+3T8MvFral4s8evqGteF/DGn28mo6Zc6i&#10;hFvFMlzPAodbayjMilgyO+zB2k03/gup8OPiL+2F+z1+yH/wWi/ZQ+DOteNLb4Uaxo/xDuvh1LYo&#10;dRvfD9+unaoPMELS/NEbSGOVIxKALiRwSsRJ/Xr60UAfzz/8FX/+CjnhT/g498P/AAo/4J9/8E6v&#10;2ZviTN4qg+J0GteIfEPi7w/FZ2/h62jtJ7aTzZYJZ/LhH2zzJXbaB9njCiRnVa/bH9sL/gn/APso&#10;f8FA/g3pPwH/AGx/he3jTwzoutW+sWOntrt/p5W/ht5rdJzJYzwyMfKuJ12lip35KkhSPZto60tA&#10;H88P/B0B/wAEZv8Agmz/AME7f2BfCPxr/Y6/Zw/4Q/xNqnxg0/RL7Uv+Ew1jUPNsJNK1Wd4fLvry&#10;aMZltoW3BQw2YBALA/oZ4K/4Ngf+CGmr+DdJ1XUf2IPMuLrTLeWeT/hZfiYbnaNSTgakAOT2GK8T&#10;/wCD1b/lFl4B/wCzgNK/9MeuV+snw4/5J5oP/YFtf/RK0AfDX/ELj/wQo/6Ma/8AMmeJ/wD5Z0f8&#10;QuP/AAQo/wCjGv8AzJnif/5Z19/0UAfAH/ELj/wQo/6Ma/8AMmeJ/wD5Z0f8QuP/AAQo/wCjGv8A&#10;zJnif/5Z19/0UAfAH/ELj/wQo/6Ma/8AMmeJ/wD5Z0f8QuP/AAQo/wCjGv8AzJnif/5Z19/0UAfA&#10;H/ELj/wQo/6Ma/8AMmeJ/wD5Z0f8QuP/AAQo/wCjGv8AzJnif/5Z19/0UAfAH/ELj/wQo/6Ma/8A&#10;MmeJ/wD5Z0f8QuP/AAQo/wCjGv8AzJnif/5Z19/0UAfAH/ELj/wQo/6Ma/8AMmeJ/wD5Z0f8QuP/&#10;AAQo/wCjGv8AzJnif/5Z19/0UAfAH/ELj/wQo/6Ma/8AMmeJ/wD5Z0f8QuP/AAQo/wCjGv8AzJni&#10;f/5Z19/0UAfAH/ELj/wQo/6Ma/8AMmeJ/wD5Z0f8QuP/AAQo/wCjGv8AzJnif/5Z19/0UAfAH/EL&#10;j/wQo/6Ma/8AMmeJ/wD5Z0f8QuP/AAQo/wCjGv8AzJnif/5Z19/0UAfAH/ELj/wQo/6Ma/8AMmeJ&#10;/wD5Z0f8QuP/AAQo/wCjGv8AzJnif/5Z19/0UAfAH/ELj/wQo/6Ma/8AMmeJ/wD5Z0f8QuP/AAQo&#10;/wCjGv8AzJnif/5Z19/0UAfAH/ELj/wQo/6Ma/8AMmeJ/wD5Z0f8QuP/AAQo/wCjGv8AzJnif/5Z&#10;19/0UAfAH/ELj/wQo/6Ma/8AMmeJ/wD5Z0f8QuP/AAQo/wCjGv8AzJnif/5Z19/0UAfAH/ELj/wQ&#10;o/6Ma/8AMmeJ/wD5Z0f8QuP/AAQo/wCjGv8AzJnif/5Z19/0UAfAH/ELj/wQo/6Ma/8AMmeJ/wD5&#10;Z0f8QuP/AAQo/wCjGv8AzJnif/5Z19/0UAfAH/ELj/wQo/6Ma/8AMmeJ/wD5Z0f8QuP/AAQo/wCj&#10;Gv8AzJnif/5Z19/0UAfAH/ELj/wQo/6Ma/8AMmeJ/wD5Z0f8QuP/AAQo/wCjGv8AzJnif/5Z19/0&#10;UAfAH/ELj/wQo/6Ma/8AMmeJ/wD5Z0f8QuP/AAQo/wCjGv8AzJnif/5Z19/0UAfAH/ELj/wQo/6M&#10;a/8AMmeJ/wD5Z0f8QuP/AAQo/wCjGv8AzJnif/5Z19/0UAfAH/ELj/wQo/6Ma/8AMmeJ/wD5Z0f8&#10;QuP/AAQo/wCjGv8AzJnif/5Z19/0UAfAH/ELj/wQo/6Ma/8AMmeJ/wD5Z0f8QuP/AAQo/wCjGv8A&#10;zJnif/5Z19/0UAfAH/ELj/wQo/6Ma/8AMmeJ/wD5Z0f8QuP/AAQo/wCjGv8AzJnif/5Z19/0UAfA&#10;H/ELj/wQo/6Ma/8AMmeJ/wD5Z0f8QuP/AAQo/wCjGv8AzJnif/5Z19/0UAfAH/ELj/wQo/6Ma/8A&#10;MmeJ/wD5Z0f8QuP/AAQo/wCjGv8AzJnif/5Z19/0UAfAH/ELj/wQo/6Ma/8AMmeJ/wD5Z0f8QuP/&#10;AAQo/wCjGv8AzJnif/5Z19/0UAfAH/ELj/wQo/6Ma/8AMmeJ/wD5Z0f8QuP/AAQo/wCjGv8AzJni&#10;f/5Z19/0UAfAH/ELj/wQo/6Ma/8AMmeJ/wD5Z0f8QuP/AAQo/wCjGv8AzJnif/5Z19/0UAfAH/EL&#10;j/wQo/6Ma/8AMmeJ/wD5Z0f8QuP/AAQo/wCjGv8AzJnif/5Z19/0UAfAH/ELj/wQo/6Ma/8AMmeJ&#10;/wD5Z0f8QuP/AAQo/wCjGv8AzJnif/5Z19/0UAfn/wD8Quf/AAQm/wCjG/8AzJvif/5Z0v8AxC4/&#10;8EKP+jGv/Mm+J/8A5Z17b+2l+xN8d/2nv2hfgb8Y/hT+3L4w+Fmh/CnxadW8X+C/Dsdy1p48tvtN&#10;lN9hvPKvIEEey1li/eRzrtu5PlHIb6RXpQB8A/8AELj/AMEKP+jGv/MmeJ//AJZ0f8QuP/BCj/ox&#10;r/zJnif/AOWdff8ARQB8Af8AELj/AMEKP+jGv/MmeJ//AJZ0f8QuP/BCj/oxr/zJnif/AOWdff8A&#10;RQB8Af8AELj/AMEKP+jGv/MmeJ//AJZ0f8QuP/BCj/oxr/zJnif/AOWdff8ARQB8Af8AELj/AMEK&#10;P+jGv/MmeJ//AJZ0f8QuP/BCj/oxr/zJnif/AOWdff8ARQB8Af8AELj/AMEKP+jGv/MmeJ//AJZ0&#10;f8QuP/BCj/oxr/zJnif/AOWdff8ARQB8Af8AELj/AMEKP+jGv/MmeJ//AJZ0f8QuP/BCj/oxr/zJ&#10;nif/AOWdff8ARQB8Af8AELj/AMEKP+jGv/MmeJ//AJZ0f8QuP/BCj/oxr/zJnif/AOWdff8ARQB8&#10;Af8AELj/AMEKP+jGv/MmeJ//AJZ0f8QuP/BCj/oxr/zJnif/AOWdff8ARQB8Af8AELj/AMEKP+jG&#10;v/MmeJ//AJZ0f8QuP/BCj/oxr/zJnif/AOWdff8ARQB8Af8AELj/AMEKP+jGv/MmeJ//AJZ0f8Qu&#10;P/BCj/oxr/zJnif/AOWdff8ARQB8Af8AELj/AMEKP+jGv/MmeJ//AJZ0f8QuP/BCj/oxr/zJnif/&#10;AOWdff8ARQB8Af8AELj/AMEKP+jGv/MmeJ//AJZ0f8QuP/BCj/oxr/zJnif/AOWdff8ARQB8Af8A&#10;ELj/AMEKP+jGv/MmeJ//AJZ0f8QuP/BCj/oxr/zJnif/AOWdff8ARQB8Af8AELj/AMEKP+jGv/Mm&#10;eJ//AJZ0f8QuP/BCj/oxr/zJnif/AOWdff8ARQB8Af8AELj/AMEKP+jGv/MmeJ//AJZ0f8QuP/BC&#10;j/oxr/zJnif/AOWdff8ARQB8Af8AELj/AMEKP+jGv/MmeJ//AJZ0f8QuP/BCj/oxr/zJnif/AOWd&#10;ff8ARQB8Af8AELj/AMEKP+jGv/MmeJ//AJZ0f8QuP/BCj/oxr/zJnif/AOWdff8ARQB8Af8AELj/&#10;AMEKP+jGv/MmeJ//AJZ0f8QuP/BCj/oxr/zJnif/AOWdff8ARQB8Af8AELj/AMEKP+jGv/MmeJ//&#10;AJZ0f8QuP/BCj/oxr/zJnif/AOWdff8ARQB/N3/wUt/4J6fsf/8ABOf/AIOBP2J/hj+xr8If+EO0&#10;PXPHXgzVNUsf+Eg1DUPPu/8AhK1i8zffXEzr8kaDarBeM4yST/SJX4R/8HA//KyF+wj/ANjF4M/9&#10;TA1+7lABRRRQAVl+NvCGi/EHwZq3gPxJFI+n63plxYX6RSFGaGaNo3AYdDtY89q1KKqE5U5KUXZr&#10;VPzA/kr/AG1/+CD3/BRr9k34+ax8LvCP7MHj34keG1upJfC/jLwL4RutVt9S0/eRFJMtokv2SfaM&#10;PBJhlYHaXjKSP+lP/BsV/wAEZP2hf2Z/ifq37dn7X/wwHhW9m8OSaT8P/CviLTYzqtubho2n1N0b&#10;59OcRI1qqMFnZLi5DrGm3zv2ror904k+kBxbxNwrLJa1KnB1IqNSpG/NKPWyvyxcre9ZNWbSSure&#10;ZRyuhRr+0TemyCiiivwk9MK5j42n/izPi7/sWL//ANJ3rp6h1LTrHV9Pn0nU7SO4trqForiCZQyy&#10;RsMMpB6ggkEVthqqo4iFR/Zaf3O4nqrH55/8GuP/ACiR8N/9jhrn/pUa5j/g6h/5M2+EH/Zxeh/+&#10;m7VK/Q/4N/A/4Pfs8+B4fhp8C/hnovhHw/BcSTw6L4f06O1tkkkO53EcYCgseSccmofjP+z98Ef2&#10;i9BsfC3x3+FOg+LtN0vVY9T06x8Q6XHdRW15GjolwiyAhZFWRwGHIDt61+s0fEjL6XjRU40dCfsZ&#10;YipW9ndc9p81le/Ldc2utjgeDk8uWGvrZK/odhX5w/8ABFo4/wCCgv7fJ/6rZa/+jNSr9Hq5P4f/&#10;AAJ+Dfwp8UeJvGvw0+GGh6Dq/jPUBf8AizUtL02OGbV7ob8TXDqAZXHmP8zZPzH1r47IeIsPlPDm&#10;bZbODcsZTpQi1a0XTr06rcutmoNK3VrodFSjKpWpzX2W/wAU0fEv/BSn/grZa/Dv9oWz/wCCdX7N&#10;nxr8A+B/iDqNrHc+Nvil8RvEFnZ6P4EsHVX3BbmRFvNQeJ1aK2B48yNmBXcU7j/gn34m/wCCTX7J&#10;+iL8KPgZ+3b8K/GPjvx1rkUvibxRffFTStQ8Q+Ndank2q8zLcNJPI8sjCOFcgGUhQWdi3r3xD/4J&#10;p/8ABPz4ueNtS+JPxR/Y1+HPiHxBrFx5+qa1rHhO2uLm7kwBvkkdCzHAA5PQAVR8Pf8ABMT/AIJz&#10;/DTxFp/xG8D/ALDfw103WvD95FqWj6hpXgy1S6tbqBxLFLCyoCsiuqspBBDAYr7SpxJ4dy4RpZNh&#10;o4qi3GLrcio2r1lqpVJOXM6cZaU6ekYJc1nUcpPnVHF/WHUlyvtvovLz7v8AQ9+or4aH/Bb24x/y&#10;iC/bf/8ADCn/AOS6P+H3tx/0iC/bf/8ADCn/AOS6+d/4hbx3/wBAn/lSl/8AJm317C/zfg/8j3T/&#10;AIKc/wDKNj9oX/sh3iz/ANM91Xh3/Bt5/wAoXvgz/wBzF/6kep19l+IfDfhf4n+BL7wh448Lw6ho&#10;viHSZbPWNF1a1Dx3NrPEUlt5o2yGVkZkZTkEEg1U+E/wi+F/wI8AWHwq+DHgDSfC/hrS/N/s3QtD&#10;sUtrW18yV5pNkaAKu6SR3OByzk9TXPT4ow9Lw5rcNOm/aTxdPEc2nKowo1aTj3u3UTXSyY/YyeMV&#10;a+nK197T/Q6LOOtfDP8AwRBP+mftgf8AZ73jz+dlX3Mw3DFc38Ovg/8AC34Rtrr/AAw8AaToJ8T+&#10;IrnXvER0mxSD+0tUuNvn3k20DzJpNq7nOS20ZPFeZleeUcBw7mGXSg3LE+ys1ay9nNyd+uq0Vi6l&#10;NyrQn2v+KOkPTmvz/wD+CdPhu8+G/wDwWY/bk8Ma4kkU3iKTwPr2kGZdv2q0ayvd8if3kSWbyyw/&#10;iUjrX6AV8p/tUfCLxp8I/wBur4W/t+/CfwhrmuR3Nmfh18WtH8P2kt3PLod3P5lhqAt0BLLZX7B5&#10;XUF1t55G+7Ga9fgnHU1hs0yiclH67hnTi3ovaUqtLEwjfvN0fZx/vTjfus8RH3oVP5Xf5NNP7r3+&#10;R8z/ALXRB/4On/2Vs/8ARHdY/wDSLxLXaf8ABcH9lX4qeFLrwn/wVq/Y4sWX4tfAv/SNas7dePEH&#10;hkFzdW0oz84jjkmYgfMYpZwuXEYH29rn7PHwM8TfGXRf2ifEPwm8P3njzw5YSWWg+LrnS431DT7Z&#10;1lV4opyN6IVnmBAOCJX/ALxrsJIkmiaGVQysMMrDII9K97/iJ8sHmmSY3B0b/UsIsLVhOzhXg6le&#10;VWEkv+XdSnW5HfVNcy1SZn9S5oVIyfxS5k1unZWfqmrn4S/8EtPg34n/AG8/+CHn7Ynw+8A2l/Br&#10;PjH4lahq+h6dYTDzp7qG30/UYbMHadwleFYGGBuWRhxnIk/ZQ/Yb/wCDZz4x/s9aH47+LPxqt/BH&#10;i630mKHxr4T8afFX+yNQ0/VY4wt1CLa4ZHcCUPtMYYEYHXKj9ofgd+zX8AP2ZvD154T/AGefg34b&#10;8E6XqF8b2+0/wzo8VnDPcFFQyskSgFtqKufRQO1cr8Tf+Ce/7Cnxo8c3HxN+Lf7Hnwz8SeIrx1e+&#10;1zWvBNlc3V0yoEUyyPGWlIRVUbycBQBwBX6BiPHmliM2zL6tVxmDw2IrqvTeGqxhUi/ZQpShUT92&#10;cZRpxcXzJwcdpcztyLK7U4cyjJpWfMtN27rtv8z8rNE/Yj/Zg/aE/wCCO/7UFt/wSq+B/wAQ9N0z&#10;WtesP7HvvGGpTTQ+NotAvPtTXGmRMDIVdGuI1G0GSVUjOGRlT758Nf8ABcb/AIJkar+zjb/tBa3+&#10;1z4N07/iSpd6h4QuNahXXre42Avaf2cW+0NKr5T5UKkjcGKfNXuf7QPgT4sWv7MXiHwN+x5rOl+D&#10;/GFj4dMfgBv7Nt/sFrcwKGt7VoXjaNLd9ggbCZSOQlMMqkfnXpHxstpry18X/Fn/AINs/GWrftIQ&#10;Qi4vPENr8MdHk0K91qJvlvTrmdse+VVl8zYzx5O1nCh25sPj8H4pYOtUzKFSrCniZVIL63SWJSqU&#10;qNOXtp4lRU6co4emlWg7UpRkpU1GUENxlgZJQsrpJ+67aNvS3XV6de97nzj+xP8Atj/G74Of8EU/&#10;jZ+0D8B57zwnceLv2wbu21/xZHYx3EvgnSNRtdKNxqJhfO9o9yQgAFledWGNu4eu/GX4If8ABAaw&#10;+Eq/ET9qX/gph4s/aKuNOt3vLTw/rX7QEutX+p3hjbZFDY6fIkkUjFvLXhAm4B2A3GvuX/glh+xP&#10;4k/Zo/Yhl+E/7R3hXw/P4q8fa9rXiP4laPZxpdWMt1qczGS1k3LtnC23kwPncp8sqGdApPo3w0/4&#10;J6/sJfBnxtb/ABJ+Ev7HXwz8N+ILOQyWWtaL4Jsre6tXKlS0UiRhoiVJHykcEjvXfxB4s8M4XibM&#10;ZYL29FrE1Jxq4SpTg68OWEIxlWlCVSMY8kuSUG4uM3L2fNdymjga0qMFKz0Wkk3brte3XW/bc/IL&#10;S0kuv+DOHUbe3Vme31z98ijlMeNY2OfoCDX1L/wX1+MHwp+On7If7O/xI+C3xL0Hxd4fvP2sPC62&#10;ut+G9WhvbWVktdUV1EsLMpZWBVlzlSCDgjFfoHoP7Nf7P/hj4Zap8FdA+DHhm18H65JdSax4Wj0W&#10;H+z71rli1x5lvt8t/MJJYEEMSSetYFn+wx+xzp/w10n4N2P7MngiHwnoPiNdf0Xw7H4ct1s7HVFD&#10;Bb2KILtScB3xIBu+Y8814MvFzIK3Ekc3qYaqpQzDF4yMU4NOGLhTjKEr2tODpRaa0alK6TSNfqFV&#10;UfZprWEY9d4t6+jufOX/AAXQ8E6/4Q+CPgX/AIKBfDi3ZvFX7N/j6y8U7baz82e80SWVLbVbJT/B&#10;HJC6SSHpstznHDDK/wCCOzD9q34z/Hv/AIKparZQyW3xM8aHwx8MrryWBXwro3+jRSx7/mjFzMhk&#10;kTj95BnHTH3N4s8I+GfHnhXUvA3jbQbPVtF1rT5rDVtL1C3Wa3vLWaMxywyI2VdHRmVlIIIJBrP+&#10;FXwl+GPwM8Baf8LPg34A0fwv4b0tZBpuhaDp8dra22+RpX2RxgKu6R3c4HLMxOSSa+Go8eUaXh3P&#10;IfYv6y5OnGrdWWFlONadG29/rEFNPa06ie50vCt4tVb6b2/vWtf7nb7j8I/2RP8Agm5/wRq8NeNv&#10;iJ+y/wD8FPvGl94C+LHgfxxqMMOoeNvH50S18R6I8u+x1GCaUxwyGSJhkAhmxuxgnH1B/wAEyP2Y&#10;P+CO3hT/AIKZPY/8E6fCXjTxZq3w58KT6jqvxQ0nxg9/4ZtJruOS0/s55N2y5leKVpE2b1yjEHML&#10;bf0a+On7I/7Lv7TosT+0X+z14L8cNpqummzeKvDdtfSWiuVLrE8qM0YYqpIUgHaM5wK2/hH8EPg7&#10;8AfCa+Avgb8K/Dvg/Q1naYaT4Y0WCxt/NbG6Ty4VVSxwMtjJwOa++4k8csZxDlGKVTFY722JpuEq&#10;LxH+yxckozlGKSnKElzctGVox5rOUoxSfLRyyNKpG0Y2Tve3veX/AA5l/tT/AAs1D46fsy/Eb4Ja&#10;VfSWtz4w8B6vodvcxSbGhku7KWBXDEHaQZAQcHGM4r41/wCCVH/BT39jbwH+w94J/Z9/aR+PPhT4&#10;VfEP4T+H4PCXjTwX8RNeg0i+tLrT1+zblS6dPODrEsg8vdjftOCMV+g9eU/GT9hb9jH9ofxbH49+&#10;O37Knw98Ya5HHHEuseIvCNpd3RjTOyNpZIyzIuThSSoz0r8x4dz7h+GR1slzulVdGVSFaE6Lipwn&#10;GMoNOM04yhOMtdYuLjFptOSfbWp1faKpTava1ntb5dj85f23/wBtvxR+3/8AANf2wvgT+z5q+pfC&#10;v9mD9qLwv4q0nxTb3DvL420vTfPGqXVtatCrJFA8sZDbmDRs7N5ZidB9g+Of+C23/BL/AMIfAu7+&#10;OOn/ALZngbWIY9Ka7sfDuk69DLrV3JsykC6fu+0pIzYXa8a7ScsVAJH074X8IeFvBHhmx8F+DPDl&#10;jpGj6XZx2mmaTpdmlvbWluihUijiQBURVAAVQAAMAV5b4d/4J4/sHeEPiJH8XPCv7Gvww07xPDe/&#10;bLfXbPwNYx3MNxu3ecjrECkm4k71w2ec19HiOLPD3NsLSwWNwFelQw05OhGlVi3KE1DmhWlUi7Sl&#10;ODm6kFZOpKKpcsYJZRoYqnJyjJNy3uuvdW+6z7LU/K/4b/s1fED9l3/glt+wH4I+Kvh660fxBrH7&#10;c3g/XdQ0m+jZJrRbu41F4EkRgGjf7P5JZGGVZmB5BFfqF/wU6x/w7Y/aEz/0Q7xZ/wCme6r074hf&#10;CD4X/FoaGPif4A0nX/8AhGfEVtr/AId/taxSf+zdUt93kXsO4Hy5o977ZBhl3HB5rS8YeEPC3xB8&#10;Jap4D8ceH7TVtF1vTp9P1jS7+BZYLy1mjMcsMiNkOjozKynggkGufiLxI/1mzrBZpiqTVSniK1eo&#10;laz9rXVXlhfW0UuVX8go4P2NOUIvRpJfJWPyN+LXiTQPBH/BIX/gnD8QfGGs2ul6H4d+P3wy1LXd&#10;Wvplit7Czht71pZ5XbASNF5ZicAcmve/2r/HHgr4lf8ABaX9gnx78OvF+l+IND1XRfiNcaZrWi6h&#10;HdWl5EdAOJIpYmZJFPZlJBr7O1z9mD9nbxN8FLf9m7xH8EfCuofD+1tIbW18G32hwTabDDCQYkWB&#10;lKKEIUrgfKQCMEVF4b/ZR/Zp8HX/AIL1Twr8CfCunXPw4tbu28Az2eiwxt4fhukKXMdoQv7hZUJV&#10;wuNwJzmvYqeJeR1pTxDoVFV/4UoJXjy8mOpVoRb6qVOdRcyV04p2d9DP6nUSSure598WvzSPkH/g&#10;ud4Nk8C63+zt/wAFA7nQ9Y1PRfgH8WodR8aWuj2vnva6Fd+ULq+MYG5vJe2g7gASMT6r337Qf/Bb&#10;X/gnF8Nf2c9X+Lngn9rDwP4y1OTRZH8OeD/DPiGG71bU7x4z9ntvskZM8LO5VSZEUJn5sYxX15cW&#10;0N1E9vcRLJHIpWSN1yrKeoIPUV5D8Pf+Cev7Cfwl8fwfFT4X/sdfDLw94ktZTLZa3o/gext7m1kK&#10;lS8TpEDExBIJTBIJ9a+fy3ijhPGZHgsFxBh61R4JzVL2U4RjUpzm6rp1OaMnC1RyftIcz5Ztcl4p&#10;vadGvGpKVJpc1r3T0aVrr5dD84PEH7PPjL9lf/gmL/wTl+CXxE0W40zXdP8A2wfA17q2m3gxNZz3&#10;15q1+8LjHyuhudpU8qVI7V9N/wDBxzJPqX/BJD4heANJtZLvWPFmueG9I0HTrdS017ePrtjKkEaj&#10;lnZYnwo5OK+wviH8H/hf8W/7D/4Wf4B0nX/+EZ8RWuv+Hv7WsUn/ALO1S23eRew7gfLmj3vtcYZd&#10;xwea+d/2lvhT44/az/bz+Ffwz1Pwnrtn8M/gzdx/EPxFrF1YSQWOueIgXi0WytpiB9oa1YXF1OEJ&#10;VCbZW+ZgB9NlfH0M84uy7OsbHklgq+Ix1V3tGUnW+sRhHW951FGkk/tTWtrtYzwvs8POnH7SUV93&#10;Lf7tT6a8H6Q/h/wrpugySbmsdPht2b1KIFz+laVIo2jFLX4fOUqk3J7vU9IKKKKkAooooAKKKKAC&#10;iiuT+OHx0+D/AOzV8LNY+Nvx6+Iml+FfCeg26zavrusXHlQW6s6ooJ6lmdlRVUFmZlVQSQKAPmH9&#10;vb/git+z1+2N4pvvjx8K/GOt/BX40XGmy2X/AAtb4duYLjUIJEVHt9TtlZI9TgZFCskhVyqqvmBR&#10;trnf+CUnhv8AZI/4JW+EvC//AARhvf219B8afFixvNS1K10dtHbTL67juVm1M4tfOnChLcO+fNOV&#10;QnA6V1z/APBeX/gk3N+zBrn7YGj/ALYmh6h4K8PaxHpGoSW9jeR6g2oSiQw2qWEsKXLySLFK6Yj2&#10;skMkgbZG7L5f/wAE/fiL/wAEPf8Agqt+2RJ/wUs/Zd0uTUfj94TsQmoXGtapqtjqmmW0li+nhm05&#10;rj7HLH9nmeHzY45EDMMsJMGgD9DqKKKACiiigAooooAKKKKACiiigD8gf+D1b/lFl4B/7OA0r/0x&#10;65X6yfDj/knmg/8AYFtf/RK1+Tf/AAerf8osvAP/AGcBpX/pj1yv1k+HH/JPNB/7Atr/AOiVoA2q&#10;KKKACiiigAooooAKKKKACiiigAooooAKKKKACiiigAooooAKKKKACiiigAooooAKKKKACiiigAoo&#10;ooAKKKKACiiigAooooAKKKKACiiigAooooAKKKKACiiigAooooAKKKKACiiigAooooAKKKKACiii&#10;gD5d/bp/aB/4KGfCL9pb9n3wF+x7+zFpPjjwD408aNZfGzxHqFvK8vhfSvtNiguYWS5iWNvJmvJM&#10;ukwJtwoUE8r/AMFlf20/ip/wTv8A+CbfxH/bF+CegeH9U8TeD/7HGmWPim1nnsZftes2NjJ5qQTQ&#10;yHEdy7LtkXDBScgFT0P7XH/BSf8AZq/Yp+Ovwa/Z4+NlzrqeIfjt4obQfA/9laT9ogF2Li0tx9of&#10;cPKQy31uoIDfeJIAUmvAP+Docj/hxX8cR/teGP8A1J9JoATUvjv/AMHCH7M/hHWfjj+1F+z7+y98&#10;SvB/hmxbUNb8N/A3WvElr4kezi+a4ezj1KGSG6mWIM6wbo2kKbFbcy19WT/tu/skaR8C/C37Snjf&#10;9orwb4U8E+M9FtNV8O+IPGHiS10q3ura5ijliYPdSIuSsqfLnILAHms/9rn9uL9mv9kT9nvxR8ef&#10;iv8AErQ/7O0PSJ5odLj1SBrjVrgIfKsbeMuPOnmfbGkY6s3YZI/LXwX+zYdKt/gd+wjf/sj/ALPP&#10;ij41+Bv2WvDd9408X/tZX1zqWmaFpc17dD7DpekbXSee3lFyJJUa3G1YI3mIChQD9gT8ffgWPC2h&#10;eOT8Z/Cf9i+KNUt9N8M6x/wkVr9l1e9nYrBbWsvmbLiaRgQkcZZnIIUEitXUviF4C0bxppfw31fx&#10;tpFr4i1uzubrRdBudSijvdQt7Yxi4lggZhJKkRmh3soITzU3Ebhn8dP2Hf2fLn9ob/glx+2V8M/2&#10;bPFvg3VPE3hL9o3UvEfwj1b4M6FDpmiw+ItJ0vQ9QsG0i2eWaOCBry38ofvGR1kc7trmvqP/AIJV&#10;/Hfwr/wU2/aj8cf8FQPDEDDw3pXw78P/AA58FxTsd9tdvbx63rxCniMi5vbGzYr95tNbJIC0Afdn&#10;jjxv4Q+GngzVviJ8QPEdno+haFp01/rGrahOsVvZ2sKGSWaR24VFRSxJ6AV8N/su/wDBYP4s/tN/&#10;s6/Hb9ov4ffsfeJtfk8F/FK38MfCf4f6XpM0Gsa1a3Vjpklld6iWMi2sUj35upZ9ipbWhDMrtGzS&#10;Z/8AwWg8Nf8ABRr4yfEj4d/Bf9n7/gnxJ8avgfZyReIPihpMPxX0Xw6PE95DM5tdFuRqG5jYo8UN&#10;zMqxutyHSIsgRw/ln/BKj9tz44fDL4x/tjfFP9uL9kSy+CPw80n4gXHiTxx4wv8A4o6dq0PhvWY9&#10;I0K3TQfJtUD3TSWpW5W5iHllmWAKZCMgHtdx+2R/wVd/ZQ8d+F/Ff/BQv4D/AAKuvhf408faX4Vj&#10;1H4N+KtWm1fwzcalMtrZy3cWpW8cV7F9qkijkaFo2RZC4R9m1vsb41/GLwH+z58HfFPx2+KerfYf&#10;Dfg/w/d6zrl3t3GK1toWlkKr/E21ThRyxwBya+Tfh5onjH/goj8ZvCv7Rv7Ukdv4I+F/gvW4NZ+E&#10;vwZ1LVIRqur6rGc2uu66iORDJETvttOBYxSbZZm8xViTb/4LkJDN+wWLTVVjOjzfGD4eJ4h877v2&#10;I+L9J359t2zOeMZoA7fxb+21rH7Pn7NXg/4iftF/Dy+1D4leOlYeGfhb4A0W4utQvr6UNPDpcaku&#10;BJBA0cdxdytFbhopZj5MZCKf8En/ANsPx1+33/wT8+Hf7X/xI8MaTo2seNrW/uLrS9DWX7NbLFqN&#10;1bxovmu7E+XCm5ifmbcQFBCj6IwvU1+Vv/BMrxB+2b4d/wCDXr4dXP8AwT8+G1v4p+Ldz4X1C08J&#10;6fcataWa27za9eRS3gkvJI4C8ETSTKjsFZo1BDZ2kA948a/8Fcra8/4K+/DH/gmn8F/CllrGi6x/&#10;wkUHxG8azwyvFZ6pp+k/bxpNlIjrG1zEJLSS53BxGl1EmA5Yp9rX+oWOlWc2o6neRW9vbxtJPcTy&#10;BEjQDJZmJAAA5JPAr8J/COv/ALev7P3/AAUS/YP+EOsf8EgrzwHd+E/+E+h0ey1L9oLRNavfGTah&#10;Y2X9ua3dXkEYWO5gDNfSLIN100xji2kYH39/wXyutUh/ZB8E2fiGawh+F998fvA9r8e5tSleOGPw&#10;U+rRi+LupASMy/ZVlLHb5LSg9aAOi+J//BS6yuP2+f2Xf2c/2bPG3w98b+AfjVJ4+g8W+JNH1Ial&#10;LZ3GhaZb3MMVrcWtz5Mb+bK6zLIkhwAB5ZBJ96tv2vf2T7z4q/8ACiLT9p74eTeOOf8AijY/Gtg2&#10;rcNsP+iCXzvvfL93rx1r8x/2j/hv/wAE9v2b/wDgux+yIP2Sfh94O8Oyw+A/iTqfjjw78JdPhtd1&#10;mvh2U2dwttp+xftMoS8VZEAlkEUY3EJHj43/AG7/AAn4If8A4JI3H7Xvwu+AH7FXwW8G6zo2h3fw&#10;lj8O2smvfFO/uGvoZFjk1qRoXh1CONd85H2ub93crI4Ks1AH9FmhfEPwD4o8T634J8NeNtI1DWvD&#10;M0EXiPSLHUoprrSpJohNCtzErF4DJEwkQOFLIQwyDmuU8Sftc/speDvAK/FXxd+038PdK8Lvqs2m&#10;J4k1LxpYwWDX0M7W8tqLh5RH5yTo0TR7tyyKUIDAivhT/gp9+0fJ/wAEq/2zr39r7QdJ1BtM+P8A&#10;8GdQ8IxW+j2cckd38QNKBn8OvcD7xa4gubmzWQZAEMYf5VBXxn4/f8ExvDHwi+JfwH+Cvwm8Yfs6&#10;eKPiz4P/AGd49Nu/g9+094FudS8N+IlGqfadV16zvdrJDqct9cTtIFEkzrIrMFTLEA/YjQdf0LxT&#10;o9v4h8M61a6jp95EJbS+sbhZoZkPRkdCVYH1BIrjfGH7Vv7L3w81HVNH8f8A7SHgLQ7vQ9Ws9L1q&#10;11jxhZWsmn315EstpazLJKDFNPG6PFGwDSK6soIINfNn/BFDx34BuvhB8SPgR4L/AGZfD/wsuvhv&#10;8UL2w8RaD4D8aSa94Xk1C7gg1CaTSrlsLBDm5+exjSNLWTcmxSSB4J8Ovg1/wTa+M3/BZT9uCz/b&#10;b8F/DDxNrekTeDLvR9N+J0NncpYaX/wiWnC7vLWK8ykXzrCs08YDKFgDMAUyAfpp4w+IngH4e+Eb&#10;jx/4/wDG+kaHoNnD513rWsalFa2kEf8AfeaRgir7kgVX8D/Fr4WfE7wNB8UPht8SvD/iHwzdQGa2&#10;8RaHrMF3YzRgZLrPE7RsoHOQ2MV+NP7Jfhf4N/ErXf2S/hL+2lBHrX7N0k3xSHwN0v4itc3Gkaxc&#10;Qa4sHhpL5b3MVzjQ3ujYLcA7o+Y9xxWt+1P8E/2UoPi7+2F+zb8A/iT4T+D/AOzafgd4NvvitrHg&#10;3wy9/o3hnx2viBmtlXTrDEQjn0+GFb2KNVzGY2kKgMaAP1IvP24/2QpPhX4s+M3hr9pr4e654f8A&#10;A9rPL4m1PSfG2nz2+nNHkGKeZZikDlxsw5X5iB1rL/4J7fts/Df/AIKDfsneEf2nfh1qmg+Zruk2&#10;sniLQdC8TQ6r/wAI5qcltFPNpdxLEF23EKzR70dI3AdSUXcBX5h+E/hL4P8AgH8ZfC/wx/au/wCC&#10;fP7IOrS/FLwz4m8NeEfHX7MNwbGHULNtMk1Ddq/h1kEd/blbCJ/tDmeO1l8tk2l9zfdX/BBvwN8H&#10;vBP/AASa+B83wi8HeG9IbXPh7pGp+KX8N6db2/8AaGsSafbpcXV0YVHm3TCONXkkzIQihjwMAHB/&#10;Hr9qL/gsZ8Sf2/vih+yt/wAE7tH/AGZ4fD/wv8M+GNR1a8+NFv4hW9uJdXivWURPpkrRuqmxkyGR&#10;CAyYL5O3otBH/Bxj/wAKl8SHxT/wxR/wnn9raX/wh/8AZ/8Awl/9k/YNt3/aP2zf++87d9h8jy/l&#10;x9o8zny68Z8Zfspaf+05/wAFlv2mPt37dXxh+Cv9ieAvhxt/4VP45s9F/tnzoNZz9q+02s/neT5X&#10;7vbt2+fJnO4Y+xP2Jv2aNG/Zig1/QrL9uf4sfGebWnt593xX8dWeszaWsIdSLb7NbQeUjmQb9wbJ&#10;VMEY5APiP4P/ALYH/Byd8bv2mPjB+yr4V0P9h238Q/BO60KDxVeaha+MUsrptW04X9ubR0lZ3CxH&#10;bJ5iR4fhd4+au88dfth/8FrvjX/wUL+Pn7KH7BGhfst2/hn4JTeF4rm8+L1r4kW/u31bRIb/ACr6&#10;dM0bhZfPXmOMhfLHznc1dn/wT8Of+Cy3/BQL/sM/DH/1E1r568Mfsl6f+05/wWv/AG4rm/8A28/j&#10;L8F/7G1D4cqsPwo8eWeirq3m+FYfmuRc2s/mmPZhCu3b5r5zuGAD6o8JftPft/fsbfs4/Er9o7/g&#10;r3B8E7mx8Ox6f/whmm/s7W+tTXWpXE0rW/2J49VI8y4nuJbKGBYyAWkfeQMEcj4y/aq/4Lf/AAS0&#10;K/8A2nPjP+xV8EtR+GOk6fHqOufDnwB461bUPHVhZht1y0TvZJY308URLC3TyxI0bKsvzgjn/wBs&#10;r9l3Uf2fP+CfX9r+Cf2nvi18em+Ffxw8KfFXXv8AhOPFVtrms3WlaVqdhPeafGbeCFWgS3tZrlIS&#10;uTKrnccgD6a+JH/BSz9iD4Z/stXf7YmoftHeFNQ8Dw6Ob6x1DSdbguH1Ntv7u2to1YtLcSPiNYQN&#10;+87SAc4APbNB1uy8S6HY+IdOjnW3v7WO4t1urd4ZAjqGUOjgMjYPKsAQeCARXiP7K/7WGna78CvA&#10;+s/tQ/tK/Aa98beMrjXhpt18K/GQk0HW00+6ujKNMa7lM1y1taRIbvaWEUsc+dqKMeqfBzx1q/xP&#10;+E/hn4keIfh/qfhO+1/QbTUbrwzrRQ3mlSTRLIbWfYSvmxltjAEgMpr8Mv2Jvgl8K/2i/hf/AMEu&#10;vg/8a/BVj4j8Man4/wDjjLqmh6nCJba9+z3Or3Mcc0Z+WSMyQpujYFXXKsCpIIB+v3xt/wCCj37H&#10;Xwe/ZT8aftewftBeCPEfhXwbpt9JLcaD4z0+aO/v7eKR10uGUTeW15K8Rhjh3b2kIUDPFeT/APBN&#10;v/gpJr3x6/Ysb9tf9tz45fs6+F/Dut3kFxoc/gbx2xtPD9rNZwXH9m6zc38ixxarC0pWaFNqpgcZ&#10;Jr4T/wCCif7Lf7Mfwd/b2/ae+AXwp/Zw8BeHPA97/wAEv/EHjafwjovg2xttOHiSw1e9istXW3SI&#10;Rx3kCMRHOoDqeQcgEeTeBv2efiZrfj39mD4SfAj4EfsgyaTrX7E/g/xLoXhz9p7w3ff8I/rOvXUK&#10;nW9RsLexj+z3WsyLHYG6mlV7gwpA2du40Af0BaB4s8MeK/D1v4u8L+IrHUtJvLfz7TVNPvEmt54s&#10;Z3pIhKsv+0CRXj3xk/4KJ/sg/Cn9nj4lftGWP7QHgjxJpfws0m5uvEttoXjTT5nhuo0/dae7CUrD&#10;czytFBFG5VnlmjUAlgD+V1n8PPj18GP+Cd/7RvgD41/Ef4Er8Kbv48eC4PiD4b/ZU1fWl0jwVoVx&#10;e6fF4qsUWWFGsoZLPyZ5ooJXVftl8WEQIQ+0/wDBSH9mP/gjN4N+F2ueEvgN+zt4Bt/HGufs7/ED&#10;UPD9r8K/DumLp11p1ropu0vNYjtgBNEl1DZS2c0iuVvIonjYOu4AH1T+yx/wUOi/bNsf2evih8F/&#10;i98EYfD3xH8F6hqHxF8EzeOBf+JrPWE0zTrsaZpggZUlexe8Zb9Zo1kiSS3OyMuRXv0X7RPwAn+K&#10;z/AeD44+D5PHEdv58ng1PE1odWWLn94bTzPOC8H5tuODX5G/BTwVpvw30H/gnJd/sWeAPB+meMtU&#10;/ZN+IWsW8Oj6XBb2+peLZPBnhw/ab4W4XzriS4WITSOTI2PmbIFZ+ofBj/glpa/8G+Ol/tL6R4X8&#10;GR/Hlvhza3+nfELTYY/+E8k+KmFlES3qD+0Wvf7bBVodxOwMpHligD9bvGf7YH7Jnw5v/E+l/EP9&#10;qD4d6DdeCWs18aW+teNrC1k0BruIzWgvVllU2pmiVpI/N2+YillyATXOftHftWaf8BdI8A/GxdW0&#10;PUfhfr3iqx0PxTrltI0z2X9qTR2mmX8E0bmNoPt0sEEoIPyXYmDqIGSX4I/Yq/ZA+AH7V/8AwWv/&#10;AG3tb/bT/Zz8EePtc8P6D8JUWy8XeG7fU7Oxurrwpm8aKG5R0Vi9ugD43BQQDhjnjPgTa+F9K/4I&#10;k/8ABSj4HanBb2/gn4Z/Gj4yeHPh7oIjVbXQ7K3tkurKzt0xhES9nZ0HZpOMcYAPNv8Ag4F4/wCD&#10;kH9hD/sYvBn/AKmBr93K/AP/AILWzeLLj/gvb/wTruPHoX+3ZG8ANrQjztF2fFKmbGecb93Wv38o&#10;AKKKKACiigkDrQAUUUZGcZoAKKKKACiisvxv4j/4Q/wZq/i77H9o/svTLi8+z+Zs83yo2fbuwcZ2&#10;4zg49DV06cqtRQitW7L1YGpRXzv/AMEuf291/wCCk/7JGm/tSp8Km8G/2hrF9Y/2G2uf2j5f2eXy&#10;9/neRDnd1xsGPU1l/wDBVD/goyv/AATP+Dng/wCLjfB5vGn/AAlXxFsfCv8AZ6+IP7O+y/aLe6m+&#10;07/s82/b9m2+XtXO/O4YwfpocF8TVOLJcMxof7cqkqTp80Pjjfmjz83JpZ681n0Zj9Yo/V/bX921&#10;767fmfTlFNmnhtomnuJVjjRSzuxwqgckk9hXzj+xt/wUv+B37dP7Q/xe+Dn7P08GtaF8Jl0WOTxx&#10;p+qLPZ63c3wvTIlsFXBihNoFEwdllZ22gKqvJ5WCyXNsxwGKx2GouVHDRjKrNfDBTnGnG7fWU5JJ&#10;K7ertaMmrlUpxlGLer289L/kfSFFfOP7cX/BSn4T/sU+J/C/wkb4e+MPiH8SvHQmbwh8N/AGli71&#10;K8jiUl7iTcypBApBBcktwxVWEchXy39n7/gsxca78XvCP7Pn7b/7FXxC/Z98XePr97LwTJ4n232j&#10;6vcggLbR3yJERO26MBGiA3SKu7LLu97BeHvGGY5P/amHwjlScZTj70FOcI83NOFJyVWpCPJLmnCE&#10;ox5XdqzMpYrDxqcjlr87ejeyfk2fcFFApHOFr406BaK+Ff2hf+CnP/BRv4SfGzxN8Nvhd/wRV8a+&#10;PvD2jao9tpPjKw8fJbQ6vCMYnSI6fJsB9N7dOteJ/AH/AIOFv23f2p/Cl/44/Z4/4IleKvF2k6Xr&#10;Muk6hf6P8UleOC9jjjkeBidLHzqksbEejiv1HA+DfH2ZZb9fw9Kg6NoNy+uYNKPOrwU74hODlZ2j&#10;JKV01a6aXFLMMLCfI27/AOGXT5an6rUV8neLP+Cp2jfs/fsV+Ef2ov20f2d/Fnw/8YeMNak0jSvg&#10;xpDDWNeutQN5NDBbW42wCZ5IY0uOQgVZVXLMVD+X2/8AwXL8T/CrV4tX/bn/AOCbvxg+CvgXUNag&#10;0/S/iFrECX1jb+awVJNQCKjWQ65C+ceOMngeVg/DLjfMIVJYbC86hOdNWqUn7SdN8s1RXPfEWel6&#10;HtE902i5YzDxtzSt12el++mnzsfoDRUVld29/aR3tncJNDMgeGWNtyupGQQe4IrnvjL8W/AfwF+F&#10;PiL41fFHXV03w74V0a41TWr5lLeVbwoXchRy7YGAoyWJAAJIFfE0cPXxOIjQpRcpyaiopXbbdkkt&#10;229Eu50uSirs6aivkX9rT/gp140/ZA/4Jr2H7fnxF/ZcnTVbv+znn+HNx4sEM1ml7OEiWW6FqwEq&#10;xMjvH5RCuWj3HbvPjXhb/gsl/wAFMPEMGna3N/wQQ+I39i3ywztqGnfEKO4k+zPhvMjjOnIJDsOV&#10;Usu7gbhnNfeZb4W8aZtl88bh6VL2Uak6XNPE4amnUp8rnGPtK0eeylF80OaLurNnNPHYenLlbd7J&#10;6Rk9HtstD9H6K8E/YI/4KKfAn/goV4I17xF8KNP1/Q9a8I6w2k+M/Bni7T1tNV0O8Gf3c8Su42kq&#10;4VgxBMbqdrIyj3rcPWvjs2ynMshzGpgMwpSpVqbtKMlZq6TXyaaaa0aaabTTN6dSFWClB3TFopN6&#10;+tG4H7tecWLRXzz+wz+3gP20PGfxs8JL8LW8N/8ACnfi5qngdrg639s/tb7HIU+2bfIj8jfjPlZk&#10;2/3zX0MCD0r0s3yfMchzCeBx0OSrFRbV07KUVKOsW1rGSej0vZ63RFOpCrHmi7oKK8z+FPxk+Lfj&#10;j9oD4nfCrxn+zxqPhnwz4Lk0hfB/jq61QTQeMBdWzy3Jhh8pfI+zSKsTZeTeXB+XGD6XuX1rnxmD&#10;xGX1lSrWu4wlpKMlacIzjrFtX5ZLmjfmg7xkoyTScZKSuv6toLRVHxF4i0Xwn4evvFPiG/W10/Tb&#10;OW6vrp1JWKGNC7ucAkgKCeBnivMf2eP2wPh7+1x+ytB+1p+zjpOqa5oWqW2rP4ds763Nncam9jdX&#10;NpgKdxjEsts2zcN211LKrZQaUctzCvg3i4U26SnGm52tFTmpOMXJ6JyUJNJvaLeyBzipcreu/wAl&#10;/wAOeuUV5t+yT8YPit8eP2fvD/xX+N/7P2ofCzxPq32v+0/Aeq6oLy40zyruaGPdMIot/mRRxzD5&#10;FwJQOcZPpG5fWs8dg6+XY2rhK1uenKUZcsozjeLadpQcoyV1pKMnFrVNpphGSlFSXUWigEEZFBYD&#10;rXKUFFAYHoaQso6mgBaKAQelBIHWgAoprMPWvPfgF+098JP2mLrx5B8JNXur1fhz8Qr7wX4kmuLN&#10;oUXVrOKB7mKPdy6IbhY9+AGZH25XDN00sHiq+HqV6cG4U7c8ktI8ztG72V3ou5LlFSSb3PRKKTcv&#10;TNG4ZxXMULRQGBr55+Ef7c+ofGD9uD48fsVaP8Jo7W8+C+l6Bc2+v3HiI+Xrcmp6eLtY2iFvm1WM&#10;sIywaYsPm2j7tell+T5hmlHEVsNDmjh4KpUd4rlg6lOlzatX9+rCNld+9e3Km1EqkKbSk93Zetm/&#10;yTPoaivK/wBjz9qHRv2s/gxD8SI/DE3h3XdP1K60Xxt4QvLkTXHh3XLSTyrzT5HCrvKPysm1fMje&#10;OQKA4A9UrHMMBi8rx1TCYqPLUpycZLR2adnqrprs02mtU2nccZRnFSjswooorjKCiiigAooooAK/&#10;Nb/g6N/Y7/aG/a6/YM8Kyfs+fC248fTfD34paf4o8ReAbFZGuta0+O2ureRIEiBeV1NyMonzeW0j&#10;LlkCn9Ka+T/+CxP/AAVD0D/glJ+yvb/G9/hjeeNvE3iTxJb+HPA/hOzmMX2/UpkkkHmuqs6xLHDI&#10;fkR2Z/LjAG/eoB8z/sv/APBC/wD4J/8A7VepfAv/AIKMa1+xjpPwl3+Fze+Kv2eZ9Oi1DQdSaa2u&#10;o7U39vcQRA3UAuRLkxAhkCMrbdx8D/4JU+BrL9qP/g4A8Q/tj/sJfsbTfs//AAK+F/gvUfBXjazt&#10;/Dtnp9p4p1ZWlQwCC1/cQy+bJazssBcBNNiZ2BuAp9I/Z0/4OOP2r/gr8V/Dfwy/4LZ/8E/NU+BW&#10;jeNtQe18N/Ey1028ttIgmL/u4ruO6aTYqoR5kyTEocO0KRlmT1DWP+CyH7R+n/8ABxR4Z/4JI6N4&#10;M8ATfC/XNEa+k8QLpt42tE/8I1c6qDHOLv7PtM0KL/qDmMkZyQ4AP0sooooAKKKKACiiigAooooA&#10;KKKKAPyB/wCD1b/lFl4B/wCzgNK/9MeuV+snw4/5J5oP/YFtf/RK1+Tf/B6t/wAosvAP/ZwGlf8A&#10;pj1yv1k+HH/JPNB/7Atr/wCiVoA2qKKKACiiigAooooAKKKKACiiigAooooAKKKKACiiigAooooA&#10;KKKKACiiigAooooAKKKKACiiigAooooAKKKKACiiigAooooAKKKKACiiigAooooAKKKKACiiigAo&#10;oooAKKKKACiiigAooooAKKKKACiiigDj/iN8IvgF8RPF3hXxb8W/hj4P1zXvC+otd+CdT8RaLa3V&#10;5pF2Sm6WxkmRnt5SUjy0RVjsXngVN8afgd8IP2jvhlqXwZ+PHw60nxb4U1nyf7V8P65ZrcWt35My&#10;Txb0bhtssUbjPRkU9q8a/bO/4Jffs+/tz/tB/A79pP4veJ/F1jr3wB8WHxD4NtfDuo20Npd3X2my&#10;udl4stvK8kfmWEPEbxNguN3Ix9HjjigD5/8AhH/wSm/4JrfAXx1Y/E74PfsMfC/w/wCItLmE2l65&#10;p/g21F1ZSgECSGQoWifBPzIQfeuv/aI/Yk/Y/wD2uLrSb79qD9mbwP4/uNB3/wBj3Hi3w3b30lmr&#10;lS6RtKhKoxRSyZ2ttGQcCvUaKAPEvHXwc8RfszfCrxBf/wDBOf8AZm+G0Pi7Wr6zebQ9SvW0HSrj&#10;yoIrRZ5WtLeXmG3ihUIsY3JCqBlwtM/4Jy/sdad+wb+xv4N/Zmg1W21LUNFtZrrxFq1nbeTHf6rd&#10;zyXV5Oi9RGZ5pAgbLLGqKScV7hRQAV5j49/Yx/ZS+KXg/wAXfD/4i/ADwvrWh+Ptdh1rxrpWoaWk&#10;kGt6hEsCx3NypGJZFW2gAY5x5Kf3RXp1FAHzT4T/AOCNv/BK3wJ4q0zxx4N/YE+F+maxouoQ32k6&#10;lZ+FYEmtLmGQSRSowHysrqrA9iBXsf7RHwI8B/tO/Afxh+zv8T7Nrjw/418OXejasse3zFhniaMy&#10;IWBCyJu3o2PlZVPauzooA4v9nqw+L+lfBbw7ofx8msLjxhp2nrZa5qGl3Bkg1GWFjEL1copj+0Ki&#10;zmLB8oymPc+ze174PfBr4V/s+/DfS/g/8EvAOl+F/C+ixyR6ToOi2qwWtoryNKwRF4UF3djjuxNd&#10;NRQBzPif4MfCjxr8SvC3xj8WfD/S9Q8VeCUvk8I69dWivdaQt7EkV2IHPMYljRFfH3goB6VseKPC&#10;/hvxv4b1Dwb4y0Cz1bSNWsZbPVNL1K1Se3vLeVCkkMsbgrJG6MVZWBDAkEEVyPx0/ai/Zu/Zi8M/&#10;8Jl+0b8ffBngTSzdC2jvvF3ia10+OWcxvKsCGd13ytHHIyxrl2CMQDg18u6z/wAHDn/BLi58UP8A&#10;Dn4J/FzxN8XPF7SLHp/hH4RfDjWdeu9SYxiVxbSQ232aYxxFpHAmyqxvkbl20Ae8/Cb/AIJ3/sKf&#10;AbXvD/in4Kfsk+APCmpeFb7Ubzw7feH/AAxb2kthcX8EdveSxtGoIaaCKKJj1KRqvRQKxk/4JV/8&#10;E04tZ8QeIof2DfhKmoeKbe4g168TwHYiW7juAfPUsIsr5mTu243E5OTXievf8FXP25/H1zYwfsif&#10;8EMPjp4kVraW41ab4s+ING8BrDHmPyDB9rnuGnd90heJxDJFsXKNuby5vEfxY/4OHPiLolgnwm/Y&#10;8/Zh+GmotGtxqE/xK+Ker6/FsKj/AEUR6XZQFJgzZMnmSR4RgM5VqAOp/am/Y5+On7Yn7Wvwp8Pf&#10;EzwX4J0/4D/Bfx1Y+PtHvodbubnW9e1q0sZoLOze1MCRWkEM9zJM0nnTGUQRLsG9ynu/7Q/7Jf7M&#10;X7XHhu08JftQfALwl4+03T7g3GnWvivQoL1bSUjBkiMqkxMRwSpBI4ORXzf4S+Cf/Bezxhoq+IPi&#10;r+3j+z54J1qeRhceG/A/wR1DWtNtVU7UMV3fanbzyFlAdg8Y2szKpKgGsqb9gX/gtLfzSXsn/Bfi&#10;6s2mcu1nYfsv+GPIgJOdkfms8mxei73ZsAZZjkkA+w/hB8GPhF+z98P7H4U/Ar4Y6B4P8Mab5h0/&#10;w/4Z0mGxs7cyO0khSGFVQFnZnY4yzMSckk18t6B/wSv+FPxT/bI/aI+M37ZH7Pnw9+IHhb4heLvD&#10;Or/D+38S6PBqcln9h8OWmnXLPHPERCWmgYYUkOgUt6DOsP8Agkh+0X4ttV8QfHf/AILX/tSap4ru&#10;M/2rfeAdW0TwxpMu07YvI0yHTZktsRCNXxI3mSB5DguVE3/Dm7xd/wBJkf21f/DqaT/8p6APqH4s&#10;fs5/AL47fC9vgp8afgx4X8VeDysIXwzr2hwXVinlY8rbDIpRSmBtIAK44xVf4S/sufs3fAb4VT/A&#10;34LfAnwl4X8G3Qm+2eGND8P29vY3XnIElMsKIFlMiAK5cEsBgkivmb/hzb4u/wCkyP7av/h09J/+&#10;U9ZVx/wTO/4Kg+Cb640T4Cf8F7viRpvhUSB9NsPiB8IfDfinVYiUXzPN1KeKJpgZN7KvloERlTB2&#10;lmAPor4B/wDBPr9hn9lnxVf+Ov2b/wBkb4d+B9a1S1ktb7VvDPhK0s7iS2dlZ7fzI0DCFmRGMYIQ&#10;lFOOBXTfAD9mT9nf9lPwjeeAf2afgr4Z8B6HqGrS6peaP4U0eGxtpbyRI43nMcSqu8pFEmcfdjUd&#10;FAr5l8Lfshf8Fq/CFpNpr/8ABZHwf4oWS482PUPFf7MlitzGpVR5Q/s/UraLYCCwyhfLtliNoXE1&#10;XS/+Dkb4YeMvs/hjxd+yH8VvCNjfW8rXWtaX4h8NeINWtiI2uIFjgkubOzkB82OOQtMMBZGUkmIA&#10;Hvnx6/4Jmf8ABPz9qP4hS/Fn9or9j/wF4z8TTWsVtNrniDw/Fc3LwxjEaF2GdqjgDtVv9nX/AIJ0&#10;fsKfsjeNrr4kfsx/so+B/AuvX2lvpt5q3hrQYrWeazeSOVoGZRkoZIYmK9Mxqe1fPvjn9uv/AILV&#10;fCq4ml1r/giLpPjPTbfT/tlxqfw8/aM02UwopfzIVtr2yguLicKgZY4o2D71VWLEqtrXv+C7Hwb+&#10;F1nN4h/aZ/YX/ao+Evh+zuIk1XxZ43+CNxLpOnRyskcc011pk13GqtJIsYUEybyBs+ZcgH114V+D&#10;Xwq8D/EPxV8WfB/gDS9N8TeOJLKTxhrlpaqlzq7WkH2e2M7jmQxQ/u1z0XgV5R8av+CWP/BOb9o7&#10;4m6l8Z/jx+xd8PfFnivWfJ/tXxBrnhyG4urvyoUgi3uwy22KKNB6KgHasr4Bf8FgP+CYn7Tmq2Ph&#10;34M/tx/DvUNY1R4o9P8AD+o68mm6ncySbtsKWV75Vw0vynMYTep+8BkZ+jra6t7yFbm0nSWORcxy&#10;RsGVh6gigDy39mv9hj9j39jmbWLj9lj9m/wj4Bk8QrAuuN4X0eO1N8sJkMQk2AbtnmyYz03t61ha&#10;F/wTH/4J1+F/jBF+0B4b/Yf+Fdh40g1L+0LfxJZ+B7GO6hvfM837UjCP5Z9/zecMPu53Zr3OigBN&#10;vvXm3gr9jj9lf4cDwQvgP4BeF9J/4Vrc6pceAfsOlJH/AGBLqXm/b3tcD90bjzpfMI+95jZ616VR&#10;QBwPjn9lj9nP4meN9Y+JPxA+DHh/WNf8QeAbjwRrer3+mpJPe+HJ5Wlm0qRiMtavIzM0Z4JJNZPx&#10;L/Yd/Y7+M3wf8Pfs/wDxb/Zk8EeJfBfhG0t7bwr4b1zw5b3Vro8UEAghW2SRT5GyECMFMELx0r1S&#10;igDj/hn+z38B/gx8Kk+Bfwk+DXhfw34LSGaIeE9E0KC204pMWMym3RBGRIXYvkHeWJbOTXN/AT9h&#10;n9jT9ll9bl/Zv/Zb8BeBm8SRrHrzeF/CtrZG/jG7bFL5aDdGNzYjPyjc2AMmvVKKAPJfhH+wb+xh&#10;8AtR0PVvgh+zB4J8J3Hhm81O68PyeHvD0Fp/Z82oxwRX0kXlqAhmjtrdHx1WCNeiACO1/wCCf/7D&#10;ll8em/aktP2RvhzH8RnvWvG8bJ4PsxqX2ps7rnz/AC93nHJzLnec8tXr1FAHK+Evgf8ACHwH8TfF&#10;vxn8G/DnSdN8V+PPsH/CZeILOzVLrWfsUJgtPtEg5k8mJmRM/dUkCvF/jx+wF8OviLpdj8Fvh/8A&#10;DPw74d8A+Lvi9H8RPjN/Z8awz+INRtbmC/jDRhCssl1f2tk08rEEw20ictIrJ9JUUAfhF/wcC5/4&#10;iQf2EeP+Zi8Gf+pga/d2vwj/AODgf/lZC/YR/wCxi8Gf+pga/dygAooooAKz/FnhbQvHHhfUvBni&#10;iy+1abq+nzWWo23mtH5sEqFJE3IQy5ViMqQRngg81oUVUZShJSi7NbMD+NH/AIKQfsgeLf2AP21P&#10;Hn7K+s6rdXVr4d1gt4f1Ca43Pe6VOonspnKqq+YYJI/MCqFWUSKOFzX67f8ABoF+w/q+h+GfG/8A&#10;wUN8ZzahE2vQS+D/AAbau+IZ7JJoZ766IIJfNxBbwowI2m3uAQ24Fffv+Din/gjj4m/4KLWHw1+M&#10;XwD0hf8AhP8AQ/Elj4Z1666h/Dt5dbTcOuMyfYp5TPgMgEM92xLFVA/QL9m39nr4YfsofAfwn+zn&#10;8GNBj03wz4P0WHTtMgWGNHlCj57iXy0RXnmkLzSybQZJZZHPzMTX9ScfeM1HiDwnwmBoy/2vEe5X&#10;SteKpW5n5e1fK4/3XJdDxMLl7pY6Un8K1Xz/AMjuKKKK/lk9sK5j42f8kZ8Xf9ixf/8ApPJXT1zH&#10;xs/5Iz4u/wCxYv8A/wBJ5K68v/36l/ij+aJl8LPx3/4IK/8ABTX/AIZf/wCCdmifCX/h3z+098RP&#10;s3iTVLj/AISb4W/Cf+19Il8yfd5aXH2mPc6dGXb8p45rK/4Lx/8ABRP/AIa6/Z8+F/w6/wCGFv2j&#10;Phh9h+OGj6l/b3xf+GP9i6bcbbS+i+zRT/aJN9wfO3iPAykUhz8uD9Zf8GuP/KJHw3/2OGuf+lRr&#10;mf8Ag6h/5M0+EH/Zxmh/+m7VK/sTD5twzL6TlbDxy21f65WXtfbT+K87y9nbl1/lvZXPn5U639ip&#10;8+nKtLLy6n2r+29+xt4Y/bp+Etn8DfH/AMT/ABh4c8Mtrkd54ktPBusGxl16zWCeM6bcSAEm1d5U&#10;kdQMt5KjI6j5U/4JTfBT4Ufs6f8ABVf9tr4K/BDwHp/hnwr4ftPhjDpGi6XDsht1bQLmRzzkszyO&#10;7u7Es7uzMSzEn9Dq+Gf2Ejj/AILUft6H/Y+F/wD6js1fgnCOdZtW4H4gyuVaX1eGEjONO9o87zDA&#10;JzaWjlbRSd2lomloepiKdNYqlO2rla//AG5M+m1/ZK+BUP7V8n7bK+GLg/EWTwWfCr6xJqk7xjS/&#10;tCXAiWBnMUZEiZ3oqsd75J3Gvj3/AIK7694b/bU+N3wk/wCCXHwY1W8vvHifEjSfG3jrUtDYf8UR&#10;oNjvZ7yaUcQXMnnIsCHkllJ274xIn/BWf/grxa/s8/GfQ/2B/gZ8XfCvgfx74ms0ufFXxP8AGUi/&#10;2d4D02QZFwIXGLu9dAzRQcqCYy42tkTfsQftY/8ABEv9inwdfeHPhz+3f4L17xX4r1Bb/wAdePvE&#10;HiH7TrPirU2J3XN1OwJPzO5SMHYm9sDczs303DXDvGWR4HCcV4nDYjEV/Z/7FTjCpUUYpOMKtSSj&#10;JQowu3SpJ81RpNqNJqU8a1bD1JSoJpK/vO6Xql3b6vp6n6EDpQRkYoHSivwU9QMcYr8w/wDg1L/5&#10;MW+KZ/6uI1z/ANNmkV+nlfmH/wAGpf8AyYr8Uv8As4jXP/TZpFfrPC3/ACaPiT/r7gP/AErEHDW/&#10;3+j6T/8AbT74+Kf7LHwP+M/xe+Hnx0+JHhE6j4k+Ft9fXfgq6kvpVis5ryBYZnaEMI5m2ohUurGN&#10;kDIVOc/Nn/Bbf47eHo/2XtS/YW8BaCnjD4ufHazbw34D8C2rBp2WZgs2pzYB8i2tkDzGZwFDRDlQ&#10;rul//gr5/wAFWPDn/BOH4feHfC/huPRbz4lfES8ex8F2viK++z6XpwBRJNT1CQEFLWFpUJUENIcq&#10;pAVmXxP9hv8AaT/4JI/s0a9qv7Rfxv8A+Cl/gX4mfHjxlZrF42+JusauFYQ7gw0/T4ANljZIQoEc&#10;YUuUUtwsaR+rwZwvxNQy3BcVYzDV8TRoN/U6MIVJ884VHPVxTVLDxquUptNTqTcoU1dzqU88RWou&#10;cqEWk38TdlZNW+btt269E/0F/Z++Glx8F/gP4J+Dt3rs2qTeE/CWm6NLql026S8a1tY4DM57s5Tc&#10;T6mvlD/gr7LefGP4pfsz/sEzWFrcaD8XPi6uoeNLW+TzIdQ0bQYl1O4sZIiMOkrLFnJwPKAIIY4+&#10;yfA3jXwp8SfBWkfETwHr1vquh69pdvqOjapZvuhvLSeNZYZkPdXRlYHuCK+Mv+Clk1v8P/8AgpR+&#10;w38etdEkek6f8QPFPhSW6K5jW81zRhbWsZ77nkhIXsMNmvmfD+eJq8dvEVl+/jTxdWN1ZqvTw1ep&#10;SstLSVaMLLpK2nQ2xXL9VstrxXyckn+Byv8Awc/oq/8ABIjxaFH/ADNGhYH/AG+pUnwl/wCDif8A&#10;4I9+E/g74Y8M6p+1pK2p6b4bsbW4sYfh/r7P58cCI0YP2DYTuBGd2D696b/wdBf8oiPF3/Y0aH/6&#10;XJX2l+z9pGlf8KH8Et/Ztvu/4RHTTu8lc5+yx+1fX0MRwvh/BfLXnWGrVk8bjOX2NeFGz9lhL8zn&#10;h6/Mnpa3Jaz1d9OdqvLMZ+zaXux3TfWXZo+Df+CI/hP4h/Gv9rX9pf8A4KZ3fw313wb4D+MWtafD&#10;8P8AS9etTbXGp2tqsm/UHhIxtYGPY4ZgWknAJ27jxP8AwS3tv+CuX/BTr4D+A/22Pil/wUevfAOl&#10;6brc1rpfh3w74B0+RPFVpbXJjurq92mOIPJIs9sqCEpGtukgUuWZv1fVdowK+Hv+Dbsf8aXvg0f+&#10;xi/9SPU6vEccVMy4dzjiKhg6MKvtsvw1L2lOnXdGgsNjIcsZVoSTlKFCmpz5U5NNpLSwsNyVqdJy&#10;drTk7Nq75ovo+7djlPif8Rv2+/8AgpJ+2B8Vv2Xf2TP2j4/gb8Lfg7cW+h+JPH2k6LFqmseI9amt&#10;xLLbQeY0f2OOAMVZo2EgZFbc3mbIn/CT4k/t2/8ABOL9sr4W/smfte/tLQ/G74Z/GP7VpXhH4gav&#10;osWmav4f1q2tzKlpcCNpPtcc4Cqru5kLuTuUIVk5H4CftJ/CH/gkh/wUG/aF+B/7Y19N4H8I/Gj4&#10;hTfET4Z/EDV43k0zVpbuMNqFo00akQPDOcBZNvHXAaIyp8Z/2gvgv/wV3/4KP/s+fCz9km6uPHPg&#10;v4F+Mm8e/Erx9pcMsemabdQxb9MtEmdVE8klxGuVQkYzjcEl2fUPKsV7R4B5fT/sH6l7X6x9Xp/F&#10;9U5lW+tcvtPbvE+57P21uf8A2fkt7hj7SPxc79rzWtd/zbcu1uXrbbW54Z+wh8IP2/P2lv2sP2yv&#10;gt+zN+04vwV8CWv7S3im/wDFHjrTPD8eoavqd7NfXEUWn2wkdBbokcTTPMjLIGeIKcFq+tP2a/jN&#10;+2p+xJ+3f4P/AOCef7aXx1j+MHhn4peF9QvvhT8S5PD8Wn6nFfadGJbzT76ONysiiE71my7lmjBJ&#10;3t5fzf8A8Ewv+CifwC/Y5/bQ/bE+HP7UmvN4N8O+JP2mvE934b8capby/wBl3N/HfTrcafJMqFYZ&#10;li8iVAxAdWfoVAb2fQ/jT4J/4Kn/APBXv4P/ABW/ZXvH1/4Z/s06F4iuvEfxAS0mj0/UdX1e1jtI&#10;9OtJGQCZ41jSVmHy7Q/+zu9vjjDZ3i88zChmmXU45VHBe0Vf2EF+9WDi6M1iuX2kqksSoUnD2jVm&#10;6fIktM8LKnGnBwm+fmta725tVy7Wtd3t53PUfgP+218T4f25P22/Cfxo8byX3w9+BOl+E9T8L6TD&#10;pdrG+mW0+h3d9f7ZEjSScyNAGHnO+0jClQSK8W+Bnwg/4K4f8FRvhToP7aXib/gobqH7Pei+KJv7&#10;X8A/DXwP4RhvEtdKLk2k17cyTRNdvLHtkKOGjZGU7E3mJLvwg+Et78ff28/+CoHwJ0+4jhuPGvg3&#10;wboMMs0hREe88K6jbhiQCQAZOSAcDselXP8AgnB/wV9/ZI+BP7IfhP8AZW/bd+Ilp8H/AIo/B3w/&#10;a+EfFfg/xhDNDL/xL4ltobiFghWdZYYo5P3Zbljjcu12+cxWW4zK8LXxXC+Ap1cZGllfMlh6deVO&#10;lVy6lOc40ZQnH97Wb9rV9m5KTSck6r5tIzjOSjXm1G8+rV2ptJXutlsr/kVvDX7Qv7cHxm/Z8/ai&#10;/wCCdfxx+N2i+Hvjj8HPD9vcx/FLRfDNtdW/iPQbqI3Qn+wSBYoppbWN7aTbgRNdK6DdHk4f/Bvd&#10;ov7Qvwx/4Iw3Hxk1j9oNdY8O3nhfXLv4a+Dx4Utbc+D5rPUdZF032oZfUPtNxsnxMuItmxQVJqT9&#10;irR7v9t79oL9rz/gpx8OPAusQ+C/iJ4Bi8F/CW81S1e2m8QRWlg0N3dRwvgiJ7i3gWNmGfvqdrI6&#10;hn/BCr45/CTxn/wQok+Bvhbx9p194u8D+CPFR8W+H4Zv9K0oXeo6xNbGVP4RJH8y+1etxLRjhOB8&#10;xy/C4WnH/bMrniacaNNqjVq4So68U+WUqUY14qHKpRVOUqlCKjGpUjOKL5sTCcm/hmou71Skreum&#10;vno+isvwj/4KxftS6P8A8EO/g/8AtNa3cW/jv48fGTxrP4I8G3OoabbWtpPrFxrmo2trLcRWqxRp&#10;HFb2vRFG90QN99nHR+P/ANiL/gtx8D/C+q/tL/C7/gqfefE7x7Y2cd7N8K9W8AWdtoWtMhDS2Nv+&#10;+AtsruVJESJnIUMyZLL8v/A34W/FHXf+Den9kv8AaS+FHga48UXPwF+Nz/EPWvDun7jdX2l2HiXV&#10;zcLAgU75F3o5HGI0kbkqFb7e+KP/AAcFf8E1/DXwBvPil8K/j3Y+MPEk+lb/AA34B0uznbV7+/kG&#10;IbRrYoGibzCofdjaAxGTgG+IMqzbKc8xNLg/KaWIU8xx1KvD6tTrRioYhRo0JXhL6vR9nrHkdK95&#10;NT/drkKVSnUpxeIqNe5Fr3mumr31d/X8T7E+F/iDxf4r+Gug+KPiD4Gbwxr2o6La3Ot+G3vo7o6V&#10;dvCrTWvnR/JN5blk8xflbbkcGvj39uD9ov8Aa3+Mv7cfhv8A4JifsQ/FTTfhzq0ngOTxr8R/iZea&#10;NHqVxpWlfafssNtZW0v7t55JSNxfG1XVlYEHP1V+zf4z+KfxF+AfhHx98bvh9D4T8Wa14ftr3XvD&#10;MMzyDS7iWMO1sWcBtyZ2sCOGDDnGT8H/ALUXi3wj/wAE3P8AgtTZ/t+/H2DUNP8AhP8AFz4Rp4J1&#10;DxrDZyXFroWvRXkM0aXYjUmGGS3tY9r85bzCQFRmH5B4f5bTrcVY6l7CnVxNKjXlh6VlWhOvH4Yx&#10;jJzjV5Y886cX7RTcI3U72ffiptUIu7SbV3s7fp0vtY7H4HfAD/grd+xB+0J4A8PX/wC1PqH7S3wn&#10;8UajNY+Om8VaTa6fqvhLKlo9Qined5LmIN9+MuxAUKkeWDLxGiap/wAFEv8AgsF45+JPiX4F/tpT&#10;fs//AAY8F+Ob3wp4Tk8IaDFqGreKrixlCz6hJdNJE9vCWA2JGwBDMrBtm9/T/HP/AAWk+DnxK+Ov&#10;w0/Zr/4J5XGmfGjxV4s8URL4sk0dp20/w14fUEXWoXF0i7Y3QtGVXDBgrKdrNHu8M/4JlftZfs2f&#10;8EiE+IH/AATK/bP8Y/8ACtb7wn4+1XVvh7rXimOQWXiXw3dTbrW6iuUUx+YACHQkHPAyySKn6Lhs&#10;HxlUyzEZvXymks4VOk6UFhaXtJUfa1FWxEsJy+z54tUqcZ/V1em5T+KLmckpYf2ipqo/Z3d3zO17&#10;Ky5t7bu199PI9l/ZE+Pf7a/7M37d6f8ABNv9uP4p6f8AE+x8VeC7jxL8K/izHpEWl3l79lkVbrTb&#10;u1hzG0iKxkEgbIVASZPNxF5X8AfFX/BVT/gpH4y/aM+Efh39tVPhZ4L+HP7Q3inwzpHjTSfBtld6&#10;xc2cMyR2+kQhRALeK1iAla7LPcytdou8CIlt34SfGHwb/wAFRv8Agsh4K/aX/Zz0i81r4Tfs6+CN&#10;bsv+FkeTJb2Op+I9TQWz2dsJArTrHbOzFwCuck4DQtJ6B/wREHP7Xh/6vi8f/wDthWecez4fy3F5&#10;pPA0KeZLDYSdWEqFJqhXnXqRclQlF06c50FSnOHs4xjKbfs4tKzp3rTjDmbheVtXqkl13dnezv03&#10;PPP2cPiD/wAFBvgN+274y/4JIfGb9stfHV54h+As/iz4T/GLUvCMH9p6BdGaSxQ3NqWaO9EcyyTY&#10;mkbf5CAtiVlXnv8AggL8HP2t/D3xW/aL8WePP2yF8QeF9G/aU8aaL4t8Jr8PbG0/4SHxIhsvO8Qf&#10;ao28y0EoI/0KMGFMcHmu+8dkj/g518Gn/q0GX/0/X1V/+CMXx4+EPhj9oH9q79lXxF4+0+z+Iepf&#10;tdeOvEen+E7iQrd3OlyfZNl0i4wyHy36HIxyBkV2Z1isVU4JzCrhMLS58VgsHXrcmGo/E6lSFSok&#10;qf7pWjGTdPkjGbc1yybZNOMfrMFKT92Ukrt9k0t9fn6Hi/8AwTb1b/grt/wVo/Z/s/2htY/4KXXH&#10;wxh8F+Kr7R9Pj0D4e6fcyeI7iKRpWur5B5MOxI7iK2SERshFt5jKXJZvYvGXjr/goH/wU/8A2ofi&#10;18B/2W/2mJPgP8I/g7ri+FtU8baT4fj1DW/E/iBIw93DGzSJ9lhh3qMxsr8xtlvMKQw/8GuP/KMq&#10;8/7Knrv/ALQrH/Zo/az+Fv8AwSj/AG0/2h/2ZP23tTXwHoHxS+LmpfE74ZeO9UjlbS9bj1NIvtdr&#10;56x7YpIGijUq5HJcdPLaTt4jniJcdcQ4LJsBh5V8vclhKMMLQfLF1qaqzjTVP9/OEbtRqKqqcZVJ&#10;wjFRupo8v1alKpJ2l8Tcn2dle+l/K19Ezrvgb8Wv23f+Ce37bfw3/Yg/bL/aOh+NHgX4w6ffQfDv&#10;4iaho0WnavpWqWEAllsrtI2f7QkiMgSV3aRncZIwRVj9h45/4Lx/txf9gX4ef+mKOuB+IHxv+EP/&#10;AAVx/wCCrf7P9l+yZfXHjDwN+zvfap4p+IXj2xt5Y9Lhu7iCIafZwSsq+fKZ7ZWYL8pTfgt5cgXv&#10;v2Hs/wDD+P8Abi4/5gvw9/8ATFHXj5phJYfI8yrYyhGhj6uUxniacacaSU/7VwypylSioxpzqUVT&#10;nKKjBO6ny3my4yvUgou8VUtF3vpyO+vVJ3X4dDW+DXieL4Af8F3vip+zboSyRaF8Yvg3pnxJksxd&#10;MILbWrS7fS55I4fuh7iGNXkcYLNbrndnI+6K+AdT8EXHxF/4OVLLxxpySSWfw9/ZTij1K4hYbIby&#10;61m8EMEmectDNJIAMf6vOex+/q/LfESNH2+WVk71J4LDOp35lFwjfz9lGm/NWfW77sJe010Unb8/&#10;zuFFFFfnZ1hRRRQAUUUUAFfIn/BaL/gmHP8A8FTv2T7X4SeEPic3gzxx4R8UW3if4f8AiRlZobfU&#10;4EkjVJ9g8wROkrjdH80biOQBwhjf67rwD/goj+zV+1b+0l8I9NsP2Mf2ytU+Cvjzw/rP9pabrdvp&#10;cd9Y6mBBLH9ivbeQFXhZnVtxV9jIDsfpQBw3wP8A2GPjB+0f/wAEy7f9j3/gs1rOhfFPxfqsd/B4&#10;t1fSkiWFgLyY2NxayRW1uY54oPIKy+Wrh1O7dkk/n3+xB/wbvftufsF/8Fvfhb+1K3xYX4p/Bvwp&#10;Dqun2finWNcC61o2mt4d1CysrW5t5mG9IpJYbZPszOuzY3lwoCkfQ/E39sD/AIO/v2WYn0bWf2Gv&#10;g38WrWzCr/wlXhnS5r5rzLbci3tdTtZvQn/RkABzgYONT4YfGz/g73/bBt49Fu/gJ8Ff2fdLvlUP&#10;4v1XS83drG6nc8dnPfX8hkQchJYFBbaCQN2AD9hwc0V5X+xj8CPiz+zj8AdL+GXxz/aX174ueLIr&#10;m4utb8c+IrVLeW8mmlaQpHAhZYIEyESMMdqjr2HqlABRRRQAVDLqNhDcLaTXkSyyDKRtIAzfQZya&#10;8t/bs/aPX9kH9jP4pftPrbW9xP4F8C6lrFjZ3U3lx3V1Dbu1vAW7CSby06E/NwCeK/Dv9hX/AIIb&#10;eEv+CsP/AATA17/gqT+0p+0X8RtW+P3xAXxJq/h/xI2uqtra3FjcXFpbJJF5RZkMtmcqjIEjKJGE&#10;EYoA/ocBzxQTivgb/g2v/bf+K37d/wDwS18NfEL45eJptc8XeFdevvC2ta9dzGS41L7N5UkM0zHl&#10;pjb3EKuxJZ2UuTlzX1z+1J+018G/2OfgB4o/aW+PviyLRfCfhHTWvNUvJPvN8wSOGNf+Wk0sjJFG&#10;g5d5FUcmgDupdRsLe4jtLi9hjlm/1UckgDP9B3qav5bfB37Rf7Wn7Yn/AAcU/sv/ALXv7VPhK48N&#10;23xQ1rSNf+Fnheeff/ZPhI6jfW1jGPlUne1tPN5hUed53nABZVA/qSyM4oA/IH/g9W/5RZeAf+zg&#10;NK/9MeuV+snw4/5J5oP/AGBbX/0Stfk3/wAHq3/KLLwD/wBnAaV/6Y9cr9ZPhx/yTzQf+wLa/wDo&#10;laANqiiigAooooAKKKKACiiigAooooAKKKKACiiigAooooAKKKKACiiigAooooAKKKKACiiigAoo&#10;ooAKKKKACiiigAooooAKKKKACiiigAooooAKKKKACiiigAooooAKKKKACiiigAooooAKKKKACiii&#10;gAooooA+Yf24/Cf/AAU+8QftIfAHVf2GPif4Y0P4bab4yaX4/abrlvbPcato/wBpsSIrYzWsrq/k&#10;LfgGJ4m3vHlscr9Or0r5W/b0/wCCm9v+w7+09+zr+zbJ+z7rfi9v2gPG8nh5Nd02+8mLw9tuLGHz&#10;5E8p/OH+m+YV3R4jgkbJ6V9UrnHNAC0UUUAFFFFABRTZJY4lLyuFVRlmY8AetfGvxb/4LHfDPXfi&#10;ev7NH/BOP4czftLfFLzsarpvgvWkt/D3hqEF91xq2ulJLW0A8uQLCnmzO6CMIGePcAfZZYCvmP8A&#10;ai/4LG/8E5f2R/Fcnwv+J37SOman46+1JZW3w58E202va/cX0iM8Nn9isElkimlwqp53lrukj3Mo&#10;kUn5e/aE+GXxq8QaPovjT/gu/wD8FUNB+FPgPxdbXlj/AMKD+Dt5L4f0nUHL5Npea47m/wBSjazY&#10;pcQIIIyzfI2xWM31F/wTR8C/8En/AAn8O72L/gl5o/wp/syxS2svEGpeAZLe51CUxiQwDUbrLXVx&#10;IBJMVe5d3IdyCcmgDyjUf2xv+C0f7Umjamf2Nf8Agmt4d+EWl3Ucf/CM+Nv2nvG32a7dfn85ptB0&#10;lLi4t3UxlFWWYAmSGTEiF1XTh/4Jbftn/GbxRfeKv2zf+CxHxev4XjhTSfDPwJt4fh/ptmq+Z5gl&#10;e3e5urksTE4bz0ZSrqxkjZUT6+f4s/DGH4j3Xwjl8c6Yniey8Pprt5obXSi4g015nhW7dP4YjJFI&#10;gY8ZRh2Ncb8A/wBuT9jj9qjxDqXhP9m39p/wL461PSIfO1Cw8L+Jbe9lhh3KvnbY3JaLcyr5gymS&#10;BnPFAHiPwV/4IDf8EffgVYR2nhz9g/wTr0yyeZNfePrWTxHPPIYliLMdTecAEICI1CxqxLIikk19&#10;eWdhZafEYbGzhhQtkrDGFBPrxVHxv428J/DXwVrHxG8e6/baToXh/S7jUta1S8k2Q2dpBG0s0zt2&#10;REVmJ7AGvBfA3/BXv/gmL8TPG+k/Db4f/twfD3V9e1zVLfTdI0mx1xXnu7yeRY4YEUdXd3VVHcsK&#10;APo6ismw8d+DNU8a6l8N9O8UWM+v6PptnqGraPHcK1xaWt29xHbTSJnKJK9pdKhPDGCTH3TWnPc2&#10;9rEZ7qdY41+88jbQPzoAfRUdre2d6hls7qOZQ20tG4YZ9OKkoAKKKKACiiigAox7UUUAHvijHtRR&#10;QB5X+0R+w5+xx+1tbW9t+01+y94D8dNZCQafdeJvC9rdXFmHdHk8mZ0MkO9o03bGXftAbI4r5rP/&#10;AAb/AH7Inw78Uan4t/Yy+Nnxv/Z2n1mQTatp/wAGfijc2em3swM5V5bK8W5gIUXDKkaoscSqvlLG&#10;ck/dFFAHwvZeAf8Agvv+zFdaKuhfHj4LftQaCrXK6/a+M/DMvgXXyMObdre5sDc2TYZwJC9up2QI&#10;qgvI8qx+Hv8AguX4N+Ec9h4a/wCCm/7HnxW/Zl1O61D7BN4k8XaONW8Gveu8/k20HiCw3wSO8UJk&#10;PmRxKvz4LIvmN92Y71DfadYapaPp+pWUNxBIMSQzxh0YehB4NAHP/Cb4z/CH49eCLP4mfA74peHf&#10;GXh3UA5sde8La1BqFncbJHifZNA7I22SORDg8MjKcFSB01fD/wAX/wDggv8Ash3fi27+M37EWv8A&#10;ib9l/wCJEmh3WnQ+KvgZfLpVncrJ88cd9pij7LdW6TBJGiRYXfYo81SkTR8/of7SP/BZ79hLxFb6&#10;H+2v+zlpf7SXwzVY7aP4qfs+6PJD4rtNqyA3OpeHnfbdPK/lbl08qkKK7ASsyxAA/QCivLf2Rf20&#10;/wBmL9u34TL8bf2VPi3YeLvDv2xrO6ubSOSGWzulRJHtp4JlSWCVVkjYo6qcOp6EE+pAg9KACiii&#10;gAooooAKKKKAPwj/AODgf/lZC/YR/wCxi8Gf+pga/dyvwj/4OB/+VkL9hH/sYvBn/qYGv3coAKKK&#10;KACiiigAooooAKKKKACob+xs9UsZtN1G0iuLe4iaK4t54w6SIwwysp4IIOCDwRU1FCbTugOc+Fnw&#10;g+E/wN8Ix/D/AOCvwv8ADvg/QYZpJodE8LaLBp9nHI5y7iGBEQMx5JAyT1qL4rfBH4NfHbRrPw58&#10;bfhH4Y8Y6fp+pR6hp9j4q0G31CG2u0VlS4jSdHVJVV3UOAGAdgDgnPUUV1fXscsX9aVWXtb35+Z8&#10;13u+a97vve5PLHl5baBWDoXwu+G3hbxtr3xK8M/DzQtO8ReKvsv/AAlGv2Okww3usfZozFbfap0U&#10;SXHlRkpH5hbYpIXA4reorGFatTjKMJNKSs0na6unZ91dJ2fVJ7pFWPKviR+wp+xH8ZPGl58SPjB+&#10;xx8K/FfiLUfL/tDXvEnw902+vbny41ij8yeaBpH2xoiLknCooGAAKxI/+CZX/BN+CZZ7f/gn38EI&#10;3jYMjp8KNHDKw6EH7N1r3CivYpcTcSUKMaVPG1oxikklUmkktEklKySWiS0M3Royd3Ffcj4F+MH/&#10;AAVe/wCChXw5+Lvir4feCv8AgiF8SvFmj6D4jvtO0nxVY+K/Lg1m1huHjivY0+wNtSZFWQLubAcD&#10;J61zp/4LIf8ABTAjB/4IBfFX/wALH/73V+jgUDkCjr1r66hxjwRToxhPhqhKSSTk8RjU20tW0sQk&#10;m97JJdkc7w+JvpWf3R/yOL/Z3+I/jf4v/BDw18TPiR8I9Q8B67rWlpc6p4O1S48640mVs5gkfYm5&#10;h67V69KufCf4IfBn4DaFdeF/gf8ACPwv4N02+1F9QvtO8KaDb6db3F26oj3Dx26IrysscalyCxCK&#10;CcAY6iivgcRjJTqVlQXs6VSV/ZxlJxSTbitW3LkvaLk2+t7tnUo7X1a6nnHxe/Y8/ZJ/aD8SW/jH&#10;4+fst/Dnxxq1rYrZWuqeMPBFhqdzDbK7usKyXELssYeSRggOAXY4yTnlD/wTF/4JsEf8o9fgd/4a&#10;fR//AJGr3Kiu7D8ScRYSjGjQxlWEI6KMak0kuySdkS6NGTu4r7ih4W8L+G/BHhnT/Bfg3w9Y6Ro+&#10;kWMNlpOk6XaJb21lbRIEigiiQBY40RVVUUBVUAAADFePf8FEv2VtT/bB/ZZ1z4XeDddXR/GWnz2+&#10;vfDvXy4X+y/ENhILiwuCxR9qecio52sfLkfAzivcKCAetc+W5tjspzWlmOHl+9pzU03r7yd9U903&#10;uno1dPcc6calNwez0PKfBGg+Hf2w/wBmHw6n7WH7NuntJrWm29x4m8AePPD9veQ2moRHEitBOJI3&#10;CzKzRvg5XY4xmvUNO06w0jT4NJ0qxhtbW1hWK3treMJHFGowqKowFUAAADgAVMAB0FFY4zGTxMpR&#10;guSlzSlGmm3GHN0im30SV92krt2HGPL69wPSsL4a/DD4bfBrwXZ/Df4Q/D3Q/Cvh3TfM/s/QfDek&#10;w2Nla+ZI0snlwQqsabpHd22gZZ2Y5JJrdornVarGk6Sk+VtNq+jauk2tm0pNJ9Lu27Ksr3MXx/8A&#10;Df4e/Fbwvc+CPih4D0XxJot5GUvNI1/S4ry1nUggq8UqsjAgkEEHg07wR8PvA3wz8N2/g34ceC9J&#10;8P6PZoEtNK0PTYrS2gUDGEiiVVUewArYoqvrWJ+r+w53yXvy3fLfa9tr267i5Y817HBv+y5+zVLo&#10;XibwvL+zx4FbTPGmqTal4y05vCVmYNdvZSTLc3kflbbqZyTuklDM2Tkmuo8H+C/CPw+8OWvg/wAC&#10;eFdN0XSLCFYrHS9IsY7a2tox0SOKNQqKPQACtSitK2Ox2IhyVaspK97OTavZK9m97JK+9lbYSjGO&#10;yMHw78K/hl4Q8Z+IPiN4U+HOg6Z4h8VtbHxRr2n6RDDeawbeMx25upkUPceUjMieYW2KxC4BxWb8&#10;Q/2ffgR8XdZ03xD8WPgp4R8T3+jz+do994i8N2t7NYyf34XmjZom5PKkHmuwoohj8dTrqtCrJTSU&#10;VJSd7JcqV73sopRS2UdNg5YtWsR29vDawLbQQrHGq7URFAVQOgA9K5PQ/wBn/wCBXhjXPEXibw18&#10;FfCOnal4uUr4s1Cx8N2sM+tKV2kXcixhrkFfl/eFuOK7Cis6eKxFGMlTm4qWjs2rpNNXtvZpPXqk&#10;x8sXujB+G/wu+G3wc8F2Xw3+EXw90Pwr4d03zP7P0Hw3pMNjZWvmSNLJ5cEKrGm6R3dtqjLOxOSS&#10;ax9H/Zr/AGdvD3xQufjdoHwD8FWPjO9j8u88XWfhW0j1S4Q4yr3SxiVh8o4LEcD0rtqK2WYY+NSp&#10;NVZXqX53zO87u75nf3rvV3vd6sXLHTTbYMe1VdZ0XSfEGmzaPrulWt7Z3EZS4tbyBZI5VPVWVgQw&#10;9jVqiuSMpRkmtGijkvhH8Bfgf8AtEk8M/Av4M+E/BemzTGWbT/CPh2202B5D1Yx28aKT74zUvxS+&#10;Cnwd+OOgf8Il8avhN4Z8YaT5qyf2X4o0G31C33qwZW8udGXIYAg4yCAe1dRRXU8wx8sZ9bdWXtb3&#10;5+Z81+/Ne9/O5PLHl5baFPQvD+h+GNJg0Hw3otpp9jax7LazsbdYYoV7KqKAFHsBWd4H+GHw2+GP&#10;9sf8K3+Huh+H/wDhINcuNa17+w9JhtP7S1Kfb597ceUq+dcSbV3zPl22jJOBW7RWX1jEcso87tL4&#10;tXrbVX7666jsjnZ/hH8K7r4oQ/G26+GXh6Txlb6OdJt/F0miwNqkWnmRpPsi3RTzVg8xmfyg2zcx&#10;OMkmq7/Az4Kv8Vl+PB+D/hY+OE0/7CnjI+H7b+1ltef9HF3s84R8n5N23npXVUVosdjo7VZfDyfE&#10;/g/l3+H+7t5C5Y9vM5v4V/Bz4R/A3wu3gn4LfCzw34P0ZrqS6bSfC2h2+n2pnfG+XyoERN7YGWxk&#10;4GTU3xG+Fvw0+MHhefwP8Wfh3oXijRboYutH8RaRDfWso/2oplZG/EVvUUpYzGSxX1p1Je0vfmu+&#10;a/fmve/ne4cseXltoZXg7wP4N+Hnh+38JeAfCOl6HpNnHstdL0ewjtreBfRI41CqPYAVnWPwv+FX&#10;gvxl4h+MPh/4Y6HY+JfEVvB/wk3iHS9BiXUtYS2j2QLcTRp5tz5cY2RqxbaMKoHSumo60lisRzTb&#10;nL39Jav3ldStLvqk9b6pPdD5Y9tj5d/4Jufs+eOvDcnxJ/bJ+PPhGTRviR8dvFn9s6ppF4CLnQ9D&#10;to/s2jaTNyV86C0UNIQB+9nkU52A19RUAY4FFd2eZxic+zSpja6ScrJRV+WEIRUKcI3u+WnCMYRu&#10;2+WKu2yKdONKmor+nu382FFFFeSaBRRRQAUUUUAFGecUV8r/APBV/wDYe/al/bt+Dnhz4efsp/t2&#10;eKPgHrGj+JhqOo+JPCl1fRTajbfZ5Yvsjmzurdtm+RZPmZlzGPlzggA+qMCkCgV/PJ+xp/wTI/4L&#10;BftufEz4u6T8K/8Ag4F+MEXgn4T/ABDuvA83i678ZeIvtGra1aQwyXqRWQ1P5LeJp1RZmmPm8sqA&#10;c17B+wP+zB/wUa/YW/4Ls/Df9nD9t/8A4K3fEb4h+Hdb8Ea54g8D6NqXjTV77T/GUkVnPby2N1aX&#10;d6y200Aka+Q7bhWFmMFW5QA/byiiigAooooA+b/+CwPwf8QfHn/gl38evhX4T0y6vdW1L4X6tJpV&#10;jZ4826uoIGuIoVyDku8Spjqd2AQeR8O/8EDP2zv2dPhT/wAG2sPinxl8UdHs4/hRo/i6DxhbzXii&#10;azuJdS1C+ghMf3meaK6g8tVBMjOFXLcV+uRAIwRX5/8Axl/4Ni/+CO3xw+O9x8fPFH7Od5p95qF5&#10;Jd614f8AD3ia7sNJ1C4cgmRreFx5POTtt2iQlmJUk5oA8F/4NWtc+F37FX/BFkfGf9p/4n+Hvh34&#10;d8efFrVdU03XfHfiC20qyuA0FrYxiOW5dF+dtOl2rnLbGIyK81/4OX7H/go/+198bvgv4W/Yw/Zk&#10;vvjh+z5Y+GNM8dtH4c0m51LQfFOqy3V0I47u4sZ0+02ws0t3jWKRMpeu4dt6FP04/bN/4JZ/slft&#10;wfsk6L+xH8R/Dd/4e+Hvh2+sbnQ9H8D3EWn/AGIWkTxQQx/unVYlSQjaF7DmvYfgP8HPCH7OvwO8&#10;G/s+/D57xtB8C+FNO8PaG2oTCSc2dlbR20PmOAoZ/LjXcwABOTgdKAP5VP2wf20P+Cu3jj/grp8D&#10;vj58c/2F9F8I/HTwfoGk2nwy+GNj4L1K0tdVs4L+/ktT9jkvHnkDTS3Mf7uVARCAACpJ/oC/aw/Z&#10;i/bu/wCCmH/BOL4Q6P4V/ap8Rfsw/Fq9t9A8UfEC/wDBseo2ctvdPo8y32jeXDewzxxLd3QbZJNJ&#10;tNqobcwDDuP2g/8Agkv+yt+0v+3n8PP+CjHxHufFK/EL4Y6fZWfhuPTtYji08x2t1dXUXnQmJmc+&#10;Zdy5IdcjaOMZP05QB/MH/wAHAX/BKP8Ab3/YW/Y28M/Fv9qX/grf8Qfj34f1H4mWekWfg/xZeapJ&#10;b2d5Jp2ozJfqLvUblPMSO3liBCBsXDYYDIb+mL4cf8k80H/sC2v/AKJWvyb/AOD1b/lFl4B/7OA0&#10;r/0x65X6yfDj/knmg/8AYFtf/RK0AbVFFFABRRRQAUUUUAFFFFABRRRQAUUUUAFFFFABRRRQAUUU&#10;UAFFFFABRRRQAUUUUAFFFFABRRRQAUUUUAFFFFABRRRQAUUUUAFFFFABRRRQAUUUUAFFFFABRRRQ&#10;AUUUUAFFFFABRRRQAUUUUAFFFFABRRRQB5/8Wv2pP2cvgR458H/DP4zfGzw14Y8QfELVDp3gfR9a&#10;1aO3uNcuxJDH5FsjEGV988KYHO6VB1YCu/TGOK8i/aH/AGD/ANlD9q74rfDX43fH/wCEsXiDxR8H&#10;9eOs/DnVJNWvLc6RfGa3m83y7eZI5/3lpbttmWRQYhgcnPrwGBigAooooAM4614f+2//AMFB/wBn&#10;X9gTwbpevfGXUtU1TXvE1+th4H+Hfg+xGoeJPFd4ZI0+z6bYB1e5dWlj3HIRPMQMwLoG5D/goR/w&#10;UIuv2ZbnRf2bP2bvB1r8Qv2iviJCU+G/w3WZvLgiLFG1rVmjIa10uAq7PIShmMTRRsCJJIoP2IP+&#10;CZ2g/s/eM7n9qn9pv4jXXxk/aF1+3VNc+KXia3Rv7HhKvnS9Dt9oTStPUzT/ALuIB5TK5kYgokYB&#10;4qn7C37cv/BV138U/wDBVrxTP8L/AIN3yodP/ZT+Hut5mv0iuUmil8R61DiSd2KEm0szGigW7iSO&#10;VJkf7m+C/wADPg5+zl8NtN+D3wF+GOh+D/C+jxMmm6D4d02O1toNzF3YJGAC7OzOznLO7MzEsxJ6&#10;qigD5d/a1wP+Ci/7JYJ/5i3jX/1H3qv+1f4zk+F/7b/gH4n/AA38JS69rPh/4T+M9T+IWheG7F7r&#10;WdT8PwQ20tpbQwRAvPPJqSQpbRsCWLXSx8mSvXv2kf2Of2Yv2vtO0nSv2lvgzo/jC30G6kudHj1a&#10;Nz9jlkTY7oVYEFlGD7VZ/Z9/ZN/Zs/ZS0S78O/s5fBPw74OtdQkWTUf7D01IpLxlztaaT78xUMQu&#10;9jtBwMCgD88f2I9T+E/xO/4KZ+MNH+MHgPxpe+JvjL+zj5vxYHin4N+JtDtLm7l1G5WWyY6nYQeV&#10;Y29gkNhDO5SOYWwAZp3cH7N8IaJpf7TX7SPg/wDaF8H6RNYeBfhnpGp2nhHXoJjAvim4v4oYpHgj&#10;XG/S4oovkd/kuZiksaiO3imm9S8Z/s+/Bj4h6zrXiHxp8PNP1C+8R+D5fCut3k6t5l3osjSM9kxB&#10;H7otLIcDBy55rw+H/gl1+z3+z6q/Ev8AYB+B/wAM/h/8TtPHl6B4m8R+Hb7U7O0hkHl3CtbW99bO&#10;+6BpEXEqhSwJDAbSAfUQ+7zXy9+xnt/4b1/bC/7KF4U/9Q7SK6v4QeFP+CmenfETTbv4+fHj4E6x&#10;4RRpP7Y03wh8JdZ03UZh5TiPybm4165ijIl8tm3QvlQyjaSGX1jw18MPAHg/xZ4j8d+GPCtrY6x4&#10;uvLe78TahBHiTUZoLaO1hkkPcrBFHGP9lBQB85/sxfBj4ffBb/gp78e7LwFplzHJ4g+Dvw81rXr/&#10;AFDUp7y61G/m1vxwrzzTzu8jkRxxQopbbFDBDDGEjiRF/nZ/4Od/+CmPxY/bE/4KIeNv2c9N8c6p&#10;F8MfhF4gm8O6L4Zw0EEuqWv7nULyaMHE0n2pZ445GyBCiFAu9y39XFj4B8G6b481L4oWPh22j8Qa&#10;xpFjpeqasqfvrmzs5buW1gY91jkvrtlHY3D+tfjf/wAHAP8AwbMfFr9vj9ou8/bc/Ys8caKvi7xF&#10;DaQeN/CPiu+a1humt4IrWG6s51jYK3kxRh4pcAiMsr7j5ZAPxt/4Ii/8FEPj1+wF+3p8PdT+HHjj&#10;UovB/irxvpWmfELwlHPI9nrNhNN9ld3txLGklzDHcyyW7sQElCk5Qurf2dKcivwE/wCCNX/Bpz+0&#10;P8CP2s/Cv7V37fHjLwraaf8ADvxLb6x4d8D+Hbya/m1i9gR5beea5RoUtY4LoW0yp++8/wAmSORE&#10;Qgvuf8HL/wDwUu/4LHf8Ewf2ytDuP2cv2tpND+FXxG8OreeFdKb4f6FdLpt7aLFBf2onurGWWX5m&#10;hudzOcfbdgAVFoA/d/NNkljhTzJpFVR1ZmwBX8w//BLj/gsn/wAHDH/BS39t3wV+yn4H/bauks9U&#10;vxd+L9ah+FPhySPRtEgIe8u5CulkJ8mIo95VXuJoItymRTX7pf8ABavTdO1n/gmb8SNH1ewhu7O6&#10;k0SG6tbmISRzRtrdgrI6tkMpBIIPBB5oA+pIby0uM/Z7qOTb97ZIDinNLGrKrSKCxwoJ618Yftf/&#10;ALHX7Ln7Gvwaj/aT/Yx/ZT8DfD/4g+GfGHh3+xbv4ceFrLQ7jVRc61ZWk2mTm1iRbiC6inkt2jlD&#10;KDIrqFkjjdfnzWf28/2SP2tP+Cmv7Ofx08PftkfDm+ttJ+OWteEfAPg+x+IFi91FZP4U8R2U2qXF&#10;slySG1HVGsre13JloksvLO+9aMgH6pC4gMnkiZd4GSu4Zx9Kdmvivxl+xT+yv4Z+Pngjwj+zd8Kd&#10;LX40aV4203xh42+LdvpsB16x0sXzT3z6pqKxh5TqkYu7BLV2w6XM0kUax2jNH9qYGMUAV/7V0vr/&#10;AGlb/wDf5f8AGpWuLdZFhadAzfdUsMmvz08Xf8E1f+Cc9t/wVv8Ah/8ADa3/AGA/gpH4dvP2cvGG&#10;p3mgx/CvSFsp72HX/DMUNy8H2fy2mjjnnRZCCyrNIAQHYHt/29P2K/2XfGEXijSdB+H2l69+0d8W&#10;Eu5Phr4y1G0guPEHhO4iht4I9WsrvYJtN07TGNrOzRsq+ayR/vJ7qNJQD7XopkKsiBGfcyrgn196&#10;fQAUUUUAFBGRiiigD5S/a9/4JLfBH9oX4kf8NRfA7xfrHwT+PVpIk+m/GT4e7Y7q5kRFVIdVsyRb&#10;6xakRxK8FypLxx+WJERmDec/DD/gp98ff2PPGui/s5/8FqPh74d8B3WpRLb+Hf2ivCt5IvgHxFdZ&#10;unW1u5rpI/7Gvmgtt4hlZo5SsrqYVMcZ+86wfih8Lvh38avh/q/wq+LHg3T/ABB4d17T5bLWNH1S&#10;2EsF1byIUdGU9ipIz1HUYNAG8GDDKmivzh/4Tj4lf8EAr6PTPjP408VeP/2M7xrW00bxrq81zrGv&#10;/B+48tII7G9CI8t5osrhEt5Y132zyLbshBhaX9DPBvjLwn8Q/COl+PvAfiWx1rQ9c06HUNG1jS7p&#10;Li1vrSaMSRTxSISskboysrKSGDAgkGgDSooooAKKKKAPwj/4OB/+VkL9hH/sYvBn/qYGv3cr8I/+&#10;Dgf/AJWQv2Ef+xi8Gf8AqYGv3coAKKKKACiiigAzRmvxx/4Ly/8ABdLx98ANN0P9mjwV+zF8UPh9&#10;41sfiFofiC+1LxxpenRafq2k6bdxago068s726jnMlzDaK52uip50UiByyL+gX/BO7/gpD4I/wCC&#10;k/w8uPi/8I/2efih4W8IqSuleJfH2j2Fna6y6yyRSLZ/Z72d5fLeJ1diqoGBUMWBA+3zTw+4kyjh&#10;ihnuIppUKraTUotJLl5XdSafPeXKlfSLe23NTxVGpWdJPVf1+B9GUUUV8QdIVl+OPEh8HeCtY8XL&#10;Z/aP7L0u4vPs/mbfN8uNn25wcZ24zg49DWpXMfGz/kjPi7/sWL//ANJ5K6MHTjVxdOElo5JP0bQp&#10;fCzxr/gll+3tP/wUm/ZE039qW4+Fi+DW1DWL6x/sNNaOoCP7PL5e/wA7yYc7uuNgx6msv/gqv/wU&#10;auf+CaHwZ8H/ABbt/hCnjM+KviNY+FTp768dP+yi4t7qb7Rv8ibft+zbdm1c787hjB/Mf/gh9/wU&#10;k/a7/Zo/YE0f4VfB7/glH8Svi1olv4g1OeHxl4Z1Bo7SeSSfc8QAtJPmQ/KfmPPYVn/8Fs/+Cgn7&#10;U37WHwO+Gfw9+OP/AATK+IPwW0qx+NWkajb+J/Fl80tvd3C217GLNQbWL94yyvIDuPELcdx/VNPw&#10;LkvGqpgqmFpf2UsRUSh9apc3slzcq5VX+sXWmlufv1PDeZ/8JqkpPnsteV7/AHW/Q/d7WdY0rw/p&#10;Vxrmuanb2VlZwPPeXl1MscUESKWZ3ZiAqgAkkkAAZNfM/wCwf/wVN+Df/BQv4+fGT4XfATTvt3hn&#10;4TyaNBb+NEvd0OvzXgvfNaGLYNkMbWm1ZNzebuLAKoUt6N+2X+xV8F/28Phrpfwc+P8ALr03hex8&#10;SW+sX+i6LrktjHrBhjlRbS7aLDyWxMvmGNWQl4omDDbz8uf8Ezfhz4D+Ef8AwVy/bg+Gvww8H6b4&#10;f8P6LZfC220nR9Js0gt7WEeHZ8IiIAFHf3JJPJNfi3DuT8J47gnOMTWdSeOoUYVIKyjSpr63haLd&#10;1LmqTnGtJWcVCCu/fk04ejWqYiOJpxVlFuz7v3ZP5LT5/n67+3V/wUst/wBlP4meFv2Z/gr8Ate+&#10;MPxk8aWjX2h/D3w3fRWv2fT0fY99e3MgZbSDcsiq7KVZo3BKhSw8/wDh/wD8Fa/jx4C+OXg/4Jf8&#10;FGP+CefiL4Fr8QtWi0fwX4th8Z2XiTR7rVJSfKsp7m0RVtpJMYQEsWOSQqqzj6qj/Zx+CkH7Qcn7&#10;VkXgG1HxCl8Lnw7J4m82XzjpfnJP9l27tm3zY1YHbkHOD8zZ+J/+ConiTQv+CiP7RXw9/wCCWnwL&#10;S61jUvDPxA0nxl8ZPFWkXBW38F6XaGRlgknT7l9cb9sUasHThiADuX3ODaPBWeSpZVPLbwjRnPFY&#10;uc6qqUWlJupTUaqoKnD3IxjUpSnVk+VNSnFLPEPEU7z5+qUY2Vn5PS93rs9N+h+iAoNA6UV+NnoH&#10;x/8AG79sH/grR4H+LXiDwl8GP+CO8Pjjwrp+ovDoXi5vj9ommnVbcY2z/ZZkMkGf7jHIxXg37KP/&#10;AAW1/wCCkv7bvgTVfiX+zB/wRot/FGiaL4in0LU73/hoLSrLydQhihlkh2XdtE7YSeI71Uod+AxI&#10;IH6c1+Yf/BqX/wAmK/FL/s4jXP8A02aRX7pw7iuE8V4fZpm1fIcLKtg5YWEW541KftnVU5VEsYlz&#10;fu01yckU2/dtZLzK0cRHFwgqsrS5ntHS1rW93z63PdfjR/wVL+JP7NfwL+GzfG79i7X4/j78VNQ1&#10;Cy8K/APwp4kttYuHktZnDSvqMC+QsAtzBO8gVjGJ8FSI5GXE8I/8FYv2jvhn8UfCngf/AIKKf8E4&#10;fEHwR0Px1r0GieF/G9r47sPEmmDUp2xBbXr2ar9jMhyFZieQcgKGdfrzWPg98Ktc+JWk/GfWvh1o&#10;t14u0Gzms9G8TT6bG19ZW8wIlhinI3pG2TlQcHPSvy4/4KX/ALSnxq/ad1nwP+z1+3n+x3rXwD/Z&#10;3n+JNne+LPilr2oDV01CC2uR9ktHNiAukC5cqrTXDnyw5P8AAdy4Hy/hPjHFLAxymmlLnlXqe3qK&#10;rT5nUlCOCouvet7OCio05wxNWpK/PKKkmniZV8PHm9o+llZWe1+Z20u+t0kfrYpJHNec/taftK+E&#10;P2RvgD4g+PPjLT7rUI9Ht1TTdF09C11q+oTSLDaWECgEmWeeSKJeDgvk8A16Ha3EF1bJd2s6SRyK&#10;HjkjbcrqRkEEdQRXxF+3t4m0r4w/8FTP2Tf2OtR1cSaXYahrfxI8SaKs4Blm020ZdIkdR821bozu&#10;M/KxhIwSMr+bcG5LQzrPo0sUm6NKFWtVS0bp0Kcqs4p9HNQ5IvpKSOzEVJU6d47tpL1bsvzufY/w&#10;+1XxnrXgTRdZ+Inhi10TXrzS7ebWtGs9QN3DY3TRq0sCTmOPzlRyyiTYm4DO1c4HxP4l/wCC4Hh7&#10;w3/wUoX9iO6+AF5/wgsXjqz8EX3xkOuf6JD4lurFriHThbCAhmMoFuxMwKNuYqABu+ov20P2mPCv&#10;7HH7Knjr9pvxjLbfZfB3h24voLe6ufJW8u9uy2tQ2Dhpp2ihXgndIODX5u+D/wDgnF468cf8G9Gu&#10;XN7c3lv8aPGF3P8AGyTVFWSW9bxB5wv4BEobfHPJZRx24wcrJMzYJyp+58O+H+FcbhK2ZcRUrUMR&#10;Whg6NpTiqVWreU66tLmksNBRbjLmT9pDmUjlxdWvGShSeqTk/NLp/wBvP8mfrip4yaXcPWvk/wCG&#10;v7amoftP/wDBGy//AG0/AOqyabrl/wDBXWNRa5tXAew1m0sbiOcoe3l3cEm046Kpx2r5l/4Jvfs1&#10;/tr/APBSz9hTwD+0H+07/wAFN/jB4Vj1HS7hfDmm/CXW4tIupBFezobvVLt4pHvJXZMCNRHGkSRr&#10;yxcnw8N4d1aWBxmMzfFwwkMLiFhqilGc5+1aqO0Ywi729nK93FK297J6SxacoxpxcuZcy2tbTv6n&#10;6ZfEDx14c+GfgPWviR4uvWt9J8P6Tc6lqk8cTSNHbwRNLIwVQSxCKTgAk9BXlfwK/bGj/av/AGIl&#10;/bF/Zm+F2oa5LrGg6te+C/CGsahBp9xq9xay3MNvbSTMWitTcSwKN7ErGJQWztNfAvhzxP8AtmfF&#10;v9kL9tT/AIJ1/Ff9sPVLzxh8AVhmsfimuiI15rGg3NjPfLZXCiVNzyw2s0DyFmZRccmTaAc7/gkr&#10;4L/aJ/Z2/wCDf/4oftNw/tWa1q1vq3wT8Rar8N/DX9miBfAdzp0etFntpvNfzmmm8uYkomxogMNn&#10;I+xn4U5ZlnDVeviMZTni44zCUqcbVvZ1aOIpe1g1aEWlUhONS8pQlGFOcfdnKClz/XpzrJKL5eWT&#10;e1007Pr0enXfsfZ37Tv/AAUT8ffsq2H7Ndh8R/2co4fEfx28faD4T8R6D/wlsbf8IjeX4hFwBNFD&#10;Il99nkkdPlMayeXuDAMK+qdy/wB6vxr/AOCoHjX49fEv9iD/AIJw/EXwd4lh1D4oeIPGHgbUtL1j&#10;Xl82O51+fTLSWKe4A++rXLKzjuCa9w+O/wDwT4/4KC/sr/ArVP2sfgf/AMFZfi14s+J/g7S5fEHi&#10;Tw/8QLuK78J+Io7WF5bizt9MCgaeJFBClXfGMZQlZYzMvDnh2eS5Y54yjg8TXqYmlZqvKNSdPESp&#10;x1SqeypxXLBTlq73kpWnJFPGVvaT91yilF9NE1fyu/I+3P2l/iT+0L8M/D3h3Uf2c/2bl+Jl/qXi&#10;6z0/xBp7eL7XR/7I0mRJTPqfmXIIn8pljX7Onzv5uRwpr0feuMlhX5p/8FEf+CjHxE8c/wDBPL9l&#10;f9rj9mL4jXnhU/FL42eErPXl0S+ViLe5tL/7dpkj4O5UuITE44O6DsRiu3/bQ+Ln7Tv7W/8AwUJ0&#10;3/gmF+yb+0bJ8LNJ8NeCY/GHxi8c6BBHNrIgkuFit9JtCxP2WV1dJmkwGCyxtyqtFN87T8Ns0rYL&#10;DLE+ywyj9bdapL2rlTjhpwhUdVLnT5ZSUKcaUFKUpWldtNbfXIKUrXfw2WmvMtLfm7s+9Sy/3q8w&#10;m/az+GMf7ZVv+w1HHqT+NJvhnL46kcWo+xxaWuoJYKDIWyZXmZ8KFICxsSRlQfh39ojwR+1j/wAE&#10;W5fDX7WXhL9t34ofGP4MQ+JNO0f4teEvjRr0WrXmm2V5ciAara35SNozHLJEvlbcEyAMxXlPLPGv&#10;7E37X3iT/g4e1Tw7oP8AwUj8TaRf6h8GbjxvY6tD4WV3sfDb+LGVPCSr9rG63RiGFxkE4/1Qr1sh&#10;8MeH8ZRr4zEZrTeFeHr1KVVQrL97R5FOE4KnKUZU1UhOS2lGcHGUtUs6uMqxtFQfNdJrTZ9U79bP&#10;7mfp14b+Jn7RWpftQeIfhd4j/ZqTTPhpp/h+G78P/FL/AITC1mbV79vK8yy/s5R58GzfL+9c7W8n&#10;j7wr0vcPWvg34SftN/GGX/gvN8cvgL4t+KOpSfDvwr8E9O1rTvDc0w+x2Nwf7OMtwq44YiSXJz/E&#10;a81/ZA+F/wC1d/wWZ+Hd5+3f8UP2/vi58J/AvibXtQj+E/w8+DWtx6I2nafZ3k9qs2oz7JTeSu8L&#10;b4zhdykhtrLHH5eM8PfZ0Y47H16OEw0aGEm5xVafNPE03OnHlbnJ1ZRhOdSzhSjyS5eX3YvSOL97&#10;linJ3lpotE7Ptpqkup+hvx68bfEL4cfBzxJ4/wDhV8OY/GHiDRtKkvNN8LyaobM6m0Y3NAk3lSbZ&#10;GQNsyhDPtUlQSwZ+z38dvh5+058EvC/7QPwn1Vrzw74u0aHUtLmk2iRY5FyY5ApYLKjZR1ydroy5&#10;4rx//gnX4F/b1+EXh/xl8HP23PiDZ+OrPw74hWP4b/EbzIlv9f0l03f6bCn3JomwpZvmfceWCh28&#10;0/4JL32rfCv9of8Aaw/YjurmCTS/hz8Yk8QeGLeBRGun6b4jtzqcdmkY+7HG/mkHPzNI+MAADx6/&#10;DGAhlOZwoVqdargnSqqrTlJwqUKsoU3o7WcKlSjZOMZxc6kZpuKUdFWl7SF00pXVnumtfyT/AAsf&#10;btFFFfn51BRRRQAUUUUAFFFFABRRRQAUUUUAFFFFABRRRQAUUUUAFH4UUUAfkb+1h/wQH/4KBfD7&#10;9ov4iftGf8Edv+Cjlx8J4fijrz674q+H+vX15b6e2qSys9xcJPAlxwzSSOqm3LJnYH2EBPYv+CWf&#10;/BFj42/su/tK6h+3j/wUE/bM1T45fGS48M/2BoN9dCU2Xh6xdt0ywNOS7sxyqlVhVVkm+RjKWH5R&#10;/wDBUXwrrv8AwUR+Bn7bX7ff7RP7WPiBvE/7PPxp/wCEG+GvwR0zU44dO0jR11vT9O+23Nq/mO3n&#10;pPL88fl7ri0dmd1CxJ+mVr8S/FXwl/4OgR8Ofgt8ap/GPh74xfCKW6+LfgW31JJIPBF3pdoqWV88&#10;aMdryiKGIKyiQfbmYkoybQD9OqKKKACiiigAooooAKKKKACiiigD8gf+D1b/AJRZeAf+zgNK/wDT&#10;HrlfrJ8OP+SeaD/2BbX/ANErX5N/8Hq3/KLLwD/2cBpX/pj1yv1k+HH/ACTzQf8AsC2v/olaANqi&#10;iigAooooAKKKKACiiigAooooAKKKKACiiigAooooAKKKKACiiigAooooAKKKKACiiigAooooAKKK&#10;KACiiigAooooAKKKKACiiigAooooAKKKKACiiigAooooAKKKKACiiigAooooAKKKKACiiigAoooo&#10;A+Zv23P2M/2nv2k/2jPgL8Xvgb+294j+F/hv4W+MDqvj7wborXYt/HNmbqxl+xXIhuYkZPLtriLE&#10;qSqBdsQvBDfTI6V8q/t7ftO/t9fA79p79nX4bfslfssW/jzwL8QPG8mnfGTxLNpt1O3hXSxcWKC6&#10;WSGZEtyIp7uXdMsit9m2gAnn6qGcUAFeG/8ABQn9uDwf+wJ+zncfGjW/Ct14n1/UtWtdA+HvgXTZ&#10;GS88WeIrsstlpVuyxyFZJWViWCPtRHba23afcq/P3Q/DEv8AwUG/4Le+JfFPjSK+1L4W/se6Lp9h&#10;4S0u90GI6Xd/ELU4Gubq/iust9pmsbFrWMwuM288kUqrEwWScA9i/wCCbX7CXiT9mfR/En7Qv7S2&#10;vWPir9oL4uah/bHxU8XWqs0Fozf8e+h6cZS0kem2UYSGJCxLlDIdoKRx/UFA4HSigAoor5X+Lfxb&#10;/b/8d/tr+Lv2bv2T/G3wf8OaH4L+G/hjxDfXfxD8C6rq93eXOrX2u25SNrPVbNI4400hTgozEyt8&#10;2ABQB9UUV4h4N/a01Lwz4X+JH/DUfhG38K6z8K4Y7zXjod4+oWurabNA0ttqFioQTsJmjngFs0fm&#10;i4t5I180eXJJwnwB/an/AG2v2lf2UdD+Ingr4EeF9F8da38RvGXh3XF13UH/ALM8GW2k63rGnwzX&#10;MMc3n6jNnT7aB47d41kmmkkDwRqFAB9VUV4v+yF+0P8AEj4w6x8SvhT8ZfC+j2fi34TeMrfw5rup&#10;+GZpm0vWHm0fT9VjurdJh5lvmLUI0e3d5TGyH964INdF+0XpX7W2q6Fp0X7JPj34daBqS3bHVpvi&#10;N4Rv9Xglg2/KsSWd/ZtG+7kszOCONoPNAHo1FfEX7O37aX7b1j+w74V/bm/akvPhX4isviT4P8I3&#10;XgXwT8PfCupaPdR614hmsYLG0ury81G8QwCa/hjeVIQyqGkCtgRn279kb42fG/4r32u2vxE1T4Z+&#10;LtDtGJ0f4h/CbXRNps1yLq4iuNImtpJ5pYrq1EcIeYOY5TI3yQMhjoA9vpARnGK+R/8Agsz/AMFX&#10;/h9/wSP/AGUm+Nmv+FrjxB4o168bS/Afh5Y5Ft73UPLL7riZRiKGNAZGGQ7hdqcksv8ANR+yZ/wc&#10;J/8ABQT9nH/goFrP7dniv4kXPjD/AITnUoB8TPBV/OY9O1rTY2IjtYU+YWb28bMLaZATCeGEsck0&#10;UoB/YgeO1fHP/BdX/gnTo3/BS3/gnZ4y+DlhoQufGnh+3bxJ8NbhWk8yLWbWNysICMA4uIWmtSrh&#10;kH2gSbS8cbLofE//AIK8/s7af/wSM1v/AIK2fCW5utS8IL4On1Dw5aaxpslvNLqn2k6fDYXEeQVI&#10;1HbbSMjMnDPG7ptdvij/AINMP+Cs3iX9sP4YePf2Qv2hvF8uq/EvwzrmpeM9P1S4j2vrOl6lfme9&#10;kOwbFeHULtywGxdl9AsaYicgAT/gz/8A+CaGsfs4fsq6z+3f8WvDLWXij4wRRxeEbe9s5Iriz8NQ&#10;uWSb94FIW8mAnXAKvBDaSq5EmB+p37Uf7OPgf9rb4DeIP2efiRqmr2OjeIooEurzQbxbe8gaG4ju&#10;I3ikZHVWEkSHJU8V6BwDRkUAeB/DD/gn14H8E+KtN8Y/Ej49fFf4pXWh6lHqPh+3+JfjQ3tppt4i&#10;sqXCW0EUEMkq7iUeVJGjb5kKsAa7bxv+yn8FPHfxA8AfErUfCNva6l8N/E8+veHzp1rDCj3UumXu&#10;mkTAIS6CG/mZQCpEixtn5cH0XcvrRvX1oA+S/Dv/AATV1X4AS6p8UfhH+1r8efEmtW+sXPigeDdT&#10;+IGn2un+KNV3m4+y3jrpo2xXEirC7dEjbCgKqgbNh+0n/wAFNri9gg1D/gmF4ft7d5lWa4X4/wBm&#10;5jQnltv9nDdgZOMjNfTnBpCy96AOI1H4AeBdW/aP0b9qW6lvv+Em0PwRqfhWyjW4X7KbC+vLC7nL&#10;JtyZPN0632tuAClwQcgjx3xt/wAEzNN8W/GbxV8ctH/bW+PXhnVvGF1FLqdv4X8X2NtbRxxJsgt4&#10;lNgzJDGudqFjgu7HLyOzfTIZfWloAaibBjOeMZPU06iigAooooAKKKKACiiigCO7tLa+t5LO8to5&#10;oZUZJopEDK6kYKkHqCOCK/P39naXXP8Agjz+17o/7Cfiy81C5/Zt+MesvD+ztrl9dSTjwL4gKNNP&#10;4SubiQfNBcnzJdPLv5n7uSDExDSJ+g1eB/8ABTP9jSb9vD9jPxd8APDviqXw74skjh1b4e+Kre/l&#10;tJND8R2Ui3Om3gniVpIQtxGgd41MgjeTZ82DQB75RXz/AP8ABLH9rTxH+3H/AME/vhj+03430hbD&#10;xF4g0KS38VWcdu0Kx6vZXM1hf7Y2AMam6tpyE52ggbmxuP0BQAUUUUAfhH/wcD/8rIX7CP8A2MXg&#10;z/1MDX7uV+Ef/BwP/wArIX7CP/YxeDP/AFMDX7uUAFFFFABRRRQB8Jftrf8ABEnwP/wUq/bAvPjn&#10;+2j8Rbi68C6D4Lbw58OfA/hOSa0mtZJY/Ml1e6umYhrlbmWXy4Uj8opbWhlMg82JvfP+CeX7Lvj3&#10;9iz9mTS/2WvGPxLm8Yad4L1C8svBfiLUL2Sa+n0JpmlsoLoOoWOS2SQ2ipGWi8m1hKeWG8mL3Giv&#10;pMdxZn2ZZPTyrEVebD0uXkhZKMHFNXjZKzlzS539tu8rtRaxjQpQqOaWr3YUUUV82bBXMfG04+DP&#10;i7/sWL//ANJ3rp6bJHHLG0UqKysuGVhkEelbYer7DEQqWvytP7ncHqrH53/8GuP/ACiR8N/9jhrn&#10;/pUa5j/g6h/5M1+EH/Zxeh/+m7VK/TDSdG0jQbMadoelW1nbqxZYLWBY0BPU4UAUmraFomvwpb67&#10;o9rexxyCSOO7t1kVXAOGAYHB5PPXmv0+j4lU6Xi7Pjb6q7Sr1K/sufVc/N7vPy9Obfk1tsjheDvg&#10;Fhubole3byLVfDP7CRx/wWp/bzP+x8L/AP1HZ6+5qr2+laXaX1xqlrptvHdXe37VcRwqsk20YXcw&#10;GWwOBnoK+LyXPY5TluZYV0+b63QjRve3Jy4nD1+a1nzX9hy2uvivfSz6KlP2k4Sv8Lv+DX6n5m/8&#10;FnP+CymgfAH446b/AME9fhz8eLP4V6trNnHcfEb4wX2h3mpHwnp80ZdYbK0tIpJJr6WMhlcgJGGT&#10;5gz+ZFN+xr/wVu/4N8/2MPhvH8H/AID/ALVdxu1DUPtet65q3gbxHcapr+oyYEl7e3LacDNO56sc&#10;KOihVAA/R7U/APgXWr59T1nwXpN3cyY8y4utOikd8DAyzKScAAfQVAPhf8M1O5fh3oQI5BGkQ/8A&#10;xNfe0eMvD+XCeHyWtl2KgopOq6OKo01Xq/8APyopYOpJqN7U4ObhTWsVzynKXK8Pivbuopx8rxbs&#10;uy95fN21N2iviC4/bt/4LOR3Ekdv/wAEGvMjVyI5P+GovDq71zwceRxmmf8ADeH/AAWi/wCkCn/m&#10;0nhz/wCMV4H/ABDXiL/n/gv/AA5Zd/8ANRt9co9pf+AT/wDkT7iJxzX5h/8ABqX/AMmK/FL/ALOI&#10;1z/02aRX6P8Aww17xr4q+Gnh7xN8SvAP/CK+ItS0O0utf8L/ANqR339j3skKvPZ/aYgI7jypC0fm&#10;oAr7NwABFaekaFonh+3a00HR7WxikkMkkdpbrGrOQAWIUDJwBz14FcWX8Sf2PwrmmQTpKTxU6D51&#10;NNR+ryqtpWTU1L2mklKytdcyZUqPtK8Kt/hT09bfdsfKP/BRv9rj9oz9hr4o/Df4/wBt4NvfEHwB&#10;ha+tPjRHoOh/atQ0AGP/AETVPly/2ZGLGXaAFEQ5y4B+d/22v+CvX7I//BRP9mXxZ+w3/wAE8F1z&#10;4zfEr4n6JJomn6Hp/g/UbO30mKdljk1K8nvbeKOGGAPv8zJAcJkqCWH6fsiMNrKCDwQe9VNM8PaB&#10;ohkOjaJaWfnSF5vstusfmMepO0DJ9zXrcP8AF3CuVUcHiMTlbnjMI705wrKlTqOM3Ug8RT9lKVRx&#10;k7Xp1aTlCMYt3XM86uHrzclGdoy3TV2tLaO+nzT1Ob/Z8+Gt/wDBr4B+Cfg/qmvzatdeFfCOm6Nc&#10;apcNmS9ktrWOBpmPdnKFj7mvjv8Aa58E6P8AD/8A4LsfssftBapftEnjDwR4q8FsZGHlx3FtbSXl&#10;svs0hup1HqUUdTz96AY6V4H/AMFHP2UvEP7V/wCzv/ZfwxvLOx+IngnxBY+MPhdqt9GGitPEGnye&#10;dbB89I5Rvgc9kmY84FcPBeeww/FE6mOqckMXCvRqz2UViac6fO0l8NOc1UaS2jZFYilzUUorWLTX&#10;yadvnsfKv/BcPVrz9rL9oX9nv/gkV4SvJJI/iV4xj8TfE63gmMTJ4Z09mkZWcfd8zy7l0xz5lpGM&#10;jIz6Gf8Ag29/4IvBcn9jT/zIniP/AOWFfX/w+S88V+GdD+IPjv4ZL4d8T3WjQPqWl3j21xdaXM8Y&#10;aS1M8DyI+xmZd0bsjckEg10mBjFepLxM4oyTJMHkuQYqtgoYdT9o6NeUfbVpzblUk6TjFpRUKcF7&#10;1owupPmJ+p0alSVSrFSva11skttfm36n45/suQL+wrc/t4f8Ej71bi38P6Z4B8Q+PvhGt3JKc6Le&#10;aW6y28bzMzSrCHtY9wJ3SR3LHByB9j/8EAf+UP3wR4/5gN9/6c7uvre78MeG7+//ALVvvD9lNdeQ&#10;0P2ma1RpPLIIKbiM7SCcjpyfWrGnabp2kWcenaTYQ2tvEMR29vEERBnPCjgcmujjDxKhxZktXCzw&#10;zhWrVcPWq1Oe6nVo4edCc+XlVnWcvaS952lzb3upw+D+r1FJS0SaStsm0192x+ZX7PvhPXvHv7cf&#10;/BUbwJ4VsGutU1rw54YsNNtU6y3E3h3VY40H1ZgPxrz7/gnf+098EfiR/wAG5Pxb/Zg8I+L5JvHn&#10;wq/Z/wDGcPj7w7caVdW8mlSXUWtSQKXmjWOUsqHPlM+w8PtJAr9c7XRtIsr241Gz0u3huLsqbq4j&#10;hVXm2jC72Ay2ATjOcZqJfDHhtDdlPD9kPt6kX2LVP9JBGCJOPnBHHOeK7sR4qYPGYWVGvgpaTy+r&#10;TcaqVp4HDxw0udOnLnjVgpSSTg6cnG8ppNSmOBlGV1LpNPTpJ83fo/W/kfjR+374t8S+Af8Agnn/&#10;AMExfHfgzwVeeJNY0XxB8Pb/AEnw7p+PtGq3MOk2UkVpFnjfK6rGvuwr339pL/gvR+xv+0H8B/Ef&#10;7OP7HNn4y+Inxl8eaDfeHdB+Gdn4J1G0vrO+uLeSFzdvPCsMaW+XeUrI4URNkhQXX9G5fDfh2eGz&#10;t59Bs3j09lawja1Qi2ZRhTGMfIRgYxjHanW2gaHZahNq9no1rFdXGPtF1HbqskuOm5gMn8a0qeJX&#10;CuYYXCrMsqnUq4WpXq03HEKEZOrWdZRqx9jJyhFtK0J0pv3vfXMuVLB14SlyTSUkk9L7K2mu/rc/&#10;JH/gpr+y/wD8MY/8Ep/2Mf2ZZjA154T/AGiPBkGsSWzFo5NRktdUnvHQ91a5lmYexFes/tc+KdO/&#10;4Jef8FXbz/gpV8Svhtr958H/AIpfDO18LePvF+g2cl7/AMIvq9vcxC3urqFNzLbSQxW8IKgfPnG5&#10;yFf9F9T0bR9aijh1nSra7SGZZYVuoFkCSDOHG4HDDJwRyM1PLBDPG0M8SurDDKwyCPSuWl4rVq2H&#10;p0cww7rRn9bWItU5HWji6kKsuVqL9nKE6cZxbVSPMlzRaunX1GKbcHb4baXtypr53Tt0Pys/bf8A&#10;2/Pgv/wWm8EaV/wTn/4Jz2utfES38ZeK9Gm+KXi9vC1/YaX4X0G1vUvJJJ5bqKJhK72yqi4w+HVW&#10;LlVPaftYftL/AAZ/Yf8A+C+fhL47/tO+J5/DPhHxp+yy3g/w9rh0i6uobnWV8Ti5Nt/o8blcRPGS&#10;xAVfMTcVDA1+i+k6FomgWv2LQtHtbKHdnybS3WNc+uFAFJqmg6HraRx61o9reLDIJIVurdZBG46M&#10;NwOD7jms8P4hcP4Lky7C5fUjl8aeIg4OvF15TxEaanUdb2Cppr2VJKKoJKMLO8m5BLCVZXnKa57p&#10;3tppeyte/V9ep+bnwk8N6d40/wCDj79pTwhq6FrTVv2dNNs7oAkExyrpiN0IPRj0Ncd/wTy/4KJf&#10;s7/8Eb/2ebf/AIJs/wDBSXU9b+HPiz4b6vqy6DrNx4Tv77TvFul3Wo3N3Df2UtlDNlCZ2Uq4G0rg&#10;ncHRP1Vi0PRYdUk1yHSLVb2aMRzXiwKJXUYwpfGSOBwT2pur+HfD/iCNIte0OzvVjffGt3bLIEb1&#10;G4HBrSt4lZVm2CjlmbYKc8J7HCQcadZU6iq4SlKlCrCcqVSKU41KilCVOWklaScUwWDqU5c8JJSv&#10;J6q6tJp2tddlrc+W/wDgnd+238cv29PiJ8RPjBpvwu/4R/4A28lnafCPWNe8Pz2er+J5Nmbu/G+Y&#10;r9i3AeUfKBcSDLBo5EHG/wDBMiWH4k/8FD/24P2j9ChkbRtU+Jfh3wbBcMu1XvPD+j/ZbtQOvyvO&#10;vPQhgRX1h8fNb+KfhD4K+JNb+A3w8/4SjxhbaPKPC/h9b63tUub0jbCHlndI441Yh3JbOxW2hm2q&#10;eP8A2Df2VLT9jP8AZg8O/A+XXJNY1qFJdQ8YeIppGeTWdbupGuL+9Zm+Y+ZPI5XdyECL2rza2fZN&#10;HI81xGDoxofW40cNToxlzSjSpzpVqlSbsm5OdGjebjFVJzqOCSg4xtUqntIKTvy3k35u6SX3vTok&#10;j2KiiivzM7AooooAKKKKACiiigAooooAKKKKACiiigAooooAKKKKACiiigD8Vf8AguJ+zd/wbI/E&#10;D9q2/wDE37cv7WmqfDH4tTJGni6H4YNcXl1dSeTGYn1C2g0++SGYQ7MMUid1YFt/ykdp/wAEJfHn&#10;/Btx+zl8dI/2fv8Agml+0HrHjT4t/ES3ubaHWPF3hbWhqd7aW1vJey2qXE2m21rbwqls8pUBDI0S&#10;7i7LGB8x+BoP+DfX9mL9tT9qDwF/wV91jwp4y8eat8d9a1zw34ujh1PXrUaPdS7hp0i6UJTZ39rd&#10;reR3EM8cbhihUum019ef8E2/jB/wa0+Kf20vBeg/8E5dJ8LR/Gaf+0f+ENk03wN4ls5ht066a72z&#10;XtskCf6GLnO9hkZC5YqCAfqtRRRQAUUUUAFFFFABRRRQAUUUUAfkD/werf8AKLLwD/2cBpX/AKY9&#10;cr9ZPhx/yTzQf+wLa/8Aola/Jv8A4PVv+UWXgH/s4DSv/THrlfrJ8OP+SeaD/wBgW1/9ErQBtUUU&#10;UAFFFFABRRRQAUUUUAFFFFABRRRQAUUUUAFFFFABRRRQAUUUUAFFFFABRRRQAUUUUAFFFFABRRRQ&#10;AUUUUAFFFFABRRRQAUUUUAFFFFABRRRQAUUUUAFFFFABRRRQAUUUUAFFFFABRRRQAUUUUAFFFFAH&#10;hP7VH/BRX9l79jb41fCP4AfHTxPqVl4k+N3iU6F4Bt7LR5rmO4vPtFpb7ZZEBEKmW9t13Nx85JwF&#10;JHuq9K5Tx/8AAj4IfFbxT4b8c/FH4M+FfEmt+Db9r3wfrGv+Hba8utDuSUYz2csyM9rITFGd8ZVi&#10;Y1OflGOrXgdaAFr4Z/4N4/DV9cf8E7B+0L4qvrq98VfGr4oeLvHfi/U7qOJFv7y51m5to7mJYkRV&#10;iktLS1kUAFcNlMIVVfuYgnvXw7/wbl+M9M8U/wDBIT4X6HZa5Y3lx4Sute8N3kNrOrSWv2LW72G3&#10;jnVSdkzWotpWBC7hMrhQrrQB9xUUUUAFfK3jK8/aG+BH/BQP4hfG7wr+xf8AED4meF/Gnwn8G6Np&#10;+qeBdc8Mw/Zb7S9Q8SzXMU8esaxYyD93qlqytGrq2XBIK4P1TRQB8SfEL9iH9r39qL4hXX7St38Q&#10;PB/wm1678VaLcW3g7xN4J/4S2GXR9Dju5NHh1EW+p2sTXUOp6hf6krQyvHG5sxl2tzI9T4FeF/8A&#10;gpj+x3+yHqvgu9+GH/Cz/GviL43eNNQjm8C6No2mtoWkah4i1TUP7UMGqa/HBdtcmcXENv8AaUa2&#10;W+jimWVrWQzfc1BoA8j/AGNLe+0v4Vy6DqH7OPxA+Hc1rqUsl0vxJ1fRL7U9duZf3s+pSzaRqN9E&#10;7SSO27e8ZBG1Y1jVBXrh56GvM/jZ+xb+x1+0vr9p4q/aO/ZO+GfxA1TT7P7JY6l428B6fq1xbW+9&#10;n8mOS6hdkTczNtBAyxOMk1c+Bf7Jv7LP7L39qH9mn9mr4f8Aw7/tzyP7a/4QXwbY6R/aHk+Z5Pn/&#10;AGWKPzfL82Xbuzt8x8Y3HIB87WH7EnxO8W/8Ee/gn+yh448D6e3jL4e+D/hrda54R1W8hkt7y+8O&#10;zaVeXWlPNGzwkTGxltfNBeLMgbLIMnuf2Yvhf8QLz9p/xV+0be/AHUvhD4d1DwPpnh6HwPqU+jtc&#10;apeW15eTtqUy6Tc3VuipFPHDEfOMjK8vmIgSPP0hRQB51+1d+yr8DP21fgN4g/Zu/aM8Ewa94U8R&#10;2vk31pJ8skLg5juIZBzFNG4DpIvKsO4yD+IH7Kf/AAZu6z4U/wCCg+rah+018R7TXv2ffCuoQ3/h&#10;uK3mC6n4yRssmn3KxkfY0iIC3Eo5lXCwhPNaS3/oEooA/Bj/AIOqvhj/AMFAf2oPFnw5/YX/AGLf&#10;2IPiFrHwg+HGlwardTeC/h7cPpc+qtC9va28DQxGMRWdmTGqxbVVruVGBMa7fz0/4Jr/ALHn/BY7&#10;/gnh+3B8PP2vPDX/AATT+Nl7H4T1xW1rS4fAF+rahpcyNBe2y/IBve3klCFsqsmxiDtxX9eVFAFP&#10;QtYtPEWi2evWMV1HDe2sdxDHfWMtrMqOoYCSGZVkifB5jdVdTkMAQRXwD/wTP/4JofsmeLP+CcHw&#10;T+N2i+GdX8K/ETxN8EvD+o3nxE8N+LtRs9Ti1C40u3mku96z7Gbzj5jRujRORh0ZSVP6FEZ718nf&#10;DD/glz4o+Gfwb0H9myL/AIKOfHTUPhv4f8OWvh+18HPbeFLRZNJt4UgSza9tNDivlUwp5ZkS4SYg&#10;kiQN81AHyv8AtjftX/HD9tD/AIJZ+FfE2geKLrQW0z4a+BfGnxk1bRVW3F1q2pPp01roKDaxjVvP&#10;N/MEdXjiSyjO6O8avqv9vD9mr4DXun698ZfiLrvjjWviBrmNM+Emm6T44v7O503WDYPHb22iwWs0&#10;KwzMyT3Us7BnCefJNILaALFr/tM/8Egv+Cdf7U/gzUvDXjv9kz4e2OqalZ6faf8ACZaV4D0ka1bW&#10;9kIEt4o7uW1kcIsFtFbAHIEI8sYAGH+Nv+Cdmqaj8Y4vi58HP2yviJ8MYtP8NWvh/wANeFfBvhjw&#10;jNpfh3TYY40+y6empaJdSWkUhijZ0jkCsY4wRtijVAD3b4V6d490f4ZeHdI+KniGz1fxRa6DZw+J&#10;NW0+0Nvb3uoLCguJ4oiT5aPKHZUydoIGTjNfEf8AwVY/YY/ZU8dfG74J/FXxT8JLe58QeP8A9oLQ&#10;9E8Y6kupXcbapp40fUF+zyKkoUJi1t/ugH90OeufeIv2mf2jfh9GvgOT/gnf8fvHDaIPsDeNl1r4&#10;ewjxAYf3f9oeX/wkVr5fn7fO2/Zrfb5mPJix5a9h8QPgton7U+h/DHxr8SdA8TeEdQ8F+MbHxpY+&#10;H7i6sWurbUIbW4hFneNbvcwOqrdyB/ImYFkUrKV+8AfLv7Uf/BNK38SfFf4Z/D/4P/sXeE/F/wAK&#10;vhz4D16HTPD/AIs+LF5oGl22papqljcSsDbWt9dz3CpayMm9EhAuZQZASoX6m/Y48S/DnxN+zf4b&#10;Hwq8Ft4a0jR1utBbwy90LhtFvNNu5tPvLAyhmEpt7q1nhLhiGMWQSCKp/HH9lrW/it49sfif8PP2&#10;nfiF8L9cg0j+ytSu/A66TNHq1mJvNjjuINVsL2LdE7TeXLGiSKLiUbiGAHcfCf4YeGPgz8PdM+Gv&#10;hD7U1jpkTAXF/ctPc3Uzu0k1xPK3Ms0srvLJIeXeRmPJoA6KiiigAooooAKKKKACiiigApGyRS0M&#10;cDNAHw7/AMEpE8B/Cf8AbH/bc/ZL8LL9nvPD/wAfLPxvdadbiRreGDxNoVjeo6PJ/G88F4XjHyxk&#10;ALhNlfcVfCf/AATU8Ha/rH/BVT9vr9o+Q2cOja/4/wDBXhKxs1uHa6S60Pw1GLiVxsCCKRdQtymG&#10;ZsiQMF2qX+7KACiiigD8I/8Ag4H/AOVkL9hH/sYvBn/qYGv3cr8I/wDg4H/5WQv2Ef8AsYvBn/qY&#10;Gv3coAKKKKACiiq+q6tpmhabcazrWo29nZ2du893d3UwjigiRSzO7NgKoAJJJAAGTTScnZAWKK8V&#10;/wCHk3/BOr/o/n4K/wDh09I/+SK6b4TftdfspfHvxJN4O+Bn7Tfw98aatb2bXlxpfhPxpY6jcxW6&#10;uiNM0VvK7CMPJGpYjALqM5Iz6NbJ83w9N1KuHqRit24SSXq2rEKpTeiaPRKKKK80sKKKx/iJ4gvP&#10;Cfw/1zxVp8Uclxpmj3N3BHMCUZ44mcBsEHGRzgg471pTpyrVI047tpL5gbGaMgcE18rf8EbP25vi&#10;l/wUS/Yd0n9pr4xeGvD+k65qGvajZTWfhm3nitVjt5tiELPLK+4jr85GegFY3/BaD/goL8Xv+Ccv&#10;wD8C/Fb4NeFfDer3/ij4rad4YvoPE1tcSwx2txa3kzyRiCaJhKGt0AJJXBbKngj66nwHxDU44lwn&#10;GMfrkakqTXMuXnhe65traPU5/rVH6t7f7Nr/ACPsKjIPANZXjfxx4N+GnhLUPHvxC8U6foeh6Tav&#10;c6pq+rXiW9taQqMtJJI5Coo7kkCvk3/gml/wVl8Hf8FNP2h/jf4a+C+kwt8O/hqvh+Hwr4gmtJ4L&#10;zWpLwah9puJI5SPLh3WsYiQosmNzPy4SPy8v4YzzNMlxmbYei3hsIoOrUtaMeecacI32cpSmrRWv&#10;KpStZNlyrU6dSNNvWWy9Fc+xywHU0ZB6GvlH9uX/AIKM+OPgL8dPCv7Gn7KP7Odx8WfjN4x0ebWI&#10;NA/tqPTtP0PSo2MZ1C/uXDeXGZAyouBvKMu9WMayeYfD3/gpn+3r+zp8UvAfwu/4Kr/sZaB4P0v4&#10;jeI00LQPid8OfEP2zR7TUpTi3tL2GR5WtjISAsjS4bDkKVRynvYHw34ozDK4Y2lGnepB1KdKValG&#10;vUpx5uadOjKaqSiuSVrRvKzcFJJ2yljKEZ8rvo7N2dk+ze3X/M+/aM0DOOaG5HSvgzqCivgT4y/G&#10;P/g4u0f4seLLL4Jfspfs96j4JtfEV8nhHUNa1i7W8udLWdxayzquooBK0IRnAVQGJwB0rwL9ir/g&#10;qX/wcB/t/wDwck+O/wCzf+yn+zxfeHY9Yn0tptSutQtJPtESxs42PqecYkXnofwr9YwfhBnWOyqW&#10;ZUswwXsYcinJ4uklB1FJwjPX3ZS5ZWT192XZnDLMKcanI4Svr9l623P14BB6GjI6Zrh/2c9W+POt&#10;fBHw3q/7TvhrQ9H8fXGmq3irS/DUzSWFvdbjlYWZ5GKYx1dup5r5X8V/8FgNG1X/AILAfDv/AIJk&#10;/BTQLDWLG9k1u3+JXim6gmK2V/aaRPfR6fZSK6o00Zjj+0FhIFEyxgK4bb8blXCOeZ5jMZh8BBVf&#10;qtOtVqSi04KnRi5TmpbNNK0LfE2ktzoqYinTjFz05mku92fcFBIHU0V4r+3p+1Zc/sm/BCLxF4Q0&#10;ez1fx14t8QWXhT4ZeH7+bZDqniG/k8m0jlO9SIEYmaUqwYRQybTuxXj5XluMzjMKWCwsb1KklFK9&#10;ld9W3okt23okm3ojSc404uUtke1ZHrRuHXNfMf8AwUU/4KA3P/BO39mrw/4717wCPHXxD8Wa3YeG&#10;vCnhLQ2e1i1nXLheQhbzWhhBV2Gd7cxpnLhh4P4v+Ln/AAch/B/wBdfHjxp8Gv2Y/FGl6RZ/2lrP&#10;w98KXmtJrTWsY3zwQSSMYDPsDbcPKC2NqyHCt9dkvh7nGc5fTxvt6FGnVnKFJ1qsaftpRaUvZqWr&#10;Scopzlywu7c100uepiqdObjZtrV2V7ev+W5+imaM56V4R+zJ+2daftzfsJ237Wf7K2hwPq2veGb6&#10;TQfD/iGYbbbWoFliFndNGy/ILmMKWBXdGQ42hhjt/wBlzWP2itf+A/h3V/2s/Cnh/Q/iJNayHxNp&#10;XhWZ5NPt5fOkCCFnkkYgxCMnLt8xP0HzmYZDmGU+3hjOWnVo1XRnTlJKoprm5vc3cYuLjKS0Uml1&#10;RtGrGpZx1TV0+h6BRRRXjGgUZor5Z/4KQftwfFD9jz4ifs7+Efhz4b0HULf4ufHLR/BfiKTWred3&#10;tbG7mRJJbfypYwswDHaXDrnqpr2MhyPH8R5pDL8Ek6k1Jq7srQjKb1/wxfz0M6lSNGDnLb+kfU1F&#10;AorxzQKKKKACiivIfhD+2F4P+Mn7Wnxj/ZK0HwvqFvqXwXt/Dba7q10yeTey6xaT3caQqpLbY4oo&#10;9zNjLSMAuE3N24XLsdjqFetQg5RoQU6jVvdg6kKSk/L2lSEdLu8l0u1Mpxi0m99F9zf5Jnr1FFFc&#10;RQUZGcZorzf4a63+0/fftDfE3Rvir4O8NWXw1sf7F/4VTq2lzu2o6lvtGbU/tymVlXy7nYsW1I8o&#10;Tncea6sPhZYijWqKcY+zipWlJJyvOMLQT+KXvcziteSMpbRZLlytLuekUZoqprqazJo11H4euLWH&#10;UGtpBYzXkLSQpNtOxnRWVmQNjKhlJHAI61zxXNJK9ii3nPSivE/2Dv2ptW/an+DNzqXxA0Sx0f4g&#10;eC/EV54T+J2g6bIWt9P16xYJciAlmJt5MpPCSzHypkBJYNXtlduaZbi8nzCrgsUrVKbcXZ3WnVNa&#10;OLWsZLRpprRkwnGpFSjswooorgKCiiigAooooAKKKKACiiigAooooAK8T/bD/by+EP7E3iD4TeG/&#10;ir4c8SahP8ZPinpngHww3h+zt5UtdSvn2xS3RmniKW4I+ZoxI4HRGr2yqOseGvDniKS0m8QeH7G+&#10;bT7pbqxa8tUlNtOv3ZY9wOxx2YYI9aAPwL/bM/4KLf8ABrj4H/bA+K3gr9oT/glj8Q/EPj3R/iRr&#10;ll421+x0GyeHUtXiv5kvLmNm1uNmSSdZHBMaEhhlV6D0r/gkP+3f/wAG5vxm/wCCh/w9+Gv7B/8A&#10;wTh8deAvitqX9rf8Ir4s1jRbSG2sfL0m8lud7x6xcMN9qlxGMRPlpADtGWHQft6/8HPX/BMz9ln9&#10;qDxf8A/D37DVx8StX8K+ILzTPFniT+y7Cxt31OGXZcpE08Ty3BWYSo8jKisyFkMiMHPTf8ErP+C+&#10;/wAKP+Cj/wC2t4T+A37Nv/BLS48L2rfbrjxd8Q0W2mj8NWqabeSRO5trRfL8+4jitgzyIp84qNxI&#10;FAH65UUUUAFFFFABRXI/H/40+Dv2cfgX4y/aB+IU0keheB/C9/r2sNDGWk+zWlu88gVRyzFUIAHJ&#10;OBX4nfB740/8HIH/AAUb/ZJ8Wf8ABWn9n/8AbR8N/D3w3byave+Afgtp3hezulvrHTyySwrLPbPv&#10;kaSCaNTOzF5FYgwoyhQD936K+Wf+CNP/AAURl/4KhfsCeE/2qNa8NWuj+Iria50rxdpen7/s0Gp2&#10;r7JGh3ksIpFMcyqWYoJQhZipY8v/AMFw/wBsT9tv9kP9ky1vf+CfH7Pmv+PPiT4q15dMs7rR/CN1&#10;rEXh208p3m1GWKFHXcpEccayjYWkLEOIyjAH2dRX4Xftd/tD/wDBev8A4ITW/wAOP2vv2vf25PDP&#10;x2+H3ijxlb6H428Df8I9b2bW9xNby3BS2lS2jkXEVvc7JU2orom+Fg+2v3L0+8jv7KG+h3bJo1kT&#10;cMHBGRQB+Q//AAerf8osvAP/AGcBpX/pj1yv1k+HH/JPNB/7Atr/AOiVr8m/+D1b/lFl4B/7OA0r&#10;/wBMeuV+snw4/wCSeaD/ANgW1/8ARK0AbVFFFABRRRQAUUUUAFFFFABRRRQAUUUUAFFFFABRRRQA&#10;UUUUAFFFFABRRRQAUUUUAFFFFABRRRQAUUUUAFFFFABRRRQAUUUUAFFFFABRRRQAUUUUAFFFFABR&#10;RRQAUUUUAFFFFABRRRQAUUUUAFFFFABRRRQB81/tq/8ABL74Jftz/tD/AAL/AGk/id468XaTrXwB&#10;8XHxD4TsvDt9bxWt/cG5sbnZeLLBIzx7rCJcRtGdryDPII+k1GBXy1+3fo//AAVJ1H9pn9nm7/YS&#10;8VaDp/wztfGzv+0Ha6tHYtNeaL9oscJCbiJ5Q3kC/wAfZ2R97R5OMY+phnHNABXwJ+wz4psf2SP+&#10;CvH7Sn/BPrXdY0u10v4pS2vxx+GFmzT/AGy4fUV+x6/GzuohOL60E0cMeWCSSOWk/eCH77r5P/4K&#10;x/se/GL9oP4d+C/2g/2R7qK2+OfwJ8V/8Jb8L1muPJi1thE0d7oFxIZoRHa6hB+4kJkQEBQzKheg&#10;D6wByKK8n/Ys/bD+Fv7cnwF0/wCOfwvg1DT913caZ4l8L67atb6p4Z1m2fy7zSr+BsNBcwSZVlI5&#10;BV1yjqx9YoAKKKKACiiigAooooAKKKKACiiigAooooAKKKKACiiigAo/CiigAIyMV/Pl/wAHG3/B&#10;b/8A4Kh/sGf8FLNS/Z+/ZQ/ae/4RXwjb+DtJvodJ/wCEL0S+23E0bmV/NvLKWU7iBwXwOwFf0G5x&#10;1r+UP/g70P8AxuQ1j/snuhf+ipKAPPv+Io3/AILr/wDR8v8A5jPwx/8AKyv6nf8Agnv8UfHfxz/Y&#10;F+B/xq+KWu/2p4m8YfCDwzrfiPUvssUH2u/u9Ktp7iby4VSOPfLI7bUVVXOFAAAH8Mdf2+f8Ensn&#10;/gll+zTj/o3/AMG/+mOzoA8f/Y0/aN/4Kx/tF/szeEv2wLzSPgHrmjeKvDI1m08AaTpWsaPqUoYE&#10;rbrqM95dwpJgYDNBtJIyUGSOu/bB/wCCnfh74Of8E0Zf27vgP4Uk8Sap4k+Hc/iH4d+HNRtyDcMu&#10;ly6k73aJIpSG2toZppwJFO2Fo0bzHjDcT+wP4p/bk/Zl/Yc+Hv7K2of8E0viEPGPhHwjDpLa1q/j&#10;fwhF4fa7TIEjz22tXF4tvkhiyWbybQcRk4B4L9ob/gkX+194b/Y71z4T/sz/ALRPg/Wm0v8AZVvv&#10;hnofg3xF8MmuLu8uJrGcagbDUjrNrFp0mpz/AGZXkmhmjh+y25O5Y2DAH1r8QfG/7cvibxJYad+z&#10;18NfAOn6Jb+H9O1S+8U+O9TuJItXuJmm8/TLS2s2821aJI4ma7n3IPtKBIZikm3rP2Sfj/bftU/s&#10;0eBv2jbPwrcaHH408NWuq/2PdS+Y1o0qAtGJNq+aoOdsgVQ67WAAbFeB/GzVP24NP8L+Ef2ctd/Z&#10;n8eeP/Df/CJ2p+I3jb4Q3fhzRn1mfLJJpNvDq3iK3uNOiZEUSzxvM7JKUhkif96n098KLyS/+HGi&#10;TyfCzUPBH/EvjRPCOqtZG40hFG1bd/sE9xbZVQABDLIgGMNQB8+f8FCviz/wUD+A8GnfEf8AZt8S&#10;/BtfCt94q8J+GW03xx4S1a81Bb7WfEFlo/2jzrXUYI/JjN/FL5fl7iInG75ht63U/jB+0n+zt+zx&#10;c+I/2kX8EeMfiNqWuJpXgjRfh5pV7pdnrF9c7I7KzK3U93JGfM8ySa4yUht0klZQsTmtb9ub4WeP&#10;PjF8E9H8I/DjQv7R1C1+L3w91u4t/tUUO2x0zxlo2pXs26VlU+XaWlxLtB3P5e1AzsqnnP2mf2YP&#10;2rPil+0V4U+O3wM/ac8D+FrXwj4durPS/DvjP4T3fiBIdQunIuNRjkg1qwVZWtwluu6N2jRrgK4F&#10;w60Adt+xL8a/E37Sn7Gnwj/aM8aaZY2esfED4Y6B4k1az0uN1toLm+06C6ljiDs7CNXlYKGZmCgZ&#10;JPNaH7VH7Snws/Y7/Z18Y/tP/GzVWs/C/gjQptU1RomjE04QfJbwCV0R55pCkMUZdd8sqJkFq4z/&#10;AIJmfCL4z/s//wDBPP4J/A39oZrFfGXhH4Y6NpGuWun2qxx2MlvaRxLZkpcXCSyQRqkDzpIY55In&#10;lRY0kWNPmf8AaW1A/wDBXr9t21/YQ8FaXa6l8A/gL4ystb/aK1+4ijns/E3iC3Hn6f4Rg3b4riOK&#10;XE2oxlG2bI4WaF8CQA9K/wCCGXwA8Z/Bb/gnr4d8cfGLQWsviT8YNa1P4lfE2SXzVkudX1q5a6DS&#10;Ru7eS6WptIWjXaA0JLKHZyfsCgcDpRQAUUUUAfhH/wAHA/8AyshfsI/9jF4M/wDUwNfu5X4R/wDB&#10;wP8A8rIX7CP/AGMXgz/1MDX7uUAFFFFABXn/AO1l/wAms/Er/sQdZ/8ASGavQK5H4/eEtb8f/Avx&#10;p4E8NQLLqOteE9SsNPjkkCK001rJGgLHgAsw5PArry+UaeOpSk7JSi2/K6Jl8LP4ia+6f+Dar/lN&#10;f8Fv+5j/APUb1Sup/wCIWr/gsF/0R/wt/wCF1Y//ABdfUn/BFn/ggf8A8FIv2K/+CmHw1/aZ+Pnw&#10;30HT/Cfhr+2f7Wu7LxZaXUsf2jRr61ixHGxZsyzxg4HAJPQGv9E+OfEPgTHcE5nh8PmdCdSeHrRj&#10;FVYNylKnJJJJ3bbaSXVnyWFwuKjiINwejXR9z97qKKK/zhPrwrmPjZ/yRnxd/wBixf8A/pPJXT1z&#10;HxtOPgz4uz/0LF//AOk7115f/v1L/FH80TL4Wfjv/wAEFf2p/wDgpH8KP+CdmieDv2aP+CVH/C2f&#10;CsfiTVJLfxl/wvLR9B86Zp8yRfZLqJpF2N8u4nDdRWT/AMF4/wBpX/goF8Zf2ffhf4a/av8A+CZ/&#10;/CmPD9v8cNHurHxN/wALm0rxF9rvBaXyLZ/ZrONXTdG8snmk7R5O0jLivrP/AINcf+USPhv/ALHD&#10;XP8A0qNcx/wdQ4/4Y2+EH/Zxeh/+m7VK/sPD8Q5RL6TlbBrKMOqn1ytH26li/a3Tn79ninR5n1Xs&#10;eTXSK0Pn5Uan9iqXtHblWnu26afDf8T7p/at/Y3/AGfP22fBui/Dn9pXwQfEnh/Q/EkOuw6LJfTQ&#10;29zdRQTwxicRMpljAuHbyydpZVJBAwfl3/gnd4c8PeD/APgsX+3R4W8J6DZaXpmn2nwst9P03TrV&#10;Ibe2hXw5MFjjjQBUUDgKAABX3lXwz+wkQP8AgtT+3n/u/C//ANR2av5+4RzLMK3B+f4OpVk6NPBx&#10;cYOTcIuWY4DmcY3snKyu0ruyvsj1sRCKxFKSWrlv/wBuTPruP4I/B+2+Mcn7Qtt8M9Fj8czaEdFu&#10;PFkenxrqE2nmRJfsrzAbniDxowUkgFeMc18Lf8FBvFPhz/gqV+1H4R/4Ji/BLR5de0L4d+P9O8Vf&#10;H/xraylbHw/b2Zk8vRlmXhr+4dmQqp3RbG4JSXyfNP8Agtb/AMFj9B+FX7TNh/wTi0D456l8L9Hk&#10;s4Ln4w/E7QdNlutX02znjWZNO0tIgxhupYWUm4YDylnRlO5SDqfso/8ABc3/AIIP/skfC7S/gH+z&#10;r4i8QaLpMMwLf8UTfNcahdvhXurqZk3TzuQC0jkk4AGFVQPv+FvDvxAyTJ8LxRRy/E4rE1Kd8Iqc&#10;Kk4UYNNQr1JpNXSblQoxe/LUqNQShU5a2LwtSpKg5xik/eu1dvsl+b+S7r9Sx0ooHSiv5zPWIr7/&#10;AI8pv+uTfyr80P8Ag08/5RbXn/ZUtX/9J7Kv0vvv+PKb/rk38q/ND/g08/5RbXn/AGVLV/8A0nsq&#10;/WOHP+TPcQf9hGX/AJYw4a3/ACMKXpP/ANtPev8Agpf+2F8UvCeqeHv2D/2KZ4br49/FWJl0m6MY&#10;lh8G6KG2XWv3gB/dpGu8Q7gRJKvCyFDG3z3qX7HHwr/YU/4KOf8ABPP4BfCuKWeO1PxUu9e128w1&#10;5rupy+HLY3F/cv1eWRh3J2qqIPlUCvW/2sf+CBP7I/7YP7UXiP8Aa58d/GH4u6D4q8UW9pBqC+D/&#10;ABZbWdtHFb2sFskcataO6qVt0dlLkFyzcZAHxV+1J/wQv/Zq+Fv/AAUf/ZX/AGb9E/aC+NV5pHxU&#10;/wCE4/tvVNT8bQy6hp/9maPFdQ/YphagQeY7lZcq+9AANvWv0zw+r+H8srpZXg80qUpPB42piYfV&#10;m3OrLAYmM5Ooqq5oYenKXsocq5pKbunVvHjxUcVzucoJ+9FR97Zc0elt293/AJH7bk5U8V8NfFzX&#10;9T+Mf/Bfb4T/AAT1VrdtE+E3wH1rx9YwCPLPqd/ejSC8mSRhISpjwAVLyHJ3AD7a8P6NB4d0Gz8P&#10;2s00sVjaR28clw+6R1RAoLHAyxA5OBzXxD8Q9HvvhT/wcL/Dr4m6vbeXpfxW/Zv1jwho1yGz5upa&#10;dqSapNEQfu4tgjDHJw3Hyk1+O+HyorHZi46zWDxfs+9/ZSU2vP2PtG+yuehir8sP8Ub/AH6fjY7j&#10;/grd/wAE7/E//BQL4I+HYvhB8RYPCPxM+G/iqDxP8OfEV3Dut4b+EcRTfK5WNyEbcFYq8UZKuAUb&#10;51uv+Cun/BUH9iLShF/wU0/4Ja6xqmh2UUkup/Ev4NXyX1ilrGBunlt90iQnnJM08APzEKAK9Y/4&#10;LYeH/wBtjwp4V+Ff7Wn7G2r+NNSX4R+OotW8ffDjwfrt5at4s0Vpbd5YZYbdsXap9n2mN0kxHcSs&#10;BgMrc+f+Dlv/AIJMal4BbVYvin4kuvEM1mQvw9XwDqbanPclcCxB8j7KZWb92P3+zJ5bHNfo3COX&#10;8Q5nwRgaUcojnWD56qdOnGqq+Dm5K8fa0XzQjVXLVTqRnSd3pdSOOvKjDEyftPZystXa0l6Pe22l&#10;meleD/i3+yH4o/4JQfEf45/8E3NN8P8AhPwnefD3xJqemN4D0OPQ2sdUi0+ZXkeG3SJoLtGij+bA&#10;f5I2Viuxj8K/E39p39saL/ghj+xn8U/hr+0H4q/4WP4s+PWj6ZeeItS8VXxm1oSTa2q2uoTpKJrm&#10;1dooBJEzEMsajHyrj1b/AIJp/sp/GL9mT/giP+0Prfxn8DzeE774lab4y8W6Z4NuozHPothPo/lQ&#10;wzRkDypCsG7ZgFUMYYKwZR4Tfkf8OMv+CfA/6um8M/8ApbrtfdcO5LkeX51iaGHmsXTp5tCMalTl&#10;qOcVhMU3GU9ppSVpNe7Nx5ktjlrVKkqabXK3T2Wlvej9x9M/tYf8EcPEHhD4R+Nf2xrb/gpL+0NN&#10;8YvC/gu/1q38Sr40jg097u2t3uTCljFCogs3eMqLdZNqq2Mtg5x9a/4KEftT/tafsCfsn/C/4G+P&#10;18H/ABY/aduptJ1rxtHGgn0qy0lH/tvUbWNeBM4hLIBjaJsK0bbHX7y/bfI/4Yt+L2f+iX6//wCm&#10;6evy6/ZZ+EPxutf+CSn7Fv7eP7OXw1uPGnin4Aa5rmo6h4Q0+EyX2r+H9Qvr201SGzUEF7kQhGRO&#10;5U4DkBG+X4PziXFXDNHHZ7KnUq0MYqWHdSFOMIyng8VKjTl7sYexeJp0G4S/dpJ6KLlffEU/YVnG&#10;ldJxu7XvpKN368rfmeiftlf8ErvjF+wD+yJ8Uv2of2Gf+CgHxyfxdpfg3Ub7xZaeOfHP2+21ewFp&#10;It5cKUiie3voYS9xBcqxdJIVAxu3DB/a/wDE3ibxr+zX/wAEr/GfjTxDfavrGsfFb4ZXuratql29&#10;xc3tzLZ2Mks8srktJI7szM7EszEkkk1f/wCCh/8AwWy8GftQfsOfFj4F/sWfs+/FDW/F2oeBNUtf&#10;HI1/wPNYWvgzSTZPJqUuoSysEjlWz88RorNukKY3ZVXxP2no5IP2Sv8Agk/BNGyOnxI+FqujKQVI&#10;sLDII9a+v4fo8Zeyy2vxTSUcU8RiUnKMI13TWBqcvPypS5L39m5bq/LeKic9V4e81Qfu2Xe1+Zbe&#10;fc7b9uj9p3wL+1D/AMFDPGf7EHxy/wCCh5/Z1+E3wo8N6a3iIaT44tNC1jxrrOowi5SOK6m5W1t4&#10;CgkRQcu43AiRCnnPgn47/swf8Eu/j98H4/2J/wDgqVdfGT4c+PPH9r4P8efCvxB8RrHxBLpS33me&#10;Trdo0Ow2iQzKvmjZtcSgE5YV3X7ZPwO+HH7Hv/BTXx9+2V+1Z+wdY/HD4K/GTw/pP27XoPhpbeJL&#10;zwHq2nW4tSZIJlkZLaaJQ7yoF3Hy1wTCN9L4S/Fb9i39s39oT4b+Gv8Aglh/wSP+F2peF4/ECaj8&#10;RPjB40+Adppul6NpsD/PHYSiKJpdQL48vBOxlB2MvmPFllscrjwvho4ehVqZW8JB1rfVo4X231d+&#10;2dWpOLqRxEa3tOS8va8ygqPuciHL2ntndpT5nb4ua19LLa1reXfqfoP4h/by/Yc8Ia9f+EvFv7Zn&#10;wo0vVtLvJbPU9L1H4iaZBcWlxG5SSGWN5w0bo6lWVgCpBBAIr4F/4LKftJ/D/Vv2qPhL8Lf2lf2s&#10;PiF8Mv2X/GXw3uNYtvH3wivH8nxJrkk+2G1nu7WKYtZizZJhtV0czoxGMSJ9YeP/APgi1/wS6+Kf&#10;jvXPid8Qf2OfDeqa94j1e51TW9SnubsPd3lxK0s0zbZgMtI7McADJ4Ary/8AbN/aKi/YN8feF/gX&#10;8cf2Lbbxb+yGfh1DpdlqHhzwTNrknhq+tAIkt9QhkeRPsYtUUI/l7iW6tsbP5fwC+EMPxJh6mRU8&#10;RiMR7OpzQqewpSTdO3NhZN1lKvFtypxnTbkl7qU7NduK+sSotVWkrrVXfX7W2nfUp/8ABLr9nzwx&#10;8LvjTceKP2Jf+CnV18ZvgXL4VFrrXgnxR46j8QXujarvzBPbPCqizTy0KGJlUtlsglU2+Mf8Ezv2&#10;C9T8Cf8ABZT9pe1k/bW+OeuH4TXXgWaaTXvHjXDeNPt+hXEgTXD5Y+3pbfctwdvlrxzXNfscfDL9&#10;mb48/wDBVn4R/tLf8Eif2avF/wAPvhroOi69dfGDxpNoV9pGgeIYbmFY7TT7WKZvLldZiXMaKqAe&#10;W4B8gY9t+Ef7QXgv9kr/AILzftCfDT44aTr2l3X7RTeA1+FGof2HO9lq76boklvdqJwuwbJJApIJ&#10;AIIJBwD+gZw88wmIz3D4OtOpXxOWQnOlUo0YYmDp42jGca8afMpVI4dVarlpP2MoznGLgmuSn7OS&#10;pOSSUZ2TTbjrF2tfpey9dtzyn9j39j/4sf8ABVbxn8cfFP7Sv7cXxp0nw/8ACn9ojxP4b+G+l+B/&#10;HDWL2UsV49y88skkcrSGOO7t4YACqwxxMigBjXu37ev7NPj74s/HmeX9sT/gopP8E/2bdL8OWen+&#10;DdP8LfEqPQdU8Q6wyZuH1K7u1xLtVXCxBpA67H+RhJus/wDBBUA+EP2qGI/5vQ8cf+i9Pr5h/aK1&#10;X9lj4B/8FLfjR8Vv+C1/7OPiHxpouqalpp+Bni6bwheat4as9G8l0+wLErNCtxuaPzFaNt0qu427&#10;lLx9YzjNPEjHYPDTajgqKdCjRoUqla9T2Cn9WhJwiqrbc51HzTjH2koxcndPlp08HGTXxPVttLS9&#10;uZ9uiW2xX+APxH+Bf7C3/BT/AOAf7Ov/AAT5/wCCjXib4xeAfiZdaxpfxG8G614/t/EFnpEiQq9p&#10;cQPBGscEjyySMdnzN5DBjhsV9cfs9fFf4qa3/wAFJP29vAmtfEvxBeaH4O0TwFJ4R0e61qeS10Nr&#10;jw3czXDWcTOUtjLKqyOYwu91DNkgGvizxz8SPhh8TP8Agp1+x344/Zp/4J/av8Gvg74c+IuoaRpP&#10;inUvAEHhuHxJqmoW8T7YrVERvLUQZSR+ZGklwAVOfrP9mQj/AIen/wDBRrJ/5gPw5/8AUWu66eN8&#10;DRqZbVxeJpt4ieWRlUlV9lKq5rOcPBOq6SUFVVJqDXxxg1Tm20xYeTU1FPTn0te1vZva/S/yvqjw&#10;P/gl7+wV8Xv+Cq3/AATb8BfF/wDbc/4KA/HK9sbmbVYfDujeGfHD23mww6tcqZ9RmuEnkv7nz43W&#10;NnYLDDHCiKMMW+j/APgkbrvxu+FX7T/7TX/BPb4pfHbxF8RtD+C2t+G5/BHiLxhc/adUTT9Y0+W7&#10;W1nuDzN5SxxqGIHzbyAqlUS7/wAG3h/40vfBn/uYv/Ui1Oo/2ECD/wAFqv28iP8Ann8L/wD1HZq+&#10;b42zvHZpm3GuT4jkeGwcqs6FNU4RjSnHMsNR5ocsU4ylTqTjNp+/zNyuzXD0406eGqL4pWTd3r7j&#10;evzSIfhr4ouvgv8A8HCPxG+CujpaR6N8YP2ftJ8banH5e2Q6tp19JpkbJg4+a2Em/gljHGcjac/d&#10;lfB/hHwzcfFv/g4s8YfFDRljm0v4S/s16Z4Z1yYSfNb6rqOpzX9vFgdc2rSuc9AVOOQa+8K/K/ET&#10;2P1nLWv4jwWF9p3v7NKF/wDuCqVv7tjuwd+Wfbmlb79fxuFFFFfnp1hRRRQAUUUUAFFFFABRRRQA&#10;UUUUAFGaK+U/+CtXwH/4KbfH74NeG/Dn/BLr9pjw38L/ABdZ+Jxc+INW8TXEkcV3pv2eVfIUpY3Z&#10;Lec0TfcUYU/N2IB8K69/wSj/AG8LD9mr9vP9iy0+EmiXVj46+JjfFz4G/EK01RDdavqk1/FeJpu1&#10;seTNCunJFufywslyxG+OUMD/AIJq/Fb/AIKWf8FHP+Cwngb9tH42/sI+If2etD+GPwfv/DHxIvtc&#10;0W5g/wCE5nuM+Xaobu3gdES72XSxoJvIW1KPKfOXOf8A8O2v+Dvr/pLv8J//AAaXP/zO17V/wTx/&#10;Yj/4OO/hD+2H4P8AiJ+3p/wUa+Hvjz4T6f8A2h/wlfhPQ76d7q+8zT7mK22BtGtwdl09vIczJ8sZ&#10;+991gD9PKKKKACiiigD5T/4LkaH4h8Q/8Ehf2itP8M3LRXMfwr1S5kZZGTNvDF5065XnmGOQY6HO&#10;DwTXz/8A8G6eu6Jpn/Bud8P9TvruFLfTfD/jR9QdmAEarrmryMWz0whB57V+j3ijw1oPjPw1qHg/&#10;xVpUN9peq2M1nqVjcJujubeVCkkbDurKxUj0NfkDrn/Bsh+1p8PvD3jH9ln9j7/grd4k8B/s6eO7&#10;65m1f4b6h4ZN/cWsE6Ik1qswuI/OSRQVYgw7kwsiynczAHSf8GZuj65pn/BJvXr7VrkyW+o/GjWL&#10;jS1J/wBXALDTIiv/AH9ilb/gVfpl+0T+0J8G/wBlL4J+JP2h/j945tPDnhHwrpzXutateMcRoCAq&#10;Ioy0sruVjjiQF5HdUUFmAPyb+0J/wSK+Ifh3/gmD4O/4J3/8Ey/2pNf+CNz4P1a0uIfHFjq13a6h&#10;fxKJ2uzPNp7wu8lxNN5r42puGAoAUDzT/gqf/wAEWf20P+Ci37EXwF/Y7t/23rGwX4c+H7NfiXq3&#10;iCzur2TxnrVtYW1tHqEkhYzMQ63sp8xyXa6DNuZFYAHzB8NPhl+1P/wdE/tkeHf2p/jp4K1LwH+x&#10;b8MvEDTeB/COsfubrxlPE2HkbyzmRpSAk0ysYoIw1vAzy/aJT+nn/BUf4hf8FMPhd+z7o2uf8Ep/&#10;gL4T+IXxBk8YW9vrGh+MLyCC1g0U2l20twrTX9kvmLcJaIAJGO2RvkIBZfzJ8G/8G2P/AAW0+HHh&#10;LTfAPw9/4L0+M9B0HRrKOz0fRdF8W+JLW0sbeNQscMMMd4qRRqoCqqgAAYAFfuJpNvcWemW9rd3B&#10;mljgRJJmJJdgoBbnnk80AfzJ/wDBwZ8c/wDgv98Tf2MvDOg/8FVv2Nfht8O/h7D8TrK40bWvB2qW&#10;k91PrQ07UVit2WHWL1hGbdrtyTEo3Rr84JCt/S18OP8Aknmg/wDYFtf/AEStfk3/AMHq3/KLLwD/&#10;ANnAaV/6Y9cr9ZPhx/yTzQf+wLa/+iVoA2qKKKACiiigAooooAKKKKACiiigAooooAKKKKACiiig&#10;AooooAKKKKACiiigAooooAKKKKACiiigAooooAKKKKACiiigAooooAKKKKACiiigAooooAKKKKAC&#10;iiigAooooAKKKKACiiigAooooAKKKKACiiigD5b/AG7P+CoPhD9hf9pj9nv9mrxF8G/EHiS8/aC8&#10;aP4d0vVtImjWHRpFuLGDzpg3LqDfK5C4ISKQ84Ar6kByK4z4kftDfAL4PeLvDHgL4t/G3wl4X13x&#10;tqH2HwboviDxHbWd1rt1vjTyLOKV1e5k3zQrsjDHdKgxlhnslzjmgBaCARg0UUAfDP7Xn7KHx3/Y&#10;4+N+uf8ABTP/AIJteGptX1TVFjn+O3wGtUAtfiHaRZ36jp6qP3GuRxlirKCLraFKtIWE/wBLfshf&#10;tk/s8ft0fBm0+On7NnxBttd0aaX7NqFv/q7zSL1UVpLG9gPz21zGHXdE4BwysMqysfUCMjFfHn7X&#10;P/BNPxpc/Ghf25v+CcPxHsfhT8c45If+EktbppI/CnxJtkkz9l8RWkCMZXVHnWO+iX7TF5x5cpCY&#10;gD7Dzmivjv8AZU/4K9/Dzx/8YYf2Mv22Phzd/AD9oBYQ0XgHxhfI2n+JIzOIYrnQtUwsGpxysQFi&#10;UrPvWZFjcQPJX2JQAUUUUAFFFFABRRRQAUUUUAFFFFABRmiq+r2d3qOlXVhYarNYzzW7xw31vGjS&#10;W7lSBIokVkLKeQGUqSOQRxQByvxU+Pfwv+C/iHwT4Y+IniH7FefELxYvhvwrEtu8n2rUWs7m7EZ2&#10;A7B5VpMd5woO0EjIrssj1r+Wf/gv9+0n/wAFUv2av+CiGk/CDxX/AMFBtb+LEPwLu9P+IXg7WLLw&#10;DY6V/wAIxcTzQrbSanbWlnHaXU0TNbxCaQTQMt4EAia5nth++n/BJDRv2tdV/ZJ8N/G/9rz9uX/h&#10;dms/ETw9p2u6beab4R03SdK0y0niaaJbRbaxtZ5TJFNF5jXIzuiULHF84YA9g+Pn7Xf7Kn7Kv9k/&#10;8NN/tJ+BPh5/b3n/ANh/8Jt4stNL/tDyPL87yftMiebs86Ldtzt8xM43DOh8Ev2jPgB+0n4bm8Y/&#10;s8/HDwj480m3uPs9xqfg/wARW2pW8M20N5byW7uqvtZTtJBwQe9eOfGwZ/4Ky/s9j/qi/wATv/Th&#10;4NrjP2sfinafs4ft/aT8cfBngjWtc/sn9nDxjqHxH0Hwbpc95e6sYdT0IaDFJb26sZZ2lfV47ZnU&#10;kK17tIVZsAH1cPiX8O28R614OXx7o/8Aa3hzTbbUPEGmf2lF5+mWlx53kXFxHu3QxSfZrjY7gK3k&#10;SYJ2NjzX4bfE79gD9s3WtU1P4SePPhB8VNR0dY4tauNA1DS9amslJYRrM0RkaMHa4XdgHa2Ohr4o&#10;/wCCfHiL9nv4+/te/Hr4ZfFpvEnibVvip8BvB+o/FabxB8M/Evh/T7+9GqeLRf26HU7O2eCwhtrm&#10;ys7USsGmtrXaGmkt7pl+sfh74Q0j9o39r7w/+2R4O09tP8I+AfA+ueE/CuqRw+WPFn9o3enSz3Ua&#10;4BOnwHS41t5SSlybiWWMCJIZpwDv/iF8Mv2O/hN4K1L4kfFD4dfDXw54e0e1a51bXNc0awtbOyhH&#10;WSWaRAkajuzECuU+GH/BSX/gmn488Q6L8Ivgz+3L8F9X1W+kjsPD/hnw38RNLmnnYDbHBb28MxZj&#10;gYCIvQcCveCM180/s42/hS5+KX7ZVt48vIbfQ5PjVaprVxcXht447Q/Djwf5zNKGUxqE3EuGUqOc&#10;jGaAPVfgz+1j+y5+0XquqaF+z/8AtIeA/HN9oe3+2bPwh4ts9SksdxIXzVt5HMYJBALAAkGvQa+S&#10;dT8Faj4D/wCCgPwX8fX0Phe48DXnhvW/Bfwhs/AttLazaTDcabBqczagN0kV5aGLRAsMsRt44JJY&#10;UaOdp45I/ragArxfx7/wTd/4J3/FXxlqPxF+KH7BXwX8SeINYuDcatruv/C3SLy8vZj1klmlt2eR&#10;zj7zEmvaKKAOf+Fvwn+FnwO8CWPwt+Cnw08P+D/DOl+b/Zvh3wto0Gn2Fp5krzSeVbwIkce+WR5G&#10;2qNzOzHJJNdBkZxmvPf2nP2rf2dv2MvhLf8Ax0/ah+Lmj+C/CunnbLqmsXBHnS7GcQQRIGkuZ2VH&#10;KwxK8j7TtU4r411fU/2+v+Cxt3ceHPC9p4m/Zw/ZY1C1uYLvxPJGln8QvH8RN5alLSCdJRounSjy&#10;5S9xCl26pGY/3c7FADpf2ov2r/2m/wBtX40a/wDsAf8ABLL4gJ4TvPCWoC0+Nn7R1xoMWpab4KmV&#10;Q/8AYemwSsI9R1d8qs4BCWcblWZbhh5H0z+x3+yR8Gf2Gv2cvC/7MXwH0SS18P8AhiwEKXF0yvda&#10;jcN8097cyKqiS4mkLSSMFUFmIVVUKo1f2cv2avgT+yP8I9M+BH7N/wAMtM8I+EtHD/2foulxsI0Z&#10;2Lu7MxZ5HZiSzuzMx6k13NABRRRQAUUUUAfhH/wcD/8AKyF+wj/2MXgz/wBTA1+7lfhH/wAHA/8A&#10;yshfsI/9jF4M/wDUwNfu5QAUUUUAFFFFABRRRQAUUUUAFBGRg0UUAAGOKCoJzRRQAU3YM5p1FAAB&#10;jgUhUHrS0UAfnPdftAf8HNCXUiWf7CP7PzQiRhEzeKpclc8E/wDEy64qM/tB/wDBzjjn9g/9nz/w&#10;q5f/AJZV+jlFfqH/ABEjA/8ARP5f/wCC6/8A80HH9Tl/z9n96/yOb+DmofE/V/hD4V1X426Dp+le&#10;M7rw5Yy+LtL0mYyWlnqjW6G6hhYs26JJi6qdzZUA5PU9IAB0oor80r1FWrSqKKjzNuyvZXd7K7bs&#10;tldvTqda0VgpNozmlorIYV8+/wDBRL9l3xj+0N8KtD8ZfBN7W3+KPwu8VWfi/wCG91dymKO4vrZs&#10;y6dNIrKVt7yAy2smW2gSqzBgmD9BUV6WT5tjMjzOljsM1z03dXV01s4yXWMk3GS2cW09yKlONSDj&#10;LqU9CvNS1LRbO+1nSG0+7mtY5LrT2mWQ20hUFoi6fKxUkruHBxkcVV/4QLwOPEH/AAlg8HaX/aoT&#10;YNT/ALPi+0bc5x5m3djPOM1rUVw+1nGTcHy36Jvbtve3rcu3cAMDApuwetOorMAIyMV88/8ABRP9&#10;mH9oT9o34Z+HdS/ZQ+Pt18P/AIheBvFtr4g8PXUt/dQ6ZrBhJ36bqSWzBpbOYEb1wwO0AqQWB+hq&#10;K9LJ82xeR5nSx2G5eem7pSipRelmpRkmpRabTTWqZFSnGpBxl1Pze+Ivwi/4L6ftxeCNe/Za/aLs&#10;vgP8KfAPiSP+zPF/i3wbcX99qt7pUnFxFYxSyyRgyxloyZhGQrtjBxX6C/DfwB4c+Fvw80H4X+EY&#10;ZI9J8N6La6Xpccj7mS3t4lijUnuQiLk963KK9riHi7F8QYWlhFh6OHoU25KnRg4Rc5KKlOTcpSlJ&#10;qKSvJqKvypXd86OHjSk5Xbb6t9BNoo2gc0tFfJm4UhQGlooAQKBQVB60tFAABikKA0tFADdgo2D1&#10;p1FABjjFVdWuLyw0y4vNN057y4it3eCzjkVGncKSIwzEKpY8ZJAGecCrVFOL5ZJ2uB8+f8E8f2Y/&#10;GvwG+HniT4k/HKGzb4qfFjxZdeLfiM9nJ50dlcznFvpUMuWMlvZW4jtkO4glHdcB8V9B0UV6OcZt&#10;i88zKrjsTbnm72StFJK0YxXSMYpRiukUl0Ip0404KMegUUUV5pYUUUUAFFFFABRRRQAUUUUAFFFF&#10;ABRRRQB+Gl5+yd/wUp/4OCv2jPj74s1b/gpRq3wN+Gfwj+M2sfDvw18P/Cem3VxvbTmjDT3VvDfW&#10;od3VonMskkpMrTLGsUaKtexf8E2fBX/BRr/gl/8A8FS/D/8AwTO+Ov7XWs/tEfDP4hfDPUfE+la9&#10;q0Mq33hF7OQJ50wubieSG2kfbbhFmlVpJ4iqx7ZM8h+1N/wQC/4K4fGn9tD4l/tX/BP/AIK2L8O1&#10;8ceIrmS0h8HvqWi3K6UlxL9gtLyTTWhF3Jb27JAJZd77Ywu4hQB5La/8G0n/AAV3+H/xSf4k2X/B&#10;c+90Pxt4xVdKk1+Pxhr9tqmuCGOW4W0M4uBNc7I4ppRHubascjgAKxAB++VFfPn/AATC/Zj/AGlP&#10;2Qv2RdH+CH7Wf7TOpfFzxpY6nfXF9421bVLy8muYZp2eKMy3jvKRGhCAFsADjAr6DoAKKKKACjA9&#10;KKKADr1FFFFABRgDoKKKAPyB/wCD1b/lFl4B/wCzgNK/9MeuV+snw4/5J5oP/YFtf/RK1+Tf/B6t&#10;/wAosvAP/ZwGlf8Apj1yv1k+HH/JPNB/7Atr/wCiVoA8i/4Klarqeh/8EyP2jNb0TUbizvLP4EeL&#10;57O8tZmjlglTRbtldGUgqykAhgQQRkV8m/sCf8Edv2SPi/8A8E9vgv8AHSz8TfFzwn8SfGHwZ8Oa&#10;1ffELwr8cfE0N9b6pd6VbTzXcUMt/JaBjLIz+WYGi527Nvy19d/8FM/Cfinx7/wTe/aC8DeBvDWo&#10;a1retfBHxZYaPo+k2b3F1f3U2j3UcUEMUYLyyu7KqooLMzAAEkCvi7/gn5/wVH+Ofw7/AGQvhH+y&#10;F4d/4Iy/tgX3j3wV8KdD8OSTeJvhlb+HfD9zqFhpsFtIW1TULtFgt2kiJEjx79pz5efloA9F/ZQ/&#10;4KcfG4/ss6X4F8QfAjxl8cvjf4X+JXin4Z+JrXwLYWtjbXup+Hrh4pdSu7y8kt7Kxjnt/ssxy4DS&#10;3DJEjbGVe207/grJd2Hwu+NmofFn9jvxt4F+I3wL8Br4x8T/AAz17VtNmk1HR3juJEurG+s5p7e4&#10;Qi0uVJyCske0gZBr5g+OP7KH7W37Kv7OHweh+Ivww+K/xC8J6x438Z+Of2svCf7MmrPa63rPiDWZ&#10;ftdnFAYLi1vbqxgmnmhdIJUZ1ghd8qu2uh/4JNfs2658NP8Ago/8Ztf/AOHenjz4L/Djxp8HNBTw&#10;3aePNYm1yTV/Kvr1bhr27a5vIoLxhMoNibl5FhRHIG84APtLxX+3H8PNO8W/Afwl8P8ASZvFEn7Q&#10;F1LN4VurG6WOCDSIdKfUptTdyCGjWLyFVBhna5THGSLf7Zf7PPxc/ae8OeGfhX4H+O+rfD/wtN4j&#10;W5+JF/4VvpbPWtT0qOCUrp1ndR/NaedcGHzZkKyCFHVGUvkfEP8AwRI+B/xatv2nvHnhj4rlbzwv&#10;+yVZ6j8GvhPqDXxuPtSXGqyancXWGGYpF0weHrQruYL9nZV2jcK+nf8AgrV+2d+0R+xr+zxY63+y&#10;t+zF4++JnjXxNrkel2a+B/h/eeIv+EftiN1xqk9rblBL5SDEUDzQiaVlUyKodgAeN+Ffgd4W/YQ/&#10;4Kq/Bn4CfsafFT4hTeHvHnhjxDd/F74Y65471PxJp2k6da2ryWOuf8TCS5l0+abUHS2D+akc43qq&#10;lo3z9Ff8FK/2iPGP7O37LlxdfC3VIbHxx468UaN4E8B39xGsi2Osa1fw6fb3hRgVlFt57XXlnAk+&#10;z7CQGyPlv/gk9+1D8ONC+K0fwW0v/gnF+2xpXjb4lahdaj8QPj58f/g6thHqt5DazTq2oX63LJaw&#10;Ksf2a1tYo1giLxRoil2c+pf8Fvfh6dd+BPwg+N93d3UOl/Bj9p7wD488QvbglI9MtdVW2u5psA4g&#10;hhvHuHbgIsBdiFVqAPjn/gp/4j/4Jv8A7Mv/AAVL+GHwh/4KR/Ffxdovwb0j9lNrXw+tp4m8TpJc&#10;69FrqRwTTvoUguZpmtVvC0kpKMclyXKV6d/wSd/aX/ZC1n9rj4la7/wTv/an1jWv2V/Cnwdj1Dxh&#10;p3jjxZq9yNA8TJfPIbi0j15zqEFr/Z6TNO4H2cv5eDvVgOm/bk+N/wAR/wBjT/gtL4Y/a3j/AGIP&#10;j38WvB95+y7eeEZLj4J/DWbXmtNSm8Rw3qrM2+OJB5NsxI8zf+8jwpDFhk+N/hN8ef8AgsF8aLn4&#10;1+E/2U/iZ+zr4XX9nXx74Cvdc+LWj2eka54qvNdggtbW1nsIZp7mKzsmie7WWTBMjYRcFiwB7X4P&#10;/wCCw9jq6+G/il8Qf2H/AIveCfgr4y1u00rwt8ZvE9np8dlLNd3P2azubvT0um1DT7K5laFYbqeB&#10;VP2mJnEatur5c+G37UPxG+IX/Baf9oT4sfttfAXxt4f8A/s1+HdFvNP1BvixFHpHw7sW0jUrx9Ru&#10;9Osb0Lq8mphA0aiK4eBdiSqjKoHA/Cn9g74M+IdK8K/shfFD/ghV+0dqHxE0+10i28Za9rXx/wBc&#10;s/h/timiSfU4NWj1uRJFTy2uo7SG0MwKogjThh698b/+CePxs/bF/aL/AOCm3wcHhzxB4Wsfi54N&#10;+GUHw78Xahps9ppus32naRcStFDdNGUnhW5jhgufK3mNZWU4YigD6M+HH/BXKHWPGXgaL49fsS/F&#10;f4S+Cfitqlvpvwz+IXjaPTTZ6jeXCg2ltewWt3LcaVLck7YUuY13sQpKsdok/Zs/4K1W37Snxo+K&#10;Hw/8PfspeMNM8I/Bv4meJfB/xE+KWpa1pkWi6Q2kIzfamEk6XEqy+W+UhikMAMTSlVkBHkXxl+LH&#10;7Zn/AAU58P8AhP8AYvu/+Cb/AMTvhHc6X8RPC2s/F7x148k0+DQdKttLv7bVJU0S6guZn1eSWW1S&#10;CN441RBJukKYICf8E+P2P/jB42/Zd/4KB/s++P8Awj4g8C3Pxg/ag+K0XhXVNe0e4sTc6bqtlbW1&#10;rqtsZEBmtmLMyTxhkbY20tg0AeneD/8Agshp2t2nh/4weNf2H/jB4P8Agd4u1i203w38bPEtjp8N&#10;i7XNwbe0vbrThdHULCwuZDD5N3NAqMLiF3EaNvr6Z/ac+N+l/szfs1fEL9pHXdCuNUsvh94H1bxL&#10;eabayKkt3FYWct00KM3CswiKgngE81+QXwk/YK+D194c8K/safFb/ghd+0bq/wASNN0zSbPxd4g1&#10;X4+a3Z/DuYRSRRT6lFq8WtSRlAEa6SziszMuFjESYDD9Nv8AgrDx/wAEsP2lv+yAeMv/AEyXlAHl&#10;Hwb/AOCz3h74jy/DHxl4/wD2NPit4C+GvxfuNO03wN8VPE1nZpptxq12n7m1ngE/2y0hllxDb3U0&#10;CRXLMjJ+7dHbX/Zy/wCCssH7SPxt+Jnw08Lfso+MLLwv8Hvid4i8H/EX4mX+sadFo2jf2XGzi7bz&#10;ZkmmWYpIDHBHK0A8tpSiyqa+Y/hd4r/as/b3/YU+A/8AwTzg/YG8eeDdPt9J+HGqeOviz4g1GwTw&#10;5DoGly2Gpx3Gk3MFw817d3IsIYhb+TG9ubomUrsy3on/AAT/AP2QPir46/Zp/b+/Z9+JHhLxF4Hf&#10;4w/tOfFGHw3qmtaRPZNdaXqun2ttb6pamVB51uxZ2jmQMjGNtpODQB3Phr/gth4V1HSvDvxu8Y/s&#10;VfGLwr8B/GGt2+meGvjprumWSabIbiZora/u7Bbk6hYabcOIvJvJ4FRhcQlgiuCfNrb9sj4ofA3/&#10;AILIftUfDD4bfs++P/jB4i1Twd8O7zw74J8MX1tb21haQWWp/bruS61CeG0tBuntVCb/ADZ3dQiO&#10;EkaPhfHdt+29+05/wTw0j/gide/8E6PiZ4R8YWvg3w34S8XfFXVrzTl8FWOm2UtvHLqlnqSXDyXs&#10;jxWZdLVIBMjSp5gUDLega98Vv2lf2Lv+CrP7UX7R1r+wP8Vfib8O/FHhP4e2MepfDnQBc6lLe29r&#10;qCL9iguHgjv7dDK63TQytJbM1sWjZJHeMA9Vvf8AgoH+yz+0z4O/Zz+L4+FvjOWbxZ8ej4X0nRNW&#10;urrRNS8GeJ7fTdV+0Q6raJIvmNALe5he2k8yMtLHIA21GEXjr/gsdpei6h4y8bfDD9iT4u+PvhL8&#10;Ndeu9G8efFzwxZ2H2GzubSQRXj2dnNcx3up29q4lWee2hdEMEm3zApNeB/D79jH9prwFb/BL4meP&#10;vgrrFh4g+IP/AAUA1f4t+MvC+ls2rDwXp+o6Lq8MUd5cW6tFGI1W1WSQHyhNPtDEsMu/Z11H9sn/&#10;AIJp/so6l/wSa8I/8E7Pix8UtctbnxXb/Cv4n6Xc6bJ4Y1rT7/Ubq8t7rWdRluIzps6fbtksTwlp&#10;DCxiDg8AHVaB/wAFB/2lfiP/AMHAXh34FfCfwnq/ij4G65+y3Z+JdCk0vxRpiabd2t9qtu//AAmA&#10;VpBLLGvGnrbnM+Q8scYilZ20f2Kf+Cov7LXgr/gm98CfEf7LX7MXxGv7r4s6hr1n8KfgnY+IH1zX&#10;rlrPVruO/uJtQ1O6wlrFKDLJcXE4SFJ4kHAVRxP7Nv7IH7QP/BPz/gqH+zfqHiH4ReKPHXhFf2Kt&#10;O+CupeNvBGm/a7HR/EFlqo1Ga5v2kaNrSwaKMiOZgWZ2SMIWNeTf8ExP2fP2zf2M/wBhX9j79re7&#10;/Y78eeJL74VeGfiP4b+Jfwkh03+z/FljY6x4ilvLfULOwv8AyPtEi/Y4t0BdJJI7qN4wwBoA/Sv9&#10;jj9uHTf2qdZ8afC/xb8E/Fnwz+JHw3ubGHxx4B8XLbyy2S3kTy2tzBd2kktreW0ojlCyxSE5icMq&#10;HGeO+Mn/AAUo1/w5+0X4q/Zj/Zj/AGNPHnxo8RfDi10y6+JreFNa0XT4fD0d/A9xaxA6lewNdXLw&#10;p5ghiUjay5cEgV1v7E/x8/ah/aYj8TfF34xfs36h8K/A2oNYj4Y+F/GVmLfxY8Pks13c6tBHcTRW&#10;u+RkWK3+WWMRyGXl1A+Lv+Cq37Ofhy//AGt9c+LPxV/4Jz/HbxMuv6Do+mfD743fsg61NB4q067U&#10;TrNDqsH9owxARO0bw3clvJCsbKsjfIAoB9jfD/8A4KFeBviP8XPg38LNH+F3izTJfjL4C1zxRp//&#10;AAlGmtpt5oyaY9kk1peWko3pMWvQvBKjymILKysfP/24P+CwPw4/YhtvjleeK/g9retr8D/Cvg7X&#10;NW/s++ij/tKPxBqsmnRRxbgdrQtGXbdncDgc18yeHfCX/BSj9knUv2dv20v2jf2fvip8bB8PtH+I&#10;OheJND8PTabrHjjSdD1S8sH0T7YkM0UWrXyQWYS4e2OMkklipZ/BP+Cv0/7R/wAQ/wBnX9uj9oz4&#10;vfsqeK/hno/in4d/B228I2fipI3luI7bxfJvjmmtmktRdDzUeS3hmmMKTQh2DsVAB+mnwZ/4KeWn&#10;j34++F/gf8X/ANkn4nfCqP4lW91cfCPxJ45tLNLXxTHbwC4eF44LiSfTLwwb5ls7yOKYxxvkK6tG&#10;PFvhl/wcEeE/iX+z1H+13pX7Bvxhk+FOh313afEzx5p9rZ3Ft4TaG+kt2k8gzJdajDHEsd1PNaQy&#10;R28UuGZpI5kj1dd139pr/gpD+0v8F/CvjL9hD4h/B/w38CfiiPGnj7xR46vrCOG+1W00q7tbTTtF&#10;a0uJjqdtJLqBkkusRxCO2KEb3KL8Z/8ABO/4v/tX/EH/AIIXt/wTz+FX/BP3x14ovvi5oPxC8P8A&#10;gf4l6VeWC+Fra1vtZ1O0ubrV7qSdZbCa2luLgrAIZGnjgjMRYs6xgH1F8WP2qfBHwS/4L9658Y/i&#10;R8VprH4X+Hf+CdknivU5o7maayWJPF277YkEe7zZTFhVKK0jgqi5yAfcPhT/AMFR9Z8QePvBug/t&#10;DfsMfFb4NeG/idfQ2Pw58ZePP7La31C9li8yCxvoLS7mn0i6mG5YobpELuvlkrIRGfhP9t//AIJE&#10;/Hr46ftT61+yN8LNK8TQ6DZ/8EzdH8BeHfiNdWlzHpV5r2leL7S7g02fUDG0Ylnjs1MsZJkMMrvt&#10;xzXX/syfst/s/fED9o/wT4W0T/gh3+0l4T8WeBfGOkax4o8VfFv44a5H4U8PT27i5W9065fWryPx&#10;A8UsS+XDFBsclRM0KljQB9H/ABS/4LUaf4D1T412Xgn9in4meOIP2ffE1zafE/UvDsmnw22maTBY&#10;wXj6kst7PAly5SSbbZwGWYC1Z5BEkkTP0Hg7/gsB8PfFnxX+Gel3f7Onj7R/hb8Z9Uj0f4VfGrWV&#10;srfSdf1SS2luIbcWpuPttuk6QutvLNCguGGYw0ZWQ+YWPwS+MSfsk/8ABSfw6fhF4mGp+O/GXjeb&#10;wTY/8I/cef4ihn8FadbQPYps3XayTpJEhiDBpFZFywIrj/i58APjrqX/AATt/wCCY/gjTPgp4tn1&#10;rwD8YPhDe+O9Hh8N3TXXhy2s/D9xFeT38Qj32kcEjBJXlCiNiFYgnFAH0P48/wCCqup6f4t8Vz/A&#10;v9hf4tfFPwD8PdYu9L8d/EbwemmLaWt3akreRWFrdXcV1qzW7q8cv2WJgskbopd1KjN+KH/BZH4d&#10;+H/2kvBP7NPwF/Z48a/GDVPiZ8G4PiF4Bu/AUlp5Op2k135MaSSXcsMNnH5SvO1xcSxxgBYxulkj&#10;RviDTf2APBH7J3i3xB+z98fP+CU37S/xq8Sax468QX3w/wDiX8Jvi9q1voev2N3eT39udVaLXLK3&#10;0O4QTm3lZ4FSRofNUyNId30j+yF+yR4t/Z//AOCuXw1m8N/sw6t4F8BeHf2D28PeRa6pf67o+g6s&#10;/iq3um0VNaukH2qaNDIVDFXaJNyoEAAAOS/bV/4LL/HrxF8BptD/AGd/2YPHnhH4q+Bfjt4O8L/F&#10;vwTqXiDRYL7REv7+zltrcTG4eK4t9Uid7aK5hbau5ncxoN1fU/xO/bw/aM8MarpPw++E/wDwTP8A&#10;iZ478af8IXpuveMNIsfEWh6fp3hqW7Df8S19TvbuK3vbqNo5Ay2hmUAKxYLIpPwh+1h+zT+1JP8A&#10;tmft2fGvwd+zD488RaWnxM/Z/wDFvhuHSfD0vmeK7HQYY59Uj0lpdkd/PCsbK0UTlg+EOHIU93+1&#10;9/wvT4zftb2vxA/au/Ya/ai+JPwW8cfDvw7J8G/hz8Jdal0YeG9VlhkudUg8WwW2rWfk3qy+Siyy&#10;yvaxoDGN8m40AU/+Chf/AAWO+Nvjj4Nfs5/EL9h/4W+NtPvNU/bJ034ffFnwlca1pNhqltq2n3TC&#10;bwbdl53SKS/YBhcRyeSsMGJpEW4CN734I/b+/ZH+C37Sn7XvxA+J/wAM/EfgPXvhboXw/vfi1q+o&#10;eKLjVYdVn1DSJH06xsLJZpIIbiMt9kK2yILqaRGJc4avz0+GH7Dn7ZHwU/Ynn8RT/sG+PNIuvhP/&#10;AMFPtP8AjHdfCnQY31jVJPCMGn2p8vSZWfbrLxiQQrIkreY0Mm5wysB798Rf2M/2rf2l/wBqX9vn&#10;xb8PPgjrmi33im9+Bvi34Zx+ONPl02w8S3eg2S39zpi3e1oXcSQfZJWjd0hmkUOyjJoA+wvgt/wV&#10;B1HxZ8avB3wW/aT/AGJvil8E7j4nRzt8L9W8dLp1xa63JFb/AGlrKdrC6nOm35hWWRbW6CMwhcAl&#10;xsrzfRf+C49940+F3ij43/Cz/gnP8Y/Fng/4d61rVj8SPEejtpkVvpCabd3MMz2q3dzDLqj+XAs7&#10;Jao4jWUKz+YrIOd+I2t/tG/8FZfjv8C/BmofsJfGD4J+Gfgb8cNO+IPj7xV8Sl0+wW5vtMsrj7Np&#10;mliC4nbUoJ5rsLJcoEiEUciht52jqv2KPg/8VfCf/BGz4nfDDxP8LfEOm+JtQu/iq1l4dvtDnhvr&#10;n7XretSWhSB0Ej+dHLE0eFPmLIhXIYZAO48YftK6P4W/aa/Z1/aY+HPimW8+Gv7S+lp4WuIbhikT&#10;XkumT63oOpRo33JGhhvrV1ABkF1b7j/o6Kfrden41+YWvfBDxP4//Zd/4Jb/ALKHibR9c0HxZ4X8&#10;S+CPGfiDR7ixkt73S7fwz4Sme8S6ikXfAq3c1naSh1Uh7pYztZwK/T5eBQAUUUUAFFFFABRRRQAU&#10;UUUAFFFFABRRRQAUUUUAeO/tFfsF/sm/tYfFj4afHD9oD4TL4g8U/B/Xv7Z+HOqNrN9bf2RfedbT&#10;+b5dvPHHP+8tLdtsyyLmPpgsD7CoIHNfL37dX7H/AO17+0X+0r+z78Wf2dv2y9W+GvhT4Y+NG1T4&#10;leEdPvLyOLxpYm5sZPscywSLHKvlW9zFtmDKouiwGQQfqFelAC0UUUAFHXqKKKAPNf2q/wBj39mf&#10;9t34T3fwQ/ao+D+l+MfDV4ys9jqHmRyQurq4eGeFkmt3yi/NE6MRlSSCQflTTP2Wv+Cmf/BNm50u&#10;b9iz4v6t+0p8J7Rfst38E/i54gtbbxJpMJMpWTSPEUqosqxl4VFrfAqsMGxJVLKY/vWigD5E/Zs/&#10;4LUfsefGr4jab+zl8YpPEXwP+Ml5Y+fL8KfjLok2iXzsLj7MBaXUyi01ASS58kQTNJMis4jGyQJ9&#10;ch89q4X9of8AZg/Z4/az+HV18J/2lfgx4d8beH7yGRH07xBpcdwIi67TJCzDfBKOqyxssiEBlZSA&#10;R8in/gjv8ff2Y7k6n/wS3/4KVfEb4W6Tb3VtLp/wk+ISL4z8HW9rAkv/ABLbWC9cXWmwTSODJJDO&#10;zqGfaCRD5QB97UV8H3v/AAUP/wCCpf7Kvh68v/25v+CTereMtL0RU/tHx9+y74pt/EEN/wCYz4e3&#10;0K+a31KNY8wo5YyAATSkoihT6L8F/wDgtl/wTD+NPirWPh7bftYaJ4P8UaC0Kat4V+KdvceE9Sia&#10;VZHQJBrEds058uMyN5O/y1aMvs8xNwB9V0VX0zVNM1rTrfWNH1CG6s7uFZrW6tpRJHNGwDK6MMhl&#10;IIIIOCDkVYyKACiiigAooooAKDzRRQB5t4N/ZC/Zt8CeJPHfjLRfhHpdxrHxOvJ7jx9rGteZqV1r&#10;ayxJCbaaa7aVzaLFGkUdmCLeKNQkcaKNtdN8JfhL8P8A4F/D/T/hV8KvDy6P4d0nzV0nSIrqWSGw&#10;heV5fs8AkZvJt4y5SK3TEUESxwxJHFGiL0dFAHk37TH7Dn7Lv7YOq+Htd/aG+Gb65feFIb2Hw/eW&#10;+vX+ny2cd2bc3KB7OeIsshtbckMSMxLjHOd34D/sx/AT9mPQrjw58Cfhfpnh23vGjbUJ7VWkur9o&#10;12o1xcSlprhlUkBpXYgE4PNd5RQBwPxJ/Zi+BvxdXxivxB8CJff8LA8J2fhjxg6X9xA2paRayXss&#10;FozRSKVRX1G9+4VZhcMGJGAPG1/4J0+Ff2ZlHxD/AOCdngnwv4d8fEfY5L74j+IfEWr6d/Z78zII&#10;Bf8AEpZItrdgG9a+oqMgUAeDfBnT/wDgp3D8StNk/aG8W/Ae58Hjzv7Yh8F+Htag1Jv3L+V5L3N3&#10;JEv77yy25TlN4GCQR614a+GHgTwfrHijxB4b8Nw215401pNW8UTbmb+0LxLC109ZnDEgH7LY2sWF&#10;AXEIOMlid/cK85+NX7YH7Jv7NtybL9ob9pz4f+Bbj7Ct4LXxd4wstNla3Z2jWUJcSozIzoyKwBDM&#10;pUZIxQBV+DH7Fn7K37PHi6+8d/BX4GeH/DurahG0Ul5p9qc28JCbre2DEraQExoTBAI4yyBipIzX&#10;qFfBdv8A8F+fgT8b2sbD/gnX+yp8cv2j5tUvvsVvrXgf4d3WmeH7K43R5S91XVltorQbWfDFWUGI&#10;hygZWMlp4C/4LxftjfZ/+Fs/FL4afso+DptWW7k0f4cRnxX40NtG86Gxn1C7X+zIVkHkyia3heT5&#10;VB2AyQsAfU/7TX7Yf7Lf7GfgOX4lftT/AB58MeBdIjs7m4gk8QatHDNfCCPzJY7WDJmvJgpGIYEk&#10;ldmVVVmZQfkjw7/wVM/bX/by8Q2/h3/glh+wvqlj4PmS2upfj9+0Rpd3onhuazmErpPpmnxlL3WE&#10;kSP5HjaIIzIJRGkiSH0f9mf/AIIkfsGfs8eLoPi94r8H6/8AGH4lLp81nd/FL45+I5vFGtXMck8k&#10;v/L0fs0DKshiDwQROY8hmYySs/1ztHpQB8Y/sxf8EcfBfgj42Wv7YH7cfx+8TftI/Ga0jtW0nxR4&#10;/tbeHR/DE0JLeZoujwKLbTmL7H3/ADujxh42iZ5TJ9nfhRRQAUUUUAFFFFABRRRQB+Ef/BwP/wAr&#10;IX7CP/YxeDP/AFMDX7uV+Ef/AAcD/wDKyF+wj/2MXgz/ANTA1+7lABRRRQAUUUUAU9b8Q6D4Zs49&#10;Q8R61aafby3lvaR3F7crEjTzzJDBECxALySyRxovVndVAJIFXAc81+Dv/B1v/wAFP9c0z4veC/2E&#10;/gV4mnsb7wFq1j4x8Y6tatIkkGrBPN0y1XOFbyo5BdNkOpaa2wVaJ1r9YP8AgmB+3d4U/wCCjf7F&#10;3g/9p/w/bx2epajamy8W6PGAo03WbfCXcKqJJCIi/wC9h3sXaCaFnCsxUfoGdeHedZHwVgeI66/d&#10;4lyVrawW9NvyqJSkn2S7o5aeLp1MRKit1/T+4+gqKKK/PzqCsb4i+IL3wn8Ptd8VabHG9xpmj3V3&#10;brMpKM8cTOoYAgkZHOCDjuK2a5j42f8AJGfF3/YsX/8A6TyV04OMamMpxkrpySf3oUvhZ89f8EZP&#10;24/i1/wUQ/YZ0n9pj42aB4e03Xr/AF7UbKa18L2c8FoI7ebYhCzzTPuI65cgnoBWN/wWo/4KBfGf&#10;/gnR8AfAfxV+CHhzwzqeo+KPixpvhjUIfFNlcTwx2dxa3szvGIJ4WEoa3QBizKAWypJBH52f8EP/&#10;AI1/8FqfBH7Amj6B+xH+xv8ADPxp4BTxBqb2eu+KPFC2t3JcGfMyGM3kWFVuAdgyO5rO/wCC2fxf&#10;/wCCvXxA+B3wz0f/AIKAfsm/DvwH4Pi+NOkTaXq3hHxIt5cTakLa9VIGQXc2IzC1wxbaOY1GecH+&#10;sqPg/lS8dKuHlUwTwKxNVLDrE0nUUFzcsPY8/tOZae5bmVtdjwnmFT+y07S5uVa2dr6a32P2t/aK&#10;/aW+BX7KPwt1D4zftDfEvS/C3h3TYXea+1K4CtMyoz+TDGMvPMwU7Yo1Z3Iwqk18u/8ABIP/AIKu&#10;6/8A8FR/HPxt1e0+H9p4f8F+Cde0u38CJJBIupXVncxXBM96TI0e9/JWRVjVQiybS0hG8/R3xz/Y&#10;z/Zg/aZ8f+C/ib8f/gvpPi7V/h5NeS+D5NbV5oLCS68jznNuW8iZibaAq0qOY2jBTack/GP/AARW&#10;VV/4KB/t8IFwB8bLUBfT59Sr8e4dyzg/F+Gmc4j2NSePo06M/aSaVOmpYulT5aUU25OUJXlUm42u&#10;4Rha85ehWniI4ymrpRbenV+63r8+i9b9D039rf8Ab7/a3vP2wl/YC/4Jx/AXwz4o8daT4bh8QePv&#10;GXxEvLi38PeG7OYlbeB/s2JZbiXhwqnIUjasmJTDz3gT9vr/AIKGfs0ftTeAf2dP+CoPwJ+HMeh/&#10;FjU/7G8D/E74NXmoSaXBrO0tHYXkN9mVGm4CN8nIJAkUSND9uWvg/wAEaBr+qeOdP8LaXZatq0MI&#10;1rWIbGOO4vEhUiITSgBpBGpIXcSFBIGK+B/FnxCuP+CvP7dXgHwl8CrQ3XwH/Zv+IkXizxR8Slj3&#10;WniXxZZLIllp2mSH5Z44GkkklmTchDDBXdC0vbwviOHc4wdTC1MqpQwVDDydfESc/bKr7OXLONTm&#10;UVKdflhRoqLUo+7KL9+aisqtOSkpvmb0XS19rem7/wCGP0OHTpQeRQOlFfjB6J+ev7QfxZ/4OH/2&#10;e/g744+PfiGH9jO68P8Agfw1qfiC+trOHxW95LZ2dvJcOkasyI0pjjIALqpbGWUcjj/2Jv2uP+Dg&#10;j9vL9mLwz+1f8INM/Y903w74q+2/2fZ+JLXxTDex/Zr2ezk8xIZJYxmS3crtkbKlScEkD7J/4Kc/&#10;8o2P2hf+yHeLP/TPdV4d/wAG3n/KF34M/wDcxf8AqR6nX9A0M7y2XhTWz55Tg/rEMbSoJ+x09nOh&#10;WqSuubfmhHXtddTynTn9eVL2krcre/VNL9S7+3T+2P8At6/ACw/Zy/Zz+BvhH4X6r8ePjJqMljrk&#10;muQ6g/he0ex01bjVJoPLmju1hWV1eNmDv5KMGQuRWj8I4/8Agvyfif4fPx4n/ZBPgv8AteD/AISo&#10;eEh4o/tT7BvHnfZftA8rztmdnmfLuxniuR/bu/YY/wCCiv7Qf/BRzwB+0T+zN8f/AAh4D8J+D/hr&#10;qGj6br2saONVvtD1S9lkF5d29i6pHNJLb/ZYlMkpRRC5Kg438j4x+IX/AAUk/wCCSnirwd8Uv2u/&#10;23NF+PXwZ8U+MLHw34wvtY8D23h3UfCD3bskOoxNbyOs8Cuf3qyMxChQirkurwOX5Nj+G8Fg8oll&#10;9THVqU5zpThWlXnVnUqtU6c1T9jCUKXs4whKpGTmna948ylOpGtKVTnUU1Zpq1rLV63d3e7tsfpA&#10;Mgc14V+1D+0/4y8AfG34V/svfBDTNIv/ABv8RNakur5tZV5LfRvDdiFl1K/kjikRy7KyW8AJCmed&#10;SSyxsp9zB+Umvg/9i/xe/wAeP+C3X7WXjjWFhlPwr8JeD/A/hmRYdrQWdyl1fXSknklruNzkYBVV&#10;4OAT+X8I5Th8ZTzDMcRBTp4Og6ri9pTnUp0KSfdKrWhNraUYOL0Z3Yio48kFvJ2/Bt/grHm//BZL&#10;/grz+3F+w9+2L4b/AGaf2TPht8Odct9U+El/4zvn8Y6XfTXCrYpqdzdCNre8hXaLXTmZVKkl8jdg&#10;jH6GfAf4weGf2gfgd4Q+OngyXdpPjHwzY61px5yIbmBJlUg4IYB8EEAggggEYr82/wBuLw1oHjP/&#10;AIOev2Z/B/ivSIL/AEvVvgfr1nqVjcx7o7i3l0/xMkkbDurKxUjuDXdf8Ef/ANoOP9k/9hr41fs5&#10;/HTUFkvP2RfFHiCw1BVmVrq60CITahZ3RHAAlTz0j6ArCvQ5A/VuL+D8mxHhrk9XKsLGOMjQoVar&#10;j8VaOJr4ihzS119nUo0YrRa1jhw+IqRxlRTl7t2l5cqT/FN/cec/thf8F2/2rfhJ/wAFO7X9k34H&#10;/CjwPdfDSx+J3hvwPrvibX9Lvpr241G+8uS7W3kiuoolMKOU2sjlXVWbcsiqP1dDA1/Pd4s+DniD&#10;wT+zH+xV8eviC90/i748ftcN8SPEzXWw7ZNRvbTyBGVAJja2jgm+bJ3zydAQo/Qj9jzxh4t1L/g4&#10;S/a88Hal4p1K40jTfBXhF9P0ua+ka2tWfStOLtHGTtQsWJJAGSST1r2PErw74b/sGhUyaMKX1LDY&#10;h1ZxTbxE8NiqGEnJu+jlUqSmmrrl0Ss01ng8ZW9q1Uu+aSt5Jxcl+CsfoRvHpXyZ8Bv27fi98Uv+&#10;CtPx2/YQ8QeH/DsXg/4Y+FND1PQNQs7OddSnmvLSzmlWeRp2iZQ1w+0JEhAC5JIJPlv/AAW78YeL&#10;PC/7Qf7E9l4Y8Ualp0OqftRaFa6nDY30kK3cDXdsGilCkeYhBIKtkHPSuG+D3wz0340f8F5f25vg&#10;7rOvarpVn4s+C+g6Nd6poN0sF9Zx3WjafA01vIysI5kDlkYqwVgpIOMV8VwpwPlv+qeKzbHyUlWw&#10;VWrD3W3RlSx2GoOa1958sp220k15nRXxU/bxpx6SSfneLZ9df8E7/wBvGy/b68K/EzxrpXw+l8PW&#10;PgX4vap4Ksori8E016llbWcjXT4AEZeS4fCAthVX5iSa9I/Zl/4adHwZ0sftiv4Fb4heZcf22fhr&#10;9t/sbb58nkeR9t/fZ8ny9+7+Pdj5cV+Z/wDwbEfse+EfAk3xs/aL0/4m+NrzUdF+K3iT4fw6HqOt&#10;RyaXPZwnSroX8sIiDNqDMuxpg4UoSNgPNexf8EKv2n/ht8L/APgjD8K/it+1Z+0Nofh231HW9csV&#10;8SfELxZDaJdXH9r6g0cAuLyRQ8nlxOVTcW2xNgYU46fETgLLMpx+bUcgftKVDEYSlGHs5OpzVqOJ&#10;naMnKUml7Juas+duLXLyWawmKnUjTdXRtSe+mjiv1+XzP0MJxTS4HavBvGP7Z/wZ+Onwf+IXhr9h&#10;D9p34b+Pvidp/wAP9W1HwvonhHxtp2qXC3iW7LbSvDDJIRH9pkt0LMpQNIoOdwB/H79m6x/4Io/t&#10;BfCWx8DftJftMfFD4W/tc6hZSxeJPiJ8RvE+s6df6Z4iDNNNmZmGnQ2vnqQkcwjlMZVSyzkNXh8I&#10;+FuN4gwWJxWN9vSVGUIyhSw0q9WKmpS9rUp89OUKEVHWolN30UGa4jHRpSSjZ3vq5WWnROzu/LQ/&#10;Xj/go5+3tof/AAT7+FPhX4hap8P7vxHdeNPiLpng7R7O3ulgjhurxZ3E8zkEiNI7eQ4VSzNtX5QS&#10;6/QRcDtX4x/8F8/2SL7Vf2Rv2WfiF8Uv2ofEHjjxJH4+8OeB77xPoN1Ha6brttd215N/bKw5m/00&#10;iGPbcCVkIkkITDgL6d/wVF/Z/wDHX7Hf7M/7J/7HX7M37THxC0+bVv2hLfwrD461vXEutaMOtfb4&#10;5mlmSONJDH9tcRnYCgjjIIdA9fRU/DLhnNOH8kpYPHKOLxVXFwnN06nI4UVdS1aajFRVl7NTl7Vt&#10;q8OV4/XK0KtRyj7sVG2qvd/136eZ+pwcHtR5g9DXx5p//BLfwT+xj+zn8UNJ/wCCbni2f4eeOvGn&#10;huC2/wCEq8aeKL/UrOzuInkabU3E7y+VcOksrNIihN6RtsAUg/D3xe/Z7/4NuPg98L7eP9oX9va8&#10;8WfFL7I9vdfFrw78UtX17Xl1J0YyXKw6fJcQQ4fcQJISo4V2ZiSfm+H+AuH+I8RUWBxmJrR51CEa&#10;OBdWs/dUnOpSjX5adNSbjFxq1Jy5ZNQSRtVxVajFc0YrveVl6J21fyS8z9av2lP+Gk3+C2tD9kFv&#10;A6/ET/Rv+EdPxH+2f2L/AMfMXn/aPsX7/wD49/O2bP8Alp5e75d1d0rY4NfivqX7VPx8+MX/AAaV&#10;+I/jD48+KWuXnjDS7yy0pfFR1J11CaGDxZZQxF5kw7OICIi5JZwuXLFmJ95/4KseHfiv8VP+Cw37&#10;J/7P/wAOfjx4o8B23i7wz4ug1jUvC+oGGcWq6fK85jByizmBZUjlKsYndZFG5BXsS8JcVTxU8rxe&#10;Kp0/YV8zhOoqcpf7hh6FabbT5pQmpe5Hl5oPndpOXKs/r0XHnjFu6g7X/nbS+ffufpfvHoa8K+Nf&#10;7Tnjz4B/tefDb4f+OtH0pvhj8UUm0DSdejhdLzS/FiB7i3tp3aYo8F3bpKkQWJWSa3wzMJlC/Bv/&#10;AAVR/wCCbHwL/wCCYX7LWpf8FG/2DfEnjfwB8Q/hzrWjXep30fjjUNQTxPDNqNrZPFfJezTLJxOG&#10;wAEIDKyEEAfUf/Bejwwup/8ABLr4jeNdPme11vwNJpfinwzqcLFZbDULHULeZJo2BBRtokTcpDAS&#10;Ngg15+VcHcO1MxyqeFxLxGEzGrUwl6lL2VSlWSpLm5Y1aqag8RSqRlGo+ZKUZRWsXVTEVuWakrSg&#10;lLR3TWvkt7NbH2MDmiuX+CPxS8P/ABy+DXhP41+EpGbSvGHhmw1vTGZGUtb3dvHPGSGAYfJIOCAR&#10;3ArqK/J8RQrYWvKjVi4yi2mnumnZp+aZ3pqSugooorEYUUUUAFFFFABRRRQAUUUUAFFFFABRRRQA&#10;UUUUAfz4/tsft2/tD/8ABEr/AIKV+MNN/YH/AGzfD/x+034teOta13xT+zbe2d1qU/hXVr29mubh&#10;IWsty28gneceWkkcuCPOt5cCUekf8EA9S8Vf8FYP21I/+CpX7ZP/AAUEj134pfDi91aHwn+z3oYF&#10;jB4VtLm3urF5JLWZMvB5N2QkkG5twj8+5kkDxD7W1e2/4Ik/8EV/ir47/aE+L/xT8F+EfiZ8TvE2&#10;qeJ/EmueJL4ah4ku/wC0dQnunjtbWBHuI7NHmMSrBCAUiQytI6tIeqh/4J0/8E3PG3/BUfTf20/h&#10;G2i6D8dvhRcXE3jnSfC15FE+ox6rpFzbRSanZjo7x3ZlS6VVaQxlWaTbhAD7GooooAKKKKACiiig&#10;AooooAKKKKAPyB/4PVv+UWXgH/s4DSv/AEx65X6yfDj/AJJ5oP8A2BbX/wBErX5N/wDB6t/yiy8A&#10;/wDZwGlf+mPXK/WT4cf8k80H/sC2v/olaANqgjPWiigAIyMVzfxe+HEfxd+FfiT4WP438ReGh4j0&#10;O603/hIvCOqGx1XTPOiaP7TZ3ABMFxHu3xyYO11U4OMV0lFAHm/7Kn7Kvwk/Y4+Dtr8Ffg9balJY&#10;x3txqGqaxr2qSX2qa1qNxIZbnUL66lJkubmWQlnkY+iqFVVUekYB5xRRQAEbhg1meMvBvhb4h+EN&#10;V8AeOdDt9V0XXNNn0/WNMvYw8N5azRtHLC6n7yOjMpHcE1pscDOK8V+PH/BRT9ib9mpJI/i/+0f4&#10;ZsbyG8a1m0exvPt+oRTDzMq9raiSaMAxOpd0VFcBSwYgHGviMPhafPWmoru2kvvZ6WVZLnGe4pYb&#10;LcNUr1HtGnCU5f8AgMU3+B6Z8MPAVv8AC34daH8OLTxJqusQ6DpcNhb6nrlwk15cRxIERppFRBI+&#10;0DL7QWIyckkneyB3r5bH/BSbxR8QvEOoeF/2Y/2EvjB44k0+2aUa1q2iR+G9JuCEjPlpc6m8bbw8&#10;qqYzGHwHdVdF3GOD4rf8FdPiLPct4W/ZI+Enw5itbdFRPH/xGuNWa8lYvlojpdv8qoAu5ZApO4bW&#10;PO3h/tfCS0pqU/8ADCTX/gVuX8T6j/iHfEVGN8bKhhtE2q2IoU5pPa9F1Pbdf+fenWyTPqbCnjNA&#10;C9Q1fLupfAv/AIKpfEvWVuvFP7dHgX4e2MEUcTaf8OfheLz7apZjI7S6pPI8EgXaqshZe5TK/Nqa&#10;x+wj8Z/GWk3Hh3xz/wAFKPjY9jcKuT4bk0fR7pXV1YEXNvYeao4wQpXcDgkjINfXsVK/Lhp+V3BJ&#10;/wDk7a+a+RnLhbIcO4+3zrD6/EoQxM3Fev1eMJO2qUZtdHJM+jioxgmnAAdK+Sz/AMEoOP8AlJT+&#10;1n/4eT/7lqP4kfsf/wDBOv4QW+nt+0p+0Dr1rqlxaxRNrnxA/aE1azvNVdECec5fUIkZ22Eny0VA&#10;QQqqAFGbxmYRi5Toxil1lUSX3qLOqHDfB9atGlh8yq15SvaNHCSlLTXadWnpvs2/K2p9blR0zXIf&#10;tCfBTwr+0n8AfHH7OnjvUNQtdD8feD9T8OaxdaTNHHdQ2t9ayW0rwtIjosoSVipZHUMASrDIPhtr&#10;/wAE2f2SPHnhBfEHwQ+LHxI0CS650vxr4F+NGrzTwhZNsnkSTXU8B3BXibKNgM4G1sEZv/Dp/jH/&#10;AA8q/ay/8PH/APctU8VmatagpX6xqK34xX5W8zOGQ8DzclLNqlJxbTjUwslK630p1ait01kpXTvF&#10;aN/R3wa+Ffh74HfB/wAKfBTwneXlxpXg/wAN2OiabcajIj3EtvaW6QRtKyKqlysYLFVUE5wAOB0o&#10;wvevmrTP2Efj54Q0H/hGfAX/AAUz+MkdnbxuLF/EkWkaxcqzEsTLcT2fmzDexwCwwuEBAUYz9J+D&#10;3/BWn4ZLdvoX7ZXwx+Jv2qFWjj+IPwzk0f7HIm/5Im0qflZNw3PIJCuxdq/eDV9exUbc+Gn5tODS&#10;/wDJ7v5L1sZ/6q5HX5vq2d4ZtP3YzjiacpK/d4d04tLVqVRLpFy0v9S4B70uOc5r5ZuPjf8A8FXf&#10;h1fvYeLP2HPh98QYnhSePUvh98Uv7NjgGWDQtHqduJJZcAMCoVMMo3E7tr7n/gqDovw71bUNH/ac&#10;/ZH+Mnw3i0u2ae+8RX3g9tV0NFCLLhb7TWnRyIyXYhdieXIrMGUip/tjBx/i80POUJRX/gTXL+JX&#10;/EOuJq3+4qlibq6VDEUK02tP+XUKjrLVpa0077bo+odgp2K8t+BP7bP7J37TFraTfA34/wDhnX7i&#10;+8z7PpMOpLDqHyGTdus5tlxHxFIw3Rjci7xlSGPqKtntXfRr0cRTU6UlJPqmmvvR8nmWV5nk+Klh&#10;cfQnRqx3hUjKElrbWMkmtU1qt0AQUuPeiitThADFG3JzRRQAm0V5J+3V+xh8Lv8AgoL+yz4m/ZG+&#10;M2va9pnhvxVJp76hfeGLqCG+jNnf299F5bzwzRjMttGrbo2yhYDBIYeuUUAIFAryn9iX9j34Z/sG&#10;fsz+H/2VfhBrmu6l4e8N3WpT2N54kuYZr12vdRub+UO8MMUZAlupFXCDCBQdxBY+r0UAJsFBQHvS&#10;0UAJtFGwUtFADdg9acFAoooATYKNg9aWigBNg9aNgpaKAE2e5pNgp1FAHH2XwT8HW3xyvv2hbqW8&#10;vPEV14bh0Gza6kRodMsFmaeSK2UKCnnSmN5WJYubeAZAiQDsAMUUUAFFFFABRRRQAUUUUAFFFFAB&#10;RRRQAUUUUAFFFFAHyv8At5ftcftqfs9ftOfs7/Cn9mb9kG8+Ing/4l+NpNL+Kniq30y8nTwfp4uL&#10;GP7W8kA8u3HlXF1Lun+RvspUck19UDpXiv7S/wDwUG/ZU/ZD+L/wt+BHx8+Ik2j+J/jN4g/sT4ea&#10;fFot3dLqN759rb+W0kMTpAPNvLdd0rKv7zOcKxHtQOaACiiigAooooAKKKKACiiigAIzXDfGH9mL&#10;9mz9oe0Ww/aA/Z78D+OoFjWNYfGXhOz1NAivvVcXMbjAf5gOgPPWu5ooA+DfEn/Bup+wLoehLa/s&#10;jeLfjF+zvqyaob4a98Ffi/q+nzOxtmgeNorqa4gCOpjLskaSt5KDzApdWuSfsRf8Fm/hX42bxn8E&#10;v+Cyun+NNIt5lktfAHxn+B+mz295uiEcgudS0qS1ugqtumRYUj+ZURiyl2b7mooA+F7346/8HB3w&#10;b1S3HjP9gz9n340WV5BKit8K/i1e+GpbGVGj2y3A1u2kG2VWbbFCZChRt0nC+ZJ4m/4Kzfte/BfS&#10;LHX/ANo3/gh3+0ZaWt8ohVfhVPofje4ju9oYo8GnXokjgwJP9IkVASFXaC+B9yUUAfFfhL/gun+z&#10;NquipdfEX9mb9pjwDq+5luvC/i79nTxB9vtMH5TJ9it7iHDrh12ysdrDIByBzt3/AMHOP/BEfSbq&#10;XSvEX7Zc2l6hayNFfaZqPwz8Sx3FpMpw8Mqf2d8rqwKsvYgivvY0AY70AfMPww/4LVf8Ekfi54Hs&#10;fiF4V/4KN/B60sNQ8z7Pb+J/HVnol8uyV4m8yy1F4LmHLISvmRrvUq65RlY73/D2L/gll/0ks/Z/&#10;/wDDyaH/APJVeleLf2a/2dPH3iG48W+O/gF4K1vVbvZ9q1PV/Ctpc3E21Ai75JIyzYRVUZPAUAcC&#10;s7/hjr9kb/o1j4cf+EPYf/GaAOGP/BWL/glnjj/gpZ+z/wD+Hk0P/wCSq8j+J3/Bxz/wRP8AhJ43&#10;vvh74q/b58N3Woaf5fn3HhnRNU1uxbfEki+Xe6daz202FcBvLkbYwZGw6so+lf8Ahjr9kb/o1j4c&#10;f+EPYf8Axmux8GeA/BHw40FPC3w98HaVoOmRyM8enaNp8VrArMcswjiVVBJ5JxzQB8e+C/8Ag4N/&#10;4Jn/ABU0+fXfgt4w+JHjrSra6NtNrPg74HeKL+1S4CK7QmRNP4kCujFTggOp6EGsnWf+C6Fprvi/&#10;/hB/2ev+CWH7X/xDkvL63stD8TWvwWl0nQLy4m8sfvL3UpoGs4o3cpJNPEiIY2YnywJD9x61rWje&#10;GNGu/EXiLVrWw0+wtZLm+vr24WKG2hRSzyyOxCoiqCxYkAAEk180/GD/AILP/wDBMb4K+JdP8E+I&#10;P2uvDet65qlwbfT9F8CLP4jupbjzFjEBTS45/LlZ3VVjkKs5ztBwcexlHD+fcQVXSyvCVa8luqdO&#10;U2tLu6inay1flqZ1K1Kkrzkl6ux554z/AG6P+Czusrdab8Gf+CH32N5NPKWesePv2hPD8CW1428K&#10;72libhp4E/dswE8TuCyjbgOXaz8O/wDg4c+Lnhy68Ka9+0h+y58HTeXMSL4l+HngrWvE2qafCjxu&#10;0kI1aWG0kd9rxNHLbsAjFlkDlWTS1j/gs7oWteKI/CH7P3/BPH9qD4jSXd1Baafr2l/COfTdFN1K&#10;VHlT3epPAbVU3qXlljEaKdxbblh0F7+27/wUMuLSWLwz/wAEcPGz3/lsbVNY+Lnhe1tWcDOJJY7u&#10;ZkB6ZEb8447170/D3iqgo/WadOi5bKtiMPRl/wCA1asJLzulbqZ/W6D2bfom/wAkzhb3/gjV8YPj&#10;Q2i3P7aH/BXr9pDx4NPkjk1jw/4N1yy8F6HrgMivcW9zaaVbrK1tLsCBftHmRIXEcqltw9I+CX/B&#10;FX/glZ+z/rl54r8B/sP+CL3Wr68W7uNe8ZWb+ItQ+0AufOS51V7iWORmkZndGUucFixAI5P/AIbR&#10;/wCCxn/SErS//EntH/8AkKtfQ/25P+CjA0yMeM/+CMvjS11JXdbmHRfjB4YvbUYchTHNLcwO4K7S&#10;cxLgkjkDcSp4f59Tjd1cI/TH4GT+6OIb+ewvrVJ9Jf8AgMv8j61SNI0WONQqqMKqjoPSnV8Y6P8A&#10;8FktM8O+J5vBv7SP/BPT9pf4bXFnNNBea5efCubWNEM6k7YoL3S3uPtJdBuDRxmP5W+cgAnsPg9/&#10;wWZ/4Jk/GzxBqXg7w5+114Z0XXNJuFttQ0Px153hy7iuC7oYFj1SO3MsqtGyuke9kOAwXcM54rw8&#10;44wtGVZ5fVnTik3OnH2tNJuyftKXPCzez5rO67occXhpO3Or9no/uep9PUVV0PXdH8TaPaeIvDuq&#10;2t/p+oWsdzY31lcLLDcwuoZJI3UlXRlIYMCQQQRVqvj5RlGTjJWaOgKKKKkAooooAKKKKACiiigD&#10;8I/+Dgf/AJWQv2Ef+xi8Gf8AqYGv3cr8I/8Ag4H/AOVkL9hH/sYvBn/qYGv3coAKKKKACq2rzatB&#10;pdzLoVlb3N6tu5s7e7uWhill2nYryKjmNS2AWCOQMkK2MGzRTWjuB/PN8e/+DV//AIK2/tJfGzxX&#10;8fvih+0D8CbnxB4x1+61fVpI/E+ueWs08jOY4w+lsyxJkIiFjtRVXOBX3X/wQH/4JUft/f8ABKrW&#10;vHXgP9oD4lfDHXvh74tt4b+0tPCesalcXtjrUTLGJFW4sreMQy27OJDuZ91vb7QBvJ/S6iv1XPvG&#10;TjHiTh+eS4z2Tw8lFcqppWUWnHlaelrK1ummxw0svw9Gr7SN7+oUUUV+UncFc38Y7a5vfhF4qs7O&#10;3kmmm8N3yRRRqWZ2Nu4CgDkkntXSUVrQq+xrRqJX5Wn9zuD1Vj4F/wCDar4e+P8A4Yf8EsfD/hP4&#10;l+B9Y8O6rH4s1mSTTNc0yW0uFRrnKsY5VVgCOQcc1zf/AAcz/DT4j/FH9kb4U6N8Mvh/rfiK8s/j&#10;/ot3d2ug6TNeSQ262GpK0zrErFYwWUFiAAWAzyK/R6iv0al4k4ql4pT41+rx55V51vZcz5bz5vd5&#10;rXsubexxvBxeBWGv0Sv6BX59/wDBH74d/ELwZ+3d+3H4g8X+BdY0mx174yW1zod9qelywQ6jCH1H&#10;MkDuoWZPmX5kJHzD1FfoJRXzGUcSVMpyPMstjTUljIU4OV7OPs60KqaVtbuHLraydzapR9pUhO/w&#10;t/imj8iP+Ct/7d3xc+Jv7X8n7FviT4BfH5f2e/Dfl/8ACxNS+D/gKa51LxzdbUkOmx3Tywrb6eC3&#10;lyvG5eQpIgG1ldfcf2VP+CwH7NOm6p4E/ZR+Cf8AwTI/aX8B6HeatY6BoYvfhBb2Ok6Qs86Qia4k&#10;W9Yxwqz+ZLLtZsB3O45z+g1Q332v7LJ9gEfn+W3k+dnbuxxuxzjPXHOK+2xPH/CuN4bw2TVMnajR&#10;hZOOJnGMqrVpV5wVO0qknu5N2ilCLUEkc8cLXjWdRVN/Jbdlrt/w5MOlFfDv/HSd/wBWO/8Al40H&#10;/iJOx/zY7/5eNeL/AKg/9TXBf+D/AP7Q0+tf9O5fce9f8FHtE1nxP/wTx+PXhvw3pF1qGo6h8GPF&#10;FtYWFjbtNNczPpNyqRRooLO7MQoUAkkgDmvGf+De7wR40+HP/BIL4ReDPiF4Q1TQdYs/7f8Atmk6&#10;1p8lrcwb/EGoum+KRVZdyMrDIGVYEcEV9kad9u+ww/2n5X2jy1+0eRnZvx823POM5xnnFTV5cOKq&#10;1Lgerw17JOM8TDEc93dOFKpS5bWtZqo3e99LW1L9jfEqtfZNW9Wn+h8W/tf/ALQf7cf7Dv7WP/C/&#10;bH4PeMvjN+z/AOJfDcNhqXg/4eaTHe674R1qJj/pkVsAj3FtPGAGy5CPuJMeFEvjPxc+Kvxa/wCC&#10;5WreDf2a/CX7DfxN+Hfwd0nxtpniP4peL/jR4aXSW1GztJHkTS7C2EkguWndQryBmESn5lAZd36c&#10;UV7mV8fYHKcPRxFHLKax9CCjTxEZTjZpNRqSpRahKtBPSd0nJRlOM5JuWU8LKpJpzfK91p9197eX&#10;3DRwvNfB/wCx14Xi+Av/AAXD/ar+H+sTwxyfFrwX4R8deGoVk+aa0tFubC7bB7rdytkDIAZemQK+&#10;8jXhP7VH7LfjH4k/Gj4UftO/BPU9HsPHXw18QyRzf228kdtq/h2+UQ6nYSPFG7h/LCzwEqVWeBAc&#10;K7MPJ4QzXD4SGPy7Ez5KeMoSpOT2jOM6dek32Tq0YQk/sxk5PRGmIpuXJNLWLv8Ag0/wbPk39qr4&#10;YfErWP8Ag5k/Zl+KOlfDzXLrwzpfwl1a31TxFb6TM9hZzNZ+IgsctwFMcbEyRgKzAkyL/eGfD/8A&#10;gtB+y1+0dZ/t5618Pv2cvhr4lbwn+2J4Z8M+GvHnijQ7W4mh0jUrDW7RJLqfysrFF9gEcbCTajrN&#10;Kcn94K/ZgdKK+wyPxhzDI80y7GU8LGSwmEWF5XJ2nyVp4inUem8KzhNRacW6avvpz1MvjUpzi5fF&#10;Lm9NEmvmrr5n5nf8Fv8A4DeK38RfsW+D/gx8Mda1PR/Bfxs0iOaPRdJmuk0ywgezRXlMany41RPv&#10;NgYU80v7Qt78Xv8AgmR/wVs8fft9R/spfEr4qfDX42eBNLsNau/hnpKalf8Ah/VbCKK3CNagofJa&#10;G1jbzHdV3SsAxK7K/TCiuPLfFLEYPKcNlmKwka1CFKvRqpzlF1YV60a7fNGzhKFSEJJrmT5feTTa&#10;KngVKo5xlZ3TWmzSt+TZ+Pv7cPxy/ai/b+/aV/Y8+K/hL9hj4meBvhr4b/aN0K4afx14faDWrmQX&#10;9sZbuWzgMv2KxhijP76VwJDKSoCx7j79+yb8O/iFo/8AwcH/ALVnxH1bwLrFr4f1b4f+F4tJ1650&#10;uVLK9kj0/TVdIpyoSRlKsCFJIKkHoa/QSitMX4pQqZHLKcHl8KNH6tVw0Upzk1GriaWJc25XcpJ0&#10;+V6pPmbSikoojgf3ntJTu7qW3aLj+p+av/BD7WfiJ+zF8a/jt+wb8aP2dviJoutar8Z/E3jjR/Gl&#10;14ZYeHL/AE2YWEEKRXu/DTSCJpVUKUKAguHBQdJ/wQ5/ZP8AA/jv/gjX8Lfg3+2B+zVpWsDS9b1u&#10;+/4RX4leDYrj7Jcf2tqAjn+zXsR8uTypm2vtB2SnBwxz+g1FcfEPiZis7hi5UaHsKmJqYatOcJyu&#10;qmHp16d4aJxVRV27XfLy2Td9HRwcafLd3UVJLTo2n+Fjw3Vv2OfhL+z78PvF3jP9gP8AZg+EXgP4&#10;oXHhS8s/Der6d4BsrGOecqJIra5e0SKRrd5ooSy78ZVWIJUCvgn4mft8eCP2hPhfD8F/2+P+CCnx&#10;o8dfF610k6ZqSw/CG2u9PutRjUwtcWmq71mt4JJNzrNArCNZMozqAzfrRRXHw7x1TyupKrmWGeKq&#10;80ZQq+3q0q0Glbl9rB8zpvRuOjTV4yjd3qthefSEuVdVZNP5Pqfjj+0J/wAE8/2vvgt/wQZ+Avws&#10;8TeC9U8WeNPg38WtL8b+KPCfhtG1K+i0/wC06gTZW6x586SBNQiDBCyKIpNrFFDV7J+318SvFH7c&#10;Xgz9ib4//DT9nz4kaLZt+1t4d1DVPD/izwlJbaro9nbXs0L3N5BE0q28JEfmCQvt8uRGJGcD9KqK&#10;99+L+OxGJpYzGYSE8RTxGKrqcZOEbYuL9rT5NVZTanGV7pLld73Mv7PjGLjGTs1Ff+A7M+RP+C4f&#10;wH/aG/aK/wCCfPiH4f8A7Oen3GrX0Ws6dqPiTwjYsUuvFGi284kutNgkDKUkcBJOMmQQtEFJlFfN&#10;Xww/bv8AhVpmj2/wz/YE/wCDf34qaH8RUt2ttBXxF8G9O8O6Tpl2Y2xLdakXJjQHLM8gRpOQWDPm&#10;v1Qorx8h8QMPlfDccmxmBWIpwqTqQ/e1aUXKpGEZKrGm4+1j7kbXcZJOUVOzSWlXCynW9pGVnZLZ&#10;Pbtfbc/EPwz+z38e/Dv/AAaofEj9nbWPgv4oi8cab42W1m8Kroc730jp4r0+VmjhVC0qeXl96AqV&#10;UsCQM19k/tj/AA/8e61/wXe/Y88f6N4I1i70HRfDXjVNY1u102WSzsGl0e6SNZplUpEXYhVDEbiQ&#10;Bk1950V6+P8AF7G4/HYnFSwsU688xm0pOyeY4enQmlptTVPmj/M3Z2td5xwEYxUebZQX/gDbX33P&#10;jH/g4R8EeNPiN/wSC+Lvgz4e+ENU17WLz+wPsek6Lp8l1cz7PEGnO+yKNWZtqKzHAOFUk8A1N/wX&#10;q8VxaT/wTD8f+ArGJ7nXfiBdaX4S8K6XApabUNRvr+CNIYkHzO+wSvtUFiI2wDX2RXg/xp/Zc8bf&#10;H39sX4bfFHx7remD4b/Cu3uNb0Tw7FcSPc6n4qlBghu7mMxCNIbO2MphKyMzTXTFlQRKX8jg/inC&#10;4GeWUcYkqWX4itjE7u9ScoYflpWtpzTw0I3WyqSk7KNzTEUZS53HeaUfTV6/dJ/cepfBj4Y+Hvgn&#10;8IPCvwZ8IxGPSfCPhyx0XS42Ykrb2tukEYyeT8iDrzXTUAY70V+d169bFVpVqsnKUm229227tvzb&#10;OtJRVkFFFFZDCiiigAooooAKKKKACiiigAooooAKKKKACiiigD+Vj/gphN+xZH4f/bktv247bWv+&#10;Gy2+PhPwlk10aoU/4RP+0tO+zC18v/RRGNOF1t8//lgYPLycV+i/7LP7S37M/wC3Z/wcpaP+03/w&#10;TF8TXuveHl+Cd/F+0N4smsNQtbLUlCpb6dbwR3YQpMksNgTiNUZInI3OJGH6Qftb/wDBNf8AYP8A&#10;27oYv+GtP2XPCnjS7t4VhttYvrIw6lBEG3CKO9gaO4RM5OxZApyeOTXWfs3/ALJP7Mf7H/gxvh9+&#10;y98CPC/gXSJmV7q18N6RHbG6dQQsk7qN87gEjfIzNg9aAPRKKKKACiiigAoqvqmqadoum3Gr6vfR&#10;2traQPNdXEzhUijVSzOxPAAAJJ7AV+SPjT/g6+8P3Gs+IPiH+zn/AMEyPjN8TPgh4V1C5tte+NWk&#10;2M9vp8Sw4JmVDaPGkZU78XE8EioyF0UsVUA/XaivPP2Uv2ofg3+2h+z74X/ac+AHif8Atfwn4t07&#10;7Vpl0y7ZIyGKSwSpk+XNFKrxumTtdGGTjNcB/wAFKf8Ago/8BP8Agl1+zReftKfHxtQu7dtQj03w&#10;/wCH9HjDXms6hIrsltFuIVfljkdnYhVRGPLbVYA+gqK/MT9lj/g5L0/4jftNeD/2av21/wDgnr8U&#10;v2c7n4k6kbH4c6948tp/seszM0aQofPtLZkMjyIm6MSoryRhnAbcP07Bz0oA/IH/AIPVv+UWXgH/&#10;ALOA0r/0x65X6yfDj/knmg/9gW1/9ErX5N/8Hq3/ACiy8A/9nAaV/wCmPXK/WT4cf8k80H/sC2v/&#10;AKJWgDaooooAKCcDNYPxL+JfgT4P+AtV+J/xM8UWui6Dodm91qmp3jERwRL34BLEnCqqgszEKoJI&#10;B+Z4f2iv2sv257n7L+xbpSfD/wCGbXNuJ/jD4u0txqGs25ZHkbRdPniK7dgK/aLlTG3mHYoZMjjx&#10;OOo4aShrKb2jHWT87dF5tpdLn0mR8K5nnlGeKTjRw0Hadeq3GlF6e7zWbnNp3VOnGdRq7UGk2vaf&#10;2jP2x/2Zf2TNDGt/tBfGHSfDvmRh7awnlMt7cqWKhorWINNIuQQWVCowckYNeQWX7UP7fn7R89te&#10;/sqfsm6Z4J8M3EBnh8ZfHa4lt3vEE4j2w6VZObpCyBpEaZo1dcHKgpv779mb/gn5+zr+zDrtx8RN&#10;A0bUPE3jzUVUax8RvG2pPqmt3rbWUsbiXPk7lbawiCB1VQ+7aCPbtorljRzLFa1p+zj/ACw1fzm1&#10;+EYq38zPbqZpwTkPuZZhXjKq/wCX2JvGntr7PD05dHtKtVqKStejB6Hyjaf8Ez/FfxbktNT/AG4/&#10;2yfiB8UNlm0N74V026Xw74eudwlB8yzsNjSELJt3GTLYYNlGEa+0fBH9kX9mX9nDTbXTPgj8DfDf&#10;h37Hv8m8s9NQ3Z35DF7lw00hIO3Lux24XoAK9Gorow+WYHDz54QXN/M7yl/4FK8vxPKzbjjirOcO&#10;8NiMVJUP+fVNRpUVvtRpKFJbtXUL202Cj8KKK7j5UPwooooAzfGfiI+EPB+reLBpVxff2Xps939h&#10;tF3S3Hlxs/loO7NjAHqa/l0+O/x1+J37SPxT1f4w/FzxPdaprGsXks8jT3MkkdqjyNILeASMxigj&#10;3lUjB2ouAK/qdPSvyb/bE/4NxPE/i/4p3/jj9j/4meHdL0fWLyW7n8N+Lmlt49NeSSRzFavaWzjy&#10;FDIiRsgZVHLtjJ+B48yjNc0w9J4ROSi3zRXnaz87a+l/U/rn6J/iJwDwHm2YR4gnGhUrxpqnWkm0&#10;lHn54NpPl5rxd9pctm7pX8l/4N0P2jPHvgr9rO+/Zzi/tS+8L+NNFurqaztwXt9Nv7aMSreuDxEr&#10;Ro9uzDG95LcNnauP2+HSvjL/AIJT/wDBJTR/+Cekmt/ETxl45h8TeONfs/sEl5Y2zQ2mnWAkWQwR&#10;bjukaR443d2C42IqqNrPJ9m16/COX4/LcljRxfxXbS35U9lp8387H5z9Iri/hPjfxOr5lw+k6PJC&#10;MqiTiqs4pqU0mk7W5YXaV+Tm2aYUUUV9OfhgYHpRj2oooA8h+Ov7BP7HX7SkJT4y/s7+GdWna6a5&#10;bUYrH7JeNKd24m5tjHMQxYllLlWOCQSAR5iv7AHx9+BtzPrv7F/7cnjTSlk1JLl/BXxQm/4SXQng&#10;WR5PscPmhbqzjYuwaSOVpWXqxba6fVlFefWyvA1qntHC0/5o3jL/AMCjZ/e7H12X8ecWZdhVhFiX&#10;Uw6/5c1lGtR+VKqpwT03UVLRNNNJnyjL+27+1B+zLbyzft9fsstb6BZyRrefFL4R3Emr6JErRGR5&#10;p7OTF9aQxlWVpGR1DYHRkLe9/BP9of4IftH+EY/HXwM+J+j+J9MkjRnm0u8V3g3jKpNHxJA/B+SR&#10;VYYOQMV2e0elfPfxy/4JxfBL4o/EpPj98M9V1r4X/E2GRXXx58P7kWk93iQyFL23IMF6juR5glQt&#10;IqqjMUG2svZ5lhNacvax7SspfKSsn5KUU31mehHHcD8Qe7jKDwFZ7VKPNUoN/wB+jNupC7u5TpVJ&#10;KP2MP0PoQHIyKK+RU/bU+OP7FusW/gD/AIKKeE5L7w3JM0WmfHzwfo7tpE0edsX9rWkYZ9NuHJRf&#10;k3xNJKAnyo7j6y0vVdL1vTLfWtF1GC8s7y3Sezu7WYSRTxOoZXRlJDKQQQQcEHIrpwuOoYq8Y3Uo&#10;7xekl6rs+jV0+jZ4efcL5pw/GnVrKM6FW/s61N81Kolvyz095XXNCSjUhdKcIt2LFFFFdh86FFFF&#10;ABRRRQAUUUUAFFFFABRRRQAUUUUAFFFFABRRRQAUUUUAFFFFABRRRQAUUUUAFFFFABRRRQAUUUUA&#10;cf8AEL4A/An4t+K/Dfjz4rfBbwl4m1zwXfm98H6x4h8N2t7daFdFo3M9nLNGz20m6KJt8ZVsxIc5&#10;UY69enFfMX7cf/BMD4a/tz/tI/AH9pXxr8VPE+g6j+z94ybxFoOm6G0It9UmNzY3HlXPmIzBM2KI&#10;dhBKSyDuCPp1c4oAWiiigAooooAKKKKACiiigAooooAKKKKACiiigAooooAKCcV43+19+3h+zn+x&#10;P4fsbz4w+Jb2617XPNj8J+BPC+nPqOv+Ip0jZ/JsrKLLyE7QplfZCjOgkkTcCfn23+GX/BRr/gpd&#10;apqn7QHiHWP2avgzqdm7W/w98F6t5fjrWE86Fo/7VvzCV06J0jcm2tSsoWdoZmfkD67KeEMZjMFH&#10;MsfUjhcG3ZVal/ftuqNNe/Wlo17i5Iy0qTgnc56mIjGXJFc0uy/V7L5/JM9I/am/4K6fsXfsv+Lf&#10;+FPyeM9Q+IHxMuJJIdN+Ffwv0t9d167uUJ3W5ht8rBIMMSk7xttViAcYrhbvVf8AguB+1SuoWPhr&#10;wx8Mf2XPDNxdGC11TXZh4y8XRRIYZFuYoIHXTEWQeZG0cru6fOF5EczfRH7Kf7GH7L/7Efw7X4X/&#10;ALLnwZ0fwjpTNvvGsY2kur+Tc7B7m5lLTXLDewUyuxRSEXaoCj1AADgV6MuIuFsjly5HgFVkv+X2&#10;LUaknZ6OOHX7iC7wq/Wf8dron2Nap/Elbyjp+O79Vy+h8a2H/BDn9kXxp5+sftf+MfiT8e9cutZb&#10;VJdU+KPj+9kggmKgCO3sbN7e0hgQ+Zsj8piizPGGMe1F+nPhJ8AfgX8AtKl0H4F/Bbwl4Lsbjb59&#10;l4T8N2umxSbWdl3Jbxopw0khGRwXY/xHPXUV4Wb8XcUZ9RVHH4ypUpraDk/Zx2+GmrQitFpGKWhp&#10;Tw9GlrCKT79fv3D8KMD0oor502CjHtRRQAYHpXIfFv8AZ/8AgR8fdMj0T46fBTwj40s4QRDZ+LPD&#10;drqUUeWRjtW4jcDLRoeB1RT2GOvorbD4nEYOtGtQm4TjtKLaa9GrNClFSVmfGdx/wQ6/ZK8Ax2up&#10;/sceNviV8BdbstaTVIdS+GfxAvlt7iZVwY7mxvZLi0uIXIi8yMxAuIUQt5e5Gz9Ik/4Lbfsh3sdl&#10;4htPAf7WHg/+0IY/7Q0+SDwb4wt4WjJlkaB86bPHEUAUCVZpXkG4qpJi+3KCoPUV9rHxEz/FRdPO&#10;FDHxf/QTF1J/9u1044iPpGtGL6p2RzfVKUdad4/4dF9234HzX+y7/wAFWf2UP2mfEUfwtvr7X/hn&#10;8SCF874VfF3RW8P+IBvkeOPy4Jzsut+wsPs7yEBl3hGJUfSgOa8v/at/Yv8A2Xv23Ph03wu/aj+D&#10;Ok+LtJVt9m17G0d1YSFkYyWtzEVmtmOxQzROpdQUbcpKn54j+CH/AAUR/wCCfWtW8/7KniG6/aB+&#10;ELXtx5/wn8ba5Da+JvDcMtw0qnS9ZuT/AMTCJPNceRfvvCQxokx3lkuWV8I8RK+U1nhMQ2/3OInH&#10;2T62p4n3Um9bRrwpxSVnXnJpM58RR/iLmXdb/OP+V/RH2vRXi37Gn7e37Ov7cfhi91P4OeI7y313&#10;QvJj8YeB/Eenyafrfhu5kjD+ReWkoDqQdyiVN8LtG4SR9jY9pr4/MsrzHJsdPB46lKlVhpKMk1JX&#10;V1o+jTTT2aaaumjohUjUjzRd0FFFFcJQUUUUAfhH/wAHA/8AyshfsI/9jF4M/wDUwNfu5X4R/wDB&#10;wP8A8rIX7CP/AGMXgz/1MDX7uUAFFFFABRRRQAUVhePPih8NPhZp1nrHxP8AiFofhu01DU4NNsLr&#10;XtWhs47m8mbbDbRtKyh5pG+VIwSzHgAmtwMD0q3TqRgptOzvZ9Hbez62urhfoLRRRUAFFFYXxQ1r&#10;UvDfw08ReItGn8q80/Q7u5tZCobZIkLMpwQQcEDgjBrSjTlWrRpx3k0vv0B6am7RXxt/wQe/a2+P&#10;X7bP/BPLRfjz+0j4yj17xReeI9UtLjUYtLt7MNFDPsjXy7eNIxhe4XJ75rC/4L3/ALaH7Rf7EH7N&#10;fw5+If7NPjmPQNW8QfGbS9A1W6l0m2vBNp81nfySRbbiN1Ul4IzuUBhtwCATn7in4d55U8QpcGqd&#10;P61GrOi5Xl7Pmhe75uXm5fddnyX8kcv1umsJ9Ys+W1/PU+5qK8r/AGtf21P2aP2H/hpJ8U/2lfir&#10;pvh2w8uQ6fZzTBr3VJEC5htLcfvLiTLJkIDt3AsVXJHy7/wRj/4KWfG7/go98Wf2hNb+JPhe48M+&#10;HfCPiXSbTwT4P1DS0t7zSLWWK63i6ON7zyeSkjhmZUYlUwvXhwHA/EmYcK4viOFFxweG5eacrpSc&#10;6kaajT09+Sc05W0it2m4qVSxNGNeNG/vPp8r6n3tR74r4v8A23/25P2qf+GwPDf/AATg/wCCevhT&#10;whdfEjVvCM3irxf4u8dyTNpnhXRllEEcnkwkPPPJKQAASELR7kZZC0fmNz+1Z/wVV/4Jo+Nfh/N/&#10;wUl8a/DX4ofCnxx4wg8Oap8Q/Cti2l6j4XvLliLeS4hCRxS25OclIiVWJizqdgk9fL/DPPMwwFGr&#10;GvRjXrw9pSw8qlq9WHvWlCPK4py5HyRnOM6mnJGXNG8SxlOMmrOydm7aJ+f66WXU/R6igdKGzjiv&#10;zo6wor4F+M37M/8AwcBa18VvFniP4N/8FKfhroPg+68RX9z4V0O++HlrPPp+mtO7W1tJI1gxkeOE&#10;ohYsxYqSSc5r5c/4JqfFb/g4N/4KYfs6S/tHfDb/AIKM+A/DunR+IrrSDp+ufDfTmmMkKROXzFYF&#10;dpEoxzng1+u4HwljmGSVM2p57gVRpOmqjc8TeEqqk4RklhXq+Sa926vF67X4JY7lqKm6Uru9ttbW&#10;v9rzP2dor4P+MP7Zn7cnwd1r4T/8E4PhPP4P+JX7T3ijwu+s+NvF2uWE9p4d0LSY5JI21WeO2SIk&#10;PIpjSKPB3J8y/PGHxdL+Mv8AwWV/YY+IXhHWf209V8BfGr4aeMvGkGj69qvw98OXFpqvg77U22G4&#10;8qOJVmso2PzsyPIFXlxkE+RS8M82rYdTWKw6nUUpUacqjjUxEIuS56UZQSUZuEvZ+1dOVTTki7q+&#10;jxlNStyvTd20T7P79bXsfoVR+FIp4zmvnj9vP9oz4keANS+Hf7MX7OurQ2fxO+MXiV9N0HVJrJLl&#10;NB0u1j+0arrDRSDy5Db242xxvlXmnhBDDcp+MyfKcVneYQwdCycrtuV1GMYxc5zk0m1GEIynJpNq&#10;Kdk3odFSpGnHmf8AXRL5s+iKK/Pf/guh+1z+2b+zLe/s+/Df9jj4yWvhLXPil8Rh4ZvtV1TQbO+j&#10;bzTbRRO6zwSBQrzFj5agkZHoKyx+yZ/wcmY/5Sq/Cr/w2dn/APK6vucv8M54rh7CZxjM1wmFp4n2&#10;ns41pV1NqnN05O1OhUilzLT3r2sc0sZy1pU4wlJxte1raq/Vo/RyiviuT9nr/gtuf2RV8Cp+394A&#10;/wCFwf8ACxft7eOP+EHtvsJ8N/YTH/Z32f7Ht877XibzfLzt+Xfj5a+Kf21vjj/wcD/sS/Hz4F/A&#10;Dxp/wUT8C6xqHx38YN4f0O+0v4b6asOmzC60+28ycSWAYpu1CNvkBOI29q7uHPCeXFWYSwOAzrBO&#10;qnUtFyxCco0oOpKcf9ma5eSMpK7UrJ+7eyc1sd7GPNKnK2nbq7W37n7VUV8Y/sf/ALP3/BarwF8e&#10;dJ8T/tkft7eAvHXw/ht7pdW8NaD4ItrK5uZGgdYWWZLONlCSlGOHGQpHOcV8Rf8ABMD45f8ABwP/&#10;AMFRvgJq/wAf/hj/AMFE/AvhvT9H8YXHh+ax174b6a0zzRWtrcmQGKwZdhW7RRk5yre1Tg/CmWPw&#10;+MxVLOsF9XwvseetzYj2fNXdVQgv9m53Jeyk5e4klKNm22kSx3LKMXTleV7LS+lr/at1P2ror4l/&#10;ZV/Z3/4LheCfj/4e8UftZf8ABQT4f+NPh7ayXB8ReGdF8C21ndXqtbSrEEmSyjZNs7ROcOMhCOc4&#10;O5/wUm/4KC/FL4AfET4e/sY/sf8AgnSfE/x0+LlxKvhm11+Z103Q9PiDGfVLwIQzRoqSlUUgt5Mh&#10;+bYEf5+XAuKxHEFLKcsxlDFynBzdSlKapU4xUpTdSdWnScVThFzm7NKNrNvQ1+tRjRdScXHW1na7&#10;7Ws3u9D6+or85fif+zz/AMF9f2evhjfftBeEf+Cmfhv4sa94fsDqeofCvUfg3Y2FlqqRJvltILq3&#10;YTs7KGCYWEu20bkzx9Tf8E4P23/Cn/BQ/wDZB8K/tSeFtAm0d9Zjlt9Y0adwzWGoQSGKeIMCd0e5&#10;d6McExuhYKxKgzzgetleTf2tg8bRxmGVRUpzouqvZ1JJyjGca1KjNKSjJxmouEuVpSurBTxKqVPZ&#10;yi4u10nbVfJtfqe6UUFgOtYl78S/hzpvi2DwDqPj7RbfXrqPzLbRZtUhS7lX+8sJbew9wK+Lp0ql&#10;ZtQi3ZXdlfRbv0Xc6b23NuimmRFGSaw/CnxS+GXjvUL7SfA/xF0PWrrS5jFqVrpOrQ3ElpIDgrKs&#10;bExkEEYYA5FEaNWpCU4xbUd2lor7XfS/mF0b1FJuX1rH0T4jfD7xLr994U8OeOtH1DVNLIGp6bY6&#10;lFLcWeRkebGrFo8gjG4DNEadSpFyjFtLV2Wy2u+2ugXNmivm79oD9ufXvhD/AMFDvgF+w9o/gO1u&#10;rf4vW/iK91fxBdXbB7CHTdMnuUjhiUYZ5JUTLs2FQMApLBk+hNf8R+H/AAnolz4k8Va5Z6bp9nEZ&#10;by/1C5WGGCMdXd3IVVHqSBXpY7JMyy2jhKteFliqftaVmm5Q9pUpXsrtPnpTVnZ6J2s0ZxqQm5JP&#10;4XZ/cn+TRdoqvp2q6Zq9hFquk6hDdWs8YkgubeUPHIp5DKwyCD6isnwv8U/hj431a+0DwX8RdC1i&#10;+0t9mpWWl6tDcS2jZI2ypGxMZyCMMB0rzo0K0oykou0d9HprbXtrpr1NLo3qK+Lf+Cj37Xv7QH7P&#10;/wC3l+yF8EvhR40j03w18VvGmsaf45sH0u3nOoW8C6f5SCSWNnhx58vMbKTu5JwMeiWH7SHxF+E/&#10;/BRKb9lP4069FfeGfih4bl1/4O6k1tDDJa3VgkSarojlApmIV4r2J2UttknRnIjQD6x8EZx/ZOHx&#10;8ZQar0KuIhFN87p0as6VRW5bc0fZzqNJteyi5XuuU5/rNP2jjro0n2u0mvzS9T6OoozRXxx0BRRR&#10;QAUUUUAFFFFABRRRQAUUUUAFFFFAH44ftSf8HJX7dF3+0x8Qfgn/AME1f+CVHir4veHfhp4suvDe&#10;ueNLPQ9X1SO4v7ZvLnURadblbdRIHCb5WaRAr4TdtHb/APBNn/gsb/wWP/aq/bU8F/AX9qr/AIJC&#10;+Jvhf4B17+0f7e8dah4C8Q2UOmeRpt1cQbpryJYU8yeGGEbyMmUAfMRXzTL+3n/wVl/4Jt/toftH&#10;eAv2HP8Agif8TNe+GPi7416xr8B1LwP4g1OC81Qy/ZbrVrG7tbONfsl8ttBcJAfOWLcRHKyMAPpn&#10;/gm3/wAFjv8AgsP+1T+2l4L+An7U3/BH/wAVfC3wHr39o/27471LwL4gs4dM8jTrq4h3TXcKwp5k&#10;8MUI3kZMoA+YgUAfqrRRRQAUUUUAfLH/AAW88YeIfA3/AASO/aG8QeFzILz/AIVZqlqrwlg0cdxF&#10;9nlcFeQVjlds9sZr5w/4N3Ph/wCDvEP/AAbheDfDmuaFa3Fj4m8O+Nk163mgRkvEfWNWt3EgIIcG&#10;FFQ7s/KAOgxX35+098CPDf7UX7OXjz9m/wAYXUlvpfjzwhqOgX1zD/rII7u2eEyL/tLv3D3Ar8R/&#10;2ffFX/Be3/gmL+xv4g/4I5eB/wDgltq/xAvpj4g0/wCHfxq8M61v0axtb2SVzcndbmHPm3Es8Qup&#10;rZ/nCvGdjLQB9Gf8GaXijWte/wCCTGtaVq0cywaJ8ZtYstMMjHa0DWOm3BK5HTzbiUcZGQ3fIHHf&#10;8HLlrb+OP+Cmf/BO34SeJ7Nbzw7rXxoWPVNPuF3wXSyazoELo6HKuPLd1wQeHYdCc+ifCL4R/tm/&#10;8G/X/BErwd4M/Zu/Zkuvjd8XLjxgl5408K+HNKv9SWKa/WR53jWxRpWS3SG2gMmNjEbuNwFL/wAF&#10;gf2Gv2zP+Cl/7Dn7Nv7dPwH+HzeG/wBo34Tw6P43t/h7qCm1eG7u7eyu73ThHeBdlzb3dvAVScrx&#10;BKjfOwFAHE/8HoOj6Xp//BPn4T/FCysEXxBofx4sbfSdRjUC4gim0nU5ZEjcDcoaS1t2ODyYkJyV&#10;GPuz/gpH/wAFSvgR/wAEpf2afDv7Sv7Sfg7xhrGkeIPE1n4fhs/Ben2txdx3k9ndXQd1urm3QRhL&#10;SUEhy25lG0gkj80Pj94M/wCCrv8AwcO/GP4Rfs+/tL/8E4fEP7Ovwb+HPjg618TNU8S6yzNrM0SC&#10;M/Y/OtYJSTE1zFEYllizdF3kIjBH7UfET4QfCj4v6BB4U+Lfwy8PeKtLtrpbm303xJosF9BFMqMi&#10;yrHMrKHCu6hgMgOwzgmgD+bT/g4W/wCDhb9i/wD4Ky/sX+GP2dP2dPhj8UNF1zRfihZeJLq68baL&#10;p1vataw6dqVqyI1rf3DmUveREAoF2q5LAgA/0Zav8VfA3wJ/Zkuvjd8T9YbTvDXg3wI+ueItQW1k&#10;mNtY2lkZ55RHErPIVjjZtqKWOMAEkCvyH/4PDf2af2cvg1/wTO8DeJ/hD8APBPhXUrj46aZaz6h4&#10;b8K2djPJA2ja05iaSGNWKFkRipOCUU4yBX7NfDoBvh3oKkf8wW1/9ErQB5D/AME4/wDgop8Av+Co&#10;X7NFv+1J+znZ+ILLRJNYu9Ku9M8VabHbX1ld27DdHIsUssTbkeKRWjlddsqglXDovlOqf8F4P2Ed&#10;F/at+Ln7GuqXfiyHxp8H9Njur+E6CjReIpna2i+xaVtmMlxcie7ghMciQgszOrNEjyr9ceCPAfgf&#10;4Y+FbbwP8N/Bmk+H9FsfM+xaPoenRWlrBvdpH2RRKqLudmY4AyzEnkmvkP8AZc+Efgj9tr9rTUv+&#10;ClOu/DzSLXw1ot3Ppfwhli0yCO510wj7LP4gu5FjWafcIhDaxzsfJjjLqiMUc8ONxFSny0aP8Se1&#10;9kl8Un5RutOraV1e6+q4ZybA4z22Y5k2sHhknU5WlKpOV/Z0YNppTquMrys+SnGpU5ZcnJLxb9o3&#10;9o7wp4B/ac+At1/wVt0vxRc3Hx08cf2V8Evgj4W0+CbRvCdyt1p0S3euz+fE1/NvurMlSkyRGSfb&#10;EQdsf3N+2t+2B8Hv2Bf2XPF37Xnx5k1T/hFfBtnDNqMei2P2m7uHmuIraCCGMsql5J5oowXZEUvu&#10;d0UMw7nxV8Mfhz461XR9d8b+AdE1i+8P3n2vQbzVdJhuJdNuMg+dbvIpMMmVX5kIPyjngVf8ReG/&#10;D/i/QLzwp4s0Oz1TS9Rtnt9Q07ULVJre6hcFXjkjcFXRgSCpBBB5rTC4OlhIvlu5PWUnrKT7t/kl&#10;ZJaJJaHJn3EeP4grQ9qowpU01SpQXLTpRfSEe7snOcm6lSXv1JSm3J8P+yV+1B8Mf20f2bPBv7U/&#10;wb/tBfDfjfRI9S0yHV7QQXdurZV4ZkDMokjdXjbYzoWQlHdSGPln/BPj/grB+yl/wUv8UfFTwf8A&#10;s3v4kW++EXihdG8SL4i0cWq3SyPcJBe2xWR99vM1pcbRJ5cy+X+8ij3Lu5H/AIKPf8FRPhF/wTK8&#10;L6H8JfA/w5tdX8VXGjxnw/4Ts8WNhpWnIGhilcohVYlMZRIIwCRGRmMAE/Hv7Gf/AAcFWvh34qza&#10;F8d/2cPAfhXw74s8QPd694i+H+ky2UkV1O6B9QvIy8pu2xuaSQYkYYIBK7W8jGcVZHgcd9UrVbT6&#10;6NpX7vZfp1sfofDfgL4pcV8LPiDLcA5Yezcbyip1FG93Tg3zSWmmi5tocx9+fET/AIKefs8fDP8A&#10;4KR+A/8Aglt4g0bxRJ8RviJ4Pn8R6HqFrpsLaTHbRR38hjmmM4lWUrptyQFiZeFBYFsCb/gpd/wU&#10;x/Z4/wCCVH7O9v8AtKftKad4kvtHvvEttoOm6b4S02K6vbu9mimmVFWaaGJQsVvPIzPIoxHgZYqr&#10;ezS/Dn4Za7400/4uXHgfQbzxFZ2BttL8TNpcMl7BavuJjiudpkWNt7HarBTvPqam8efDnwB8U/Dc&#10;3gz4neB9H8R6PcOj3Gk69pcV5bSsjBlLRSqykhgCCRwRkV9Cfju2jM/VPjR8OdG+Cl1+0NqOvNH4&#10;Rs/C7+Ip9U+xysV01bY3LTeUF8wkRDdsC7+2M8V8B+Hv+Dof9gX4g/B/Qfit8MfAHxI1CbWLq6iv&#10;PDup6DDY3WlrC+wPM7TtBKJchkNvLMuAwkaN1MdfpLtwuBX8wn7a/wAJtc+B37XXxI+GXiDw1Y6R&#10;PY+MtQljsdLs4re1WCedriF4YogEjieKVHVAF2q4GFIIHx/GWeYzI8DCeGXvTlbmaulZX+99PK5/&#10;R30a/CvhrxS4sxOHzuo/ZYelz+zjLllUcpct7rVQhe8rWfM4K9m0/wBxP2EP+Cx/7O37evxXuPgn&#10;4F8CeLPD+v22gzaqG8QQ2a2lzHHMkbQwyRXDyPMBIshUxqNocgnY2Ok/b0/4Kp/sx/8ABOn4ifCD&#10;4YfH208TXGqfGrxYdB8K/wDCO6THcR2rLNaRS3V0zyx7II2vbfd5YklIc7I32nH4tf8ABIXwx8VP&#10;E/8AwUZ+Fw+Ed0tte6f4gF7q15JbmSOLSo42+3K2I3CebbGWBWIA8yaMbkJDj+h3xX8Nvh54/udJ&#10;v/HXgPRdan0HUY9Q0ObVtLhuX0+7Q5S4gMikxSqQCJFww7GtOD86xmeZbKriV70Zct0rJ6J/er69&#10;Njj+kd4Y8O+FvG1LA5LUbo1qSqckpc0qb5pRavbWL5bxbbl8SeiTfG/tjftafCb9hn9mTxh+1j8c&#10;ptQXwv4L0sXmpR6PZfaLu4ZpEhhghj3KpklmkjjUuyRguC7ogZwn7GP7XPwh/bw/Zh8H/ta/AefU&#10;X8K+NNOa606PWLH7Nd27xzSQT280eWUSRTxSxMUZ42MZKO6FXb0PXvD+ieKtCvPDHifR7XUtN1K0&#10;ktdQ0++t1mguoJFKPFJG4KujKSrKQQQSCMGjQNA0Pwpodn4Y8MaNaabpum2kdrp+n2FssMFrBGoS&#10;OKONAFRFUBVVQAAAAAK+sP59Pnn9hH/gqd+zT/wUO+J/xj+EnwI07xRbat8EPFw0DxYfEWlRW8V1&#10;I093DHc2jRzSeZA72NxjzBHIAo3RruFHxj/4Kl/s2fA//gol8Nf+CZPjDTPFE3xC+KPh+XWNDvbD&#10;S4n0uzt1F7sFzM0yyK0jWFwiiOKTBClyitur3bwj8NPh18P77VtT8CeAtF0W417UHv8AXbjSdKht&#10;n1G7ckvcTtGoM0rEkl3yxJOTRqnwz+HOueN9M+JmteANEvPEmiwyRaN4gutJhkvrCORWWRIZ2UyR&#10;KysysFYBgxBzk0AeN/8ABSj/AIKT/s6/8Erv2cV/aZ/aVg8QXWkXHiC10TS9K8K6Wl1fahfTrJIs&#10;UayyRRLthgnlZpZY12wsAWdkR/VvDnxp+HXiz4K2H7Q2ha+ZvCOpeF4vEVnqhs5VMmmyWwuUm8pl&#10;EgzEQ2wqHHQjPFanjnwF4H+J3he68EfEjwbpPiDRb7Z9t0fXNNiu7W42Osib4pVZG2uqsMg4ZQRy&#10;Aa1Nhx1oA+e/+CZ3/BTL9nj/AIKs/s83X7SX7Nml+JtP0fT/ABNc6DqWneLtNitb21vYYoJmVlhm&#10;mjZTFcwOGSRhh8HDBlFfwH/wVB/Zz+In/BSnxt/wSw0HSPFK/EbwF4Rh8Q61qFxpkK6S8EkdjKIY&#10;phOZWmEeoW7EGFUxuAclcH3TwD8N/h78KfDkfg74YeBdG8N6PDI7w6VoOlw2dtGzHLMIolVQSeSQ&#10;OT1ptp8M/hzp/j26+Kth4A0SHxRfWK2d94jh0mFb+4tgVIhe4C+Y8YKIQhYgFV44FAHgX/BQ7/gr&#10;L+yb/wAEx/EHwv8ADP7S9x4j+1/FjxM2keHU8PaL9rFqkbwJcX1yS6BLeE3VvuCeZO3mjy4ZNr7f&#10;V/2sP2mfhv8Asa/s3+M/2pPi8NQbw34H0GbVNUg0m1E13cKg+WGFGZVMjuVRd7IgZwWdFBYdX4s8&#10;AeBPHj6ZJ448FaTrLaLqkOp6OdW02K4+w30WfKuofMU+VMmTtkXDLk4Iq3r+gaH4r0K88MeJ9GtN&#10;R03UrWS11DT7+2WaC6gkUpJFJG4KujKSrKQQQSCCDQB5r+xL+2N8If2/P2W/CP7XfwH/ALUXwr4y&#10;tJptOh1yxFveQPDcy2s8M0as6h454JYyUd0YplGZSGPF/saf8FOP2ev25vjz8cP2dvg7ovii1134&#10;A+MF8OeNJte02CC2ubo3F7b77No55Gkj8ywuBmRY2wFO3DV754b8MeHfBugWfhTwjoNlpel6fbrb&#10;6fpum2qQW9rEowsccaAKigcBQAAOlUfC3wy+HPgfWdY8R+C/AGiaPqHiG7F1r99pekw282pzjdiW&#10;4eNQ0z/M3zOSfmPPJoA+e/2lf+Co37IHwO/bn+HH/BMT4waZruoeNPjJosk2nxQ6DHc6TBaSm5hi&#10;S9d5AcXEltcQqsccwBXMvlowc+PftGeK9M/4IWWOk/Grwh4zuJ/2etc8Tw6RqnwnuszXOh6jdoSL&#10;vSrydi21mgZmtZ5Fi3ySkODKDH906v8ADzwDr/i/SfiBrngjR7zXtBWZdD1q70yKS705Zk2TCCZl&#10;Lwh0+VthG4cHIp3jnwF4H+J3he68EfEjwbpPiDRb3Z9s0fXNNiu7W42Osib4pVZG2uqsMg4ZQRyA&#10;a48XgqeKtJPlnH4ZLdf5p9YvR+qTX0nD/E2LyL2lCUVWwtWyq0Z6wqJXs+8KkU37OrC04XdnyylG&#10;WT8I/jb8OPjj8JNJ+OXw08Qf2h4Z1rTvtun3xt5I2aIZDBkcB1ZSrKVIyCpFeH/8Ew/+Csn7L/8A&#10;wVm+GPiD4o/sy6Z4u0+38L60umaxp/jDQltJo5GTfG6vDLNBIrLk7UlLoMeYibk3YOg6TP8A8E7f&#10;2sbXwnotl5PwT+OHiby9Nto9gi8JeMZ1JEMa/fFrf+XhEGY4phhRErfN9O/D/wCGXw4+FOhN4Y+F&#10;3gDRPDemNcPcNp2gaTDZwGV8bpPLhVV3nAy2MnAzRgsVPEQcaitOLtJdL91/da1X3PVMribI8PlO&#10;Jp1sFN1MLXj7SjN25uW7ThO2iq05JwqLRNpTj7k4N/Pemf8ABXP9k7Vf+Cn2of8ABJSBPFS/FDTf&#10;D66nNetoOdHZzZRX/wBjFwshcTfZJVm3NEsGB5fm+aViaX/gpP8A8Fa/2R/+CVGm+AtX/asvfEUd&#10;v8QvEjaVpsnh7RDefYoo1Rri/uBvUi3gEkW9Y/MnbzB5UMuG2/QUXw3+H0HjyX4pweBtGTxRPpv9&#10;nTeJF0uIX8lnvD/ZmuNvmGLeqt5ZbblQcZAqTxZ4C8D+PP7N/wCE38G6TrH9jatDqmj/ANq6dFcf&#10;Yb6LPlXUPmKfKmTc22RcMu44Iya7D5k5j9ov9ozwB+zH+zZ4w/am+IEOo3HhvwX4Tu/EGpQ6Xah7&#10;ue2ggaYxwxyMgMrBdqq7Iu4jcyjJHJfsB/t5/Az/AIKRfsz6R+1V+zxFr0Ph3Vrme2+y+JdINnd2&#10;txC+yWJ1DPG+0/xwySRk5AcsrAev69oOh+KdCvPC/ifRrXUtN1K0ktdQ0++t1mguoJFKSRSRuCro&#10;ykqVYEEEggg1F4U8I+FPAfhy08H+B/DGn6NpOnxeVY6XpNjHb21smc7Y4owFQZJ4AAoA+bv2Sv8A&#10;grl+yl+2f+2L8YP2HvhFaeLIfGfwX1Ce08SXGs6CIdPvmt7t7O5NpOkj5EVwojImWFn3hollRZGQ&#10;/al/4K8fsf8A7H37a3wp/YK+MV/4kXxv8XvLOgzaXoLXFjYCe4a1s/tcgYOv2m5jkgj8pJdjIWm8&#10;mMiQ/Qvh34Z/Dvwf4j1jxj4S8BaLpereIpY5fEGqadpUMFxqbxhhG1xIihpiodwpckjc2MZNS6v4&#10;B8D+IPFGj+N9e8HaVfa14f8AtH9gaveadFJdaZ56COf7PKyl4fMQBX2Eb1GDkUAeVf8ABQj9vT4M&#10;f8E1v2Wta/a1+PWk+INQ8P6JeWVrJp3haxiuL65lubhIEWJZpYY+C+9i8iDajYy21W7f9nP4/wDw&#10;3/an+BPhX9oz4QX93c+GPGWiw6polxf6fLazPbyLlS0UoDKfwweqllIY7/jjwF4H+Jvha58D/Ejw&#10;bpPiDRb3y/tuj65p0V3a3Gx1kTfFKrI211VhkHDKCOQDWjZWVpp1nFp1haxwW8EaxwwwxhUjQDAV&#10;QOAAOAB0oA+ZP+CY3/BW/wDZX/4KzeDfGHjX9l/T/F1pB4J15NL1aDxdoIs3l8yMvDcwtHLLG8Ug&#10;V8KXEybMyRRh4y5F/wAFdv2QZ/8Agp9L/wAEk4b3xI3xTh8PjUpLgaC39kib7GL/AOwfaN2/7R9h&#10;YXO7y/s+0+X53nfua+hPAnwz+HHwt0660j4Z/D/Q/DtpfX8l9e2uhaTDZx3F04UPO6xKoeRgqguQ&#10;WIUZPAqT/hAPA/8AwnP/AAs8eDdJ/wCEl/sr+y/+Eh/s2L7d9h83zfsvn7fM8nzPn8vdt3fNjPNA&#10;Hzt/wVI/4K1fs0f8EkPhb4b+K37SXh3xhrFt4q8QNpOlab4J0u3uroyLA8zyv9puLeNY1Cqp/eFy&#10;0i7VIDsvtfxZ+P8A4A+Dn7OPib9qXxQ19L4V8K+Cb3xVqJtLFvtT6fbWb3cmyGXY3mGJDhH2ndwd&#10;vONT4kfCP4V/GTQ4fDHxe+Gnh/xVpsF2t1Dp3iTRYL6COdVZBKscysocK7qGAyA7DOCa2tU0rTNc&#10;0u50TW9Ot7yzvIHgu7S6hWSKaJ1KtG6MCGUgkFSCCDg0AeI/8E5v+ChvwM/4Ke/sz2f7U/7PejeJ&#10;9N0G61a702TT/F2kLZ3tvcW77XBEcksMilSjh4pZFw+0lZEkROL/AGW/+Cwf7KH7YH7dnxU/4J9f&#10;BzTPGEnjD4QreDxNrGo6HHDpNxJaXkVldRW0vnGVniuZPLPmRRq+x2jLoAx+k/AvgDwJ8L/DFv4J&#10;+GvgvSfD2i2Zc2mkaHpsVpawb3LvsiiVUXc7MxwBksSeSag0f4V/DHw9441P4naD8OdBsvEmtRJF&#10;rHiCz0eCO+vkUKFWadVEkoARQAzEAKuOgoA+cP24f+CxH7Kn7AX7Tfwj/ZN+M2ieMtR8U/GLVILP&#10;Qn8MaJFc22mrNew2cc940k8bhGllb5YEnk2wyEoCYw/pv7eP7bHwm/4J3/sq+Kf2v/jhpOuX/hnw&#10;l9j/ALQsvDNnFcX0zXN5BaRLEk0sUZPmTpndIoCgnPAB77xj8I/hX8Q9d0XxR4/+Gnh/XNS8N3f2&#10;rw7qGsaLBdT6VPujfzbaSRC0D7oom3IQcxoc5UYu+M/A3gz4jeGbrwX8QfCWl67o98qrfaTrOnx3&#10;VrcBWDqHikDK4DKrDIOCAeooA5D9kz9pz4b/ALZv7N3g39qX4RQatD4c8caHDqel2+u6a1peQI+Q&#10;0U0ZJAdHDKWRnjfbujeSNkdvHP8AgmT/AMFfv2U/+Csdv4+vv2WtK8YQ2vw91i3sNSvPFWhx2cd+&#10;s4mMNxa7JpC0biBztkEcqjbvjXcK+nNA0DQ/Cuh2fhjwxo1ppum6baR2un6dYWywwWsEahI4o40A&#10;VEVQFVVAAAAAwKzPBHwr+GXw0n1O5+HPw60HQJNavWvNYk0XR4bVr+5JJM0xiVfNkJJyzZJyeaAP&#10;m/xp/wAFjP2UPBX/AAVB8O/8ElrrRfGV58SvEWmi6XVLHRYW0awY2NxfLBPM06zeYYIA2YoZIwZ4&#10;wzriTy9j/gqD/wAFT/2eP+CTHwR0X48ftHeGPF2saXr3imPQbCx8F6bbXN39oe2nuN7Lc3NvGIwt&#10;uwJ3lssuFIyR7rqPwk+Fer/EWw+L+rfDTw/deLNLtWtdL8UXGiwPqNnARIDFFclPNjQiaUFVYAiV&#10;+PmOV+JHwm+Fvxj0OPwv8XPht4f8VaZDdLcw6d4k0WC+gSdVZVlEcysocK7qGxkBmGeTQBjePv2i&#10;Phl8OP2bta/av8Q6jeDwZoPge48W310umzLcDS4bNrx3+zyKsok8lSfKZVcH5SAcgec/8E2f+Cj3&#10;wJ/4Klfs4/8ADTv7PPh/xVpehrr11o81j4w0uK0vI7mARs3EM00ToVlQhkkYclThlZR7zeWNrqFp&#10;LYX9vHNBNG0c0M0YZZEIwVYHggjgg8EVl+APht8PPhR4cj8HfC7wHovhvSIZHki0vQNLhs7ZHY5Z&#10;hFEqqCTyTjk9aAPmv9nb/gsZ+yb+1D/wUP8AiN/wTV+FWk+MZvG3wwsby48Qa5e6LFDo8z2lxbW1&#10;zBBL55naSOe58sl4EjYwyFHdfLZ5v2+f+Cv37Lf/AATm+OXwj+APx38PeNL7WPjJrBsNBufCuhxX&#10;lvp2Lm1tvOuw06S7C90pC28c8hEcmEzsV/ojTfhN8LdH+IeofF3SPht4ftfFerWq22qeJrbRoI9Q&#10;vIVEYWKW5CiSRAIogFZiAI0/ujCeMfhL8K/iHrui+KPH/wANPD+ual4bu/tXh3UNY0WC6n0qfdG/&#10;m20kiFoH3RRNuQg5jQ5yowAcN+3H+2Z8Jf8Agn3+yt4t/a++OlprFx4X8G29rJqVr4fs0uL2dri7&#10;htIY4o5JI0LNNPEvzOqgEksACavfsd/tW/DT9t/9mTwf+1d8HbLWLbw3420v7dpdr4g0/wCy3sKi&#10;R42jljDMoZXRhuRnRgAyO6MrHu/FnhHwr498O3fhDxx4Z0/WNJ1CHyr7S9Wso7i3uY852SRyAq68&#10;dCCKd4a8L+HPBvh+z8J+ENAsdK0vT7dYNP03TbRILe2iUYWOONAFRQOAoAAoA+bv+Ce//BWn9mT/&#10;AIKW/ED4s/D39nnw940s5/g/4hi0nX7zxZoKWEV+8st3HHNar5zy7CbOUlZ44JVDIGjViVWL4t/8&#10;FdP2Y/gx/wAFK/Av/BLPxZ4a8bSfED4gaImpaTrFhoUUmj2yut4yRTS+eJ95+xON0cEkS+Ym+RQJ&#10;TH9DeD/hV8Mfh7q+seIPAXw50HQ7/wARXpvPEF9o+jw202p3BZ2M1w8ahppCzu25yTl2OeTTNR+E&#10;nwr1j4i2Hxg1b4aeH7rxZpVq1rpfii40WB9Rs4CJAYorkqZY0ImlBVWAxK/HzHIB43/wUw/4KWfA&#10;f/glV+zxbftLftEeGfFmraHeeJbbQ7ez8G6bBdXbXU8U0qkrPPBGsYS3kyzSDnaACWAr1aP45fD+&#10;T4Dr+0l9rvx4Ubwj/wAJL9o/sa5+1f2f9l+1bvsnl+f5nlc+Ts83d8u3dxWp8Q/hh8Nfi54e/wCE&#10;S+K3w90PxNpPnrN/ZniDSYb238xc7X8uZWXcMnBxkZNbIghEH2VYVEe3b5YX5QuMYx6YoA/NLwF/&#10;wUz/AG0v+Cqesfs//tJ/8EhvCOpaX8F7P4vXmg/tG2vxG03SLXUE0+FtKlLQq1xMzKbW4u9jWrmT&#10;zNocACvor4Uf8FdP2Y/jB/wUs8cf8EsPC/hrxtH8QPAeiNqWqazfaFFHo1yqx2bvFDKJzPvAvU+a&#10;SCOJjG+12DRGTM/ad/bw/Zh/4JdfG/4CfsfaJ+zbeWq/tA+OJNE8PL4A0OytNP0y7NzYWzXFzGrR&#10;8E3sTMUVm2QuTnaAfpfTfhJ8K9I+Id98X9J+Gnh+18WaraLa6p4ot9FgTUbyACMCKW5CiWRAIYgF&#10;ZiMRJx8owAeB/wDBQz/grL+zN/wTN8a/CfwT+0R4f8aXcnxf8RTaRoF54T0FL+OxeKS0jkmul81Z&#10;dgN5EQsEc0zgOEjZgFPqn7YP7VPw0/Yj/Zm8YftW/GGz1i48N+CdJN/qlt4f0/7VezLvWNY4o9yq&#10;WZ3RdzskaglndEVmHWeMfhX8MviHqmj6549+HWg65feHb4Xnh+81jR4bqXTLkMrCa3eRSYZAyId6&#10;EHKKc8CtDxJ4a8O+MvD954U8XaDZ6ppeo272+oabqVqk9vcwsMNHJG4KupHBUggigDzj9if9r74Z&#10;ft6fsueEf2uPgzpWuWPhnxpZzXGl2fiSxS2voRFcS27rLGkkiAiSF8FXZWGGDEEGvL/2Cf8Agrp+&#10;zH/wUX+Nvxg+BHwI8NeNrHVPgvra6Z4ivPFWhRWdtqDNc3duJbTZPJJs3WbnbcRwS7ZE+TIkCfSn&#10;hPwh4T8BeHLTwd4F8L6doukafF5djpek2MdvbWyZztjijAVBkk4AA5rO8H/CP4VfDzXNa8TeAPhp&#10;4f0PUvEl19q8Raho+iwW0+qz7pH825kjQNO+6WVtzljmRznLHIB8/wDx0/4K2/syfs8/8FEvhz/w&#10;TO+IHhzxq3jr4naPHqGg6xpmgx3GkW6yPdxxR3EizeerM9m67kgeNA6NI6IJHTpP+Ckf/BRr4E/8&#10;EuP2bW/ag/aG0HxTqmhf27a6RDY+D9Kju7yW5uA5XiaWGJECxuxeSRBwFGXZVb17UvhP8LtY+IOn&#10;/FnV/hvoF14q0m1a20rxNc6PBJqFlCwcNHFcFTJGhEsoKqwBEj/3jmbx98OPh98VfDUngz4n+BdG&#10;8SaPNIjzaXr2lxXltIyHcrNFKrKSCAQSODyKAMjwl8c/AfjL4AaX+0tp8moQ+F9V8HweJoXuNLm+&#10;1JYS2q3QLWyK0vmiJuYlVn3fKATxXjf/AAS+/wCCpv7Pn/BWf4Ha38ff2cfCXjHRdJ0HxVLoF5Z+&#10;NtMtra6a4S2t7gugtri4jaMpcoAd4bcrZUDaW+kLGxs9MsYdN020jt7e3iWK3ghjCpGijCqqjgAA&#10;YAHAFYnw2+Evwr+DWhS+F/hB8NPD/hXTZrprqbT/AA3osFjBJOyqhlaOFFUuVRFLEZIRRnAFAHz3&#10;4B/4K5/sx/EP/gpx4u/4JQ6T4a8bW/xG8H6GNTvdXutBi/sW6X7LaXRiinjnaZXEV2vzTQxRFonV&#10;ZGLRCSb/AIKO/wDBWb9mb/gl3c/Di1/aM8PeNL8/E7xFJpGht4P0FL4WzxmESTXG6WMhF8+P5YxJ&#10;M/zbI32nHvmnfCP4V6P8RL/4vaT8NPD9r4s1W0W11TxRb6LAmo3kAEYEUtyFEsiAQxAKzEfuk4+U&#10;Yf43+FXwx+Jcmmy/Ef4daD4gbR71bzSG1zR4Ls2NyvSaHzVby5BgYdcEY60Ac3+1d+0z8Of2N/2b&#10;fGf7Uvxbg1abw54H0GbVdUt9C05ru8nRBxFDGCAXdiqhnZI03bpHjjVnXD/YP/bU+FX/AAUN/ZU8&#10;L/tffBPRNf03w14tW8On2Piiyit76L7NdzWkgkSGWWMZkgcgrIwKlTkHIHqevaBofirQr3wv4n0a&#10;01LTdStZLXUNPv7ZZoLqCRSkkUkbgq6MpKlWBBBIIxVfwV4G8F/Dbwxa+Cfh54Q0vQdGsVYWWk6L&#10;p8dra24Zy7BIolVEyzMxwBksT1NAHzd+w7/wV0/Zj/b+/aM+MX7MHwY8MeNtP8RfBTXH0zxJceJt&#10;Cit7O/ZLy5tGltJIp5W2CS2J23CwSlZFIjO2URz/ALRv/BWb9mb9l39vL4Wf8E8fiV4e8aS+Nvi5&#10;axz+HdT0jQEuNLtRJPNBEtzL5olUtLA65jikWMFXkMaZce++DvhL8K/h3rmteJ/AHwz8P6HqXiW7&#10;+1eItR0fRYLWfVZ9zv5tzJGgad90srbnLHMjnOWOV1v4V/DLxD420v4l+IPhzoN94j0WN49H8QXm&#10;jwyXtgjBgywzspkiBDMCFYZDHPU0AeU/8FFf+ChfwM/4Jjfsy337VH7QekeJtR0Kz1Wz06PT/COk&#10;LeXtxcXEm1FUSSRQxqFDuXmljTCbVLSPHG/h/j3/AIK3ah+0b4Z0n4df8EwvCcPirxvr3gmHxL4h&#10;8SeLLW4h0T4b6bPYRXccmpm3jlN1qBW4iRdOtjJJv8wyFRHtkm/ao+KnxA/4KSeO/FP/AAT2/Y01&#10;Pw3H4T0PbbfG74y61oMWtafol0HV00LS7eX9xe6sGCSSyMTHYqOT9pKIn0h+x/8AsefAb9hb4CaL&#10;+zj+zl4RXSPDujqzM0j+Zc39y+PNu7mXAMs0hAy2AqgKiKkaIi/f4fLcr4SwscZnFNVcVNKVLDO6&#10;jGMleNXE2s7NNSp0E1KaanUcaXLGtyynOvLlpu0esv0X6vpstdviv/g3++Iv7GH7cHgbxZ+294Eu&#10;PiD48+LFr4kfRfGPxM+Mmg29vqhlMTXIj0uGC7u7fS7DZfPEtrbSqQqBZFKiJj9DaH/wVl/Zm1v/&#10;AIKd6v8A8Em4/D3jSH4laP4dXV5NUk0FG0WdDaQ3nkpcJK0iv5E4bdJEkO5GjEhkKI/p3jmf4I/s&#10;Jfs0+PPiv4F+D+k6H4c8HeG9U8VatoPg3Rraw+2G0s2mlKpGqRmZ47dUDNjO1QTgDFX9ozxR8Ef2&#10;VPC/iD9srW/g/pt3rlna2dhqWtaVpNsurXVvPd29ukJuWAdowzRMUZ8YjGBkCvCx1biLirMKWJxD&#10;lVqV5+yhsk5LlSpwirRhGPPFRhFRhFNKKSVlpH2NCLitEtX/AJ+e3qec/wDBTX/grP8As2f8Ep/D&#10;fgnxJ+0T4b8Zaovj3xIdH0e38H6Gt20TKqtLPM0ksSIih1wgZpZC3yRuFkZPY/2of2ivAf7I/wCz&#10;r41/ab+KFrqlx4f8C+G7rWdWt9EsvtF3PDBGXMcMZZVLtgKC7IgJy7ogZxxnxB+M/wCyp8XP2pdJ&#10;/Yi8deCNH8aeKLPQbzxU9vqWi29/Z6E9o9iiiRpgwivHTU4ZERAXWJt7bFliMnPfEj9t7QrW51nT&#10;PiN+yT4zuPhGNZl8M+IviVrEekjRWdrv+zp/NsZ7sXsll9oZoHmNsY2UNIA8BEpzw/DOeYmUIxot&#10;OcVOKk4w54ybUOTma5pTcXyQjeU7Nxi0VKtTj18v+H/XsdH/AME9P2+fgr/wUt/Zd0f9rL4BaV4g&#10;0/w/rF9eWa6d4psYre+tprad4XWRYZZo+dodSkjja65w25V4H9kP/gsV+yZ+2h+2p8Wf2CPhjpvj&#10;DTfH3wfur2PXI/EWiRw2epx2d99hup7OWKaXdHHO0IxMsLsJ0ZFcCTZ9LeB/AXgf4Y+GLbwR8NvB&#10;mk+H9Fst/wBj0fQ9NitLW33u0j7IolVF3OzMcAZZiTyTXyrrn7Vnir4CftOX3wl+Hf8AwSe8RL4o&#10;8fNq+qW+ueHdc8J2beLbXS7iGOXUJZDfxv11GB1W52y/6U2FyJMc+T5HmGeVpUsJyOUYuT5qlOn7&#10;sU5SadScE1GKcpWvaKbdkrhUqRpq8vyb/I3P2tv+Cu/7LP7F/wC2Z8Iv2Gfi7o3jKbxh8Z761tfD&#10;N9o+hpLptpJc3gsrf7VO8yMN8524iSUoMNIEVlZu0/4KF/t9/Bb/AIJpfsvat+1j8fdG8Sal4f0i&#10;+s7NtP8ACelpdX081zOsKBRLJFEgG4sWlljXCFQWdkR+J+OH7Ufg7wrrtn8XPix/wT58UatH8N9B&#10;h1fxl48nstAuB8PfNtUurqNJZrwXFy9tDtknbT1mTbjY0rgoOz/b/wDEvxm8N/AHUL/4VfsU+Fvj&#10;5aKqya98P/Eni6LTHvIkmiZGgS4sLm3uWRgZisrQ7RBlDI+1K2lw5mtOrQpyUF7ZtQbq0lFtJO0p&#10;ufLDSUX77j7soy2kmz21Oz8vJ/5a/I7H9mj9pn4a/tWfs5+E/wBp74ZNfR+H/F3hm01uztdSt1W8&#10;tIp7dJxDPHGzhZlVwGVWcZ5VnUqx8X/4Ja/8Fg/2VP8Agrn4Q8YeKv2aNH8YaTJ4H1a3ste0nxpo&#10;8Nrcqs8bPBcIbeeeJ43MUygeYJFaFtyKGjZ/yY/4JIf8FwP2uPF37a3xY8F/s/8A7CEnxGuPjDrd&#10;nqvhf4e6Z4+i0TTvBNjptj9iVPMNkbURpYwafbGby7cv9jhU72eNB+83wc+Fngf4TeC4dE8E/CXw&#10;r4L+2bbzWNF8HWUUVkL54kWVlaOCDzvuKglaJGdUXKr90e1xxwHnXAWYQwuYct5xjJWnBvWMXK8V&#10;JzSjNygpSUVNxbjdGWFxVPFRcofk/wCvPyPBL3/gr3+ytp3/AAVGs/8AgkfeaR4wj+J19op1C01J&#10;tDjGjSkae+oG3Fx53mGT7LG8m4ReVlSnmbwUqb/gqP8A8Faf2Z/+CSHwy8M/FL9pTw1401e18WeI&#10;G0nS7LwTokV1MsiwvM8sjXE8EMaKFUbTJ5jFwUR1SRk+gv8AhVfwy/4WF/wtv/hXWg/8JV9i+x/8&#10;JN/Y8P8AaH2b/nj9o2+Z5f8As7se1N+I/wAJvhb8YtFh8N/Fz4baB4p022vFu7fT/EWjQX0MVwqs&#10;iyqkysquFd1DAZAdhnBNfEnSYP7Qf7RXgP8AZu/Zt8YftTeN7bUrzw34L8H3niPUodHtBLd3FrbW&#10;7TskMbsimRlXCh2RQSNzIuWHC/8ABOX/AIKJ/AP/AIKgfs02v7Un7Oll4gstEm1i70u60zxVp0dt&#10;fWV1bsN0cixSyxHcjxyK0crrtlUEq4dF9s17w/ofirQrzwv4n0e11LTNStZLXUNPv7dZoLqCRSkk&#10;UiOCroykqykEEEgjBqp4H8A+Bvhl4XtfBHw38G6T4f0Wx3/Y9H0PTorS1t97tI+yKJVRdzuzHAGW&#10;Yk8kmgD5u/Zd/wCCv/7Kf7Wv7dvxU/4J4fDfS/GFn4/+EaXUmuya5occFhfx2t3FZ3MlpKkzsyxz&#10;zwr+9SIuJA0YdQzCb9sv/grj+y9+w5+1b8HP2Ofi5oXjO98WfGzWINP8NXGg6CkthYPPew2cL3c8&#10;00QCtNNjbAJpEVC0iIHiMn0H4d+Ffwx8IeKdW8c+Evh1oOl63rzq+vaxp2jww3WpMudpnlRQ8xGT&#10;guTjJpfFnwr+GPj3X9F8VeOPhzoOs6p4buWuPDupato8NxcaXMxQmS3kkUtAxMcZLIQSUX+6KAPh&#10;/wD4LwR/shfs7/BOz/4KBfEjx54n+HvxW8DTwWfw+8ffDKxtrjxHMZriONrM2dxcW8GqWaiV5Jbe&#10;4kCLGZtrKZWWSb/gl9/wWL1r9pvwz8P/AAb+1/8ADpfBPib4kaCNS+Gfi6G1eDQ/HcQLeZDb72f7&#10;JqMHEc1k8j5ZTJE7xyR5/m7/AOCgH7aHxi/b4/ar8VftF/GbXb64utS1CWHRNKvGxHoemJI/2bT4&#10;Y/uxJEp5A5eRpJHLSSO7fUH/AAbzeMoPjL+1/pX/AATm+N0N74h+FvxLa81EeH21W6t/7E17TrOT&#10;UbbWbCWCaOSxvQLIwmeEhnikMb7lxt/szGeDFbLPDtvP8V7eOHpOdowXtMOknOaoVHNOcI6t0alq&#10;c3zOHsak/aL52OYqeL/dRtd230fRXVtPVarrdaH75f8ABMn/AILB/sof8FX4PH6/s16b4v028+G+&#10;r21j4i07xlocdnMVuPP+z3MXlTTI0UhtrhQrMsqmE740DIWseIP+CuP7L3h3/gqDoX/BJa70PxlJ&#10;8TNf0F9UtdTTQUXRYwtjcXxga4kmWR5Ps9s77o4niywQyCRXRPNv2PfFmp/8ExPidpP/AAT3/acs&#10;NDh8M+Lb9x8GfjdZ6bDYp4suQAq6PrpjREXXViVBHct8uoIg5+0KySfZdz8K/hjqHxAt/ize/DnQ&#10;ZvFVlZmzs/E0ujwNqEFsd2YUuCvmLGd7/IGA+duOTX8n59kOJyHExjKSqUqi5qVWN+SrC7SlFuzW&#10;qalFpShJOE0pJo96lVjVj2a3XVP+vv3PBP8AgqP/AMFXP2cv+CSXwf8AD/xo/aP8K+M9Z0/xJ4lG&#10;i6dY+CdIgurgTfZ5ZzI5ubi3iSMLFj/WbyXG1GAdk9h+Iv7Q3w9+G/7NWuftXag19f8AhPQfA914&#10;suG02zLXNxp0Fm14xiikKEyNEvyoxXLEAkdtr4k/CX4V/GXQ4fDHxe+Gnh/xVpsF2t1Dp/iTRYL6&#10;COdVZBKscyMocK7qGAyA7DoTWxq+k6Vr+lXWha7plve2N7bvBeWd3CskU8TqVeN0YFWVlJBUggg4&#10;NeGaH81P7bv/AAUq/Zz/AOCqn/BbX9hT9pj9miDxFa6Ra/ETwtoeq6V4q0tLW+0++g8WxymKQRSS&#10;xPuhngmVopZF2zKCVdXRP6Xq/A3/AILneAvA3wx/4OGf2B/A/wANvBmk+H9FsfEXg/7HpGh6dFaW&#10;sG/xm0j7IolVF3OzMcAZZiTyTX75UAFFFFABVXW9RuNJ0i61S10i51CS2tpJY7Cy2edcsqkiOPzG&#10;RN7EbRuZVyRkgZItUU46O7QH8i//AAWH/wCCoX7Sv/BRz9pPVD8XtL1Xwl4Z8I6tc2Phn4Z3yvC2&#10;gtG5jk+1RsAWviVIlZxlWzGoVVC1+wH/AAbBf8FUv2nf2z/A2t/svftD+ENX8Qr8ONCgfSfisbcm&#10;Oa3DpFFpt/KeHvNh3xycvNFDKZMuhkl9Y/4LC/8ABvr8Fv8Agp5480H45+DfGUPw9+IFvd2tp4q1&#10;y30oTReINJV1RvPjVlzeQxZ8mck7lRYJMoInt/r79jn9jr4C/sI/APRv2cf2cfCP9k+HdIVpHkmk&#10;8261G6fBlvLqXAMs8hAy2AqgKiKkaIi/0pxx4k+HOeeFuEynAYFRxEbKMLNLDtW5pKdk58/Tfnu5&#10;VLSjZ+PhsHi6eNlUnLTv3+XS3/DHqVFFFfzUewFcx8bP+SM+Lv8AsWL/AP8ASeSunrnfjBZ3upfC&#10;XxRp2m2ctxcXHh29it7eGMs8rtA4VVUckknAA5JrqwLUcdSb/mj+aJl8LPxy/wCCCv8Aw+c/4d2a&#10;J/wxT/wzD/wgf/CSap9j/wCFpf8ACRf2v9o8/wDfb/sH7nZu+7jnHXmsn/gvGf8Agrd/wz58Lx+3&#10;x/wzn/wiP/C8NH/sz/hUH9vf2l/aX2S+2eb/AGj+6+z+V5+dvz7/AC8cbq+1f+DcL4Q/Fn4Hf8Ev&#10;vD/gD41fC/xF4P16HxVrEs2ieKNEn0+8jje5yjmGdFcKw5BIwR0rnf8Ag5O+Cnxm+On7J3ws8OfB&#10;H4R+JvGWoaf8etH1DULHwroNxqE1taJYakr3EiQI7JErOimQgKC6gnJFf11h+OMDL6SNak8NhVS+&#10;uVl7dQXPa87T9pzWu/5tnc8F4aX9jp80r8q0v6aWPtr4ifs2fAb4u/Efwn8W/il8KdF8Q+IfAq3g&#10;8H6hrFmLj+yWumtmmlhR8okpNpBiXb5iBSEZQ7hvhv8A4Iscf8FBf2+B/wBVstf/AEZqVfo5XwL/&#10;AMEj/g98XPhr+3J+214u+Inws8R6DpXiv4wW954X1PWtDuLW31i2D6hma1klRVuIxvT54yw+deeR&#10;X4bwrmVSfAHEGGr1m0qFCNOMpbL67SnKMIt6K7lNqK3bk+rPSrx/2qk0urv/AOAtan3fcado0d//&#10;AMJFcWdqt1BbNH9ueNRJHCSGZd/UISqkjOMqCegr88vjZ4y/4fR/tTeHP2cPgt4dt9U/Z5+DXj62&#10;174pfEq4j32PifWbLd5Gg6afu3MQaQm4lXKbcYYAxfaPPf8AgtP+0R+138R/2nNP/Y20X9j39oLX&#10;vgBp9nBc/E/UvhD4Cvri48avLGso0qO+VBHHZhWVJ2idmctLGQCvHdfCH/grpqvwd8FaJ8H/AIUf&#10;8EJv2q/DPhvR7eOy0rS7D4STQ21nCDjoF9yzMcliSxJJJr6/hjgPiHIMioZ9gaca+Nr03Kj+9pRj&#10;hoSTSqy5qkZSruLbpwS5aV4zk5TtCOFbFUqlV0pO0U9dH73ltt3fXbbU/SAdKKAc80V/Px6pFff8&#10;eU3/AFyb+Vfmh/waef8AKLa8/wCypav/AOk9lX6YXoZrOZUXJMbYHrxX56/8GynwV+MnwF/4Jv3X&#10;gX45/CXxN4L1tviRqlyuj+LNBuNOujC8FoFl8q4RH2EqwDYwSpx0NfqXD2Iw8PCTPqMppTliMA1F&#10;tXaSxd2lu0rq9trq+5xVk/r1J+U//bTzjWrr9tn4k/8ABdX9pH4f/srWXh3wvrUHw58JaTbfFXxV&#10;prXcXhzRXtY7qZrW0OPtlzNdSsEUssANm/mZKgV1f7Q3xH/4Kq/8EjvCcX7X37Q/7Zej/tF/CPTd&#10;YtLX4iaDJ8NbLw7q2k2l1cxW6Xdg1tKUmdZZEXy5XCneBxkunr37XPwp/aw/Zv8A2x7X/gob+x98&#10;KV+Jlnr3hO38K/Fz4Xw6lDZX13aW00k1nqmnzS4VriHzZY3hZsOhUKMkuniP7S/jX9tf/gtJ8PI/&#10;2JNG/YF+IHwT+Guu+I7M/FL4gfFRYrG6gsbK6hu/I0205e4lkkhQLNhogQAflYsv6fleYYfPK2V4&#10;irRwTyiNDDUsZKosO68FRpxpVveqP6zTqNQlKhHDuMZtxcVKbmcU4ypqaTl7S7cbXtq7rb3Wtdb7&#10;fcfplpt/Z6rpsOqafcLLb3MKywTL0dGGQw9iDXw78KNf0b4x/wDBwJ8Vrq5uZLib4O/AjRfD1lby&#10;bvLtLjU7n+0ZpFB43tC0Cl1z8vyk8ED7i0nTbLRtKt9H0yBYre0gWG3iXgIiqAoHsABXxLo2m2vw&#10;E/4L66xfahoBs7D4+/AqCTTdWWELHf63olzsntyR96RbBoX3NjCKqjPAH5BwL7F0c5hTv7R4Or7P&#10;a+lSlKp6/wCzxrXt0v0ud+Kvem3tzK/3O342PEf+DlT/AIT7/hYv7H3/AAqn+x/+Eo/4XpD/AMI3&#10;/wAJB5v9n/2h51l9n+0+T+88jzdm/Z8+zdt5xXtxP/BycBn/AIwd/wDLxrzP/g4b8C/G/WfFf7L3&#10;xX+Df7O3jr4jR/Dz4vJ4g17S/APhi51O5jtreS0mwVgRvLLiJlUvhS3frXU/8Pz/AIt/9IUP2v8A&#10;/wANXcf4V+uYLC55mXhfkEMqwGGxbgsUp+2dJyg3iJOKSnUg0pLXZ3OCUqcMdVdSUo35bWvrouyZ&#10;9mfs2n9pQ/BfRv8Ahr3/AIQf/hYn+kf8JD/wrf7Z/Yv/AB8y+R9n+2/v/wDj38nfv/5aeZt+XbX5&#10;y/8ABfr/AJST/wDBOv8A7LjJ/wCnjw1X3T+xF+154l/bE+Huq+O/E/7KPxN+Ek2m60bCPQ/ij4df&#10;Tby8UQxyfaYo3GWizIU3f3kYdq+QP+C3fwK+N/xX/wCCgX7BvjP4WfBvxV4l0fwf8YnvfFureH/D&#10;1zeW2iW39q+Hn8+7lhRlto9kMzb5Cq7YpDnCtj5HwtjVyfxgtmUYUJKnjeaKcVCDlg8RaMWpONry&#10;UYpSfRbnRjbVMv8Acu9Y+vxI/Smvwf8A+Dcc/wDBXH/hiLxUP2CP+Gcv+EP/AOFqX39pf8Le/t/+&#10;0v7S/s3TPM8v+zv3X2fyfs+3d8+/zc8ba/d8tgZr8NP+CIf7Vv7VH/BLr9lLxB8APir/AMEj/wBq&#10;HxFqGsfEK78QQ33h/wCFN8IUhlsbC2EZ86NW3hrRycDGGXnOcep4SxxmI8POIsLgqFGvXnUwLjSr&#10;OHLJReJ5mlOcE3G666XXczx3KsXRlJtK0tVf+72ufpN+zS3/AAWwHxk0sftjf8Ms/wDCvvLuP7a/&#10;4Vn/AMJJ/bO/yX8jyftv7jHneXv3fwbsfNivnbwJHrfif/g6d8Zt8T9HtvI8O/s0xH4dXEkYZvIa&#10;6sRLKuS21/NutUjyNp25GCCS3pXwm/4LLfFD4ofFXwz8M9Q/4JDftTeGbfxF4gstMn8R+IvhrPBp&#10;+lJPOkRu7mQjEcEQfzHc8Kise1VP+Cpn7J/7S+h/tM/C3/gqV+xB4Hj8XeP/AIX2lxo/ivwE94IJ&#10;PE3h2fzd8ULEgGaIzzsqHJJcMoZo1jdZTSzDK+JMTgc6w+HwM8fgq+HpOEqcaSnK0oOco1JRh7SU&#10;fYynJpKM7u0U2FRxnRjKm3Llkm73vb7tbbn3fxjBNRWdtZ2lvHa2MUccMagRxwqFVV7AAdBX5w+N&#10;P+C83xX+Inhi++Fv7K//AASt/aMm+Lt5ai30nS/GngNLDStPu5AFE11ceezLDGW3/OkattAZowxZ&#10;fev+CO/7EPxD/YU/Y5sfAXxr8Vzax4+8T61deJvHEzXxnittRvCHe3iOSoVAAGKfI8plccPmvz3O&#10;vD3MuF+H543OqkaFZzhGlQ5oTnUi1JzqPkm+SnC0UpNNTlK0fhbOynioVqvLTV1bV7Jdltq3+Bpf&#10;8FiP2nPHv7Hf/BNn4rftB/C2/Sz8R6Polva6LfNHuNpcXt7b2KTqOQXjNz5i5BXci5BGRXh/hz/g&#10;28/4J26n8HYNM+Mfg7XvE/xOvNHU+IPipfeNNUbUrjV2j/eX6j7T5WRLlkVkYYCht/JP09/wUQ/Z&#10;Itf27P2MPH/7KVx4i/siTxdo6x6fqbR70tryCeO5tncYJMYnhj3gfNs3bSDgj5W8Nf8ABS7/AIKd&#10;/CbwRpnwA+LP/BIn4meK/i1a6WbGDxR4Zu7efwrrN1FGVW9m1BcR2SSlfMaN9pXdtGCQB9bwRi+J&#10;lwZGhwnjVhsZHE1J17V4Yec6Ps6PsG5TnT56VOccQ5x5nGLnGU42aZz4mNH6xevG8bJLS6vd372b&#10;0t+B55+034I/aTbxL+yL/wAER/jd+1rrHiJfiBFrd18WPHuh276bqGuaPpVvLdWuneZvdtrxxNBL&#10;KWMkvko75LuG3f25f+CJ/wCxv+yP+yt4z/a4/YF8Nav8I/il8J/Dt34s8P8AirQfFmozmYafC1zN&#10;azxXU8scsUsUToV2gElQ25NyM34ifsM/8FP7L4XfAX9vTWNa0n4jftM/B/xBrOra14Jmv7e1s9Q0&#10;jWB5c+iW9ztCiW2gO1HZygLz7WlxEGt/tFftS/8ABRf/AIKVfBfxF+xX8Cv+Ca3xC+EsnjKOTw94&#10;6+IXxZMVnp2i6bL+7vHtV+/qO+MvGrQgghyV9V/Q8LmWfxxWWyyTNaEMJSqVP7Q9nWpUaE6rxVWV&#10;SpUoN0/a0amHdKNJKlKMox9lTjzJxfJKFLln7WD5mlyXTbS5VZJ62ad76+bPJf2opNQ/4KGf8FCP&#10;+CfOu694o1Two3xS+Desavr1x4TvXtJ44LjRGury0gl5eJJY/Oty6kSKkpKsGAYbP/BWf/glP+xh&#10;/wAE2P2M9S/b6/YR+H+qfDX4jfCrxDoepaVrGi+LNRm+2xy6pbWcltMtzPKpiZbncQAN2wKcozK3&#10;q/xE/ZI8d/Cf/grL+wvo/wANPh74q1nwD8KPhj4i8Pal4wXRZZbSwWPQbi0tjeXMUfkwSSkIAGK7&#10;nfCjkCvVP+C/fwy+JPxj/wCCSXxY+G3wi+HuueKvEWpf2D/Z+g+G9Jmvr268vXtOlk8uCFWkfbGj&#10;u20HCozHABNRheNK2D4u4Qy7LMZKll1VU41aSny05UqmZYqMoV43tJexaTjUuoxk2rczbcsOpYfE&#10;TnG81eztrdQjqvn2Pk3/AIKef8E6P2SPjx/wXn/Z88P/ABP+HFxf2nxr0TxHcfEaNNdvIf7Sk0rQ&#10;itiVMcqmDyxbQ5EWwPt+bdk51Piv+y/8Nv23f+Dhb4nfsvftBLqWq/DhvgvovirXPB9rq09nb6xf&#10;2DR2lk1w1u6SMsI1S5dVDgbiCc4Fesf8FXPC37Qfwn/4KCfs0/8ABQj4Wfsw+Mvir4b+GNn4m0/x&#10;VoPw/slu9ThbUbE2ls6QZ8x1LTuzMqlUELbiu5c2vgd8L/i3P/wcP/EL9oe++EHiyw8E61+zTZWW&#10;n+KNR8O3MNhJem80uQ2f2h0Ef2hVSQtDu3jy3yPlOKy/ijNo8JYLGRx7tQyfEUqb9qnKliIY74Yx&#10;5uanUjRWHcGlGXJCm4O0FykqFP6xKPLvUTem6cfxV7/O99zi/wBuL4E+Efhp8Qf2Xv8Agh/+ytfa&#10;l8NfhX8Utc8Sap40/wCEe1e5/tB9LsIn1KXT47qV3kEdxJJOHJZmASNfubkY/bi/4Ik/sTfsmfso&#10;+Nv2sP2FPCesfCf4n/Cnwxe+LPDfi3QfFupTyM2nwPdSW0sd1cSxyRSxxMjKV5yM5Xcre3f8FUf2&#10;Tv2hvHnjz4Q/t0fsb6Raa58UvgPrd9caf4M1K+jtbfxLpWoQrBfWgmcYjn8tR5bMyqA82QWKY8Z/&#10;aM/ax/4KMf8ABRr4K+JP2LfgZ/wTG+IXwuvPGtvJ4c8bePfivJDZ6VomnTr5V5LbEfNqGYmdFaEH&#10;IYsoJGB5fDeecUY7A5Ni8rzONOhGU5Zjz4iEOerLE1J1KmJhUmpYiNTDypRTcailyyppOd06rU6M&#10;ZVIzhd/Ysm7LlSSi1tZ37d9jz/8Aan+PGqftQ/tE/wDBK/8AaI16wt7XUfGWoX2rala2asIYbqa0&#10;0Z5kTcSdgkLBcknAHJ619Af8F4/Gmj/BD4YfAv8AamupPs118Of2jvDd82oRxlpE0+UXEV9B8oLF&#10;JYSQyqMnavcCvP8A9sb9jLx58L/2of8AgnR8NPgp8O/Fnijwj8G9UvtL1zxJZ6HNcx6daw22kwRX&#10;N9LBH5dv5vkO25tikq+Ohx6R/wAFotF0H47a7+zb+xVJYDUNR+IXx80zVLzS2tfMR9B0iKS51SWT&#10;I27FjeJSrH5vM4BwRVYfF5HiOIOFpYT/AHWFPGylFPWOHWLxs5KS+z+4u3zfZ1egONSNGvzfFeP3&#10;8sV+Z9yJ0p1InTrS1/MJ7QUUUUAFFFFABRRRQAUUUUAFFFFABRRRmgD8hP2xP+CqX/BZ39rv9oP4&#10;kfs/f8EMP2WtL1Xwv8JfE0nhjxl8UPEBsI5ZtcgI+021oNUuYbbZEwZG+SdmG2QGNXTd7H/wSw/4&#10;Kh/t5eNv2nbr/gnZ/wAFb/2XtP8Ahr8Xn8JP4l8H6xoc8Tab4k0+KQRzIvlXE8ZuEzvPkyMpVJNy&#10;xFAH+d/iTp//AAWa/wCCHP7Qnxo1D9ij9jG3/aF+CPxe+I998QNPj0nT7i41TQdU1AqLq1a3sybh&#10;guyJARFIjRxRuGRjKg9W/wCCb3wG/wCCl/7bv/BRXTf+Cpn/AAVD/Z90X4VWnw48FXnh/wCEHw/t&#10;mzeRXF6Nl1qEuZHdf3LzxYlKMTKNsahCzgH6lUUUUAFFFFABRj2oooAMD0owPSiigAooooA/IH/g&#10;9W/5RZeAf+zgNK/9MeuV+snw4/5J5oP/AGBbX/0Stfk3/wAHq3/KLLwD/wBnAaV/6Y9cr9ZPhx/y&#10;TzQf+wLa/wDolaAPD/8AgqVrnjBf2QdY+Fvw9NnHr3xO1fTfAml3OpySLa276vdR2byTGL51QRSS&#10;cqHwSCUcZU+1fCr4aeE/g38NtC+FHgTS0s9G8O6Tb6dpttHk7IYowi5JJLMQMliSzEkkkkmvCf8A&#10;gpKdTgk+AeoWkky2lv8AtKeF/wC1GjchfKkF1DGGA+8pnkgGMHDFScYyPpYHPSvMoRjPNK03ulCK&#10;9NXp6t6+i7H3Ga1KmH4Dy3DQfuVKuIqyt1mvZ00pdLxjG8eyqS/m1KKK/Lv/AILL/wDBY74x/s6/&#10;GZf2Xv2S/ENno+raHDBc+LvFD6fFdyxzyp5iWEcVzC0IAieOR5AHJMioDGY5AyzfN8HkuDeJxLdr&#10;pJLVtvotvN7rRFeHfh3xJ4ncSRyXJYx9o4ucpTbUIQjZOU2lJpXcYq0W25JJHk//AAcmfAn4pxft&#10;EeG/2i4/CN1N4NuPB9rora5CoaKC/jubuUwSYOYyySoylgFf5gpJVgPzu+F/wv8AH3xo8f6T8Lvh&#10;f4YuNY17W76O003T7faDJI7BVyzEKi5Iy7EKo5YgAmvvj9iH/gul+0Nqvxn0/wCGP7cfibR/GngD&#10;xbcLpWsT6poen2f9mLP+7EzmNIYWtwWHnCUECPcQfl2t1vxL/wCC4f7OX7Nvxn1bTv2D/wBiHwBb&#10;6TB51ldeKItFg0ubVGWchpIvsaAtbSCOF18wh2wCyqQAPyDMKPDucYqWZPFOnCcvehKN5p6Xtytq&#10;z6Pp1uf6N8H5l4xeHeQUeClkcMZiMPRvSxFKuo4aUbtRVR1YwkpxejirOaV48q1P1u+HPhq78G/D&#10;/QvCF/drcTaVo1rZzTJ0keOJULDgcErnoOvatqvl3/gmb/wU9+Gv/BRDwVqEVro3/CO+NfDsUTeI&#10;PDUtwJA8bjAu7ZiAZIS4KkEbo22h+HjZ/qKv2jA4rC47CQrYaXNBrR+mn3rrc/zL4q4fz7hfiDEZ&#10;bnVF0sTCXvxdt5e8mmrpxkmnFptNNNOwH6V4n+1Z/wAE8f2Sf209T0nX/wBoX4Vx6tqei2729hql&#10;rqFxZ3AgZtxhd4HQyxhssqvuCFnK7fMfd7ZRWuIw2HxdJ0q8FKL6NJr7mcOT51nHD+PjjsrxE6Fa&#10;N7TpylCaurO0otNXTaeuq0Z4/wDss/sG/sqfsY298v7PXwmtNGutS+XUNVmuJbq8nTIPlGedndY8&#10;qp8tSEyN2N2TXsFFFFDD0MLSVOjFRitkkkvuROa5vm2e46eNzKvOvWn8U6kpTk7aK8pNt2Wi10Wg&#10;UUUVsecFFFFABRRRQAUUUUAFFFFABRRRQAUUUUAeRft3/s52H7Vf7Jnjb4JzRWYvtS0eSXQbq9d0&#10;jtNShHm2sxdAXQLMibioJ2FhhgSp0/2OPjFqv7QX7Kvw9+NWvWcVvqHiTwnZXupQ26sI1uWiHnbA&#10;zMwTzAxXczNtxkk5Nej3E8NtA1xcPtSNSzN6ADk18yf8EadH1LRP+CbPw2t9VtGhe4TVryFWYHdB&#10;cavezwvx2aKRG9QG5wcivLkvZ5zBxXx05X/7clHl/wDS5H3VGcsV4aV41ZXWHxdH2a7fWKNf2rWu&#10;z+rUb6dFt1+nqKKK9Q+FCiiigAooooAKKKKACiiigAooooAKKKKACiiigAooooAKKKKACiiigAoo&#10;ooAKKKKACiiigAooooA5H4hfH74FfCTxV4b8C/FX40eE/DOueM782Xg/RvEHiO1s7rXboNGpgs4p&#10;pFe5k3SxLsjDNmRBjLDPXA5rwn9qn/gnT+y9+2X8aPhD8fvjn4Y1K88SfA/xUdf8BXNjrE1vHDd+&#10;bbzYmjQ7Zk860tZMHnMAGdjSI/uqdOKAFooooAKKKKACiiigAooooAKKKKACiiigAr5D/bW/aU+M&#10;PxY+N2nf8E3v2GPGVvp3j3V7I33xU+IVvH9oX4Z6CwUrKwxs/tK7BZLWEtvUfvmCIUlHff8ABRb9&#10;srWf2OPgba6x8MPA8XjD4meNPEFr4Y+FXgiSZo11rW7psIsjqMRwRRiSeR3aJNsWwyxtIrVa/YE/&#10;Y5f9jz4OXGjeNPHVx4z+Ini3VZNe+KHj6+ZzNr+sSqqs4Dk+VBFGkcEMKBUSOIEIGZyfvMhwuFyD&#10;Kv8AWLHwU5NyhhqUkmp1I25q04u6dKjdWT92rWtC04QrRXLUlKrU9lF2/mfZdl5v8Fru0dp+zB+z&#10;T8Lv2RvglovwE+D9nfR6LoqzP9o1XUHu7y+uZpnnuLu4mf5pZpppJJHbhcvhVVQqj0Ciivi8ZjMV&#10;mGLqYrEzc6lSTlKUndylJ3bberbbu2dEYxjFRirJHin/AAUn0rU9c/4J2fHzRdF06e8vLz4K+KoL&#10;SztYWklnlfSLpVRFUEsxJAAAJJIAr54/4KE/8E9fBng39knxJ4p8DfFL47eINUsb7R5bXSNa+OHi&#10;fWbW4xqtpuEllcXskU6hdzYdGA27u2R95Uda+o4d40zXhv6tHCyko0q3tZJScVU/h+5K3T921fX4&#10;np3xrYenWvzdVb03/wAzwX4laJfv/wAFIPg/r9no0zWcPwj+IEd7ex258tJpNQ8JeWruBgMyxPtB&#10;OSImxkKceWfF39u79mv4r/HK4+A3xH8Xa1o/hTwj4shh1TT2+HusXMninVLS4R4ohKlk8UWnw3KI&#10;xcOHuJIQMrbhvtP2ZsX0qHUbCLUtPuNOlmmjW4haNpLeZo5FDAjKupDKwzwwIIPIqcu4hy+iqH1z&#10;Dzk6NN04ShUUHFurUqc65qVRcy9o4x0Tjbmi1LlcSVGTvyvd3d15JW3XYmLY6ivn74uaPqt3/wAF&#10;LfgbrttpNzJY2nwr+IMV1eJbsYoZJLvwuY0d8YVmEchUE5OxsZwcU2/4JlfCTt+0V+0Z/wCJK+Lf&#10;/lhX0cAB2rnp4rKskxSrYCrKtzU60JKcFTt7SlKmmrTqXtzt20+FLrdVy1KkbSVtU977O/Zdj5V/&#10;b2+IHwg8bWGq/s+fFjQ/irpmsKvneBv+ER8P6peWfiW5a03Roy2kMtleRrKXjkstRVoD5e+SMxlX&#10;r1b4g/Cn4rftB/sf3nwa+IHjhPBfi7xh4HTS/Fet+EFMg025uLdY742LSEEY3TLFI3zJlHwSuD6p&#10;gUAY6Csq2e2wOFw+Hg4ujLnTlJTXPpdwi4rljJxUpRbmnLVWXugqXvSbe+nb+vwPiP4T/wDBBb9i&#10;f9mjx78HfjF+yrpF14L8cfCO4ji/4S2Qm9uPE+nyJdRX8GoxlkhlnuY724AukRXhPkrGBDBHAPtw&#10;cDFFFcmb59nGfVY1cxryrTimlKb5pWcnJrmetuaTaTdk27WuyqdOnSVoKwUUUV5JoFFFcN+098Z/&#10;+GcP2bPiF+0N/wAI3/bP/CB+B9W8Rf2P9s+z/bvsVnLc+R5ux/K3+Vt37G27s7Wxg9GEwuIx2Kp4&#10;agrznJRirpXlJ2Su7JXb3bS7kykoxbfQ7mivK/2lv2mP+GeP2OPF/wC1n/whX9sf8Ir4GuPEX9gf&#10;2l9n+1eVb+d5Hn+W+zP3d/ltjrtPSsvxN+2p4C0b9sPwt+xpo2halqWu65a6hcaxqkdvJHZaP9ms&#10;47pYWlaPy5riRJom8lG3Rxuskm0SRCT0sLw7nWNw7rUKLlFKq201oqEYzqt66KMZx1eknJRjeWhM&#10;q1OLs32/HRH5O/8ABSP/AINOviv8aP2o/EHxn/YX+KPgHQPC/iu8l1S/8MeMrq7s/wCyr6aV3mit&#10;PsdnMn2YsQyIQnlhigBVVJ+iv+CHP/BvZN/wTV8eXn7SP7R/j3RfE/xK8iex0GPwrdXR03SrSVFW&#10;Rw0qQtPNIC6nfHtVdpX5smvsD4ofthfFX4V6b4j+LOv/ALMN9b/DDwhqk9pr3iLUPEAt9Ya1gnSK&#10;fVbXS/s7Cexj/fSb2uIp5Y4C8NvMskRf345K8V+kZ94meJlThOnk+OxEfq9SPs+aLhKclBR5oTlB&#10;tppSipxlaTTtLd346WDwft3UitVr1t6o439oH9n74P8A7Ufwi1v4F/HjwHY+I/C/iCza31HTb6PP&#10;+7LGw+aKVGw6SoQ8bqrKQwBHzV+wt8e/jF8Avjlff8Evv2z/ABXPrHifSbG41P4K/ETUrqNpPHnh&#10;SEoqJcSbgZdXtASlwvlo8iRefiQB7iTrvjD+1b+2r8Nf2hvCvwI0b9lL4X6onjzUNYj8IatdfG7U&#10;bUvbWEPnmS8iXw3L9mkeEqfLjedVcld5ADnyj/gsNe+FPiH8I/hX8JfEvhybT/jvcfEDwtqHw71f&#10;wrqEtxaeAfEM+oQ2cGqT3ktmFnsEuZWj8ma3R70IdkUTxmW35+F8lzKtTo5DmUYywuOTnSlGpTqS&#10;oTTlBYhRhNuME4OFdSS54Ras6kKbjVapBXqw+KOj0auu2q+a7PybPvKivBP+CfP7XWoftT/CW90v&#10;4naMug/FT4f6tL4c+K/hPbLnTdVhYqJkLxRiS3uogl3DIgZDHOFDMyNj3uvzbNsrxuR5lVwOLjy1&#10;Kbs+qfVSi1pKMk1KMleMotSi2mmdlOpGpBSjsz8I/wDg4H/5WQv2Ef8AsYvBn/qYGv3cr8I/+Dgf&#10;/lZC/YR/7GLwZ/6mBr93K84oKKKKACiiigAooooAKKKKACiiigAowD1FGeM0ZHrQAUfhRQCD0oAM&#10;D0o98UEgUbh0zQB+c91+zJ/wcqPdSPaf8FJfgusJkYxq3gKPIXPAP/Eu9KjP7MP/AAcuEYP/AAUo&#10;+Cv/AIQMf/yur9HKK/T14qZktP7My/8A8IcN/wDKzj+ow/nn/wCBP/M5v4N6V8TND+EXhXRfjT4l&#10;sta8ZWfhyxh8WaxptuIra+1NbdFup4k2rsjeYOyrtXAYDA6V0gGOgozRX5rXrPEVpVWkuZt2SSSu&#10;72SWiS6JaJaHWlZWDA9KMD0oBB6UZrIYV4f+3D+yfrP7Snhzwj4v+GHiKz0H4kfDLxha+J/h/r18&#10;ZlgW5jOy4sbkwESGzu7dpLeZFJyrglW2hT7hRntXoZXmmMyfMKeMwsrTg9NLppppxaejjKLcZRek&#10;otp6MmpCNSLjIbF5hiUzoqvtG8KcgHvg4GR+FOo3CivPKD3xRRkZxRQAYB4Iox7UUUAFGPaiigAw&#10;PSgADoKCcdaM8ZoAMe1GB6UZooAMD0owPSiigAwPSiiigAwPSjHtRRQAYB6ijA9KKKAEKgjAFeHe&#10;FP2TtcvP26vEf7afxX8R2uoT2nhWDwr8MNFs5pjFomlswuL+5kV8Rm8urnarOi5WC2hTe2WA9yJx&#10;RnNehgc0xmWwrRw8uX2sHTk7a8jacknuua3LJrVxcov3ZNOZQjO1+juFFFFeeUFFGcdaMigAoooo&#10;AKKKKACiiigAooooAK+d/wBvT9nD9qj9oHxR8D9V/Zo/aEn8B2fgP40aP4l+I1rDr19Y/wDCSeH7&#10;ZybrS2FqCLhZRx5M2Im/iNfRFeT/ALb3gX9qn4j/ALMHivwp+xL8bLH4e/FKazjk8H+KNU0u3vLS&#10;G4SVHMU8dxb3CeVKivEziJ2TzN6glcEA/KD9oj/gjp/wXZ/aE/an+K3xF/Zv/wCC4Umk+FdQ+I2s&#10;3ej+E9L+NfiaP/hHbSa9mlt9PkgtVaO2aGJlj8lflTZtXgCvR/8Agmf/AMEk/wDgtZ+yt+3d4F+M&#10;H7Yn/BW68+JHgXR49UfXPAF18VvEWoHVVl026t4W+y3qiGURXE0E2X+6Ytw+YLXyX/wT4/YP/wCD&#10;pbwp8V/2gr74BftC+FfhbqurfFy/uvH2ufEDwSttaeN9Waecy6vpTXOgTLNZSMXdHhWGMrIuIwCA&#10;Ptj9gb/gln/wWO/4ePeDv29f+CsP7bvgzxtJ8OfCeraT4V0v4fwJbG7+2xmJobtItLso3tx5sk3O&#10;5/OhtznapFAH6mUUUUAFFFFABRRRQAUUUUAFFFFAH5A/8Hq3/KLLwD/2cBpX/pj1yv1k+HH/ACTz&#10;Qf8AsC2v/ola/Jv/AIPVv+UWXgH/ALOA0r/0x65X6yfDj/knmg/9gW1/9ErQB5L/AMFHfgH4q/aL&#10;/ZE8VeDPhxeX9r4w0yOHXfBN1pV41vdRavYyC5txFIGXZI7RmNWJG0yBgQVDDuv2Zvjr4W/aY+Av&#10;hX47eDpw1j4k0iO5aLbhra4GUuLdhk4eKZZImGSA0ZwT1PdHpXyDqctv/wAE1P2kLjxDN9i0v4A/&#10;FjWhNq0/kpDa+B/E0kYj+0SGOAeVY3nlW8e538uKcsxMasS3k4p/UcYsU/gklGb7Wb5ZPyV2pPpd&#10;N2UWfoGRxlxRw3PIIa4ijOdfDrrU5oxVeiurnJU6dSlHq4VIRTnUin9fV+K//Bdr/gnD8Y/Dv7RG&#10;pftc/CrwbqHiDwr4ykhbWo9ItZbmbRtQWKOJjKiqSsM21WSTJUSM6HZmIP8AtNDKk0ayRMrKygqy&#10;tkEeo9qdWee5Lh8+wP1eq2tbpro/1Vm01+p2eFPidnPhNxUs4wFNVE4unUpybSnBtNq6u4tSinGS&#10;Ts1ZpptP+br9kX/gl9+15+2H4ybw94O+Gl9oOl28cp1DxV4osZrTT7R1iLpGWZd0rs2xNkSuy+Yr&#10;MAgLDwvxn4N8V/DvxZqXgTxz4futK1jSLyS01PTb2EpLbTI21kZT0IIr+rk1wfxM/Zb/AGafjVr0&#10;Xir4x/s++CfFmqQ2q2sOo+I/C1pezxwKzMIg80bMEDOxC5wCxPc18TifDWj9WjGhXfOm7uS0afRJ&#10;bW+d7vyt/UOS/TZzJZ5Wq5tlkfqsoxUIUp+/CSbvJykrT57pNWgoqKsm3Jv8of8Ag2e+EPj26/aG&#10;8dfHtdEkTwvYeC5NAfUpEZUmv7i7tLhYoyRtcpFbMzgHKeZFkfvFr9mqzPB/gzwj8PfDdn4M8B+F&#10;9P0XR9Ph8rT9K0myS3t7aPOdqRxgKgyScADk1p19tkGURyPLI4Xm5mrtvbV9l26H8veLniJU8UuO&#10;K+fOh7GMlGEIX5mowVlzSsryerdkkr2V7XZRRRXtH5mFFFFABRRRQAUUUUAFFFFABRmivjf/AIKv&#10;f8FXNI/4J6aPpPgrwT4Ts/EXxA8SWkl3p9hqFwVtNNtFJRbq5VGEkgeQMiRqU3+VKTImwB+PH4/C&#10;5bhZYjES5Yx3f5JLq2fR8J8J59xvn1HJsmo+1r1W7K6SSSblKUnZKMUm22/JXbSf2RketFfin+zh&#10;/wAHGv7S+hfFeN/2l/C3h7XvB+p6ov25NH05rO70e3Z8M1sVZhMsakt5coZ5Nir5qElq/aHQde0T&#10;xToln4m8M6xa6jpuo2sd1p+oWNws0F1BIodJY3UlXRlIZWBIIII4NcOTcQZbntOUsK3eO6as1fZ+&#10;j9T6vxK8I+NPCnFUKWeU48tZNwnTlzQk425o3smpRurppXvdXWpbooor2j8xCiis/wAUeKfDngnw&#10;7feL/GGvWel6TptrJc6lqWoXKwwWsKLueSR2IVVABJJIAFKUlFXZVOnUq1FCCbbdklq23sku7PF/&#10;+CkXxe1z4Vfsm+INK8B3V0vjPxyyeEPANvp8zR3M+sajugh8mRWXypI1Ms/mFhtEBPJAB9F/Z1+D&#10;mj/s9fAfwh8DtBu5Li18K+HrXTVupM7rhoowrynk4LsGbA4G7AwABXz5+zv4Sv8A9uj9oO1/by+J&#10;umTL4H8IzXVr+z/ol1E8XnRSExXHiGaOSCOQm5SOFrZJCRHH8+3eUevrYDAxXl4H/asRLGP4WlGH&#10;nFauXlzPbvFRfVo+84o5eH8nocNRlerCcq2JttGtJKMaN+roQTUtrValWGqjGTKKKK9U+BCiiigA&#10;ooooAKKKKACiiigAooooAKKKKACiiigAooooAKKKKACiiigAooooAKKKKACiiigAooooA+T/APgo&#10;D+yj+3X8fv2nP2cfip+yj+1c3gHwb8N/Hx1L4ueFf7bvbRPFulNc2Lm2MdujR3R8m3uohHPtQG53&#10;Bgc19Xp04r5X/b2/bY/aj/Ze/aW/Z3+EPwL/AGOtY+JHhn4teOzofj7xXptreSx+D7X7RZILqU28&#10;LoiiGe7nLSlF2WUhyAGZfqhTxQAtFFFABRRRQAUUUUAFFFFABRRRQAVHe3lpp9pLfX91HDDDG0k0&#10;00gVY1AyWYngADkk9Kkr45/4LB/Fz4nX3gfwP/wT/wD2fXmg8fftJ69P4Zj1aGSJTonhyGJZdd1I&#10;eapVmjsn8sKCsn+kF4z5kaK3ucN5HW4kzyjl9OShztuU5fDTpwi51Kkv7tOnGU5dbRdk3oZ1qio0&#10;3N/8O9kvm9Dn/wBgOD/h4d+054i/4KqeMoLi68C6T9q8Kfs06VrFha/6Hp6MkWra6gXe8c13dwSQ&#10;RuWSVYIpFYFJVA+5qxPhr8PPCfwj+HWg/CnwFpa2Oh+GdFtdJ0WyTkW9pbwrDDGPZURR+FbddHFW&#10;eU8+zZ1MPD2eHppU6MP5KUNIJ2snN6zqSSXPVlObV5MmhT9nTs9W9W+7/rbsrIKKKK+bNgooooAK&#10;KKKACiiigAooooAKKKKACiiigArxv/gon4X8S+N/+Cfvx08GeDPD19q+sat8HfE9lpOk6XaPcXN7&#10;cy6VcpFBFEgLSSO7KqooLMxAAJNeyUV3ZXjpZXmVDGRV3SnGaT2bjJSs/WxM488HHufn3+2v/wAE&#10;sfgzF/wTh+Ic3wv8HfFzVvGq/C27OjaFH8XvGGpPc3/2M7IBp8moyR3BL/L5DRMrfd2EcV9CfHvw&#10;b4v1j9vH9n3xho/hXUrrSdG0/wAYLrGqW1jJJb2DTWVosImkUFYjIysF3EbipAzg19AUV9RV48zz&#10;F0acMbUlWcPrNnUnKTSxNGNGSXM3ZRUeZJbt6mCwtOLfKrX5dl/K7nyP8Xf2ovCnxE+MWofDP4tf&#10;DT4xaX4H8G+IIy9po/wJ8Y6j/wAJdf2swkSQ3NjpckB0yOVEZVjlc3bL8+yBSlz9cDhaRhur54/4&#10;da/sk4x9p+LX/iRXjb/5cVy1MZwzmNGnSrOth1TVkoRhWjJtLmlZyoOLbV23Ko5XUU4xhFN8taDb&#10;Vnf1X+f6fiWv2hfB/i7W/wBuT9nfxbo3hbUbzSdEk8Wf2zqdrYySW9h52lokXnSKCsW9wVXcRuPA&#10;yeKP+Ch3g7xd41+H3w5s/B3hbUtWmsfj54D1C9h0yxkuGt7O38QWcs9y4QErFHGrO7nCoqlmIAJr&#10;3jTdPt9J0630qzMnk2sKxRedM8j7VGBudyWY4HLMSSeSSamrnw/EVbC4zAVowT+qR5Y3v7y9rUq3&#10;fZ3qNadEinR5oyX83+SX6Hwb/wAFE1uf+Cd37UvhX/grJ4Cspk8Ja1dab4J/aU0u3uEgtp9Hmm8j&#10;T/EMiLGTNdWU8kUO875HgeO3TykaRx93Wt1bXltHd2dxHNFLGHikjYMrqRkEEcEEd6xfin8N/CHx&#10;k+GniH4R/EHTftmg+KdDu9I1qz3lfPtLmFoZkyORlHYZHIzXyr/wR9+OXxCbwL4y/YB/aGvPM+Jn&#10;7N+uR+F9QvZLpZJNd0B4hLourYVF2+bZ7EIJdyYRJIQ8xRfexXNxTwZHF2viMv5adR396eGm1GjJ&#10;rr7Co/YylvyVaEErQuZx/c4jl6T1X+Lr961+T7n51/8ABwP/AMrIX7CP/YxeDP8A1MDX7uV+Ef8A&#10;wcD/APKyF+wj/wBjF4M/9TA1+7lfnp1BRRRQAUZorlvjh4w8Q/D34MeLvH3hLTY7zVdD8L6hqGm2&#10;k0LyJPcQ20kkcbKhDMpZQCqkEg4BB5oA8c/as/4K2f8ABOP9iD4gwfCj9qf9rHw34T8SXFit4ui3&#10;CXFzcRwMSFeRLaKQxBsHbv2lgMjI5r1n4BftEfA39qb4X6b8af2dfitofjLwtq0Yay1rQL9biItg&#10;FonxzFKmQHicLJG2VdVYEV/Cl8TPiP42+MfxI8QfF34l6/Jq3iPxVrl3rHiDVJo0V7y+uZmmnmYI&#10;AoLyOzEKAATwAOK/Wr/gzB+MvxX8P/8ABRvxd8ENDGvah4Q8RfC+/v8AXdNtNUjSx065truyEGpz&#10;wyyp5hHmNaKYUklDXqkqIhK6AH9O1FFFABXPfFzXNU8MfCnxP4l0O68i+0/w9e3NnN5at5cscDsj&#10;YYEHDAHBBB710Ncn8ev+SGeNP+xT1H/0lkoA/JH/AIJG3H/Bdf8A4Km/sYaX+12P+C5H/CCf2lre&#10;oaf/AMI9/wAMz+GNU8v7NN5e/wA/9xnd12+WMdMnrXrkP7bv/BSf/glV+158PfgZ/wAFSvin4Z+M&#10;Hwf+MWux6D4T+N2g+EYtButA1twoitNQtoD9nSKQ5IOS23zJA5ETxra/4NHf+UMXhf8A7HbX/wD0&#10;rNcz/wAHhYvT/wAEwfCA0dlXUj8ddCGmseon+x6jtxQB+q1xcwWkD3VzcJHFGpaSSRgFVQMkknoB&#10;61+Tfgb/AILbfHv9q7/gun8F/wBnn9m+9Fn+zJ4gvPGGjDxEunWk8fxD1DStFuri4ured0eWO0t7&#10;kWyxvAyLNhyzSKdibn/BZL/gob8N/i/+01Y/8EW9B/ar8JfCHTda0tNS/aI+J3ijxjaaKNG8PusL&#10;/wBiWMl0VSW/vYZ0JAbKQSZ2urSGPyf42/tI/wDBL/4M/wDBX3/gn7of7NX7VXwctfhP8JvB3jzS&#10;LrUtH+JmnXOm+HoZNAeC1S8vDcusck0nAed980jEku7EkA+pP2uP2iP+Cmf7TH/BQjUP+Cev/BOv&#10;xfoHwn8P/D/wnY678U/jZ4m8LR6zLFcXwY2mmWFlNiGRjGPNZm64Yb4vLVbjkI/j5/wVc/4Jifte&#10;fB/4b/t2/tJ+Gf2hPg38cPGlt4HsfHln4Ds/DGseGfElyrmxje1tXMM0M5Vl6ucROcxlVSf9GPGf&#10;jjwd8OvCGo+P/H3irTtF0PSbN7vU9Y1S8S3trSBBlpZJHIVEA5JJxX51/C7WviH/AMFu/wBtbwJ+&#10;0/pnhu/0H9k/4B+KpNc+G+o6pbtb3XxN8Vwh4YNVhhcCSPTrTMjROwQyM+CGzIkAB+lY6UHpQKKA&#10;Ph34vfsL/wDBZzxR8S/FHjL4W/8ABeL/AIQ/wzqOu3174d8I/wDDLvh3UP7FsZJne3sftU04kufJ&#10;iKRec4DSbNzDJNfGv/BHDxZ/wXX/AOCtX7Is37VH/D7z/hX/AJPi690P+wf+Ga/DGq5+zxQP53nY&#10;t/vedjbs42/eOeP2mv8A/jxm/wCuLfyr8qv+DOH/AJRF3v8A2VzWv/SaxoA+p/2if29/AX/BJv8A&#10;ZY8G2f7cvx/1D4pfE3VbWTT9Ah8N+DY7TWfiFqsbJuSz0y0LRQnM8Ct8wjQumW3OqtxX/BBr9uf9&#10;qn9vn4N/Gr4kftdaGuheIvC/7Q2ueF7DwctjFCfC9na2WnMNLdkRWnkhmlnDyybnZy3IUKi/Z+r/&#10;AA68AeIPF+j/ABC17wPo99r3h2K6i0DW7zTYpLvTEuRGLhbeZlLwiURRhwhAcRruztFfCv8AwQI/&#10;4/f22P8As/r4ifzsaAP0ENfL/wDwUJ/aR+LHhnx58Jf2Lf2YvGKaD8S/jP4mlRfEi2dvcv4a8N6c&#10;i3Wr6mkVxHLC8wi2W8CzRvG010pIIQivqA1+d/wD8SaF8af+DlX4+6te2Ev274M/s++GfB+nyTY2&#10;7dSnGsTOgBOciaJNxwQVYDg5IB5L/wAHOX/BUb9uj/gmj43/AGa5P2MfH0dmni/UvEL+K/D9x4bs&#10;r9fEK2T6MYbZjNA8sIIubhCbdonIlOGyqFf0J/YL/bP+FP8AwUE/ZP8AB37V/wAHbzOleKtMWW5s&#10;HkDTaXeodlzZS4/5aRSq6E4wwAdcqyk/nZ/wcQIkn/BVb/gmXG6hlb45XoZT3H9q+GKx/Akj/wDB&#10;vB/wVwk+FOoyrpv7JP7VWtG58N3EmI7HwP4sOFa34J8qFiY03ERoIJoCWIspDQB7Z/wRU/b0/aw/&#10;a1/b5/bq+Cv7QfxX/wCEg8M/Bv4vponw303+w7C0/siwOq+IIDD5ltBHJcfurG1XdO0jfus5yzFv&#10;tv4rftefsofAfxDZ+Evjj+098O/Bmq6hIiafpvizxpY6dcXTucIscdxKjOWPQAHPavx4/wCCSvxr&#10;1b9m/wDaK/4LHftEeHraGa+8CeN9Y8Q2MVwpaOSazvPGNwisB1UtGMgHkV4n+w5+2/8A8EZfCnwC&#10;s/FP7Zn/AAS3+Onx2+L3jiyXVviZ8TvFnwestf8A7V1G4Xe7WM95fkxW6KwjieJYiyRo5VWOAAf0&#10;Y6bqmma1p0Gr6PqMF3aXUSy2t1bTLJHNGwyrKykhgRyCDgiuD8Tftb/sq+C/ifa/BLxh+018PdJ8&#10;aX0gjsfCOpeM7GDVLhyAdqWryiVzgg4Ck4Ir8Tf2Ff8AgprB+xv+yB+2/a/sv/DT4reD/hB4B8N2&#10;XiH9nbS/ilpVw194dvdTRNPmtAZZLhfs0eqTQzpH5jjY0kkh3PI1fcP7En/BBT/gmbqv7Bvh/S/j&#10;h+zdovxF8V/Erwra674++I3i+NrzX9Q1S/tY5rm5hv3Y3Fn87kqIHTB+dt0jO7gH6BaB4x8J+Kpb&#10;638MeKNN1KTS7x7TUo7C9jma0uFOGhlCE+W4PVWwR3FefeNf25f2Kfht41T4afET9sH4W6B4kkka&#10;KPw/rXxA021vmkX7yiCWdZCR3G3Ir8tP+CG3wcn+HP7Lf/BQP9n7UP2otQ8Gf2D8efFfh+++MGsX&#10;ayXmmxwQNby6vLNLIg88KjSmVnGHO/ORXH+A/id/wbDfCn9nmz/Z0+Fv7G2sftQa8tj/AGfrHiTw&#10;Z8Cb7Vte8QXzjF1dxaldpEyOzmSQeRcgRjiL7ooA/XL9tD9qrw3+yt+xt8QP2qLTVNDvm8L+AtW1&#10;3w3a3+rJDb63dW2nz3dvaxyA/OZvJwNm5iCSoOK8x+HP7QXxB/ba/wCCVnhX4y/DL9rnwp8JPiF4&#10;v+GfhvV9Y8fWOlWOsWfhPU7u2tLq5jayvJvKwS8sAjncMvmA5LKM/ln+xR8JfhJ+2r/wbR/tNeBv&#10;j38NdZvNC/Z58e/ETUvg3oniPUL2z1DwxPp3h5r3TxciKdTJNbyaldK0EpeLJ2sjbQa9D+Nf7G/7&#10;OH7Kv/Bo54k8YfAX4df2DqPxS+C/gLxV47uP7YvLr+09XuDo7zXO24mkWHczsfLiCRjPCgYoA/Yf&#10;4Za9bab4Z8N+AfFnxg0vxV4qXwvaz3mqQrb202t7Y0SXUktYmIjilky+EzGpfaDgCt7xH4o8M+Dt&#10;KbXfF3iKx0uxjdUkvNSvEgiVmYKoLuQASxAAzySAK/Jv9si3vv2Uf2ef2Bv+CuvhrQ7iW3+D+i+G&#10;fDfxSuLa4WJV8H63pVvZzzz5I8xYLh4TGnIElyGOAC6+tf8ABVVZv22v+Cjv7Lf/AATJ0SGW+8O2&#10;GuP8Y/i59ju02R6NpRaPTYbiNuJbe6vmMLLyc7GA43oAfevxP+MHwm+CXhhvGvxm+KPh3wjoyPsf&#10;VvE+tQWFqrYJwZZ3VAcAnr0B9Ki+FHxt+Dfx48NL40+B/wAW/C/jPR2YKureE9ft9RtiSAwHm27u&#10;ucEHr0Ir8JP2kv8Agof+wB8Yv+Cw/wAbPG3/AAUS/ZN+MPxz0T4M+IF8E/CHwZ4Z8Hx6x4f0J7VZ&#10;INXubu0luoYp57i8RivmpIvlxRk5McRjv/AD9uD9ibw5/wAFWPgn8Tv+CXP7D3xw+Csfj/xhB4Q+&#10;NHhnUfhzHpXhjWtLvALe0ufs1tczRW09rdNFIHjjiXY8rM3L7wD99M1xPxl/aU/Z1/Z0sLfVv2gv&#10;j74J8C2t0cW9z4y8VWmlxzfMF+VrmRA3LKOO7Ad67VenSvyZ/wCCOf7IX7J//BV/TPiJ/wAFav2z&#10;fhfpfxb8TfET4ja5pvgy0+IGni/0/wAN+GLW5ENlYW9jPugVlVN3mmPzBuOCC8pkAP1R8F+OvBfx&#10;H8OW3jH4e+MNL17R7xS1nq2i6hHdW04BIJSWNmVgCCOCeRXFeNP2zv2P/hz8RYfhB8Qf2rvhroPi&#10;y4bbb+F9a8dafa6jK23dhbaSZZScc8L05r8+f22P2YIP+CDf7An7XH7Vn7DfxQ1Pw74d8Zabpcnh&#10;f4b29oWsvBms3d5b6ZLqFg7ykoWN55mzaFQwwgBliVK9n+Av/BvP/wAEw/Af7L0HwS+MP7LvhX4g&#10;eI9X0n/iuPiJ4ks2uNc1bU5Yx9qvI792NzaF5S7qIZE2E5HOWIB9teIvFnhfwfoM3ijxd4k0/S9N&#10;twpn1HUrxIII9zBV3SOQoyzKoyeSQOprifiJ+19+yf8ACHxzZ/DD4s/tP/Dvwv4l1EZ0/wAO+IvG&#10;thZX11wD+7gmlWR+CDwp4Ir8L/j58SfE3hn/AIIIft7f8E7tZ8Va14g0n9mf40aP4W8C61rk3nTj&#10;w6/inTvsVm8ucu0BgmXoqrG8SKAqhR+pehf8EJf+Cb+v/BW88BfH/wDZz8PfEfxb4ms3l8cfFLxV&#10;Yi48Sazqcyf6RfDUD+/tWaQsyRwPHHENqoqqoFAHS/8ABYn/AIKD3f8AwTd/4J8+OP2qvAkHhzVv&#10;FWk2ll/wieg65qHlx6jJcajaWbSKiMJJlhW685lQjIQAsobcPf8Awz8Xvhn4l8L6b4m0z4keH7u1&#10;1O5Szs7y11iB4bi8KFvs8bByGkwGOwEtgHjiv5y/EPw08B/tR/8ABoav7QXxz0S58QeNv2e/FFxo&#10;Pwr8RXmtXnmaTY3niXSIJ4jGsojnX7NILdFlRxFHEgjCbQa+1/8Agsr/AME5/wBnD9nz9hL9lr9h&#10;39lHQ9S+HPhLxx+2p4T065bR/EN7cXVrJq1hqlpdTx3F3NLKrFJDxu2jptwSCAfqf8K/2kP2e/jr&#10;e6npvwR+PHgvxjcaLMYdYt/Cvii01B7CUHBSZbeRzE2eMNg5rJ8b/tm/sg/DLx/D8J/iT+1b8NfD&#10;3iq4Yrb+Gtc8c6faahKQoYhbeWZZCdpB4U8HNfIf/BRv4Zfsz/8ABFz/AIJd/G/9qL9g39nrwv8A&#10;DXxZa+BNP0Cz1zwlokMNz5k99FYWlxKx/wBdJDLfecZZN7sUBfzNoFaf7MH/AAb7/wDBMrwn+ybY&#10;/C/42fsweGPiN4n8TaItz48+Iniq1a61zVtTuYQbq7iv3Y3NmWkZmXyJEKE7gd5LkA92/wCCo/xu&#10;+JH7PH/BOL4zfH34KeKV0nxR4V+HWpar4d1hbSC5FtdRQlo5RHOjxSYPO11ZT3BrwXxh+2Z+1L8L&#10;/wDgll+zf/wU01Hx1c65ZaX4D8J+JP2hNCh8P2bHxDo2p6baDUtRiWOFWguLOSc3qJbtFEypMjIy&#10;7Avx18O/iDr3w/8A+CUf/BRv/gmVqXirXPEGj/s0LrOj+AtZ1yYTSReG721nay08y53SNbG1nHIA&#10;VJYlXCqqr+hv7Enwb8MftE/8ENfg/wDAHxtA0mj+N/2U/D2g6oiyFGNvd+GreCTDLyp2yHDDkHkc&#10;0AfU2i6zpXiPR7XxBoV/Dd2N9bR3FndW7ho5onUMjqR1BUgg+hq1Xxb/AMG7vxV1T4yf8EW/gD4u&#10;1eeWSaz8IzaGrTKAwi0u/utNjHH8IjtEA7kAZ5zX2lQAUUUUAFFFFABRRRQAUUVwvxp/aZ+BH7Ou&#10;o+D9I+NfxJsfD9z4+8W2vhjwfDeJITqmr3JxBaR7FbDueBuwvqRQB/Pj/wAFAfj9/wAFtv2q9B/a&#10;J/4KDfDD9vS++G3wb+Bfx51H4eQ+D/B/ibUNFu7S3ivrK0W7kjsk/wBKAW7tpJHllZwxuPLRVwlf&#10;QX/BNr9mD/gob+yT/wAFp/hb8E/+Cl3/AAU+8WfECTUPAmseLPhjo9v8RNS1jRfEdwtnd2VxaSpf&#10;tGyTxW9w95GyxOrJAxDAg49O+L/iD/g3E+GPxb/as+F/j/8AbWs/D198dpJtE+LngmS5u3tdI162&#10;ubkXV9bR/ZmWO7+1N5jMS6rLACmFJU+ef8ENf2ef+CU/wp/b68P+L/DX/BYq4/aW+KsPhe88O/CH&#10;w/rGiXlt/wAI/p8dtLLMlv8AaJJ/mjsop412PDGsbzARkuAoB+3dFFFABRRRQAUUE45r59+KP/BV&#10;z/gmv8E/jG3wA+LX7cHw18P+MIpjDeaLqfimCN7GUY/d3LlvLtXwwwkzIxB4BoA+gqKjtbq2vbaO&#10;8s7hJoZkDxSxsGV1IyCCOoI71n+M/G3g34c+Fb7x18QvFmm6Foml27T6nrGsX0dra2kS9ZJZZCER&#10;R3ZiBQBqUV4D8Av+CqX/AATk/ak+Isvwj/Z+/bO+H/ijxNHK8cWh6br8f2i7KDLG3V8faVA53Q71&#10;xznFe/AgjIoA/IH/AIPVv+UWXgH/ALOA0r/0x65X6yfDj/knmg/9gW1/9ErX5N/8Hq3/ACiy8A/9&#10;nAaV/wCmPXK/WT4cf8k80H/sC2v/AKJWgDarP8UeF/DvjXw9e+EfF+gWeqaVqVrJbajpuoWyzQXM&#10;LrteORHBV1YEgqQQRWhRSaUlZlU6lSlUU4Npp3TWjTWzT6NHxtC/x8/4JeXMdpdDVPiJ+zbaR7Vu&#10;FXztb+GVmJGPzgBptU0+MOPmG6WCCI8bYQJfqb4VfFv4Z/G/wNY/En4ReOdN8RaFqMe601PSbpZo&#10;29VOD8jqeGRsMrAhgCCK6PAPavmL4h/8E9G8B/Ei+/aL/YJ8a2/wu8c3zrJruhtavN4X8U+XEyxx&#10;X1jGy+SQTxPb7WQySvsd3LV5Co4vLf8Ad1z0v5W/ej/gb0a/utq32ZWSifoUsy4f40TebyWFx3/P&#10;9RvSrPviIRXNCo9b16cZKbs6lLmc6z+naK+T9E/4KXah8Fdfm+Hv/BRX4K6j8JtQhaUaf4zs1l1T&#10;wtrSoVCmC8iQtBI43OIJkDKoUMwdxHX1B4X8WeFvHHh6z8XeCvEthrGk6hAs+n6ppd4lxb3MR6PH&#10;JGSrqexBINdmFx2Fxl1Tlqt4vSS9YuzXzXofO55wrn3DsYVMbRtSn8FWLU6VT/r3Vg5U5+ajJtbN&#10;J6GhRQCD0orsPnQooooAKKKKACiiigAooooAKKKKACvyN/4OQ/2TPi94j+IPhj9rrwl4bvNW8Maf&#10;4TXQfEUlja+Z/ZDRXVxPHPNglhFKLpl37diNCAzAyxg/rlSFQeSK8nO8po53l8sLUk43s010a206&#10;+a/Lc/QvC/xCzDwv4yoZ/hKUargpRlCTspwkrSXMk3F9YySdmldSV4v+Vz4MfBj4m/tB/EvSfhF8&#10;IfCN5rWva1dJBZ2dnCzbcsAZZCBiOJAdzyNhEUFmIAJr+nb4BfCtfgb8DvB3wYTXG1QeE/C+n6P/&#10;AGk8JjN19mt0h83YXcpu2btm5tucAnGa0/Cfw0+HPgK+1TVPAvgDRdFutcvDd61caTpcNvJqFwSx&#10;M0zRqDK5LMdzZOWPPJrbJA615PC/C1Ph1VJyqc852V7WSS6Wu992/kvP9C8dPHrFeMcsJh6WE+rY&#10;fD80lFy55SnJJOTlyxsopWikurcm7pRKCcDNc58VPi78Mfgh4IvPiR8XfHml+HND09d11qerXSwx&#10;qeyDd992PCouWY4CgkgV83an+3t8dv2lPEH/AAhf/BOX4B/8JDpeZEuvjB8QI7jTfDNuRGGU2ybR&#10;c6j8xaM+WqhWCkb428xffxOYYXCyUJu8ntFayfpFa289l1aPyHI+Ec+4goyxGHpqNCF+atUap0Y2&#10;V2pVZtQ5rbQTdSW0Iyeh738ff2kvgj+zB4Dn+I/x0+IVj4f0uLiNrli010+QPLghQGSd+R8qKxA5&#10;OACR4F4f+GPx6/4KHa1p/jf9qnwHN4F+DenalFqXh/4QanB/xNPEs0e1oJ9e+YqkCOPMXTwMM5Hn&#10;7vKQN13wI/4J4+A/AXxQ/wCGk/j34xv/AIrfFhvMWPxn4lh2w6VE0pkW302x3vFYxISduC8il5ds&#10;irIUr6ICgcgVzfV8Vj3fFLlh/Ine/wDja0f+Fe73clovclnGQ8JQdPIJOvimrPFSi4qHf6tTl70X&#10;/wBP6iVXZ06dGScpNjRI0VEQKqrgKo6U6iivWPz0KKKKACiiigAooooAKKKKACiiigAooooAKKKK&#10;ACiiigAooooAKKKKACiiigAooooAKKKKACiiigAooooA8f8A2iv29P2Tf2T/AIr/AA0+B/7QPxZT&#10;w/4o+MGvf2N8OdLbRb25/te+862g8rzLeGSOD95d267pmjXMnXAbHsA9q4H4t/sufs4/Hrxv4K+J&#10;Xxo+CvhvxN4g+HOtHVvAusa1pcc9xol78v763dhlDuSJ/QSQwyY3xRsvfDHagAooooAKKKKACiii&#10;gAooooAKKKKAEfO3gV8Qfsof2b+2F/wVf+NX7Xk0uj6n4b+CdlB8KPh1dW2nsWTUNqXuuTtLICPP&#10;jmlS1V4yP3JddoDs831Z+0b8W7X4B/s9+O/jpeW8c0PgvwbqmvTQybtrrZ2klwVOwFsER4OAT6Am&#10;vG/+CO/wX1v4E/8ABNP4R+EvFniC61TW9U8MjxJr19fKwma+1aWTVJ0kLSSF3je7aMybv3hjL4Xd&#10;tH3eQzjlHB+ZZkn+9rOGFp+UZ3qV5p2eqhThSaurxry3szlq/vMRCHRXk/lovzb+R9MUUUV8IdQU&#10;UUUAFFFFABRRRQAUUUUAFFFFABRRRQAUUUUAFFFFABRRRQAUUUUAFFFFABXxR+2XdN+yx/wVF+AX&#10;7Zd14mvNN8J/ESxu/hF8RZZi8tmkkxlvvD7eUkbGN31Bp4WnYhUWZclE8wt9r181f8FgfgXq37QX&#10;/BNr4teC/C2sX+na9pvhlvEfhu+0lf8AS01LSZE1O2SFsgxvJJaLF5ikMolJHIxX2XAOLw1Diijh&#10;sXLloYnmw9V/ywrp03O1nd0nJVY6P34RdjnxUZOi3Hdar1Wtvnt8z8tv+DgT/lZA/YR/7GLwZ/6m&#10;Br93q/nf/wCCqPx70L9qT/gtH/wTS/aK8O31nPb+M7X4farJ9hkVo4J5fFIaaD5Xfa8UvmROhdij&#10;xsrElTX9EFfL43B4jL8ZUwuIjy1KcpRku0otpr5NNG0ZRlFSWzCiiiuUoKMZ6iiigD8X/wBuD/gz&#10;S/Z1/aO/aE1r40/s1/tT3fwi0nxFdS3+peC28BRavY2l5LKzyfYfLvLT7LbHI225WQRncEZU2Rp9&#10;jf8ABHH/AIIb/s2/8EevBusTeBfEt941+IHiiGOHxR4+1ixjt3kt4zlbS0t1Z/sdtu/eMnmSPI4U&#10;vIwjiWP7aooAKKKKACuc+MOkal4h+EninQNGtGuLy+8OX1vawLjMkj27qqjPckgV0dHXrQB+HP8A&#10;wSO+MH/Bab/gll+xfpf7In/Dh/xZ47/s3WtQ1D/hIf8AhbWn6X5n2mXzNnkfZZ8bem7zDnrgdK98&#10;079kn/gpj/wV3/aw+Gfxu/4KY/s/6H8Cvgt8GfEieIvDvwbtvGEOval4n12II0F1ezW48j7Mh3KF&#10;YI4XzY/LZZzKv6lUm0elAHjHxW/4Jx/8E/vjx4/1D4r/ABv/AGI/hP4w8Uar5X9p+IvE3w/06+vr&#10;vyokhj8yeaFnfbFHHGuScKigcACviH9qn/gix+z7q3/BWj9lnxd8H/8AgnJ8N0+DOk6b4yX4vw6X&#10;4F0uHSXmk0p10z7bbBFFwRc7fLJR9j8/L1r9RqKAPxl/4K423/BVD9pf9vy18FXn/BLvxt8Xv2XP&#10;h3dQTaZ4A0rx5Z6DY+OtWjWOQX2pO0czz2kU25Y7Qoqt5KuzYdkP0V+z/wD8FL/+Crev/EzwT8JP&#10;FX/Bvhr3w/8AB19r2m6RqXiKP4yafNbeG9NeeOGS7FtHp6b47eImTylK7hHtBXOR+iHSob6G5uLS&#10;WGzuvImeNlim2BvLYjhsHg4POO9AE1FfAH/DvD/guv8A9LFX/mo3hj/5Io/4d4f8F1/+lir/AM1G&#10;8Mf/ACRQB993qs9nMiLlmjYKPXivzv8A+DYX9kX9pD9in/gmxdfBv9qX4U3/AIN8TSfEnVNRXSNS&#10;lieQ2ssFoqS5id1wTG465+Wv0O0+G7t9Pht7+8+0Txwqs1x5YTzWAGW2jhcnnA4FTAAdBQAE4618&#10;Yf8ABHD9nT41/s8Xf7Vj/Gj4f3egDx1+2N428W+Evtckbf2lot4bT7NeJsZsJJ5b4DYb5eQK+z6A&#10;AOgoAD0r4BTSv+Gav+Di6TX9Q8MLZ6F+0t8AVttP1xdoF94l8P3O6W2IXneumPE+5wAVRVUttYL9&#10;/V4r+27+x7b/ALXXgrwyvh/x3/wh/jfwB40sPFfw98aLpZvf7J1K2flZYFmha4tp4Wlt5oBLH5kc&#10;rDcCAQAfIX/Ba79jn9pn9pL/AIKJfsFfF34H/CLUPEPhv4V/Fy61X4gatZzQrHotm2o6BKs0gd1Y&#10;gpa3DfIGOIjx0z9Wf8FLf2Bvhh/wUs/Y68Wfso/E4rbLrNr9o8P64sO+TRtViBa1vEGQTsfh1BG+&#10;N5I8gOTXvMasEXzGDNj5mVcAn6ZNOxxjFAH4v/8ABuV/wSt/bH+CWiftj/Cz/gpH8J9c0i3+M1rp&#10;elXGtXOqwzP4gR116LUbiKaN3JJF6j72AJMynB5x6V8CPiH/AMF0f+CVHws0X9iGw/4JraX+014R&#10;8FwDSfh78T/CnxRtdBkm0lXYWkF9a3MMrRywxbIyQEjVVVRJIQZG/VbaPSk2j0oA+DfgF+zJ+27+&#10;0N+yZ+0Jdf8ABY34oaP4b0340aRdQ2fw20fUbefTfhjov2Bomc3jABrleJpW814Fe3EqkGSQL498&#10;Ff2oP+C+37KHwf8AD/7Imi/8EvvCfxybw/odvpHgf47eHfi7ZWGh6xp0VuiWd9cWkiGTiLZ5n7yH&#10;zCrbM5Dt+nHxJ+HfhD4t/DvXvhV4/wBJ+36D4m0W60nW7Hznj+02dzC0M0e5CGXcjsNykEZyCDX5&#10;/wDhH/gi1+378DvAcf7O/wCyx/wXM+Ing34R2dvLZ6L4R1L4X6Rq2qaXYtnZbW+sSOlxCIwdqFFX&#10;YAoQLtFAHxL/AME//wBgT9qX9un/AIJef8FAP2RPEXj/AENfipr37TeoQatr0MjDS9U1/TruzvLt&#10;FbaGWCaaIhX2DaJVYr8pWvsD4fftuf8ABenVPB+n/s9fDT/ghL4V+Gmq2Wmw6ba+MNc+M2nt4a0X&#10;Ee0TLY2kPmPAmOIYJZGUAL81faX7Cf7DfwV/4J8/s/2v7P8A8FF1K6t/7QuNU8QeIteuhcap4h1W&#10;4Ia41G9mCr508hCgtgAKiIAFUAeybR6UAflF/wAEnf8Agm/+2v8ADz/gk5+19+xR+1D4dj0v4h/F&#10;Lxz48i0rXJ50+x60dU0K1sI9TiZORby3EcjjciMF6ovSsDxJ8Lf+Ck/7Sn/Buv4+/wCCf3xM/wCC&#10;eWs+BfiD4B8BeE/Bfg/TV8XWWot4xj06WwSW8i8valvhLQsUMjqc5V26V+vm0dcUm1fSgD5ql/Y2&#10;h/aF/wCCSml/sO/GrQVsbrW/gZp3hrVrW+QSHTdQTTIY1kIUkF4LlFkBBOGiBB6V8x/8G+37Gn7Z&#10;Xw/1T4g/td/8FGvhTL4Z+KWpaD4b+HvhywvryK5lh8PaHpdtAbhZIppQPtlwvmyDcN0sDOAFZc/p&#10;lgYxQBjpQB+cH7QXwN/4KSf8E8/26PiN+2//AME8v2dtF+OngT43DTbj4kfCWbxPDoeqaVq9lamB&#10;dRs7qcNG8UiL+8QK7l5OIyBvXd/Zq8c/8Fsf20v2sfBvxU+PvwKtf2V/gz4Jinuda8CjxXY+I9Y8&#10;eXUse2KCWWOJRaW0XDklI5M5Uby4eH9AiAeooAA6UAIBgYxX5daN4I/4Kt/8EcfiZ8RPCH7If7Em&#10;nftL/BDx9461Lxh4X0/S/HNv4f1jwbd38qyXFhKLiOX7Rb+YxMZjRjgMzsmdlfqNRgelAH5jeGv2&#10;Af8Agoj/AMFQND+OXj//AIKca7efB7Qfih8NR4M+HvwI8O+MDrFl4Y8u6FymtX4iYW11fC4ijZGQ&#10;hjFI8b+XhVWp4B/a8/4OJv2bPh/pv7LXi/8A4JI6F8XvFHh/TE0rT/jNo/xmsrLSdaEUaxx389tP&#10;EJQxADSK7wM7BiqJkV+oe1fSl2jrigD8iv2nP+CRn7XPhT/gg5+0N8Enitvid+0T8ePiDY+OvG1v&#10;4UjWC1n1SbX9LuJ7Wz84oPIgt7Z2BbZnDkKMgV+ucWFjUH+6M07AowPSgD8U/wBmz/gk7+2xr3/B&#10;sH8Vf+CfPiz4P3Xh34qa74outW0Pwvq19bRvefZ9VsNQiiEnmGJDMLRo1LuqhmG4qMke6ftIaR+3&#10;/wD8FBv2fv2UPG3xI/YF1j4Z+LPh/wDtueC/EHi7we3iq11RrLw7pyXPn6wZlEQEW6bHlAM4xxuB&#10;Br9OMAjGKTavpQB5Z+23+yz4X/bb/ZL+IH7KPi/WJNNsfHfhm40ttUhgEr2MzrmG4CEgOY5Vjk2k&#10;jdsxkZzXwX8OP2rv+Dh/9lD4b6X+yn4n/wCCSmifGjxB4Z0tNI0X4xaF8ZLHT9M1uOGJY4by4tbi&#10;MSK5AXzA7wF2DEKoOa/UijAoA/M+2/4Jh/tRfCz/AII7/tQ+BPiDqNh8QP2gv2hIfEPifxZD4XiE&#10;VrJq99brHDptoZSmYolQKrMEGXbjGDXs1n8UvFH/AATc/wCCCXh/4g/FLRY9H8U/CX9l/SILvRdU&#10;ulj8vXLXQ4LeOyd1LAM14Ehyu7LNxnjP2VjNeLftd/sgQ/tg6p8O/D/jjxylv4D8I+N7bxR4o8H/&#10;ANjib/hKLmz/AHmn28szShY7WK5C3EkRik84xRLujCtvAOQ/4I4fs1eIf2Q/+CX3wT/Z/wDGGkHT&#10;9a0fwPb3GvacyqGtNQvGe9uoG2kqWSa4kRmBIYqSDzX0xSL9KWgAooooAKKKKACiiigArzf9oL9k&#10;b9nr9qbVfAet/Hj4ff27dfDPxxZeL/BEv9rXdr/ZutWjbre6xbyxibYf+WcoeNv4kNekUUAfjl+y&#10;P/wT8/4Iv/8ABVL9rH9pu3/aD/4Js/8ACK/EvwN8atXtvEP274veIRceJBcXc8o1cWiXcAtVnfc/&#10;lxq0Q3rscqQB9m/st/8ABBX/AIJO/sXfHbQ/2l/2aP2U/wDhG/G3hv7V/Yutf8J1rt59m+0WstrN&#10;+5ur6WF90M8qfMjY3ZGGAI+Pv21v+DTTRf25v2nfGP7THxX/AOCj3j6e88TeIL6907S9S8PrqCaH&#10;ZT3c1xFpltJNd5W2gExSNFCqoHCrnFav/BOH/g19+CP/AATK/bq+Hv7XFj+29qfiDWPD8+qQ6P4X&#10;1Tw3bWf9qyXOk3tq6IwuGYskU0s2FVjiE5wASAD9bKKKKACiivJf26P2ffiz+1P+yx4o+A/wN/aZ&#10;1r4O+Kde+w/2X8R/DtrJNeaR5N9b3EnlpHcW7HzYopIDiVMLMxO4AqQDF/4KcftCa/8Asp/8E9fj&#10;P+0P4Rv0tda8K/DnVLzQbiSEyLFqH2dktWKjqBO0eegx1IGTX5Uf8EaP+CN/7D37YP8AwQRu/jH8&#10;cPg5puu/Ej4rWfirULj4japCLjWNLu7e/vbO2ltbh8vFsa0WVlziR3fzA4Yivd5f+CGn7ffhT9mz&#10;4+eCPjT/AMFcfH/7RC+PPgfrfh3wr4H8Y6beWdpb647QXFleiSTVLoblktvJwIwdtw3zYBVvnP8A&#10;4JE/8FtP2Hv2Hv8Aghtdfsy/tA/Eubw78WfhjZ+LNNb4d6lpNzHqV/eT397d28UamPaCz3Qhbey+&#10;W8b79oGSAfVX/BpR+0F4u+Ov/BILRtC8ZeI7jVJ/h3401PwpZzXUjySRWcSW93BAWcklY471Y0A+&#10;VI0jQABAK9+/4LF/8EvtY/4Kz/s7aP8As2n9pa++HOi2PieLWdY+w+H/AO0P7XaKKRIYJV+0wful&#10;aQybckF1jbAKKa+OP+CBXxD+Df8AwRv/AOCF3h/9oX9vrxRJ8PdB+I/xEutctbq40O+vZWW9higs&#10;i8NnBLKvmwaeJVO3b5bISQWxX0N/wWB/4LhfCb9gT/gnZ4c/au+B+oaf4p8RfGDSbeb4K2d/FLDH&#10;fQ3NtHcjVJoJFSYW8ME0UjRlUcySwxN5ZkLKAfnd/wAHI/7JH7A37KV1+zr+z9/wTY+DWjeD/wBp&#10;eTx9YN4XsfhzGYNWOmCN4oprowsJHuHvltDDPKTKxiuCr8Oa/fLUvFnh/wAFaFbaj4+8Vabpavsi&#10;a61C8jt43mKklQzkDJ2sQM5wD6V/Pb/wRy/bT/4IkfAHx/cf8FJ/+CkP/BQm4+IH7U3jbdqGrXmr&#10;fDrxDcW/hF5k2tbW/k6c0L3CxYhaaM+VFGohtwsQLS/st/wU0/4Jlfs9/wDBXX9nfQ/gD+0B4y8Y&#10;aP4f0vxZa+J7G88FX1ra3UlxHaXVsis11bTr5RjvJCVCBtwT5gAQQD8+f+DzH4mfDjxn/wAEwPAe&#10;l+D/AIgaJq11H8etLlkt9N1aGeRYxoutguVRiQuWAz0yR61+wHw4/wCSeaD/ANgW1/8ARK1/NX/w&#10;cLf8G9P7F/8AwSa/Yv8ADH7Rf7OnxO+KGta3rXxQsvDd1a+Nta065tUtZtO1K6Z0W1sLdxKHs4gC&#10;XK7WcFSSCP6VPhx/yTzQf+wLa/8AolaANqiiigAooooAq6xoukeItKutB1/S7e+sb63e3vbK8hWS&#10;G4hdSrxujAq6spIKkEEEg18x+Kv+CVPwh8OeLLr4l/sgfErxZ8DfEl9dW9xfN4Bv8aTqDwybkF1p&#10;ku63lQAuBGoRMyMWVgzq31NRXLisDhcZb20E2tns16NWa+TR72R8UcQcNyn/AGdiJU4zspw0lTmk&#10;7pVKck6dRXSdpxkrrY+U28Zf8FWP2d51j8X/AAz8D/Hrw5DdRxtqvhG6/wCEd8Q/ZiJHmuZbO5Zr&#10;SVlwqJDDIrNhRzvZo71r/wAFaf2XfDV7JoH7Rek+Nvg/rC3LxRaX8SvBl1ai5Vdw86K4gWa3kjYx&#10;yBWEvzmNtoIwT9PVW1bSNL17S7rQ9c063vLK9geC8s7uFZIp4nUq8bowIZWUkFSCCDg1y/UsbR/3&#10;eu7dprnX33jP5uTPe/1m4ZzRr+18qjzdZ4Wbw8m+7g41cOvSnRprzW6xvh/8X/hP8WNNj1n4W/E/&#10;w74ls5o3khuvD+tQXkciq+xmDQuwID/KSDw3B54rosj1r52+K/8AwSc/4J3fGOzW18T/ALKnhexd&#10;GZo7nwxbNo8isV25Jsmi346hXDLnnFZHib/gmHaXqyzeBP26v2jfDMzWpRUs/irPdQmX5tsjrdJI&#10;5wTyqOgIHY80e2zan8VGMv8ADOzfylFJf+BMn+y/D3GNexzKtRbbuquHTjFX0tOlWnKWl7/uoWa0&#10;TT0+oM0ZHrXzLdfs6/8ABS3wzp9xe+Ef+CjWi+IbuKFpbLT/ABh8HbGOK5nUErDJPYzRNFC5CqzL&#10;FI6gsw3HC1F4b1L/AILIaPdS3njbwv8As2a9a+RthsdD1bXtOm8wsuHMs8M6lQu7K7QSSDuGMNX9&#10;oVIu08PUj8oy/wDSJSM/9TcLWpuWFzbCVbdOerSd+y+sUaN/XZdWj6foznpXzufHv/BUbH/JufwZ&#10;/wDDmaj/APK2sHxD+1B/wVB8M6vJodn/AMEstK8SJbxxg61ofx506G1umKKWaNLu1jmUBiVw6Agq&#10;cFhhiSzTDwV5Qqf+C6j/ACi2KjwHm2KnyUcRhG7X1xuEgvvqVoJvXZNvrayZ9TZx1ozXyvov7Tv/&#10;AAVJ8VapFoLf8EutF8Lifd/xPPEHx00+5s7bClv3kdnbPM27GwbFOGZScKCRv/8ACef8FRimP+Gc&#10;/gz/AOHM1H/5W0RzTD1FeMKn/guovwcUx1uA82wsuWricInvpjcJNW9adacfk3frazV/onNGa+V9&#10;fn/4LT63cXFx4S0v9mfQbOdNtvZ6ne6/fXVsdu0kzRxxxud2WH7sAAhSGIJN7UP2Wf8Agob4hhlt&#10;9W/4KgtYxvCYwvh34M6XbE5zuYtPNO4bGMFGTb15OCF/aNWV/Z4eo/lGP/pUov8Ay6lf6m4GjGLx&#10;ecYSnfopVqrW10/YUKqVr9Wk9eVtJs+msj1rifiz+0j8AvgTpc+sfGP40eF/DMFvkP8A21rcMEjN&#10;5Zk8tI2YPJIUBZY1BZh90GvFk/4JY/D7V9KvtC+J/wC1h+0B42sdSt2tryx8SfFi6EE1sysslu8d&#10;qsCSRurEMHDZBxnHFdX8Lv8AgmZ+wJ8HLKCy8D/sneDM20rSQXWsaSNUuUYtuz596ZZeCBj5vlxx&#10;gUe2zap8NKMfOUm39yjZ/wDgSKjl/h3g3evj69dp/DSoRhFq2v7ypW5ovov3Mur6JPkT/wAFW/gt&#10;46v10j9lf4TfEj4yT/vFuLzwN4OnTT7N1Em0T3l75EKhzE4VlLhijAZOFMVh/wAPW/2hra1bWP8A&#10;hBf2eNNZpJbhbRo/FuvAiUqkHzKljGrIC5kBlbJj+UfOg+p1G0YzRS+o4qt/vFdvyguRffdz+6aD&#10;/WnIcujbKMqpxl0qYiX1qot/suNPDNO+0sNJ6Kz3v8z/AAm/4JWfs2eEfEln8Tvjdd+IPjJ44tdP&#10;jtR4r+K2qvqzRIp37ILeXMMSCQsyAqzpub5yWYt9L7BnNLRXXhcHhcHDlowUb723fm3u35u7PAzz&#10;iTPuJMRGtmeInVcVaKk/dgv5YRVowj/dglHyCiiiuk8QKKKKACiiigAooooAKKKKACiiigAooooA&#10;KKKKACiiigAooooAKKKKACiiigAooooAKKKKACiiigAooooAKKKKAPlL9vz/AIJeaR+3X+01+zp+&#10;0te/HTWPCl1+z348bxHa6Pp+nrNDru64sZ2t5GMiGHP2FULgPlJZF28gj6sQ5HWvlT9vvxb/AMFR&#10;fDn7S/7Oun/sJfD/AEbWvhvqfjw2/wC0BdX5svP0/RjcWP76P7RPG4xbf2g2YQ770jXaSyK/1WnT&#10;igBaKKKACiiigAooooAKKKKACiiigD4r/wCC7upaBr/7Gvh39m3XrC+uv+F2fGrwd4Ftbey2L5rX&#10;GrRXciPI7L5StDZTKJBkhyg4BLD7L0fS9L0LSrfRND023s7KzgSCzs7WFY4oIkUKkaKoAVVUAAAA&#10;ADAr48/4KBXVl4y/4KP/ALFvwK1/w7b6hpd5428V+LpFvpd0Md1o2hk2riEqVeZJr5ZY5CQYmhyO&#10;WyPsxRgYr7viCUsHwXkuDV7VFiMTvo3UrPD7X0aWE6q/yOWl72IqS7Wj9yv/AO3BRRRXwh1BRRRQ&#10;AUUUUAFFFFABRRRQAUUUUAFFFFAGD4U+Jfgzxx4g8T+F/C2s/ar7wbrkej+JIPs0kf2O9ewtNQWL&#10;c6hZM2t9aybkLKPN2k7ldV5i/wD2sP2ftJ+HXjj4tax8S7Sz8OfDfUr7T/Guq3ttNDHptzZqrXEZ&#10;3oDKVDrgxhw5YBCx4r568C/CT9qnx7+1T+0pq/wO/a9g8AaTH8X9NhuNHk+HdpqxmuB4I8Ls0/nT&#10;Soy5Ro12AYHl5zljjxbVfg7ZeIf+CVv7aWlfHi407xzrfhXxZ8StTt9cvdDit1bVIdBdY72O3Usk&#10;MiiRiuCdhO4EEAj9Uy/gbIcRWpe1xl1L6nzQgpe0h9YjBzvz0o03ZyajyzlbRtSs78MsTVSdo/zb&#10;7abbO595/Fj9p34O/BS00WbxzrupSXPiKOSTQdH8PeGdQ1jUtQjjRXlkhsdPgmuXSNXj3uIyqeYg&#10;YguoO58Kviz4A+Nngu3+IXwy8RJqek3M08Kz/Z5IZI5oZWhmhkilVZIZY5UeN45FV0ZWVgCCK4P4&#10;ifF74U/BPw34Q8UeItJ02+8ZahoraX4Os2aGK+ulkW2kuIknkx5FruitpJ5GYRr5URbc4iU6P7KX&#10;w20P4deANSurPxLo+sax4o8TX/iDxZqWgybrSXVLtw8qRfMxEcaCKFNx3FIlLfMTXyOJy3L6OQrE&#10;8lSNXmsm2nCaTmpcseRNKKUVzObTnzRUdG49EZzdW2lvxW39bE/7R37Vvwf/AGUfDi+MvjS3iq20&#10;dbG7vbzVvD/w71vXLbT7a1RXnnu5dMs7hbONUbdvnMasqyFSRG+3nrf9vz9nWX4bap8WryP4hafo&#10;elXWl2zTaz8F/FNjcX0+o3AtrOKytrjTkn1B5JmRdtrHKU3oX2hlJg/4Ka/8o3P2g/8Ash/iz/0z&#10;3VY/7Q3hv4Y+LPgB8KdI+LXxvvPAOm/8JNoE1rq9mkS/aL6O2d7a1aeaOSK13zBCkzgESpGsTJM8&#10;LD1cnyfh3FZTha2JhW9pUrTpzcJprlgoTfLBUZy5nGTinzSSdptNXiZ1KlaNSSTVkr7d7re5658H&#10;vjP4R+OPh248UeDNH8V2VtbXrWskfi/wHq/h64aQIjlkt9VtbeZ48OMSKhQkMoYsrAfMP/BUL/gs&#10;b8GP+CZ3xT+Dvww8bLp+oXnxC8XRxeKIZNQ8uTw/4c+aGXVnCBmXbO8RRWTbOlvdqrKybl9I/Zp+&#10;IsPgLVfiZ4S1n41N4l+Gfw7sdPms/iJ4q8UQXUllJ9llm1Gyu7zaodLWGO1uDcTuz4v2V3xEK/ln&#10;/wCCrH7cOp/8FDP26/HX7Sn2y+bQb3UPsHguzvnO6z0W3zHaoEJIiLqDO6LwJZ5Tkkkn9D8MPCrB&#10;8XcZ4ijiYy+pUYKT195urBOlFyUYWklLnkuVcrg4vucuNx0qGHTj8Tf5PX/L5n9jEE0dxCtxDIro&#10;6hkdGyGB6EH0p1fnb/wbWf8ABRi+/bj/AGELf4bfEfWRdePfhDJB4f1qaa68yfUdN8v/AIl99INo&#10;IZo0e3YlnZ3s3lZsy7R+iVfjvE3D+O4Wz7EZVjF+8oycX2a3jJeUotSXk0ehRqxrUlOOzCkbp1pa&#10;DyMV4Zofyl+JPEEekf8ABY39kX9lyPQo7NfgL+0snw/hmh1SS6W8ht/iC95HKvmIrxoq3wgVWLki&#10;23lgXKJ/VpX8x/8AwUr8OQ+Hv+DurwCI7lpWuP2h/hvKxZcY8w6FNj8DKR74HSv6cK+88S1z8ZV8&#10;U42eJjRxLV29cVQp4h6vXV1W3tbZJLRcuD/3dR7XX/gLa/QKKKK+DOoKKKz/ABb4hHhLwtqXil9G&#10;1DUV03T5ro6fpNqZ7q58tC/lQxjmSVsbVUH5mIHegDQor8l/+IzL/gkz/wBCF8aP/CP0/wD+WFfR&#10;X/BNH/gvt+xV/wAFWPjbrHwG/Zn8H/EW01fQ/C8uvX134q8P21taC2S5t7fYJIbqU+aXuUKqVAKo&#10;5z8uCAfb1FFFABRRXM/GnUdQ0f4OeLNW0q8kt7q18M381tcQuVeKRbdyrKRyCCAQexoA6bNGa/Bf&#10;/gjj+w7/AMFGf+Co37D+k/tb+J/+C6v7Q/hC71LXNR09tFsdduruNFtpvLD+Y94hJbrjbx719Ja7&#10;+0h/wUU/4In/ALUXwt8Eft0/tTx/Hj9nH4sa5D4Xj+JmveH7fStY8Fa5Lkwi6aEkXFs6qzl5GZti&#10;TNmPyQswB+q1GR602SRYkMjsqqoyzMcACvxf+Pf/AAWd+On7UH/BZT9m34Qfso+K9U0v9nO4+LV9&#10;4fk8X6LebbX4kapZQwfbwki8z6fbfa4UTaTDM8jSEybY/LAP2iyOuaMj1r4M/b++JP8AwUd+P/7d&#10;/hP/AIJy/sQ+M9Q+DnheXwHdeLfiR8drnwOdQ/crOtvHpWlvcL9ma53SRtJyHVJVdXXymSTwn4v3&#10;n/BRf/gg5rHwy+Nfxd/4KOax+0F8C/EvxEsvC/xH0f4j6CBrWii9ZhFqFjdK8sswjxIzRPIAAiKq&#10;NvLRAH600ZoHSgjIwaADNFfB/wC2b/wSJ/a7/af/AGk/Enxz+F//AAWc+N3wn0LXPsf2HwB4QuJl&#10;07SvJs4Ld/KC3kY/evE8zfIPnmbr1P5w/wDBMv8AZc/4KQft9/tYftUfs369/wAFw/2hPDdt+zt8&#10;Rh4Z0/VLPxDd3D61Gb/VrXz5Ea8UQnGmq21SwzKRn5QSAf0HZoyPWvzR+L3w/wD+Co/7DXwW+Fn/&#10;AAT+/ZY/ah8b/Fb4lfGb4lah9v8A2hviP4dfVIfAWiwWkM1x5oleaHzNqMbeOZtsh89VG7BHGftM&#10;/sy/8Fgv+CWXwR8Wft5fDT/grZ4h+NsPgtf7f8c/DX4oeFbePT9X0qH57tLWVZZGsXEYLKkIQEZw&#10;c4DAH6w0ZrlfgV8WvDnx9+CXg/47eDlkXSPGvhbT9e0pZlw4try2juItw9dkgz715T/wU1/a/wBd&#10;/Yq/ZJ1r4n/Dzw0uvePtavrTwx8LfDbBT/a/ibUZRbafbkM6AoJX82T51/dRSYIOKAPoDNGcda/O&#10;r/gsrf8A7Qv7CP8Awb4+N7zwZ+0140uPiP4R0jw3HcfE1demj1e5vZ/EWmpdzrcKweNZPPmjCKcL&#10;E4jHyjFeJ/sZ/wDBIr/gob+0V+yv8Kf2o7j/AIOAf2iNLvfHfw/0LxTJpH2qa6gs5b2xguzB+8vc&#10;TIhl2/MuGA5HJFAH7A5or82f+CTf7b/7XWl/8FG/jz/wR7/bc+M9n8TvEvwn0mz8Q+EfiNDoMOm3&#10;Wp6TPFZOY7qGACPei6jZHIy25pQXkAUj6y+Kf/BTr/gnf8E7fw7efFP9tf4Y6Nb+LLi6g8P3Vz4y&#10;tDDeNbTyW9wRIrlFSKeGWF5GIRJY2jYhwVoA90orgfjx+1L+zl+y98O/+Fs/tEfG/wAL+DfDbY8n&#10;V/EGsxW8M7EZCRFj++cjkKgZj2BrH/Zf/bk/ZA/bU0a71z9lT9o3wn46hsMf2hD4f1iOW4s8khTN&#10;BkSwgkHBdQG7ZoA9WzRX5u/s1ft86P8ABr/gp3+3yf2xf2rY9B+Gvw91b4dweErfxp4m8vTdGa80&#10;e9lnhs45X2o80kasY4hukZAcEivtj9mv9sb9lj9sXwrN41/Za+P3hXx5ptqypfTeG9YiuXs3Zdyp&#10;PGp3wORztkVT7UAelUV84/Crwnodh/wUn+KHjC3/AOChU3ii+vfCOnRXH7ObeI4ZU8GKsVrjURZi&#10;4aSEz7Q+9oUDfachjuBO9+0z/wAFKf2Cv2NvEFn4Q/af/ay8EeDdYvtht9G1bWkF5sbO2RoE3SRx&#10;nB/eMoT/AGqAPcKM1x3hr9ob4DeM/g5J+0R4T+NPhPUfAMOlz6lceNrPxDbSaTDZwozzXD3Yfykj&#10;jVWZ3ZgECtuIwcfIf/BF3/gqtaf8FE7344aH48+M3w9vvEnhf43eILDwL4V8L6tbfaX8GWcenRWm&#10;pLCJXmuLeSaeQm85ieSXapUbEUA+7c0V89/8EyfDeieCP2QNF0TRf29JP2krSHUL9/8Ahbdz4hh1&#10;NtRzcOTEbiKedG8n/VYEh27MHGMVAn/BXT/gmHJ8Yl+AUf7ePwtbxY10LVdLXxhbbTcmTyvs3nbv&#10;K8/zPl8nf5mcDbzQB9F0UiMHG4VhfE34pfDb4L+CL/4l/F7x/ovhfw7pUJm1PXfEGpxWdpax/wB6&#10;SWVlRR9SMmgDeorxH9m7/gpL+wV+2B4pvPAv7Mn7W3gTxprlikklxomi+IInvPKjYK8yQEiSSIFl&#10;HmopT5h83Iz1X7Rv7Wv7M37IXgxfiF+0/wDHXwv4E0eR2S1u/E2sRWv2qRV3GOFGO+eTAJ2RhmPp&#10;QB6JRXmf7M/7Zn7Kf7ZXhm48X/ssftA+FPHljZsq37eG9YiuJLNmGVWeIHzIGI5CyKpPpVjxv+15&#10;+yr8Nf8AhMF+IH7SfgPRX+Hsdm/j2HUvF1nDJ4cF5H5lp9uRpA1qZ0+aISBTKOU3CgD0SivH/wBl&#10;z/goD+xV+2sl5/wyp+034P8AHM+npv1Cw0PWEe7tY920SSW7YlRCRgMyBT2Jr5q/ZF/4LLfB/wDa&#10;K/4KifHj9k+5/ab+Es3gvwvB4PsvgvNpPi6xebxdfXtjNcakLaUTsL+SKcxwGOAHyvLAYb2bIB96&#10;0V4x8aP+Cin7CX7PGhXHiT40ftdfD3QLOz8USeHLxrvxVbM9vq8aRPLYyIjMyTxpNDJJGwDRpKju&#10;FVgT0fjr9rn9lv4Y/BWy/aQ+If7RHgrRvh/qVrBc6Z401DxNbR6ZexTqGhaC4L+XMJFIKbCd4I25&#10;oA9EozXj/wCy7+39+xZ+2tBeSfsqftN+DvHM2nxiTULDQtZjkvLSMsVDy2xxNGhIIDMgDY4Jr5P+&#10;Knx9+Num/wDBzj8Nf2b9N+LXiGD4f6l+y1PrV/4Mh1aVdMuNRGp6rGLt7cN5bTBIo13kbsIozwKA&#10;P0QyPWivkT4ffGb4nfs5f8FTtf8A2Qfi14q1jWvBPxs8Pz+Nvg1rGtXRnOnatZ7Ytc8PRO0jMIEh&#10;+yX0MexUjWe4VWYAKv13QAUUUUAFFFFABRRRQAUUUUAfy1/8FA/2WviF/wAFCvBP7Xn/AAUf+Pn7&#10;Z+sX2tfAH9ofUvC1r8I5okuG0nw2NUs7NZ7dDMgt1CTFFAiAmfT5C7s7Mw+lv+CVf/BNf9ir/gmz&#10;/wAF1/g74Q8K/tPR/GObx18J9W8SfC3xNojJANNv/sd1HLHdQ28k0clvPpkl1JFK7ph0ChSSpb6i&#10;0X/goX/wb1+Iv2xf2l/gF8ZdEtfhb4+8caheeA/jBP49tG07S/FqWNxd2j3Ed1HK9vD5m9nM0ht5&#10;ZAY3bcyZX3b/AIJc/wDBCn/gnH/wTh+ImpftLfsn3viLxNrPiLS5LTTfEXiLxLBqUVlYTSLI0Vmb&#10;eGKPY2yMeYwkkKrjfhm3AH3NRRRQAUUUUABGRivF/iR/wTm/YD+MfxMm+M/xa/Yn+FfibxZdSJJe&#10;eItd8B2F1eXLqqojSyyRM0rKqIoLEkBQBgAV7RRQBxfx3/Zy+Av7UHgZfhn+0X8HfDnjjw8t7HeL&#10;ovifSYry1FwgYJL5cqldyh2AOMjcfWuR+Kn/AAT5/Yc+OXhHwl4A+Mf7Jfw/8T6H4D0sab4L0nXP&#10;C9tc2+h2YjijEFqjoVhj2QQrtUAYiQdhXsVFAHzN/wAOYf8Agkv2/wCCcPwZ/wDDf2P/AMbr6Vtb&#10;eK1gW2ghWOONQsaL0VQMACpKKAPyB/4PVv8AlFl4B/7OA0r/ANMeuV+snw4/5J5oP/YFtf8A0Stf&#10;k3/werf8osvAP/ZwGlf+mPXK/WT4cf8AJPNB/wCwLa/+iVoA2qKKKACiiigAooooAKKKKACiiigA&#10;69RR+FFFABRRRQAUe2KKKACiiigAooooAKKKKACiiigAooooAKKKKACiiigAooooAKKKKACiiigA&#10;ooooAKKKKACiiigAooooAKKKKACiiigAooooAKKKKACiiigAooooAKKKKAPmz9tT/gqD8Bf2FP2g&#10;/gb+zf8AFvwh4u1DWvj94v8A+Ed8H3nh7T7aW0srr7VY2we8aW4jaOPzL+E5jSVtqudvADfSSkkd&#10;K4z4l/F39nj4eeMvB/hT4xfE/wAGaH4g8Q6w8XgHTfE2tWlreanf7PIZNPjncPNPsufLIhBbbcbT&#10;w+D2gwBxQAUUUUAFFFFABRRRQAUUUUAFFFFAHxr+0Zps/wAUP+C2f7NfhjQGWGf4X/C3x14w157z&#10;KpcWOof2fpEMdvt3FpluDvdXCKI+QzN8lfZVfHfxX1CH4Z/8FzPg/wCJfEYZrf4mfs/+KvCXh0Wy&#10;7mW/sNS0/VpzMDjZEbcYVhuJf5SAPmr7Er7jjBy/s3JYr4FhFyvvfE4mU9etqrqLytboc2H+Op/i&#10;/wDbVb8LBRRRXw50hRRRQAUUUUAFFFFABRRRQAUUUUAFFFFAFHSvDXhzQr/UtU0Pw/Y2d1rV8t5r&#10;Fxa2qRyX9ysEVus0zKAZZBBBBEHbLCOGNM7UUDPl+Ffwwm8Oa94Pm+HGgtpPiqS6fxRpbaPAbbWG&#10;uU8u4a6j27bgyp8shkDb14bIreoraOIxEZXU2tur+z8P3WVu3QXKjhvi1+zD+zV8fI9Mi+Ov7PPg&#10;bxouipImjL4t8JWepCwWTZ5gh+0RP5Qby49wXGdi5ztGPNda/Y8+LHgK+/sP9ib43eD/AIJ+DDGJ&#10;X8G+HPgzps1u14eJbrKSQjc6iMEbP+WY5Pb6Dor1MFxFnGBpqlCrzU1e0KkY1aau73VOopwvdt35&#10;bpt2erIlRpy1a17rR/etTzv4XfCX4jW/wv1j4c/tR/FHS/ip/bUlxDeSXfgu20+1m06aBInsZbRX&#10;ljmQ/vdxbh1l2lcDntr/AMNeHNV0CTwpqmgWNzpc1r9mm024tUe3eHbt8oxkbSmONpGMcYq9RXDi&#10;MdicVWdWTSbfNaMYwinprGMFGMdl8KWxUYxirf8ABOXuPgp8ILj4TS/AX/hVvh9PBM+kPpUnhGHS&#10;IY9NNi6FGtvsyqIxEVJGwLtwcYrxv/h0J/wS2/6R9/CP/wAISy/+N19GUVvhs6znB8zw+JqQ5neX&#10;LOSu+7s1d+b1FKnTlul9x5f8Bv2Kf2SP2W9Zv/EH7N/7OHg3wNeapbLb6lceFtBhsmu4lbcqSeUo&#10;3gHkZzjJx1NeoUUVyYrGYrHVnWxNSU5vdybk9NtXd6FRjGKslYKKKK5xn4Cf8F3vBvhTw7/wc8fs&#10;d6/oPh60s73XvEvw7vtauraEI99cjxVNbCaUj77iC1t4gxyQkKL0UCv37r8F/wDgvwc/8HMP7E3/&#10;AGFvh5/6mV7X70V9hxp72Kwcnu8Lhrvq7UoxX3RSS7JJbJHPh/hl/if5hRRRXx50BRRRQB/I/wD8&#10;HPv/AATp1D9hf/gpNrnxF8L6AbfwD8Z5bjxV4XuEkZ0jvndTqtoSyja0d1L5wRdypDeW4BzlV/ab&#10;/g1T/wCCder/ALEn/BOmD4wfEfw+bDxt8bp7fxJqEEjRmS20dY2GlQsY2YfNDLJdbSQ8ZvjG6o6M&#10;o+sv+CkH/BNj4Df8FN/hX4V+FPx5imFn4T+IOleKLN4Iw/nfZpcXFnIpIDRXNrJcQNk/KZFkwxjC&#10;n6IA46UAFFFFABXJ/Hr/AJIZ40/7FPUf/SWSusrnfi7oeq+J/hR4n8NaFa+ffah4evbazh8xV8yW&#10;SB1RcsQoyxAySAO5FAH52/8ABo7/AMoYvC//AGO2v/8ApWa5n/g8HW9uP+CZHg3TdEkVNUuvjtoU&#10;ek+v2g2eo7cDByfwNeUf8Ep9J/4OFf8Aglx+x9pn7I/h/wD4Iu6P4xttN1m+1BdcvPj54ds5HNzL&#10;5hTylupANvTO7n2r6G8Kf8E/P+Cjv/BQ/wDbI+H37U//AAVibwP4J+H/AMH9Uj1v4c/A74f6tLqY&#10;utaABW91W5dRFIYnVWTy92RlAIwZGmAOU/4Lw/8ABUD4e6P8ZfDf/BJCx/aM034T23jzTRffGz4q&#10;apdTQv4c8NsebCyCRnzb29QSJuBxEmMgiUtF8u/ttfty/wDBJDwP+2j/AME7fDv7Gv7Qfg9PhX8C&#10;PE2vx69JpU07waBZSppflS3DyJvdpXindpCWd3DuxLMSf2i+Ln7B/wCw9+0B4yk+Ivx4/Y1+FPjb&#10;xBLbxwSa74u+Hmm6lePEgwkZmuIHcqo4C5wO1fB3/BQ7/giJ8M/iD+3p+yP46/ZX/wCCdvwpg+Gf&#10;hPxbrc/xyh0XwnoGm2c1jImn/ZBeWjCI6ioMd1tRY5imW4XeNwB+jFv8fPgtdfAy3/aYb4naLb/D&#10;+68Mw+IofGF9fJb2H9lSQC4S8aWUqqRGJlfc2MA84r8/vD+ofE7/AILrftXeDfippnhm68P/ALHf&#10;wW8aReIvC+qaxYtDefFrxLZlltrqCKRQ0ekW7s7B2A88/LtZi32XzH/grz+zF/wVR+OX7WXgn4M/&#10;Ab/gmtZ/ET9kr4V6bpraT8M9L+J2heGNH8VX0MMbRJd273KyfYbQiOGOzMMaEwMRlGGfWPDP7b3/&#10;AAcH6Ha6f4Z03/g3/wDCul6TaRxW0FvZftEeHkitLdQEVY40lAVUUYCqAAAAKAP0mHSigHignHWg&#10;Ar8g/wDg3G/5Si/8FNv+zgl/9Pfimv187V+cX/BFT9gz9rD9kn9vT9uj40ftCfCn/hH/AAz8ZPjE&#10;uufDfUv7csLv+17D+1Nfn87y7aeSS3/d3ts22dY3/e425VgoB+jcskUMbSzMqqoyzMQAB6mvzN/a&#10;p+NHjP8A4Lj/ABG1H/gnZ+xRrF1b/s+abqMcX7Qnx+0tj9k1SOJ1kbw1ocw+S6mlwqz3Cloo4253&#10;qypNe/4OCfh3/wAFYv2kfD3g/wDZe/YN/Zp1bxZ8M9Y3XXxovtJ+Iuj+H59csjJs/sGOa7ukmhjk&#10;iEpndYmV1liQFgJUPO/Br9pT/gu5+zz8L9F+C3wS/wCDc/wX4Z8K+HbMWui6HpP7RHh6KC1jyWIC&#10;ibkszMzMcszMzMSxJIB+nXhfw1ofgvw1p/g/wxpsdnpuk2MNnp9nCuEggiQJGijsAqgD2FfBv/BU&#10;u3sviF/wVd/4J9/AXxF502j6h8QPGfiySxZv3D32h6EtzZysueXjllyhxxubkZ5+3Pg14g+I/iz4&#10;QeFfFPxi8Ax+FPF2peG7G68U+F4dSjvE0fUpLdHubNbiIlJxFKXjEqEq4TcOCK+K/wDgtvb3nwU+&#10;If7Lv/BRQ3tvb6L8EvjbBa+OLq9bbBp/h/X4xpV5fO3YQl4e4ADknIFAEH/B0d/ygo+Of/cs/wDq&#10;T6TXhH/BP/xD/wAHMA/YO+Cdl8CPAf7HDeBf+FR+G08G3fiibxJ/aZ0n+y7cWj3Yhn8v7R5HlmTY&#10;uzfu2jGBX1r/AMF5/wBl/wCOf7a3/BJv4qfs1/syeCP+Em8aeJhoR0PRl1S1sxdfZ9d0+6m/fXUs&#10;UKbYIJX+ZxnbgZJAPsP/AAT1+F3jv4HfsC/A/wCCnxS0L+y/E3g/4P8AhnRPEWm/aopvsl/aaVbQ&#10;XEPmQs8cmyWN13IzI2MqSCDQB88/8Eq/+CXfx4/Zl+OvxS/b5/bq+M+h+N/j18ZFtbbxFL4Rs3g0&#10;bRtPtgiQ2tr5ipJNlIbfc7om0QooBIaST5L/AODcn9hb9kP9qL4LftAfFP8AaZ/Zy8G/EbWLX9o/&#10;xJ4a0q48deHbfVv7L0yBLe8W3tRdI4tlNxqN1K3lbdzyljk81+zVfB//AAb/AP7GX7Sn7En7Pnxk&#10;8D/tPfDf/hGdU8VftGeIvFGg2v8AbFne/atJurXTo4LjdaTSqm5oJR5blZBt5UAjIB5H8JPgR8Jv&#10;+ClX/BeL9p6b9sjwPpnjzw1+zb4f8J+HPhd4H8UafHdaTYf2tYy3V7dtaSAxTTNLA2JHVjsdB/yy&#10;j2Zf/BWf9mX4A/8ABNT9oT9lP9uj9h74PeH/AIY+KdQ/aG0T4d+KtO8AaHBptn4h0DVo7lrq2uLS&#10;3VIpnAtvkcruVnVs5jjK+vftY/sSft2/s4/t5a9/wU1/4JbaZ4R8Vap8QvDdppfxn+EPjbWZbGLx&#10;HJYxeXY31jdEmO3uViCw7X2RgKzfMZXxzfhz9j//AIKZ/wDBSz9qL4UfHj/gp98M/BXwj+GPwb8Q&#10;ReLfC/wf8KeKjrOpar4mh/49bq/vISIFigJ3KsbNuwyMrLKzAA8m/ZW/YI/Zo/bD/wCDhj9t74kf&#10;tLfDPSfG1n8PpvBUei+F/Elml5pb3V/ohBu5rWQGKaSKO1dI/MVgv2mQgBsEdn+25+zp8AP+CaH/&#10;AAU//ZD/AGnP2N/g3Z+A5viZ8Rpfhn8QPCnw60mLT9P13Tb+DEM9xZ24SI/ZZttw0m3pErMGMSYy&#10;br9j3/gsd+zl/wAFaf2oP+Cg/wCyL8KfCeu+F/Gk/hu203wH4w8UW9pF46sYtJMc89tPDK7WF5Z3&#10;UEcaC7jjjkjvZyG+UZ9a/Z2/ZN/4KNftj/ts+CP27P8AgqF4T8H/AA40P4SWN1L8Jfgr4N13+1pY&#10;dWvbfyLnUNVvADDLJFH8sQhJG5gRs8tjcAHkvwb8dJ8L/wDg5J/be+JkthJdL4d/Z20TVGtYVy8w&#10;t9N0uXYoyMk7MDkcmrX/AAQE/YR/ZI/a6/4J7aL+3r+1/wDs++D/AIsfFT40eINc1vxp4q+I/hy1&#10;1qdpYtVu7OOGD7Wkgt4UitkxHGFAz6BQPYv2e/2Jv2jPCP8AwXt/aO/bJ8c/DBYfhZ8QPhboei+G&#10;vET6tZSLqF1BbafHPCbZJjcRgGCYbpI1VtvBIIz5X8Ff2cf+CzP/AAR8stV/Zi/YY/Z88A/tB/Am&#10;TxPcXXw1s9Z8dJoGueDbW7lkuJre7e6Pl3VvHNI+GjaSZ8l8LvMcYBc/ZX/Zm+EX7Jv/AAW5+Nn/&#10;AATn+FfhGzi+Bvxm/Zpi+ImufC6S1EmiWWovqv8AYl1DFbtlIoriAuXiACspVMBIo1XH/wCDYv8A&#10;Zw+AngvSP2nPip4Q+DnhzTfEukftVeNPCGl69ZaTFHdWmgRLpU0emRyAbltVkAcQg7QwzjNe/wD/&#10;AATc/YK/ai8D/tJfET/go7/wUL8b+H9S+NHxI0e20Cx8N+Cpp20Xwh4egcSx6fA02GmkeRUkkcjA&#10;dSVLb3ZuI/4JOfsyft//ALBX7Vnxy+AHxJ/Z90HUfgv8Rvi14m+JPh/4uaR4zt5JorjUHtkg02bT&#10;32XAcQW4LyKhRZDhWdfmAB+d3wD+Ovin4Rf8Gk/gX4eeDNc1bSNQ+L/xnk8Af25o0hjlsLa+1q5k&#10;umLggqr2ttPAeufPAIwTj9YfE3/BCP8A4JSa7+zZd/s2ad+xH8PNNs5/DraVb+KLXwnaf29bN5ex&#10;bsaiY/tDXCth/MaQlm65BIr5x/YF/wCCNfxj8U/8G/A/4JkftjaVdfDXxtdavqGoWd5Y6hZ6hNol&#10;8mrm/wBPu1ktJpInG5IyyrIGKM6ZQnI25fiX/wAHQjfDxv2aJv2U/gW3iqTRWs/+GiLf4hlNJSQs&#10;Yxc/2WYzdfaQn7zIh8nf83lgfuQAfe/7MnwQg/Zq/Z68Hfs+2fj7XPFFv4N8P22kWuveJpo5L+8h&#10;gQRxtM0aIrMECrnaCQoySck/B/7ffwy8Dft5/wDBcv4H/sG/H+zudY+GngL4M6p8VNU8FXjZ0rxD&#10;qb6gdLtFuos7ZxAFkkCsMAOy8rLIrfZH7Af7Kl/+xL+yF4J/Zi1f4u6948vvC+lmHUPFniS7kmud&#10;QuHkaWRh5ju0cKs5SKLc3lxKiZbbk+J/8FM/2FP2n/ih8aPhr+33/wAE/vH+h6P8bPhPBe6dbaF4&#10;xklXQ/FuiXm37Tp14Yf3iFSPMiYfKHPzbSEkjAND4wf8ESP2EPGnxI+Gfxi+CPwl0X4LeLfhj42t&#10;vEGm+JPhD4bsNGur6OJWD2Fz5UISW3lyocOjEoGQECRs/Mv7IvwX+Af/AAVH/wCCw/7XHxg/a/8A&#10;hbaePrP4I+INK8A/DXwj44s47/StHt1hnF9cJZzB4Wee4tjKsjLkLIeATx0fjj4b/wDBd3/gpb4h&#10;8L/Bn9o34U+E/wBlv4UaP4zttR8fat4N+Jn9q+JPE9tZyLPDDp8tmdtpDLMibjK0cqgByCEMM3U/&#10;tK/sf/8ABRr9kj9uvxp/wUI/4Jc6B4M8fab8V9Hs1+MHwX8aaydLk1DUdPt/Isr3TLwjyopWjLI4&#10;mZEB3E+Z5oaAA4P9v/8AZC+AP/BOf9vH9kf9tf8AYr+GOk/DTVPGHxy034T+OvDXgDR4dO0/xFo+&#10;tRTkvc2sASJvs72ok3bepR2y0MZXH+Af7E3wE/a4/wCDhn9uHxB+0b4Js/GWh+DLX4bSWPgnxFbr&#10;d6LdX1z4YCR31xZyAxXE0EUU8cTSKwjF5MQMsCPSfhR+x9/wUo/b1/bJ+Gf7Yv8AwU98NeE/hX4P&#10;+DNxJrHw7+CfgvxI2rXFzrssWz7bqt4n7hzAMGIQluSw+VS5m9V/Y1/ZZ+PHwp/4K0/tnftNePvA&#10;v2DwP8WE+HY8Aa3/AGpay/2r/ZmhS2t9+5jlaaDypmVP3yR785TcvNAHyf8A8FB/2ePgB+wr/wAF&#10;pv2CPHP7HvwP8J/DW88deKvE3h/xdD4J0GHS7bVbHyLCNY54LVY45Cou5iGKk7thOdi40f8Agm3+&#10;w1+xz4a/4L1ftoaboH7MPgezt/he3w1vfh1DbeG7dF8N3N1oLz3M1kAv+jvLL+8dkwWbk5Ne3/8A&#10;BUr9jL9pX9oz/gov+xL8d/g18N/7Z8KfCHx5rmo/ELVf7Ys7f+yba4XTRDJ5U8yST7vs83ywrIw2&#10;cgZGczTP2d/+CgP7Lv8AwWw+I37TnwS/Z50Lx58I/wBpCPwlB488STeMrexvPBP9j2P2Jpfssu17&#10;oOhLqkQkJPUpjBAPnj/glv8AsefszftUf8Fdv2/tc/aX+B/hn4hR+E/iraweG9L8a6LDqljpzXzX&#10;hu5ora5V4kmkFjaq0oXfthVc44ruvC37Kn7Ov7cf/BdP4l/BL45/DDT9Y+GX7I3wl8KaD8NPhPqm&#10;nxP4ctbjVbT7U95HYnMLeXAsVuAU2/u4wQfJiI9g/wCCVv7GX7Sv7N3/AAUB/bY+Nvxo+G/9jeF/&#10;i58SNL1T4e6n/bFncf2taQ/2j5knlwTPJBjz4vlmWNju4BwcL+25+xF+3D8O/wBuSx/4Kd/8EytY&#10;8L6t4u1LwnD4V+KXwr8eahLaab4o0yCQy29zb3EYPkXsZIjDP8gTBBH7xJgDwz/gtz+zB+y//wAE&#10;0/C/wf8A+Cl/7G37Pmj/AA88cfDv4yaHZX1n8LdDg0n/AISfRbyRkvNLnt7RY0uPNRQq7hnllzhj&#10;XTfGD/lbc+FOf+jPrn/076xWhD+y9/wVk/4KhfHf4W+LP+Cj/wAKPAvwP+Dfwv8AFlp4y/4Vh4a8&#10;VrruteJNespN1ml5cxA2y2a5ZiqMWPKlXLq8HoHxI/Y0/aS17/g4k+H/AO3XpPw4834VaH+zfN4W&#10;1TxT/bFmvkas2o6lMLb7MZhct+7uIW8xYjH8+N2QQADI/wCC5sMfgz4xfsPfHLSLi4tdb039sbw3&#10;4Zt721lKSCx1i3uobyHIIykqQRq47rkcgkV+gtfAv/BTOwH7T3/BTP8AY9/Yx8MatDJL4P8AGt38&#10;ZfHEdu26fS9P0eIwadJIvO2O6vLmSBSepjfBBXn76oAKKKKACiiigAooooAKKKKAPx9/4KP/APBV&#10;r/gnb+1N8ePFH7GXgD/gkT4j/a4+LngHWb/w9cWr+BYI7XS5oLjyLxU1Nkmu7aNZYypkSFY2MYO8&#10;Aqxyf+CH/wDwRi/4KK/spftmL+1b4z1ix+AHwbupru9k/Zl8NfELUteivZptPltIRetJO8BeJnjn&#10;E7STOXhCBIxgr+wHg34eeAvh1b31p4A8E6TocWqatdapqUekabFbLd31zK01xdSCNRvmlld5HkbL&#10;OzFmJJJrYoAKKKKACiiigAooooAKKKKACiiigD8gf+D1b/lFl4B/7OA0r/0x65X6yfDj/knmg/8A&#10;YFtf/RK1+Tf/AAerf8osvAP/AGcBpX/pj1yv1k+HH/JPNB/7Atr/AOiVoA2qKKKACiiigAooooAK&#10;KKKACiiigAooooAKKKKACiiigAooooAKKKKACiiigAooooAKKKKACiiigAooooAKKKKACiiigAoo&#10;ooAKKKKACiiigAooooAKKKKACiiigAooooAKKKKACiiigAooooAKKKKACiiigDwH9rj/AIJs/sz/&#10;ALa/xv8Ag3+0H8bLPXG8R/ArxZ/wkHgaTSdWNvD9q8+1n23CbWEsfm2ds+BtP7vG7azA+/AY6V8n&#10;/wDBQL9nL/god8Zv2mv2cviJ+xt+0rY+C/A3gbx8b741eG7zVri1PiXRzc2MhgRIreVbhvIgvIhH&#10;IY13XKncOWT6vXOOaAFooooAKKKKACiiigAooooAKKKKAPjT9t3TNWtv+Cs/7E3jQ6ezaXDdfETS&#10;Z7pZE/d3V1oMMsCFSwYhktLg7gCBswcFlz9l5r4v/wCCzul+ItB8KfAL9ofwzqMmn/8ACsv2nfCG&#10;p+INQs7xoLo6LdXD6beW0TArvE322KOSNmVHi3hiRkH7OQ8V9zxI/rPCeR4hNWhSrUGlupQxNWs7&#10;+fLiY9tLdzlo+7Xqru0/vSX6DqKKK+GOoKKKKACiiigAooooAKKKKACiiigAorC+KHxK8F/Br4a+&#10;IPi98SNZ/s3w74V0O71jXtQ+zyTfZbK2heeeXy4laR9saM21FZjjABOBVb4sfGH4dfA74Xat8aPi&#10;j4h/svw1oVgb3VdS+yTTeRAMfP5cSNI3UcKpPtXVRweMxDpqlTlLnlyRtFvmlp7sbLWXvR91XfvL&#10;TVEuUY3u9jpqK5nxd8ZPhl4D8ceE/hp4t8Y2dj4g8c6hc2XhPSZGJn1Ka3tJrycIqg4WOCCR2dsI&#10;DtUtudFbjPiH+3D+zJ8KvF2peDfHPxCuLSXQ5Y4vEmqQ+HdQuNL0GR445ETUdRht3s9OYxzRSYuZ&#10;ojskVvukGujC5Pm+NlGOHw9SblHmSjCUrxUnByVk7x5k43WnMmr3VhSqU47tI9ZopEcONymvFPib&#10;/wAFAv2d/hB48j+G3jrTPidDq11qz6Zpq6f8C/Ft9BqV2tvLctDaXFrpckN4wggnl/cO48uGRvuo&#10;xEZfleaZtVdLA0J1ZJNtQjKbSW7aim0l1ew5VIU1eTS9T2yivNfiZ+138Avgt+ztc/tV/GLxfeeE&#10;/A9nZx3N3qHibw7f2F1AryCNEexngW7WVnYKIjD5hJGF5r0lW3dKyrYHHYaiqtalKMXKUE3FpOcO&#10;Xnim1bmhzR5o7x5o3SurilGTsn5/fsLRRRXKUFFFFABQSQOKKa/SgD+Zz/gp9qtnqP8Awd0fD0WV&#10;4sir+0H8NEkVG6Mkfh9DkeoZXH1Br+mWv5U/jjf+LfiF/wAHG/wh/aG8UtdXFr47/bDs5PCOrTWY&#10;t49R0Gw8XW+m2UkaBVO1PsksBZlDloG35bJP9Vlfe+JUqi4slh5tXoUcLQdndc1DC0aMt7W96Dur&#10;Jp3TSehy4P8AgXXVyf3yb/UKKKK+COoKKKKACiiigAooooAKKKKACiiigAooooAKKKKAPzm+N3/B&#10;F39v/wCKfxp8YfE7wb/wXq+Nvg/R/EfijUNU0nwjpOnyNa6JbXFzJLFYwkX65jhR1iU7V+VBwOlc&#10;uf8AghD/AMFI8f8AKxf8fP8AwWyf/LGv1BooA4X9mX4VeNPgd8A/Cvwj+Ivxl1b4ha54f0mO01Px&#10;tryFbzWJVzm4lBd8Mc/3m6da7qiigAooooAK5f42/B34e/tC/CDxN8CvixoK6p4Z8YaFdaRr2ntI&#10;yefa3ETRyKGXDI21jhlIZTggggGuoooA4X9mT4TeKvgP8AvCfwX8Z/FG68aX3hfRotM/4Si+sEtp&#10;9Qhh+SF5URmHmCIRq7g/Oyl8Atgd1RRQAUUUUAFFFFABRRRQAUUUUAFFFFABRRRQAUUUUAFFFFAB&#10;RRRQAUUUUAFFFFABQelFFAHjvwP/AGQ9H+Ff7RvxS/aq8T+M7jxN4y+JV1Z2sd9cWvkpomg2UZWy&#10;0i3jDsuxJJLmd5QFaaS4JYYRAPYqKKACiiigAooooAKKKKACvGP+Cgnjn9sH4Y/skeMPiN+wh4E8&#10;O+Kvidodml5oPhfxPp9xdW+rIkime3VLe5t384w+YY8Py6quDuyPZ6CAeooA/mt/Yb/4K5f8HLMP&#10;xL+ODfBn9k6T4t6i/wAUL0+MtB8X6frmrW/gPUvOm8zRrCL+1U+wW0Tb0W3y+0RKNx28/dX/AATL&#10;+Kf/AAcN/th/8FE/Cvxu/b2+B8PwW+E3gzwrq1prnhnSbe6sbHxNczR4tlazudQuJGuI5ZElW4Ch&#10;FjgkjzuevPfiL/wVT/4OB/2wP2mfi7oX/BIj9jDwTqHwx+GPxGv/AAfNr2ufYIrq91CyISdpZb/U&#10;LZHZiRKEijzHHNGHJY5Psn/BOn4tf8HQnif9sjwdon/BRP8AZg8C+Hfg3P8A2h/wmGs6PqGhvc2+&#10;NOuWtNi2upzTHdeC2Q7Y2+VjnC5YAH6jUUUUAFFFFABRQTjmjcM4zQAUUUZxQAUUZGcUUAfkD/we&#10;rf8AKLLwD/2cBpX/AKY9cr9ZPhx/yTzQf+wLa/8Aola/Jv8A4PVv+UWXgH/s4DSv/THrlfrJ8OP+&#10;SeaD/wBgW1/9ErQBtUUUUAFFFFABRRRQAUUUUAFFFFABRRRQAUUUUAFFFFABRRRQAUUUUAFFFFAB&#10;RRRQAUUUUAFFFFABRRRQAE461jeFPiL4A8d3WsWPgfxxo+szeHdXfSvEEOk6nFcNpl+sccrWlwI2&#10;JhnWOaJzG+HCyoxGGBOz161+Xv7Kn7d3iD9l79pT9rjwFpP7BH7QHxUjvP2n9Tv28QfCnwjp+oaf&#10;bM2h6JH9mkkudQt2WdfK3lQhUJLGdxJIAB+lNp8RPAF/46vPhfY+ONHm8TabpsGoah4dh1KJr61s&#10;5nkSG4ktw3mJFI8UqrIyhWMbgElSBs1+Unhn/gpv4K+Gf7b37Un7e/xu/Zz+Jnwz0fwH+zT4Ra48&#10;JfEzSrPTdW1CRdW1lbdYUiup4ttxPPHbxMZATISNvAz7lo/7cf8AwU4/Z5+IPgnxL/wUM/Zi+FOk&#10;/DP4neONL8L6RP8ADHxjfXuteDb7UsRWUeqpeW8UF2j3RWF5bVlEZkUhHAywB900V80f8E1/2yvi&#10;f+2Pa/Hef4m6HoNi3wv/AGlvF3w98P8A9g2s0f2jS9LlhS3muPNmk3XLCRt7JsQnG2Ne/wAZ/st/&#10;8Fkf+Cof7ZXif4R/Cr4C/Bf4IT+KfiV+zNcfEa/uPEjavp+m6XfQ+J5NMfLwzXMptTbRhViEbSG4&#10;mRjKsaslAH6x1l2Pjfwbqfi3UPAGm+LNNuNe0iytbzVtFgv43u7G3uWmW3mmhDb445Wt7gRswAcw&#10;ShSdjYreNtK8fa58OdW0TwT4wtNB8TXmizwaTr02lfbLfTr5oisdybdnTz0SQh/KLrvC7Swzmvzo&#10;/wCCN3wm1j4If8Fd/wBv34ZeIfi34l8dajYH4Vy6j4s8W3Ecl9qVzcaDfXM0j+UiRxp5kziOGNVS&#10;KMRxoAqCgD788WftN/s3+AviLpvwf8dftA+CdF8Xa0SNH8Lat4rs7bUr/ABPk20kgllwCD8qnqPW&#10;u4yCMivz/wD2j/8Agn1/wSB/Yq/Zc1/xZ+1N+znoPxS17xFqd7GPE3jTwvY6v468b69qU8rw2Vrd&#10;R26TyXkkkoihEAjESop+VY2cfR3/AATQ+Ffx5+B//BP/AOEXwj/ae8RNqnjzw/4FsbPxJcM4dopl&#10;jG23ZwzCV4U2QtKCRI0Rf+KgD2GLxd4Vn8Vz+BIPElg+t2unxX9zo63iG6itZXkjjnaLO9Y3eKVV&#10;cjazRuASVIDLPxr4O1HxbqHgHTvFem3Gu6TY2t5quiw30bXdlbXLTLbzSwht8ccrW1wsbMAHMEoU&#10;nY2Pkv8A4JheI/Ff7VP7IXjv9tPwd8QIbHxl8dPFHiO88PeIruwF/baHZ2d1c6RokUcG9POt4ILS&#10;Kdot6CWae5fKGYkeO/8ABH74Ra38Df8AgrX+3d8N/E/xh8TePtUtbX4WXGqeLvF1xHJfaldT6NqU&#10;8rkRIkcMYeRljhjVUijVI1GEFAH3l4x/ad/Zt+HnxE0v4Q+P/wBoLwRofizXCw0XwvrHiyztdR1D&#10;ABPkW0kgklwCCdqnAIruMgjIr4D/AGhv+CfH/BIP9iv9mTxL47/ax/Z80D4pa14j1i+abxV478La&#10;frHjbxlrmpXEskNjaXEdtHM907yiGBLcR+WkaH5QjSV7v/wTD8B/GH9nz/gn58H/AIH/ALVnju1v&#10;viH4d8D2Nl4gEtxGJLeQJ+6tGIdvMeCIxW7SAkSNCXH3qAPZfAHxZ+FnxX/tr/hVvxL8P+Jf+Eb8&#10;QXOheIv+Ef1mC8/srVbfb9osLnyWbyLmLem+F9sibl3KMiugr8dv+Cavjb/gqBpniX9sjRf2Afgr&#10;8ItU0+x/bu8f6hr2tfFjxVqFt/aDNNaCTTbCCxgcrOI4lb7RPIsSm4jwkm18e7fD7/gst8cP28vh&#10;18KvDP8AwTG+C/gu6+JXxK+FN3451hvix4gurbQ/CFnbak+kSpMLOE3V8zalDcwxiNIldLdpNwBw&#10;AD9E6K/Pf4kf8FbP2kvhZ+zD8ZoviN8GfBeg/Hb4F+NPA+j+K9FtNUn1bw9f2PiLVtPtoNRtHBtr&#10;nZJbXF1tSUK0c0GG8wBlP0d+2H+1H8QP2ffi/wDs/wDgDwZpGj3Vl8Vvi2fC3iKTVLeV5baz/sbU&#10;r7zLYpKgSXzbOIbnEi7GcbckMAD3qivhP/giL+3V/wAFDf8Ago9+z34X/a3/AGjvhv8ACHw/8P8A&#10;xNoOpR2DeDrrU11a41a11i4tN/2a4MsMFn5MLLj7RJKZYi3ypIEjX9rX9u3/AIKI6P8A8FPG/wCC&#10;dP7D/wAH/hTrk19+ztH47tde+JOoahZwaRfNrVzYNLcvaGR7i22RRKttFCkrSzbjOiKRQB910V8E&#10;p/wV8+MXh74Vat8M/HP7MOmf8NKaT8ZtP+Fo+Gml+LlOkXerX1l/aNnqovnjEsWly6eJbsM0JmUR&#10;PEULAsLGgf8ABSD9tD9ln4mN8Bv+CmnwM+HbeJ/Enw+8UeLvhfffAvXr68t/Ef8AYcAurvRRa6jF&#10;HcC/W2kjdWUvHLhyAmNoAPu6mpIkmdrfdOG9j6V+bf7AP/BVX9v/APbZ17RfiD4O8J/st+MvA/i6&#10;Oxlk8J/DX4wT3HjD4dQXVs0iz67b3ccUdyIpQsc0VuI5RlvLSbaTWx/wb53X7bd54S/aFl/a1ufh&#10;nNar+0Z4sjs28BvqTTDXl1e8XW1b7Zx9gEwtxZAfvREJBLztoA+yvjj+13+yh+zFc6bZ/tK/tO/D&#10;34eTawkr6RF458aWGktfLGVEjQi6lTzQpdNxXO3eucZFcv4Z/wCClf8AwTm8bDUm8Gft+fBTVxo+&#10;ly6nq39l/FTSLj7FZRFRJczbLk+XCm5d0jYVdwyRkV8c/wDBXrWf2ftC/wCCn/7O19+0r+xtrnx0&#10;8N/8Kr8cqvgjw/8ACkeMbgXButE2XX9nmN/lQbgZtvyeYBn5q9D/AGKvD/8AwTI+PvxE174cfDf/&#10;AIIlax8Knu/CNyNY1f4ifslW/hfTtTsWmgjl043EtsqztIZEf7Mch0hdiCIzQB7f/wAPY/8Agll/&#10;0kr+AH/h5ND/APkqtrxf/wAFHP8Agnr8PoNGufH37d/wZ0OPxFoseseH5NY+KGk2q6np0jyRx3lu&#10;ZLgedAzxSqsqZQtG4BJU4+Bv+Hev7Av/ABEj/wDCi/8Ahh74P/8ACE/8MQf29/wh3/CtNK/sr+1f&#10;+Ew+z/b/ALJ5Hk/afJ/dedt37Pl3beK4r9t7w7+xr8Df+C/nhnwR8U/+Cddx8WvAGlfsQ21n4d+G&#10;Xw/+B0PiqHRph4uuTHdR6XHC0drDHGJYvOVAENwqcebggH1J8f8A/guJ8LdI/a5+Av7L37DWleEf&#10;2iV+K3imSw8bat8MfiDb6rJ4G09LqwhbUrmDT47kiFY7uaZnlaFAtq+XAyy/XniT9oz9nvwT8Q9O&#10;+EHjH46eDtJ8Waxk6R4X1LxNaW+o32MZ8m2eQSSdR91T1Fflx8bP+CrH/BKL/gnZ8GPH/wARvgZ/&#10;wT71P9mP4zat8PdWtPhZP4y/ZVm8Ky+KL0Rq62sc0FmBLBHciyeZJZEjGYSTnBH1j8Df+CLn/BOW&#10;7/Zv0nQPjZ+yx4H+JHirX9AjufGnxJ8ZeHbe/wDEGu6lcQh7q/fUZVa4jlkld3BjkXZkBMYFAH2U&#10;CCMisLwL8UPhp8UE1aX4afELQ/ES6DrlzouuNoerQ3Y07UrZgtxZT+UzeTcRMQHhfDoSAwFYH7MP&#10;wWv/ANnP9n/wn8CdR+KWveNZPCmjxaavijxRKsmoX8ceRG07qAHcJtTccswQFizEsfzjuf8AgqR+&#10;0J8E/hvrmsfs1fso/CP/AISDxB/wUo1z4PTaBpuky6NDr9u32tjqV1cRysBqs8lvF5186SIfmYwM&#10;QBQB+rBOBnFcv4H+NvwZ+JviTXvBvw3+LfhnxBrHhW6W28T6VoevW93c6RMw3LFdRROzW7kchZAp&#10;I5Ar4Z1/9sj/AILWeCPjFH+xv8Q/g7+zNp3xP+JnhvUtc+Bviix8ReILvw0P7LvNO/tHTdWiMEd2&#10;ZhY3csiXEOyNpREuwguV+Qf+CWX7Xmtf8E3/APglr8Hdb1P4bfs0+HviZ+0RqWof8If488Q68vhW&#10;wu9E06PzXv8AxZqs0Zlur2O5uZ444oQ4dLiJUKtvyAfuZQTjrX5t/BP/AIL16H4Y+FvxeX9rPxb8&#10;E/Fvi34P/C9PG9xrf7OPxGGueHfEVq87Wi2sTzDzbG7F39nhMMpkwLuFwxDYr0DSf2gf+C6Ol6jH&#10;D8S/2Qfgfb2vj6zvLXwLL4Z8U6zqT+BdVOmTT2X/AAkq/ZkFxZNdRrBNPZFfL80YDcMwB9heOvi5&#10;8KvheNFPxM+Jnh/w7/wkniC30Hw7/b2tQWf9q6rPu8iwtvNdfPuZNj7IUzI+xsKcGuiBzX4f/sA/&#10;tFftGfBv/gkb+w9qfx4+EnwX8eab48/a98L+G/Adzr2g3eqX2jaXe3GpF9XZriRVt9diuo7rybqL&#10;ciRSLlS7Nj6rh/4Ke/8ABSD4o/CDV/8Agob+zj+yx8J9W/Zp0Gz1m/i0/W/HV5D408RaVp08scup&#10;2Yit3sLcFba4eO3lkZ5Bs+dMgEA/RWs3WPGPhLw9q2k6Dr/ifT7G+168e00OzvL2OKXUZ0hkneKB&#10;GIMzrDFLKVQEhInYjapI+GfiT/wUa/bn+Mv7Wuk/s8/8E3fhR8KfEWieLf2adB+J+g+LvidrF/Y2&#10;+nf2jqF9DG1x9hE73UbwwW+yCJI2DNKzT7Qq1k65+0d+0R+1z+wL+0Xofx58C6H8Pfjl+zNr011D&#10;qHgfWJb7TJda0rTbXXdP1C1eaOOVLa43iGS3clzA8sbt+9ZVAPpv/gpd+zZaftefsEfFb9nuWzvL&#10;i417whcvpEOn/wCufUbbF1ZADjePtMEOUyN65XIzkX/+Cev7SVp+15+xF8L/ANo6HWBfXXijwbZz&#10;61cLbGEDVEjEN/HtMcY+S7jnTcqBG2bkyhUnsP2dvi/YftB/s9eBfj5pFqsFr448G6X4gtYY5vMW&#10;OO8tIrhVDYG4ASAbsDPWvln/AIJXxzfst/G/46f8EyNYM0Nl4F8YN4z+FUcmixWNu/hHXHa5W3tF&#10;QAzpZ3/2yB5uV3uqKVC+VF95lv8AwrcA4zB3vUwlWGIgv+ndRKhiGtN+dYV2uvdjJu/Lpyz/AHeK&#10;jLpJNP1Wq/8Abj7aooor4M6gooooAKKKKACiiigAooooAKKKKAPDf+Cnf/KNj9oT/sh/iz/0z3Vf&#10;Mv8AwUh+C/7eWhf8E9fiTrfxA/bm8N6/oNv4QMmpaHa/BuOxku4cpmJbgai5iJ/vbGx6V9/eKPC/&#10;hnxv4a1DwZ408O2Or6Pq1jNZatpOqWiXFte20qFJYJYnBWSN0ZlZGBVlJBBBqHxZ4K8G+PfC134G&#10;8deEtM1rRdQt/IvtH1axjuLW5i/uSRSAo68DggivuuF+NJcN/U1GlGapYj20uanSm3H91pB1IScJ&#10;fu370XHeLveKty1sP7bm13Vt2u+9t9zwH9qP4Y/D7Tf2wf2c/i9Z+EbJfE+qfF2402+13yt1zJZw&#10;+B/F7xW288rErySPsXC7nZiCTmrH7SFl8N/jBo3jX9iv4caZpGnx+Obe6s/i54gtY4bWLS7W9tVj&#10;uSzAD7Rqk9q6LGuGMaMk8xCrDHP73q3hXwxr9/peq674dsb260S+a90W5u7RJJLC5aCW3aeFmBMU&#10;hguJ4i64YxzSJna7A+YeNv8Agn5+wZ8SfFd/49+Iv7Enwj8Qa5qlw0+qa1rXw30u6u7yU9ZJZpYG&#10;eRj/AHmJNZ5fxDgfbYWpjZ1U8PSUIOKU/fjVnUg3GU4XjBSXLG9uaKunG8XUqMrSUbau76aWSfR7&#10;nq+nWlvp9lDYWa7YYYVSFc5woGB+leKftZY/4X1+zGSP+a46h/6gniysL/hQH/BSGBvJ07/goT4K&#10;trdflt7dfgCmIkH3V/5C46DjoKZpv/BQP/gmuukeGrX4u/8ABQz9nnxB4o8LeXK2tzePtDt2j1UW&#10;klpcXlvC13IbN3Se5j2q5ZY7iSMsys2ZwOWPA4iVfBVo4y8KsGqMK7cfaUpwUpe0owVryvo23ZhK&#10;fNG0ly6p6tdGn0bPmT/gtn8UPG/iDwH8Z/BXjX9mn4k3ng3wb8Jb8eD/ABJpOg+do9zrl9p8y3Oo&#10;3UpkUJFaW0ot42AYh7m9LJ+7hY/o34M8Rf8ACYeEdL8W/wDCP6lpP9qabBdnS9YthDeWfmRq/kzx&#10;gnZKmdrrk4YEZOM146v7cP8AwTQ/aDP/AAo1f2v/AIF+OD4s/wCJWPB//CwNG1P+2fO+T7L9k85/&#10;tG/O3y9rbs4wa90Ax0Fa8SZtKtw7gMqq4KWHnh3N3fMlJTjSTajLZynTlOVtLysrLRTRp2rSqKV7&#10;2/X/ADsFFFFfDHUFFFFABXkf7e/7R1p+yN+xd8Tv2kZ9XsbK58I+DL680eTUj+5l1PyiljAfUy3T&#10;wRAd2kA7165XxL/wVVvdH/aT+NXwK/4JcvrNl9j+KfjBvEvxEtZES4f/AIRrQQNRNtJBvUqt5dQw&#10;QJKwZQY5SEk2MB9XwRleFzbijDUsWr4eDdWtbW1CinVrNb3fs4Ssurst2YYmpKnRbjvsvV6L8T8h&#10;P2x/2bP+GRf+Cn3/AAS3/Z/uILiK/wBFsfAk2uRXS7Wj1O68YNeXq4McbBRdTzBQ6BwoUPltxP8A&#10;SrX4Rf8ABwLn/iJB/YRz/wBDF4M/9TA1+7teLnGaYrOs2xGY4l3qVpzqSfeU5OUvxbNacI06ahHZ&#10;K33BRRRXnFBRRRQBxnx5+Pvwx/Zr8Bw/Ev4u68um6NN4k0fRPtj7QsdzqepW+nW5csQFjE11GXcn&#10;CRh3PCmuzr+bP/g6n1T9v7wN+0f4P/ZNi/ba8YfFzwy+nv8AE/w74PTwNpdrrPhL7BBdRtqEt1o9&#10;lbtPFGkepSrMVQQRROZMmPzm/V7/AIIAfEP9sf8AaW/Yg8N/tnftaft5t8XpviJYyS6XoWm+BdO0&#10;ew8ONBdz280BeGwtri6uVkhMcjMBAHRxD5ybLiQA+7qKKKACuZ+Nd/f6V8GvF2qaXezW11beGb+W&#10;3uLeQpJFItu5V1YcqwIBBHIIrpq5P49f8kM8af8AYp6j/wCkslAH41/8EMv2DfjL/wAFNf8Agn5o&#10;37Vvx4/4LBftsaT4i1HxFqlhNZ+Ef2gbi3sljtp/LQqlxBPJuI65cgnoB0r1r4rePv22P+CCX7Tn&#10;wz8QfF39sfxt8dv2Xfit4tt/CviDUPitfR3mveCNWnX9xdC9VVeaBljkkK7QgWKRSokKO/Zf8Gj3&#10;/KGLwv8A9jtr/wD6VmuZ/wCDwK2utc/4JqeB/Buhyt/bGtfHrQbTRYYhulluGs9R2hFHLN7DmgD9&#10;Vry8tdPtZL6/uY4YIY2kmmlcKsaAZLEnoAOSe1fiN8Y/+Ct/7TH7Xf8AwWW/Zbf9nXxf4i8N/sya&#10;x8VNU8NeGtT0vVLiyj+JN1YLbjUruaJHUXOno9xBFArqVJWZj8xKR+h/8HAP/BVL4GaZ+0B4b/4J&#10;JfFH4/XPwp8C+JrGHVPj78Q4tFv7u6Ogvll0LT47K3mkM14qlZJiojjjbBL7njr5p/br/wCCtf8A&#10;wR41j9tr9gfXP2QPjfZw/Cz9n3xHrY8UJp/gfW7WHw9p0sWlpbbYp7NJbjd9mmz5SyvlSX5YEgH6&#10;Pft++G/+Ci37X/7d3hX9h34A/Efx18EvgrY+B38T/ET40+D9NZL3WL0Xawx6DY3rJstJQjJMXUks&#10;rSZVhEyP4T+1j4G/ar/4ITeJvhj+1V4F/wCCjXxp+Mnwp174laT4S+JXw7+OGt/8JJfNa3zyD7bp&#10;10kSSRzRbCVhRMuSoLMo2H9Ipv2sv2crP9mKy/bO1j4s6bpvwx1DwpaeJbTxfq++ztzpdzCk9vOy&#10;zqkiF0kjxGyiTc4XbuO2vh/4TaH8Z/8Agtv+074M/a3+JPhXVPBv7Kvwn8SQ+IPg/wCFdYtHg1D4&#10;la1ECbXxDdxOAYdPi377aIjdISWb5WKgA/SYdKDyKKKAPi348f8ABGU/Hb4w+IvjD/w9c/bS8G/8&#10;JDqT3n/CLeA/jp/Z2j6bux+5tLb7G/kxDHC7jj1r88/+CC/7Gvx0/wCCo/7LXjr43fH/AP4K+/tp&#10;aPq3hj4wap4UsLfwd8f7q3t5LO2sdPuEkkW5hnYzF7uQFgyqQFwoIJP7vV+Tf/Bnn/yj3+L3/ZzW&#10;v/8App0WgD3D9rP9mv8A4KQfC79m74P/APBPv/gnv+0B8QNQh8ReJr+0+Jv7S3xO8TQa54k8M6KZ&#10;JbtmLyCJ7m4kMzW8EkaAwx20ce6NmSdPA/8AgoF8Av2sv+CJn7Nl1/wUf+Bv/BUn48fE8eBdZ0tv&#10;Gnw3+Ofi6PXNK8T2d5qFtZyQW48lG09wZw6um9lVWxjnd+sGp+JfDWjalp+i6v4gsbS81aZ4tLtL&#10;i6SOW8kRC7rErEGQqgLEKCQoJPFfl7/wVj/4JiftC+H9H8Tf8FHtN/bY8QfEyD4S6lqvxJi+A/xh&#10;ga98GSRWgkuhbW9tbSRGF7e3WVYWlE+XCZ2ZZqAP1G8Oav8A8JB4fsddFnNb/bbOKf7PcLiSLegb&#10;aw7MM4PuK+fv+Cpv7Xfir9j39lC68RfCa3t7r4meONesPBHwj026dAl14m1STyLPcHyrJF+8uXUg&#10;gx2zjvXffsWftO+Gv20P2Tvh9+1V4R0mXT7Hx54WtdWXTZpA72UkiDzbcsAA5jkDx7gADtzgZr5O&#10;/wCCoFvZ+Ov+Cu3/AAT3+C/iW1+1aLe+NPHfiaW0mYtCb/R9AjuLKUp0LxyyFkbqpzjqaAPsv9nj&#10;4Uap8Dfgd4W+EutfEXxB4v1DQtHittS8U+KdWmvr/VbnGZrmaaZmYl5C7Bc7UUhFCqqgfi/+3J+2&#10;p+3R46/aj+NX/BUf9m/4+ePLX4HfsifFTwv4Qu/h34V1y5XS/G1tb3JHiNri1V/Jkkje6iXz2QqI&#10;CrZHlh1/Uf8A4K0/tq6f/wAE/P8Agnn8Tv2of7TW31jR/Dslr4SDQiTzdauv9HsV2H7yieRHf0RH&#10;PQGvzE/4J5/tP+EP2bv+CTf/AA76+Ln/AARp/bo1q98b+G9Yj+KXiTw3+zmXj1q+1ZZRc3STS3St&#10;MVhkjhjlkQMUt4iVGAoAP218D+M/DnxG8F6R8QfB2px32ka7pdvqGlXkX3Z7aaNZI5B7MjA/jXzb&#10;8Xf+C2n/AASp+Bfwk8N/HL4kftr+Erfw14whuJfC95poudRm1OKG6e0llhtrOKWd40uI5I2cR7Q0&#10;bDPynHzv/wAGuv7VXiv4qfsEX37Ifxh0jVtH8f8A7PPiKTwpquh+JraS11aLS33TadJdWko32hVP&#10;OtBESwAsOD2GR/wai/sqfBHwn/wST8B/tDR+CLO+8YePJ9c/tfXdSt1uLiK1t9avrWKxgdwWhtR5&#10;DTeSpCGa4mkI3SMSAfc3we/b5/Y0/aB/Z/1z9qb4M/tHeGPEHw/8MWd1deJvEthf5h0iO2g+0T/a&#10;lIEluyQ4kZZFVghDYwQa+QP+CA3/AAVnf/gogvxo8K/F74/aDr3jzT/i/rt54P8AC+mxpC1t4Lgg&#10;0u3tbiGNRlrfz5X/AHjszNJK2TyMef8A/BPf4W/C/wAKf8HBP7fH7LWhfDPw/b/DrxJ4H8KXWu+C&#10;V0WA6XfPc6VbNcrJbbfKdJjqF4ZEKlX899wOTUf/AAapfA/4KeHvhH+0N8VNA+EHhex8T2P7Tniz&#10;wzY+JLPw/bRX9voqW+kTJpiXCoJEs1lAkFuGEYcBgueaAD/gpv8AFqz+AX/Bth4j+JP7B/8AwUF+&#10;KXxAg0/VtPXw78b9R+I0934ivvM8URR3KNqluIJGCF5rUABcRRiM5AOfq7xx/wAF2P8AgkX8N/jh&#10;dfs6eN/27PBen+KrC6e11CGRrhrK0uEk8t4Zr9YjaRSI+VZHmBUq24Dacfkvef8AKjjaf9h4/wDq&#10;fPX7QfDn/gmv+xF4F/Y8s/2ILb9nnwnqXw7/ALHjs9Q0m80WCRdUkCruvZzty9yzqJfPz5gkw6sC&#10;AQAaX7eV58F9c/Yw8Wah8X/2rPEnwh8F3dhZy33xU8BeKhpOoaTC13A0U1tfBJBF5r+XEWCsGSZl&#10;/izW9b/GT4Dfs9/sr6P8XPiF+0BbJ4B0Twrp8h+IvjTXo/8ATrUwxJDeXF1JsEss+6Nt2AZJJeFy&#10;wFfi/feNPGOpf8Gn37S3wY8SS6ld6Z8H/ifqHgXwfrGrXTTS6lo1l4l0x7aQMR9yP7Q9sqjKqtqA&#10;MABV9W+P2h6N+1J+1v8A8Ew/2CPjh4TXWvhTq3wpn8Xa94f1CPfYa5qVj4Z32kc6FcSiAxHMZJVl&#10;vGV1IYZAPuj9m7/guL/wSj/a3+KifBL4B/toeG9Y8Uz3jWljpF7Z3umvfzDP7u1a9ghS6JwceSz7&#10;hyMivEP+CoP/AAWb8Ffsdf8ABSP9nP8AZag/aR8J+G/C2oaxrNz8f11CNGuNJs0063l0pJZGB+zx&#10;zyTu2VG5/KUBlXcG9F/4Lkfsc/s8fF//AIJc/FjW/EPw90jT9X+GPw51TxR4B8Qabp8VveaFqGmW&#10;r3kH2SZFDQB2gWJghGUcjrjHxH+0j8L/AIRftQ/ti/8ABKP4v/tAfAnwZ4i8RfGj4f6pqHxYuNc8&#10;I2U7+KLhfC+jTRjUA0OLsQySyGNZAVj3HYFoA/SL41eKf2aviL+0R+zf8QdQ/bi8XeFNQ1j+1dQ+&#10;GXgfwr40+xaP8S4Z7O1kf7da+U39oxwQtFNENyeWbhm53YHU/thf8FEv2Jv2AdCs9f8A2wP2jPD/&#10;AIITUo5ZNLs9Qkkmvb5IgPMaC0gSSeYLlQSkbAFlHVgD8a/8FSfDnh/wf/wWL/4Jo+EvCOhWel6V&#10;petePbTS9M021SC3tLePStLSOGKNAFjjRFCqqgBQAAABUf8AwTW8FfD79rv/AILC/tj/ALV/x5+F&#10;kepeLvhb4/03wJ8OD4osVmfw3pdrazxNPYrID5H2sh5/NUAslw20hZXDAH2j+x//AMFBv2Lv+CgP&#10;ha/8Ufsg/tCaJ42tdN8sarDpzy295Y+aCYzNbTpHPBuw20ui5KsAcqceR/8ABPD41eLvhv8AtH/F&#10;7/gmN8b/AImap4k8QfDW8h8S/DfXPE2qy3Wp654L1NjJbmWa4d5ruSwuTJYyXDszMBbljuc59K03&#10;/gnh+zH4W/bo/wCHgfgjQ7rw78Qr3wjN4e1uPQporax161eRJPMvIFjzPMjJFtl3AgRoDkKK+ZP2&#10;n/Fq/Cv/AIOS/wBmG50PR1a6+KXwR8X+FNdukbaws7IPq8Bbg7ws0LKBxgyk57EA/ROigdOKKACi&#10;iigAooooAKKKKACiiigAooooAKKKKACiiigAooooAKKKKAPw88YfDr/g6B/Zi/bX+PnjD/gnz+xD&#10;4B034Z/EL4p6lrenab/b2g/Y9UbzWgj1rybrVxNBd3ltFbyXAHlq0i7vJjbcK+gf+Cdfxf8A+DoH&#10;xR+2N4P0H/goj+yx4D8N/Byf+0P+Ew1rRdQ0SS5t9un3LWmxbXVJ5TuvBbIdsbfKxzgZYfOn/BUD&#10;/gtV/wAFeNf8N/Hz9oD/AIJ1aR4W8C/AX9nrx0vgjxF491aws77WtV1xL22s7g28N0JovJWa7t9o&#10;8r/VSBy5ZvLj+9rH9v8A+P3wy/4LcXX/AATy+PPhXSofh38TPAY134F69asn2ua8sbVX1OzmCtkq&#10;fLupRvUMohGC6yDYAfa9FFFABRRXj/7evjL9sn4f/sneK/F3/BP34TeH/HHxds/sP/CJeFvFNwkN&#10;he7r+3S6813u7RRstGuJFzOmWjUfMfkYA2P2wv2grH9lD9lP4kftM6lpZvofAPgjU9e+wqwU3T2t&#10;tJMkIJ6F2VV/4FX4d/sff8Ezv2vP+CsX/BPrXP8AgsX8T/8Ago98XrH48asPEWpfCe38P+KGsdI0&#10;lLOeaD7J5caGS2jmntZEAtXiSNChKSEEH6A+MfjD/g4V/az/AGHP2mPhF/wUm/YZ+G3w98IH4Aa3&#10;qPhvUvAN/DeX1/rlrLbTxWPlxa3fMVkt0u/+WS/OifPkhH7/AP4N8vjr8M/BH/BtjofjbxF4rsrf&#10;T/h9oPjb/hKZ5LgAWLJqmpXu2T+6xgnicDqRIuM5FAHtv/BvL+3t8UP+CiP/AATI8K/Gf446lHqH&#10;jTRdVvfDfibVo4Fi/tKa1ZTFcsqnAke3lgMhAAaTzGCqpCj62+OPxr+GX7OXwh8RfHT4y+LbXQ/C&#10;/hXS5dQ1vVLtsJBDGMnjqzE4VVGWZmVQCSBX5k/8Gc/ga/8AAH/BIy+8Ua4slvb+Lvi7rOrafJc/&#10;KskSWthYkoTjK+ZZSjv8ysO1eaf8HRXif9vb4ufHf4Vfsq/CP9hf4qfFz4DWdjY+MPiHY/Dfw9qc&#10;kfia8F9cxrpM9/Z2k626xxW6S7QGbN2khXKRMAD4v0T9vH9qj9vz/g4h/Zm/aM+M+ha14W8FeLPF&#10;dhf/AAc8J30rRpB4X/tG7tYbgxBiplnltJnkk/5aFQVJjEWP6e81/KX+2L/wUM/ai8af8Fk/2df2&#10;ktT/AOCS3jX4Y+Kfhl4U0PSvBHwBntb+G+12ztNQ1GS3+xxvpsUqxuZ5IEWO3kUG1YAk5Vf3V/b3&#10;+G//AAU7/wCCgH/BOr4U6/8AsH/EiL9nj4sa9caF4n8Yad4q1q+sJtJtJ9IuGu9GkeGxkmM0V1cW&#10;6srwR5NsxbYwCEA+YP8Ag9W/5RZeAf8As4DSv/THrlfrJ8OP+SeaD/2BbX/0Stfy+f8ABdb9hL/g&#10;uH+zD+yP4d8ff8FLv29/D/xS8CXnxGs9P0nw/pPizUr+S31Z7C/kiujHdafboFWCK6TcHLAygBSC&#10;Sv8AUH8OP+SeaD/2BbX/ANErQBtUUUUAFFFFABRRRQAUUUUAFFFFABRRRQAUUUUAFFFFABRRRQAU&#10;UUUAFFFFABRRRQAUUUUAFFFFABRRRQAHOOBXz3+wt+zf8Sv2fPHH7QmvfEGOxW3+JXx8v/F/hr7H&#10;deYx02bSNJtEMowPLk82zmynOBtOecD6EooA+G/2xf8AglXrX7bnxw/aG0/4k6nY6b4G+L3wB8N+&#10;ENH1aP8A0i5sNY07VNSv0uWt8ruSKWazlUbxvKMuV61S1D9nX/gqd+2T4k+Fvw4/bg0H4QeDfBPw&#10;18b6T4t8Va98P/Et9qd9421TSpY7iyjt7W5tIV0y1a4XzJg8k0nyKiEAlz940UAfA/wZ/ZK/4KUf&#10;sgfGD40/Dn9mvSvhZqHw9+NXxk1f4gWvxE8Q+JL2HVvCM2reR9ujOmJaPHqDxsjPbr9ohRiAJHUH&#10;jif+CSf/AASt/ap/Yy/aA+D/AMSPjPB4dXTfBP7Il98OdaOl6wZ5BrUvi3+1VCLsG+H7N1k4+f5c&#10;d6/S6igAr5R/ZJ/Y++MXwY/4KfftdftZ+M49MHhP40/8ID/whbWt95lyf7I0WazvPPj2jyv3rrs5&#10;bcvPFfV1FAH5m+AfhR/wV60j9pbVP2tvjR+wB8MviV47jvr6HwJqmtftBPa2fgzSZSUW00uxGkSp&#10;aSSQBFuLnfJNcPvy6xFYU/Qb4H+IPi/4q+FWk6/8e/hxpfhHxdcRSHWvDui+IDqtrZMJXCCO6MMJ&#10;mBjCMT5a4LFecZPWUUAfI/8AwRi8H6f8A/2UdW/Ymmh+z6x8D/iN4g8N6jZ7Cqi1nv5dV02dM8GO&#10;bTdRspQQSFZnQncjAaf7LH7JHxd+EP8AwU0/au/at8Xx6aPCnxitvASeD2tbzzLknSNKurW786Pa&#10;PK/eSps5O4ZPGK+jbLwF4Q07xxqHxJsfD1rDr2q6ba6fqWqRx4murW2ed4InP8Sxtczlc9PNfHU1&#10;sUAfmb4P+Ev/AAV0sv2odU/a5+M//BP74Y/Ezxpa6hfRfDnUNc+P7Wtn4K0iU7FttMsRpMyW08kI&#10;QXN1veadtw3pEVhX6P8ADv8AwTt/Zn/ae1XSf2sf24f+Cf3w10/42XE0VxrE1rff201nNaSeXZsl&#10;8YYDMVght2B8pdh+XnbuP1HRQB8pf8ErP2PvjB+yD/w0f/wt+PTF/wCFoftWeMPiB4X/ALMvvPzo&#10;+pfZPsxl+UeXN+5fdHzt45Oa+Sv2AP8AglH/AMFEP+CcXwR+Bvxc+DugfDPxJ8VPBXw98QeA/ih4&#10;B8SeJLi0sdW0S68S6hrljNp+qQW8vk3UM1ym5ZYHjdJ5VyjIrH9YqKAPzn8b/wDBKj9rX9ob9m/9&#10;pDxf8aPHPw+0L45fH7XPC+p2dh4eW7uvD3h6DwzewXOi6fJcSKlxdFvIP2i4EcY33D+XFtQBuk8V&#10;/AL/AIKk/tUftDfs/fGL9orwD8LfBGg/Cf4nNrOreF/CPi+51ea/VtJ1G0kvzcT2luEAeeFYrVFc&#10;7ZpXklyqIPvSigD5T/4Ii/sffGH9gf8A4JhfDL9kz4+R6Yvi3wn/AG1/ay6PffabYfatavryLZJt&#10;Xd+6uI88DDZHbNfNv7TmpftZaF/wchw+I/2QfCvgvxFrlj+xLbPrHhfxtq1xp0Oq2B8XXimOC9hi&#10;m+yzrM0EgZ4ZUZI5IyELrIn6fVyafA34SR/G9v2kl+H+m/8ACeN4VXwy3iryP9MOkC5N0LLf/wA8&#10;hOTJt/vHNAHw/rn/AASu/ar8WfDvWv2m9Q+I/gWz/af1L446d8VbNltp5vDEFzp2lnSLHw9LJsS5&#10;ls105pInulRJfNmeUJgBD1vhT9kn9uX9qf8AbA8M/tk/tmaX8P8A4Y3Pwl8E+ING+EOg+AdZm8RX&#10;dpq+swpbXmtXN1d2tvDtSCCNYbUQOG82QyMMbD9v0UAflRrH/BJj9sT46+PfBcXxo/Zm/Z48H+Nv&#10;C/i7R9V8Q/tbfDfU5bHxXrqWFzHK9zBpltp0EcN7dpAkUomnkgiE8pjVwqKPrn/gnH+z3+0b+zJ4&#10;n+Ovgb4w+GvDS+F/E3xu8Q+OPAPiLRNfkuLi/tta1G5vJLe6tXgT7K9uGhXKySCQyNjaEBf6eooA&#10;+O/25fg7+2xa/ty/CP8AbC/ZE+CPhLx8vg3wH4n8Pa3onijx42g4bUp9MkiljlFpc79osnBXYPvD&#10;muy+Avxr/wCCn/i34taT4e/aI/YR+Hfg3wdcef8A2x4k0L43PrF1Z7YJGi2Wh0qAS75hHGf3q7Vd&#10;n+bbtP0lRQB8on9j/wCMX/D8H/hv3ytL/wCEA/4ZT/4V/u+3f6Z/bH/CS/2jjydv+q8j/lpu+9xj&#10;vXnP7UH7Of8AwUB8Cf8ABYKz/wCCin7JvwE8E/ELQ5P2a4/hxfaP4m+IraBLDdnxBLqbzqws7neo&#10;RYVA2jJkbkbMN96UUAfCni/9lb4rf8FKvHeieE/+Cq3/AASp+EsPhfw/p+pNoniex+ME2t32mz3M&#10;SxvHFCunWpCyBVJYyYV4Y3ClkUrH4J8H/wDBcv8AZh+Fa/su/Cjw18CvihYaHY/2V8Pfi5438Z6n&#10;pd5b2MUCpavrOmw2U/2q4TG1nt51EoVWIRmY12v/AAUe/wCCXXiP9vf9oL9nz48+GP2rte+Gs/wL&#10;8Zy641poukJdHWVeexlMYMkgjicfYtgaSKdCs77onAKN9dAYGKAPK/2MP2ePEX7Ln7PGi/CPxt8X&#10;dW8feIoZrrUPFHjLWmYS6tqV3cyXVzMsZdhBF5srLHCp2xxqijOMn4dtP+CUv7VsC6UJIPDv+h/8&#10;FNL746TY1g/8inKbzYR8n/H1+/TMPbn5uK/TaigD52+Pv7M/xN+I3/BRb9nf9pzw4lh/wjHwz8N+&#10;ObHxM091tuBLqsGlpaeVHg+YM2k245G35eua+PLD/giv8cI/2Af2VfCmv/DT4O+OPih+znZ6la6h&#10;8PfitYjUvCviKy1KQLe2zTeRK0E6pFBNBceS6pLFhkKsSP1MooA/NzRf+COk/wC0p8CfjN8M/jp+&#10;xZ+zV+z7afEfwGvhzw3pfwV8I213qenzrcx3i397qkdpZG4Rbu2s5VskjCZtVZpC2Nvsfwh8H/8A&#10;BW74tfFT4eW/7W118OfAPhP4e3Tah4qvvhb4wv7y5+Il8tm8EMTQzWsI0/T/ADJmuJIXed3eGJM7&#10;cvX2BRQB+Vfw2/4JU/t3aN+w1+yf+yJ4y8N+B4rv9mv9rTw54suda0vxZLNFrfhewlv55b1Uktoz&#10;Dclr3YLbLZEe7eM4HV6H+wp/wVR+BP7Knib/AIJYfs+2HwVuvhDq39qaL4S+LWva1qMOr+HvDGpz&#10;O9zb3Gjx25jvb+BLu7jgkS6hhfy4WkVfnU/pTRQB8n/s5fsH+Jf2cv259N+JHhIWrfDfw3+yn4X+&#10;F+gySXQ+2G50rU7+X54guAn2aaD5geW3DAxXmfx++E/xH/Zb+Cf7cXxI8Wafa3Unx48SQWPwt07T&#10;rgyT6jqGpaDpvh2wtpFC/umk1JlTPIVDvYgA4+/Kx/Evw/8ABnjHVtD13xV4ctb+78M6o2paDNcx&#10;7jY3ht5rYzx9g/k3E8e7qFlbHWgDnf2Yfg7F+zx+zV8Pf2f4LqOaPwN4G0nw8k0KbUkFlZxWwZR2&#10;B8vIHavlf/gqMfEH7Jf7S3wV/wCCpnh63ZvDfgu9m8EfGtY9QMP/ABS+sTwxw3r7m2tFZX/lTGNE&#10;Lu0qFiEjLp9xDjiud+Lfwu8IfG34XeJPg78QNP8AtWh+KtBu9I1i3UgGS2uIWikUEg4O1zg4ODzX&#10;0nCWd0sgz2nia8OejJSp1YfzUasXTqxXaXJJuD+zNRktYoxxFN1abS0e69Vqvx38joIpFlUOjBlY&#10;ZUr3FOr4z/4JIfGzxx4W0TxR/wAEz/2kfGNtqnxV/Z7a10uTUlZV/wCEi8NSxLJpOpRrtUkrbNFb&#10;yj52R40aR2eYE/ZgORmufiTIsRw3nNXAVJKajZwmr8tSnNKVOrG+vLUg4zjfW0kmk7oqjVVampL5&#10;rs+q+T0CiiivDNAooooAKKKKACiiigBryRxLukdVG4DLHHJOAPxNEk0UW3zZFXc21dzYyfT618/f&#10;8FPNR8S6R+yta6r4M8OQ6xrFr8X/AIcS6TpFxqH2SO+uV8b6GYoGnKP5Ku4VTJsbaG3bWxg+KftP&#10;/Fb9sTxn8S/2f9H+On7Iug+CNEH7QOiSLrWm/FJNYkM4tb7bF5AsYeGBY79/G3GDnj7TIeDMRnuB&#10;p4qFaEIynWi1KdOMl7KnCpeMJVIzqc3Pa0Iu1urdlz1MQqcnGz6dH1bW9rI+7DLGJBEZF3MpKrnk&#10;gY5/UfnTRdWxnNqLiPzFGTHuG4D1xXynF8OtU8K/8FivDfi/WfiNrmuXHiD4C+Mngs9QmRbPSbaL&#10;XPC4itrWCNVVAN7M8rb5ZWb5nKJEkdHx1+yF+zVo3xs8KeGfgN8NtLPxisvG+m+L/FnxOi0+E65Y&#10;6YNRNxeNqGoJGJGXUIku7CO2ZsSJPKY08u2kaNQ4Zy29FVMVL97SVVONO8Y+9OMudynFqEXBXkk5&#10;PmtGDdkz20tbR2dt/Ty8/wDgn19mqZ8QaEODrVn/AOBK/wCNWlHyYr4l8bf8E9v2B0/4KQfDvwcP&#10;2H/g+NH1H4K+NdQ1DSx8NNK+zXV3DrHhZIbiSL7PteVEuLhVcgsonkAIDtnzOHssyvNK9SljK06f&#10;LCc1yU4zuqcJTknzVKdrqNla+r1tbWq06lNJxSeqWrtu7dmfbD3NqJVga4jDvyibxlh7Cv4d/iF/&#10;yP2uf9hi5/8ARrV/Thq3hTSrnT/Gn7Ynx3/ZR8J3Wj+G/i14gF98YLvxSsPi7wxp+j+I59OtJdHh&#10;/s6RY7K3trGCRoftUPmZuT5UnmZm/JH9of8A4Nlv+Crnw+0DxV8YbX4YeH/EltYyXF//AGL4V8Qf&#10;bNTuofMLEQWwjDTSBSW8tCXbaVRXYqp/qjwNfD/AOJxsMxx0ISrOnBc8qcYupTcueMWqk78rqRvz&#10;qEknFuKUkeLmXtcVGPLF6XfXZ28vLzPnX/gj5/ylN/Z9/wCytaJ/6Vx1/YpnPSv5Z/8Agil/wRf/&#10;AGwP2vPit8Ov2u4PAdxpXwl0P4h6fPfeIZPE0uj3uowWt0rXL6bJbstzmJoyn2iJo9soZY5PMik8&#10;v+pdVK9a+N+k1mmVZhxThaeErxqTpU5QqKLT5Jc1+VtN2lq7xaVrd20ujJqdSFGTkrXd156C0UUV&#10;/NJ7AUUUUANllSFDJI6qqglmboK+H/8AgmHH4s/a9/aV+K3/AAVc8bW8ceg+LP8AihPgXbtb23mJ&#10;4O027lMl75kY8zbe3/mzbJcOvlcF4vII0v8Agr98X/iB408J+GP+Ca37NHim3tfif+0BqH9jX1xD&#10;LbyXHhzwltkbWNXeKVh+7+zRzQJyjuzuIW85EFfWHwr+GnhH4NfDTw98JPh/pq2eg+F9EtdK0azX&#10;H7m1t4lijXgDOEUc96/QKMZcM8Ezryt9YzH3Ip/FDDU5Jzmu3t60VTjJa8tGtFrlmcr/AH2Jt0h/&#10;6U9l8lr812PxD/4OB/8AlZC/YR/7GLwZ/wCpga/dyvwj/wCDgf8A5WQv2Ef+xi8Gf+pga/dyvz86&#10;gooooAKKKKAOH8Nfs1fAXwh8aPE/7Rnh74U6PD488ZW8Ft4k8XNaiS/vLaGGGGO1858tHbhYIj5C&#10;FYy6mQqXZmNz4R/A34U/AbStU0D4QeDbfQdP1nxBd63fadYySfZ/t10we4liiZikAkkzIyRBEMjy&#10;Sbd8js3WUUAFFFFABWD8U/D2o+Lvhj4j8KaOIzd6poN5aWvmNtXzJIXRcnsMkc1vUUAfiz/wTq/Z&#10;M/4ObP8AgmX+zJYfspfAf4Mfss6t4d07VLy/hvPF2tarcXrSXMnmOGe3uoE2g9AIwQOpPWvoT4Of&#10;8Euv2/f2tf2vfAv7av8AwWY+NHw81JfhLeNffC/4O/COxu10Oy1PMTJqd1NefvZJkeMMIv3gDRRM&#10;JVUPE36RUUAU7zQNC1Cf7Vf6LaTyEYMk1srN+ZFfE/8AwUc/4J3fF39pr/goB+x/+0X8JdA8Or4X&#10;+C3i/XNR8fLe3CwTNb3SacIfJjCHzjm2lyCRjj1r7kooA/J7/gsT+wd/wWC/bH/bW8J+J/gf8Mvg&#10;34x+Bnw2W1vPDPw1+J2vXSaTrWreTmS91GytXiNx5TuY4o3k8sLGcoVlkV+z0v4k/wDB2BFdW8F5&#10;+zl+xrHaLIiyiC81zcseRnb/AMTHGcdK/S6igAGe9FfEHxY/4Ik/8LX+Kfib4pf8Pc/23/DX/CS+&#10;ILzVf+Ed8J/Hz7HpWlfaJ3m+yWdv9jbyLaLf5cUe5tkaquTjNc8f+CBZxx/wWo/b+/8AEjv/ALho&#10;A/QA57V8H/8ABvh/wTx/aH/4Jr/sm+P/AIN/tKQ6Kms+I/jRqvifTRoOp/aovsNxYadBHubYu199&#10;rLlcHAwc819hfAb4S/8ACiPg54d+D3/CzPF3jL/hHtNSz/4Snx5rP9o6xqe3P767udiedKc8ttGc&#10;dK66gD5R/wCCpf8AwTn8Wftw6J8P/ip8BPjJ/wAK8+M3wZ8Svr/wt8X3Fu1xZxXDqiz2d3CD89tc&#10;CKJHO1iAv3XVnjf5x8cfs4f8HGn7c/gjWP2U/wBr34lfs2/C34Z+JrWTS/G3ir4U6fqt7r2o6ZIu&#10;24t7VL2V4EE8ZaJncRsiuxAONp/TyigDlfgd8G/AP7O/wb8L/Af4V6R9g8N+D9BtdH0OzL7mjtbe&#10;JYowzfxNtUEseWJJPJr41/4LhaRrXwh1b9nP/go9o8/l2P7P/wAaLWfx1O0DSLaeFdYQaZql1tQF&#10;iY1khPYKhdznZg/elYfxM+G/gn4xfDvXfhP8SvD0GreHvE2j3Ol65pd1ny7u0njaKWJsEHDIzDgg&#10;jPGDQB8Xf8Fbv2Bfj1/wUp+NH7Ovwv0tdCb4D+E/HyeL/i8uqXySDXFtwv2WxS2AzMjp9ojcswQC&#10;7VsPsIH3Zj5duK479nv4NWf7PHwT8MfA3S/HPiDxJZ+FNIi0yw1nxVdQz6hPbxDbEJpIYolkZIws&#10;e/YGYIC5ZizN2VAHwv4Q/YA/aB+BP/BdLxF+3Z8EYNJ/4VL8YPhvDp/xasbrVtlzFr1qGFreW9vs&#10;+YbLe3Q4Yc3VwxBJrvP+CIv7H3xh/YI/4Jg/DL9kz4+RaYvizwn/AG1/ay6Pffabb/StavryLZJt&#10;Xd+6uI88DDZHbNfVlFAHxL+zL+wb8e/hR/wWz/aV/b18VxaOPAXxU8I+HNN8Ktb6lvvDNZafYwT+&#10;bDtHlrvt5MHccjB4zXH/APBJz9hH9v8A/wCCc37Tfxg+EniE/DXXP2d/HnxA17x1oPiCzurtfE0G&#10;q3zWiRW00bEQ+SkFsVcBSTIQ4kwTGP0KooA/JK4/4Iz/ALZsv/Bs1b/8EpUtvC//AAtaPVDcNH/b&#10;p/s7Z/wlTap/x8eX1+zEfw/e+X3rvdR+A3/Byr4I0xf2Rvg/+0R+z7ffDuzso9J0X43+JNL1L/hM&#10;LbSwFjWaa3jc2suoRxdG8spKyBmkRnJH6YUUAfn/APtPf8EgNW0P/ghF4l/4JV/sialFq3iC70e0&#10;S31rxTfeQdX1E6xb6hfXlxJh9jSus7hfm2gqmSADWt+07/wSv+Lfxt/Ze/Z81v4M/GC1+Hf7RH7O&#10;Xh2wPgLxa0P2rTvtQ06C1v8ATrtdpaSzuBCEZlBYAA7XBZG+6qKAPy3+In7Hn/Bf/wD4KQeErn9l&#10;f/goH8VPgJ8L/g/ql1FH44vPgvaalca94jsYpkdrOJr2R47eKYLhpPkZRw0boWjb03/gqR/wTk/a&#10;c8Yav+zP8ff+CZ1n4CtvGn7MWoX9v4V8JfEC4uY9IudJvNPgs2iLQESFo1tYAql48qXO/KhW++6K&#10;APhj9qD9ij9rv9pH9tH9hr9qnxHp/hGG4+CsfiC7+MUWm6lIkEN9qOmafEV09JAzzQi4gnA3sGCB&#10;CSSTWR+1d+wV/wAFDvgn+2B4s/b7/wCCSHxT+H6a98S9Psbf4rfCz4t21ydE1mextzDa6hbS2ZWW&#10;K5WMCMoWRW3MzSfw19/UUAfnt+yp/wAE/v8Agol8c/21vCH/AAUL/wCCt/xO+HS618MdGv7L4WfC&#10;34R292uk6VPfRrHc6jcz3TmSWZo8x+VmVAUikV1KbTq/D7T9Z/ag/wCDgDxl8XdLtbWXwZ+zj8GI&#10;PBRvmbLSeKdZnTUJ1iIBVhFYLGkoyrRvKow287fvN1LoyhyuRjcuMj35rzL9kz9lD4c/sefDK8+H&#10;Hw+1TVtWm1jxJqPiHxP4m8RSwyalr2r307T3V9dPBFDEZXYgYjjRFRERVVVAAB6cOlFFFABRRRQA&#10;UUUUAFFFFABRRRQAUUUUAFFFFABRRRQAUUUUAFFFFAH4m/8ABUH/AIN+P+Ck/ii++MPgj/gm1+07&#10;oH/Cl/j54u/4Sz4jfB/xfOtu0WtG5t7ppra4e3m+R7m3SX5JLdlWOOJvNVQa+k/+CWv/AASx/b68&#10;FftXXP8AwUS/4K5/tXaZ8TvitaeFZfDngnR9BhQad4ds5nDTzL5dvbxLO4Bj2xQqoWSQs8hcbPHP&#10;+CR/7dPwD8J/t2/tofG39vb/AIKLeGfC3ji7+Nt94M0nwF8RPGVhpNtp+gaPczrYSWv2l4w4Uz3E&#10;G2PGDCzybnm3Va/Zr+PHhK3/AODlbUIv2G/2xo/jX8P/AI5fDi+1z4waVofiW11HSfB91YQJDZXU&#10;U1q3kyHMNtaqgzKi3hLs4KlQD9eKKKKACiiigBs0MNxE0E8SukilXVlyGB6g1+Y3xY/4NKP+CUnx&#10;P+Keq/EbSpfiX4O03Wb9ru88C+DfFVva6GHbBZY4ZLSSSKPIJEaSqqbtqBVCqv6d0UAfK/7Y3/BH&#10;z9kL9sr9iDw9/wAE99bt/EHgf4b+FdQsbrQbH4f3lvbz2v2SOVI4993BcKykTOWLKXZvmLZJJ94/&#10;Z6+CnhX9mv4BeB/2dPAt/qF3ongDwfpnhvR7rVpY5Lqa1sbWO1ieZo0RGlKRKWKoiliSFUYA7Cig&#10;D5R/aS/4I+fs0ftRf8FDvhr/AMFLPH/jjx1Z+OvhZptjZeH9J0fUrKPSbiO1u7u6jNxFJaSTOxkv&#10;JQ2yZAVVAACCW+rsD0oooA/IH/g9W/5RZeAf+zgNK/8ATHrlfrJ8OP8Aknmg/wDYFtf/AEStfk3/&#10;AMHq3/KLLwD/ANnAaV/6Y9cr9ZPhx/yTzQf+wLa/+iVoA2qKKKACiiigAooooAKKKKACiiigAooo&#10;oAKKKKACiiigAooooAKKKKACiiigAooooAKKKKACiiigAooooAKKKKACiiigAooooAKKKKACiiig&#10;AooooAKKKKACiiigAooooAKKKKACiiigAooooAKKKKACiiigD5O/4KJfE3/gqx4B+OfwJ0v/AIJ4&#10;fArwn4y8Ha14umtvjNP4m1CO1/szTxLaNHIJzKHgQwfbyZY4LllZIwIpHZIpfrFSSK+a/wBtn/gq&#10;T+zv+wV8ePgn+zz8ZfDPjC+1v48+KW0HwfceGdIhure1uFubK33Xe+eORUMl/BjyY5nID/LkAH6T&#10;TOOTQAtFFFABRRRQAUUUUAFFFFABRRRQAUUUUAfJP/BTD4H/ABj0LUfCP/BQX9kPwZe658VPhHOR&#10;qXhXTLyWKTxv4SlbOpaEVRtsj/cuoNySlZrZdkbu6ivoP9nn4/8Awp/al+C3h39oH4I+J49Y8L+K&#10;NPF5pN/GpUsu4o8bqeUkSRXjdDyjoynkGuzIDda+DfiRFL/wR3/aRvfj74b0i4/4Zl+Lmued8UdP&#10;s7MeT8NfEkgjii1uFIVz/Z94QkVzGV/dTBZVkw6wN+hZVFcZZNDJn/vtBSeGfWrBtylhv8ablUw+&#10;zlKVSl70p0Yx5an+z1HU+y9/J9/0fyfRn3lRVTQte0TxPotn4k8N6za6hp+oWsdzYahY3Cyw3MMi&#10;hkljdSVdGUhgwJBBBBq3X5/KMoycZKzR1BRRRUgFFFFABRRRQBy/xb+E3hf40eF7Xwh4wa6FnZ+J&#10;tF12H7HMI3+1aXqlrqdtkkH5PtFpFuGPmTcMjORV+LXwO8GfGi48J3PjFrwN4N8YWviXR/sdwIwb&#10;23jljjEmVO6PEz5UYJOOeK7KvMf2y/2iL39kr9lvx1+0vZ/De+8Xf8IP4dn1i48P6ddJBLcwQjdM&#10;3mOGCKkYeRmwxCxtgE4B9TLa2aVMTRwuEm+Zyagk0veqcsHZtpLmSim20rJXdiJqHK3L5/LU3tR+&#10;CvhDU/jvo/7RFy15/wAJBofhHUvDlkFuALf7HfXVjczFkxkv5mn2+1sgAbxg5BHiWlf8E+b34NX2&#10;q/FH4W/tKfGjXtaTV7jxJ/wieoeP7W10/wARapv8/wCzXTLY4SGZ1WFjghIjtUBVVR+cn/EZ98Ov&#10;+jANa/8ADiQ//IVfd3/BH3/grVef8FaPB3jT4i6X+zFqngLQfCmqWum2uqX2vrfRapdvG8s0KFYI&#10;grQobdmHzcXKdO/6VmHB3itwRk88Zj8O6eGiowlzTpSTjzvlhZTcrOU5fDZq7d1a644YjA4ioowd&#10;3vs/66Hew/tAf8FIWkWOb/gnN4YRWbDOPjxAdo9cf2bzXsOp/B3wpq3xt0X4+3b3f9vaB4V1Tw/Y&#10;BZgIPsd/c6fcz7kxkv5mm221sjA3jB3Ai5ffFLwJp3xU0z4KXmu7PE2seH77W9N0z7LKfOsbOe0g&#10;uZvMC+WuyS/tV2swZvNyqsFcq20+KvgTUPitqXwSs9e3+J9H8PWOuajpf2WUeTYXk93BbzeYV8tt&#10;8tjdLtViy+VlgoZC3weLxeIrctbB4KOGShJt0/bNSpzfs226tSp7t7wvHlTcnF3dkumMVtKV9ett&#10;9+iXqcJr37Fvwj1/4j/8J9Lqnii1s7jVRquqeDrHxPcw6FqeoCWKVbu4slbY7+ZErsoxHKxZpUkY&#10;k166BxgiuAt/2of2f7nwZ4y+I6/FvR4/D/w/1a70zxlrdxceVa6Xd2qI1xE8rgKTH5ihipID5TO5&#10;WUL8I/2mPg58bdd1Hwp4E8R3y61pNtHc6hoOv+Hb7R9QitpJJY4rn7LfwQzNbyPDKqTqhjfy22s2&#10;KzxtHiTF4f2mKp1ZQoqzcoytC/LZNtWTacd9WuVbco4ujGVota/id1bWlrZwrbWdtHDGn3Y40Cqv&#10;0AqSsH4k/EPQvhV4NvfHview1y6sLDy/Pg8N+F7/AFm9bfIsY8uz0+Ga4m+ZwW8uNtqhnbCqzDyf&#10;wB/wUi/ZR+Jeqarp/h7XPG1nB4fkvY/Ems+JvhD4m0XS9De0tjdXK3+oahp0NrYtHCN5E8sZ+ZAM&#10;l1B5cHked5lhp4nC4apUpw+KUYSlGL0fvSSaW63fVFSqU4SUZSSfqe7UV5v8J/2s/gP8afFTeB/A&#10;vi+8/tdtPfULPTta8O3+ly6jYo0ave2a3sEP221DTQqbiDzIgZUG/LDPpAOeRXLjMDjcvreyxVKV&#10;OVr2lFxdu9mk7DjKMleLuFcb+0J8fvhX+y38FvEn7QHxs8UQ6N4X8K6W99qt9M6j5RgJFGCR5k0j&#10;lIo4x80kkiIoLMBXYswA5bFfBngqA/8ABYr9qCx+Meu6VNL+zJ8FfFcsnw/j+1AQ/EXxhZTeX/bQ&#10;KKRPpVofPjhCSbJ5gxcuqyQL7/C+R4fM61TGZhJwweHSlWkrczvflpU76OrVacYLWyUqklyU5tZ1&#10;qkoJRj8T2/zfkuv3bs7b/gmh8C/iN4y8Y+MP+Cmn7TekXFn8QvjJbwx+F/DeobZH8EeDonLafpMb&#10;eZIEedBFeXKp5atcSfNGsiMT9fUBQOgorg4gzzEcQ5rPGVYqKaUYQj8NOnBKNOnHrywglFN3btzS&#10;bk23VGnGjT5V9/d9X8z8I/8Ag4H/AOVkL9hH/sYvBn/qYGv3cr8I/wDg4H/5WQv2Ef8AsYvBn/qY&#10;Gv3crxTQKKKKACiiud+Lnj6P4U/CrxN8UZ9Ma9j8N+H73VJLNJNhnFvA8xjDYO0tsxnBxnoaAOio&#10;r8Hv+I4z4Z/9I6Nd/wDDlQ//ACBX0J/wS4/4OovhR/wUo/bS8M/sYn9kLxF4L1HxdZ6g2i61/wAJ&#10;TBqUK3FpZy3rRzp5MDRo0FvPiRTIfMEalNrs6AH6u0UUUAFGaK5T47u8fwP8ZSRuVZfCmolWU4IP&#10;2aTmgDq88ZxRkHpX8+f/AAQZ/wCCDv7If/BSH/gndov7UX7Q3xS+LkXibUPEeqWM6eHfHItrbyre&#10;fy48I8EhBx1O7k+lfRnx50b4/f8ABul+0B8Jfi74P/av+IXxI/ZX+IHiy18GfEHwd8UtdfWb7wpe&#10;3Cu0Go6fNtVliEcUjGJVA/cupEjTRtCAfsBRn2qn4g8QaH4U0O88UeJtYtdP03TbSS61DUL2ZY4b&#10;aCNS8kru2AiKoLFiQAASa/Cf4zf8FDP2jf29P+Cx37HXxn8KnVtB/Zp134vatpvwetZzPZyeLn01&#10;LeO9124tn2kxO92IbfzFDIkcw2ozybgD949w64oDAnFfB3/BQH9nH9vH9u79u3wl+yxpXxJ+IHwl&#10;/Zl0vwHda7438cfDnXYLLUfFusm4SGPRhcIzT2kaRuspymyZfPUqxWN0+Z/2of2RPEP/AAb3z/CP&#10;9qf9ib9qf4wa94G1L4taX4V+IvwX8Y69/bVp4gtNRdx5ligRPs92myUrtRmkeRPmUIySgH7FUE4G&#10;aKCMjFABnPSivz3/AGlv+Da39gn9qv49eKv2jPiR8SfjFaa74w1aTUdUtdD8dpbWccr4yIojbtsX&#10;jgZP1r83P+Df3/giF+yp/wAFMv2UfH3xn/aO+KPxXh1jw38ZtU8L6cvhvxt9lhNjb2OnTxl1eGQt&#10;JvupctkAjbwMZIB/RWGBOKM815L+yR+zD8H/APgnv+yxov7Ovw98Vat/wh/gm3v549Y8Zawk9xHD&#10;Ndz3s0lxcFUXarTyfMQAqKAema/Gz9rz/goJ+0b+3r/wVG/ZB+NHw+bUdC/Zhm/aSs9D+FxmaW2k&#10;8b3tnd2yX2uPEVUta5l+zwbs4Cz8KzSKAD97QcjIoLY7UdK+Sf8Agrp+0F8R/A3ws8Ffsnfs9+Jr&#10;jSfid+0N42t/BPhfV7FS1xodhIPN1fWYwGUhrSwWZ1YHKSvE2CAQQD613Cmm4h3+X5q7v7u4Zr82&#10;P+DhL46/FL/gl1/wRjt/D/7ENxqfheSDU9F8Fadr2kyBrrQNLMMm6cSvllkdbZbfzhmQPdB1Kvh1&#10;h8J/8Gxn/BI/xh8E9N13wcPGl94t1LRIbnTPjhpfxQ1OTVLiZ0EkeoxYuDZtuYiVcQlTkY9aAP0w&#10;z3FGa+Sv+CM2k/8ABSDwZ+yC3wq/4Kc6DJ/wnHhDxNdaVoPia51yzv7nxLoaLG1rfXD2s8wE2Wki&#10;PmESssSM4LMzNzf7H/7U3/BLv9gf/gkT4Q+Pfwp/aR168/Zz0W4vYNE8feJtJ1S8vp5LjXLqKQSQ&#10;rZrdHF9JNEpNuAFVTyuHIB9s0V8H/HD/AIOUf+CP37P/AMdrr9nzxv8AtOy3GraXqD2Ou6loXhm9&#10;v9O0y4XAaOS5hiZZCCdrGHzQjKyuVKkD7I0P40/CTxN8H4Pj/oPxK0W58EXOg/23D4sj1KP+zzpv&#10;lecbvzydgiEeXLkgBQScYNAHUUE4r4O+G/8Awcqf8EePip8f7f8AZ48K/tUKuo3199i03XtS8P3l&#10;po93dbygiW7miVF3EfLI+2JsrtclgD5J/wAF6P2wfgt+2B/wbp/ET9qL9kz4nT654T1rUtFj0bxB&#10;bWF5p7ytB4mtLaYCO5jimTEkcifMgzjIyCCQD9TKK8x/az/bJ/Zk/YZ+Ek/xw/at+Mek+C/DcM4g&#10;ivNSdmkvLgozi3t4Iw0tzMVR2EUSs5VGOMKSPnn9jD/g4J/4Jaft2/FuL4E/BL9oCa38W31w8Wi6&#10;N4p0K50xtX2jP+jPMojkYjJWIsJSATswKAPtSijOa8//AGnv2o/gH+xr8GdW/aC/aX+Jth4T8I6K&#10;im+1W/3tlmOEiijjVpJpWPCxRqzsegNAHoFG4ZxXxD+yB/wcQ/8ABKj9tr4yWfwB+D/7QNza+LNV&#10;vGt9B03xR4dutNGruMbVt5ZU8ou+cJEzLKx4CE14D8SP+DgX9mf4ff8ABdeX9nrxf+1vNYfCPwz8&#10;LbzwvrOkR+DtSZE+JI8RC3ktn8uzMspS1hCrMN1qNz7ZMsaAP1cor5G/bG/4Lk/8E0P2FPEniTwH&#10;+0D+0J9j8UeFdXstN1fwnp+g3lxqCz3VlFfRGNBEFmjFtNFI8yM0cZkSN2WRlQ9348/4KffsOfCz&#10;9jzQf28/ib8eLPw/8MPFFjBdeHdc1jTrqCfUxNG0kUcFo0X2mWV0R3EaxliqM+NoLUAe/UZGcV8C&#10;fs8f8HMv/BIH9pP4vaf8EvCX7RF/o+s6xqS2Ohy+KvC93p9nqE7EhEW4dPLi3HAXzjFuZlUfMwB9&#10;V/aN0v8AYjuf+Cn/AOznqnxe+LniLS/jZb6V4oHwh8J2K3X9na1AdOlGpNdeXbvDmK33unmzRHcB&#10;tDn5SAfU1FfInxn/AOC7X/BK74BR+PYfib+1ZZ2OofDXxV/wjfirRf8AhH9R+2pquZAba3hNuGvN&#10;vlvukg8yJBgu6hlJ3P8Agn//AMFi/wDgn5/wUyvNQ8PfspfG+PUvEWk2f2vUvCesadNp+pw2wZFM&#10;4hmUedEGdFaSIuqM6BiCyggH0/miviXwh44vv2JP+Cvd1+zTqeqY+Hv7Umh3/i/wNb3GoFjpvjLT&#10;Qv8AbVtEjLkRXdpJbXeN+Fmgm2oPMJP20OlABRRRQAUUUUAFFFFABRRRQAUUUUAFFFFABRRRQB+S&#10;tl+x/wD8Euf+Dhj9oD48yfH79j/XPh78Tvgz8RZfB2t+J9D8VtbalrdtA7xW19LEIljO+O2KjzoZ&#10;GRAqrKwAx9w/sDf8EqP2F/8Agmfomoab+yN8FLfQ77WIo49b8Q315Le6lqCoSVSS4mZmVMnd5abI&#10;887c81+d37Zf/BqB8YP2xP2t/HX7V+v/APBXHxJY3XizxJf3uk6fefD24vpNC02a7lnt9KhuG1pC&#10;be3WQRoqpGgCfKiD5R2n/BM3/g2T+In/AAT3/bb8E/tga7/wUw1r4g2vhH+0vN8I3fgKayjv/tWm&#10;3VkMzNq04TYbkS/6psmMD5c7gAfrNRRRQAUUUUAFFFFABRRRQAUUUUAfkD/werf8osvAP/ZwGlf+&#10;mPXK/WT4cf8AJPNB/wCwLa/+iVr8m/8Ag9W/5RZeAf8As4DSv/THrlfrJ8OP+SeaD/2BbX/0StAG&#10;1RRRQAUUUUAFFFFABRRRQAUUUUAFFFFABRRRQAUUUUAFFFFABRRRQAUUUUAFFFFABRRRQAUUUUAF&#10;FFFABRRRQAUUUUAFFFFABRRRQAUUUUAFFFFABRRRQAUUUUAFFFFABRRRQAUUUUAFFFFABRRRQAUU&#10;UUAcJ8VvHf7Nfhbxt4L8P/G/xn4G03xHq+tOvw5svFWpWcN7e6gECMNOS4YSSThZgp8kFwJQDw3P&#10;dL04r5w/be/4Jbfs2ft+fGH4O/HD436p4ss9c+CHihtc8Ht4X177Css7T2k5SdgjSbfMsoCGieKR&#10;cHa4JyPpAcUAFFFFABRRRQAUUUUAFFFFABRRRQAUUUUAFVdb0TR/EujXfh3xFpVtf6ff20lvfWN7&#10;brLDcwupV45EYFXRlJUqQQQSDVqiqjKUZKUXZoD4N8D+IdW/4IreMG+EXxQe/vv2U/EGsb/Avjxo&#10;Vkb4W6hd3BL6RqxjUY0ma4l/0W9K/wCjvKIJyyskqfc+g69ovinQ7PxN4a1i11DTdQtY7nT9Qsbh&#10;ZoLmCRQySxupKujKQwYEggggkGk8ReHdA8XaHdeGfFWhWep6bfQtDe6fqFqk0FxGeqOjgq6nuCCD&#10;Xwy3gP8AaE/4I4Xd94g+DXhTXPit+y613d3l58PNFtxP4l+GnnMspl04O4/tPS1k83da5WaBZhIp&#10;kWOUt+iS+qeIF5uSp5o7Xu1GGLfe7soYl6Xu1DEO7vGs7VuP3sLpvD8Y/wCcfxXpt95UVxvwB/aD&#10;+DP7Unwn0j45fAD4g2PifwrrkHm6bq2nswV8HDI6OFeKRWBV45FV0YFWUEEV2VfAYrC4nBYieHxE&#10;HCpBuMoyTjKMk7NSTs009Gmrp7nXGUZRTWqYUUUVgMKKKKACo7u1t723ktbuBJYZIyksUiBldSME&#10;EHggjtUlFAH8j/8AwVw/4Jq69+xx/wAFPtX/AGRvgz4RurrS/GWq2l98KdHtfNmlns9SnMdrZxl2&#10;eSUx3AltFZmZ3MAYkljX9Ov/AATx/Yu8C/8ABP79j/wT+y54Gjt5D4f0pTruqQwlDquqy/vLy8bJ&#10;Zv3kxcqrM3lxiOMHaigdD8Vf2Rf2fPjX8a/h3+0R8Tfh1bap4v8AhXdX1x4H1WaaTFg93CIpsxBv&#10;Lm4VHQyKxikjV4yjZJ9KHAxX694geK2Ycc8N5ZllTmToRvWbd/aVV7sZ+fuLmbdvenJWsk35+FwM&#10;cLWnNddvJf8AD/kfJP7Vvhf49+Lf+CkPwp079nb4v+H/AATrSfBHxvJdar4k8FSa9BLajWPCwaFb&#10;dL20KOXMTCTzGACMuw79y5/7PXw1+M7f8FBfjH4C/ak+L2jeOL7VvgD4PhbVPCfhW48NJHYS6t4p&#10;j8gIt/cyiUN5reekyMPMUKqlNzfW0/hLwvdeK7Xx1c+G9Pk1qx0+ews9Yks0N1b2s7wyTW6S43rF&#10;I9vAzoCFZoYyQSikNi8IeFbfxXc+O7bwzp8euXunwWF5rKWaC7ntYZJZIbd5QN7RRvcTuiElVaaQ&#10;gAuxPzdPjSpTyFZbGnFJUPZKShT51L6x7fm9ry+15bacvPa/Sxt9X/e89+t93ba22x8o/sC+Gfgh&#10;8Ivhd8eNE1nw/wCHdE8D+Ef2gtamgsrizijsNMhs49PlgdUI2J5LxRuhAyrorLhgDXr3wm8MeJ/i&#10;n8bm/ar8Z+HJNDs7bwtNoHgHRb+xeDUksLm4guby8vVcgxNcPaWXl2rIJLdLdmkIkuHhg7TxH8Av&#10;gb4w8H658PPFvwY8J6p4f8Uagb/xLoeo+HLWez1a6Lxubi5heMpPKWiibe4Zsxoc5UY8x1P9hTwD&#10;8JrdfEf/AAT++G/wX+CnjKZ/s2p+KrX4J2l013phBaSy2WdxYSANMlvJuMrL+4wYySrJtiM8yvOc&#10;Via9WvOjWrPl5pxc4KLhGMm5Rk5xlNxalKNOo3HS2sgjTnTikldL5f8AA09Ue9lcnJNfK37H2m/D&#10;3VdH/ak034tWOj3Xhab48eIU8R2/iKKKSwksf7J0zzxcrMDGYfL3bw/y7c54zXpXwa+HH7b/AIa8&#10;bx6p8dv2qvAXi3w+tvIsmj+H/g/caLctKR8ji5fWbpQqnqvlHd6rXeXnwe+E+oeHvEPhC/8Ahh4d&#10;m0nxdNPN4r0ubRIGt9akmjWKZ7uMptuGkjRUcyBiyqFOQAK8mjisHktOvhI11VVVU/3lLnXLy1FJ&#10;2VSFOXMktNLXa13tbjKpaVrWvo7dvK55v4R8M3P7Qnx60H9pnVPDt1pfh/wTpepaf4DTULd4LvVZ&#10;L7yFudQeJ8NDBst1jgRwHcPJIyhTFn2okheK+ffFvwq/4Jkf8E7PDV9+1Xq3wL+D/wAJbXQbV1uP&#10;GGk+BtP066jSQbTBE9rAJpHk+6IY9zyH5QrE4rwvUfAH7QX/AAWV1uO2+N/w98RfCz9la2mFxb+E&#10;tRuJNP8AEnxQkjmcJJfIjJNpWmho1dIDtmmGyXcA8Zi9mOR0M+axrrSoZZQXJ7WpBJqzc3SpQVR+&#10;3rScnPljOOs3KfsqSco5+0dP3bXm9bJ/i3bRf0rsv+KfFvi//gsj4xuPhV8JdW1jQf2VNHvrmz8e&#10;eP8AS75rS4+K9xExik0bSZk+dNGSRXS7vkIN0Q9vAyoJJW+1fBPgnwj8NvCGmeAPAHhqx0bQ9FsY&#10;rLSdJ022WG3s7eNQkcUaKAERVAAAGABR4J8FeEfht4P0v4f+APDVjo2h6LYxWWk6TptssNvZ28ah&#10;Y4o0UBURVAAAGABWpXhcQcQQzKMMFgoOjg6Lfs6d7tt71Kj05609OaVkkkoQUacYxWtKlyXlJ3k9&#10;3+i7Jf8ABeoUUUV8ybH4R/8ABwP/AMrIX7CP/YxeDP8A1MDX7uV+Ef8AwcD/APKyF+wj/wBjF4M/&#10;9TA1+7lABRRRQAV5z+2D/wAmk/FL/snOt/8ApBNXo1Y3xE8D6P8AE3wDrnw38RSTLp/iDR7rTb5r&#10;aQLIIZ4micoSCA21jgkEA9jQB/A5X3//AMGuP/Kdf4Gf9zN/6jGrV+zX/EGp/wAElP8AocPjJ/4W&#10;Nl/8gV6z+w5/wbP/APBO/wD4J9/tSeF/2u/gX4k+Jdx4q8I/bf7Lh8QeJbW4s2+1WM9lJ5kaWkbN&#10;+6uZCMMMNtPIGCAfoVRRRQAVyfx6/wCSGeNP+xT1H/0lkrrKw/ib4bvvGfw38QeD9LlhjutW0O7s&#10;7eS4YiNZJYWRSxAJC5YZwCcdjQB+c/8AwaO/8oYvC/8A2O2v/wDpWa5v/g73sbvxZ/wTq+Hvws8O&#10;SSP4h8VfH7QbDw/Z2qlrie4a01BR5SL8zMGZRx3ZR1IrkP8Agn9/wTe/4OSv+Cbn7N1j+y3+z58X&#10;P2Orjwzp+pXd9BJ4kn8S3N0ZbiTfJl47GNSueg28D1r6D+BX/BIn9pb4p/tkeGP28f8Agq/+1hpP&#10;xT8T/DtfM+FvgHwZ4dbS/Dfha7YL5l2odjLdSlkR1aQAq6KSzhY1jAPmL/g4e/4KrfBrSf2svCf/&#10;AASv+PPjzXvBfwgm0+38QfHjXPD+jyXWpeILNmElpoVmY3Bhil2E3EpGcMgUgI6S/OH7dv8AwXK/&#10;4Jc/FD9tj9h/4lfszrrmk/Dr9nbxBrDeINMt/BjWSaZp0sOmR2sVpbqcOqraSLsXAUKvrX9GFfGv&#10;/BQ3/gnp8aP2tP29P2R/2ovhz4n8L2Xh/wCAvi3W9U8YWet3tzHeXkN4mniJbNIreRJHH2STcJHi&#10;AyuC2TgA9m8S/t7/ALLPgP8AYx0v9v34lfE+38M/DHWPB9h4ls9a1yJopGs7y2S4tkEA3SPcSLIi&#10;rAgaRnO1Qx4r5L+Afwm/aO/4K3ftVeEP2/v2qvCGqeAPgF8NdVGs/s9/B3V4/K1PxDqQXEHinWY8&#10;nydqlntrb7y7g2QgZrrkP+CpH/BMj/grl+1//wAFDPCv7THwR8bfs86p8N/hlb28vw38A/FzUdak&#10;todVMatPql1Z2dkY5bhZsrEWlkVUijbarFgOvsvCX/B1Wl7CdR+Jn7EP2fzV88Q2/ijdsz823Nt1&#10;xnHvQB+jA6UUgOaUnAzQAV+Tf/Bnn/yj3+L3/ZzWv/8App0Wv1kySMgV8Qf8EF/+Ca3x0/4Jc/st&#10;eOvgh8f/ABX4T1jVvE3xg1PxXYXHg++uri3jsrmx0+3SORrm3gYTB7SQlQrKAy4YkkAA+TP+Djj/&#10;AIKk/CzwT+0Z4I/4JafGvx54h8D/AAt8TaRD4h+Ofijw5pbXWo6tozTSLDodl5cgaIXDW8izykfK&#10;jpjcBJG/y5/wUM/4Lf8A/BLP4s/Hf9inUP2Uo9c0nwJ+zz8TodT1zS4/Bz2cenaRE1iI0tos/vCq&#10;W7gIMHgetf0a18a/8FNP+Cevxo/bO/ak/ZT+Nvwu8T+F7HSvgX8WP+En8W2+vXtzFcXdp5lm3l2i&#10;xW8iyS4t3+WRol5X5uuAD6i+CHxf8G/tB/Bbwj8e/hzPcSeHvG/hfT9f0GW7tzFK9neW0dxCzoeU&#10;YxyLlT0PFfCP7VvjLXNf/wCDk39lP4XaroEy6P4b+DPjHXNI1OTPlT317FLbXESZXG+OK0hLYYnb&#10;cLkKMFv0WHIr4J/4K8hv2a/2pP2Wf+Cm19FZx+Gfhj8QLzwj8Sr+8uhBHp2h+JYotPGozSN8qQ21&#10;0IHOcf63GQCSAD3X/goR8bf2CfA/w40P4Bf8FBrvT5PC/wAZdeh8JaTo+seHb6+tNV1CZl8q3aS2&#10;hkW1fdtdJpGiCFN6upQsvxN4i/4NvPiz+zBNJ4n/AOCPX/BUH4qfBWb7RNdt4H8Sak2seHrmYkNG&#10;nljZ5artCl5ortyoAOed32X/AMFT/wDgm98L/wDgqX+yPqn7MvxG1240O8W+i1bwj4os4BLNoerQ&#10;q4hughI8xdskkbpuUtHK4Vkba6/J2haf/wAHYHw00yy+B2mTfso+NLWysvsdv8V/ED6tHeXCKCqX&#10;N1DHIg88qFZgls6bj/HySAenf8EK/wDgpd8bv25vAXxQ+A37XuhaRZfGv9n/AMcy+E/iJNoPy2mp&#10;MstxFFeKgG2NmktLqJlQlC1v5ihFkEafmn4z/wCVHTwl/wBjBJ/6nt5X65f8El/+CZ8X/BNz4LeJ&#10;NK8Z/Fa48f8AxK+JPi+68WfFLxzcWiwDVNVuGJYQxgZSFckgMSWkklf5A4jT5X8Qf8EPP2sNV/4N&#10;yND/AOCQdv8AEL4dr8StN1R7m41x9Wv/AOw2Q+JrjVcLN9i+0E+RKq824/eAj7uHIB+jfh39m34H&#10;eF/gJD+zDovwx0WHwHD4d/sT/hGV0+P7JJYmHymiaPG1gyE7s5LEknJJr8NPhz4p8V3/APwad/s3&#10;/CdkvpPD3xK+OVp4N8dX1peGBrLQZ/F+ptKS64YIzW8NucEZE/PGQf6BCcV+X+kfsL/Af/gn9/wb&#10;kt+xL/wVq+I2nW3hPQYby38W+L/AMOoahFplxf8AiKW5068tsWq3DPDPc2h5g271IYOmdwB95fEr&#10;9kv9m74g/st6n+yT4q+Fmgx/Di48Mvo58Opp8aWlnZiLYhiXGImjADI4wyMisCCAa/DAZ/4gcz/2&#10;Hv8A3fq+0fGf7In/AAW31v8AZw1H4M/Hv/grb8IovgOnhOR/E3xo0vwbLD4uv9B2M04cs32KFWs+&#10;PtSyNIAdxLsC7+R/sR/8E+fjd+3n/wAGknhP9jj4U6poeh+KfGVzNqOlXXjCa5tbJII/F8t9udoY&#10;JpAHhiJQrGwYsvRTuAB6B/wVN8eftD3/APwXj+Dvg/4T/sHr+0Y3w9/Z/vvGPhX4f6j8SLHw3ZWW&#10;rXOsNYz6t5l+jwXMsEMUCLDgupuEmXaYSTg/8FLrv/gtb/wUT/ZpuPgy/wDwb/Wfg/xXYapYat4F&#10;+I3/AA0v4V1C88K6ja3cU63VqmyFlcpG8R2yp8spzkfKftD/AIKT/wDBMzXf2wvGHgP9pv8AZv8A&#10;jvN8Jfjt8Kpbj/hB/iBBpKX0ElpcLtuNPvbZ8Ce3kUsBkkxl3IDB3VvB/HX/AATU/wCCwv7fa6b8&#10;Iv8Agpx+2x8MNJ+Edh4ghvdc8J/AfQ7+2vfGEFvIskEN5dXm02qmRVdkiEigqMZYI6AHUftE/wDB&#10;W/8A4KBfs5ePbX4XaZ/wRL+LnxImt/DOk3WreJvB+o+Zp/8AaFxYwzXVrG8NpNG/kTvJCWSRlYxk&#10;jg1z/wC2p8Ef2zv+Cx//AAT8+Ffx1+HXwMb4KfF74Y/GG08d6B8K/i9C81vfz6XLcRRW94fLiKJM&#10;riZSYyrL+7baJDKn6QWNla6ZZQ6dY26xQwRrHDFGMKiqMBR7ACvmv/gpz+wJ4w/bj8A+ENW+Cnx+&#10;1D4X/FD4Z+K4/Efw78a2doLqG3ugpSS3urckCe3lQ4Zc9VUkOoaNwD4N+K//AAUn+J2leLPhv4M/&#10;4OCP+CM2peFtN8I+N9Ov9B+NngzVJNS8OaTrm9obS7/0d2+zx7i7+W11M4whMLMFx7hrHg/wldf8&#10;HT9nbXHhbTZI5P2F2vJI3sY2Vrg+MZMzEEcyf7XX3qj43/4Jtf8ABX79vrTbH4E/8FQ/2ufg3H8H&#10;LXxLZ6h4j8K/B3wnei98aW1nPHcQW17PfBVtEaaKOR1hVxlcAngr6P8AtwfsDftw6/8A8FEPA/8A&#10;wUc/4J+/Ff4baR4m0/4dn4f+NtE+J1leyWt3oLakb8y2zWquftCyMcKVQHAy+MrQBwH7BHws8Ea5&#10;/wAHE/7fHxg1XQoZ/EHh3RfhrpWj38i5a3tr7w6ktyi9hvawtsnrhMdCc9F/wVz+KX7F/wALf2i/&#10;gbrXjT9kzx18c/j14RXVta+C3wx8A2s0/loUjiuL28iybeG3R1hKzyRu6SQqYwdj16/+yr+xX8U/&#10;gd/wUm/as/bE8V694fufDPx0/wCEF/4RKx066ne+tP7F0eWyuvtaPCkce+WQNH5cku5clth+WuN/&#10;4KDf8E6f2oPin+1b4K/4KEf8E/f2h/DvgL4veEfB114T1Cz8baE99oviPRZZzcpaXHlkyQbJ2d98&#10;asx3DldgyAfA3/BfT9qL/gpj+0F/wSz8b3/xz/4JGaX8IPBmi6lod9J448UfF3TNW1bT5/7WtUha&#10;xsrSMPHIzusTuzDEU0vy9SPqj9vnH/ERv+wPj/oWviP/AOmC4rzX9vD/AII5f8Fm/wDgp9+zZqng&#10;H9sD9v74X2N9a20N14X+G/w68OXlh4budWSdMXGo380ct5NEsJnCxrDjzGjfC7CG+qvj3+wd8e/j&#10;T/wVE/ZW/buHiDwja6H8F/Dnii18daW+pXRvLm61TSZLSP7CBbbJY1mfLNK8J2DIUn5aAPmH/ghb&#10;8Kvh1qn/AAVi/wCChHxi1XwZpt14m0v42f2ZpeuXFmj3NlaTXOoSTRQuRmNZHihLhSN3kx5ztGO8&#10;/bV0XSfBH/ByJ+xT4u8I6Zb6fqXjbwT4/wBJ8WX1rbokmq2dpo8t1bQzMBl1jmO9cng+3Feuf8E0&#10;f+Cevxo/Y1/aw/au+OvxP8TeF77Sfjp8Uk8SeEbfQb25lubS0D3jFLtZbeNY5cXCcRtKvDfNwM7H&#10;7T/7Cnxc+Nf/AAVV/Zg/bk8LeIvDdv4T+Cmm+MLfxVp2oXlwuo3TarpT2lubSNIGicLIwL+ZLHhe&#10;V3nigDzP/guHbWehfFf9iH4m6fpS3GuWf7Z3hfRLWSNf30djqNvex3mCASI8QxM46ERjJGM19/DO&#10;Oa+CP2zdPvf2vv8Agsd+zj+zB4avZp9B+Bdrf/Fr4meTauYra7ZDY+H4GmA2pM8xvJfKJ3NFGzYx&#10;g197LwuKAFooooAKKKKACiiigAooooAKKKKACiiigAoori/2hP2hvgv+yp8INa+Pn7QnxF0/wr4R&#10;8O2wm1bWtTkIjhDOERQFBaSR3ZUSNAzuzKqgkgUAfzk/8FSPDHib/goj8DP22P2+v2hv2tPEH/CR&#10;fs8/Gn/hBfhx8ENM1OOHTtK0hNbsNO+23Ns5dm89J5Pnj8stcWkjM7qFjT9Mrb4l+L/hF/wc+j4b&#10;fB341TeMPDvxk+EUt38V/AdvqSSQeB7vS7VUsr540c7HmEUMQVlD/wCnMx3IU2/NvxD+Dv8AwbQf&#10;8HDf7Y01z8Pf2gPGHhH4waxDIblfD9u+ht4t8lEAmCajZywTTrEhO2Py53RXZ0cJuX9EP+CYn/BE&#10;79hz/gk+usav+zZ4b1rUfE3iC3+y6p408XahHd6lJablcWqNHHFHDDvVXKpGpdlUuW2JtAPrqiii&#10;gAooooAKKKNw9aACiignAyaACijIJxRQB+QP/B6t/wAosvAP/ZwGlf8Apj1yv1k+HH/JPNB/7Atr&#10;/wCiVr8m/wDg9W/5RZeAf+zgNK/9MeuV+snw4/5J5oP/AGBbX/0StAG1RRRQAUUUUAFFFFABRRRQ&#10;AUUUUAFFFFABRRRQAUUUUAFFFFABRRRQAUUUUAFFFFABRRRQAUUUUAFFFFABRRRQAUUUUAFFFFAB&#10;RRRQAUUUUAFFFFABRRRQAUUUUAFFFFABRRRQAUUUUAFFFFABRRRQAUUUUAfJP/BR34D/APBUX4tf&#10;HD4EeK/+Ce/7T3hnwD4Z8M+LJp/i5pviaCWeHV9PMtnJGDbxR7rpVjhu4zCs9szG5QCWPmWL62Gc&#10;c18t/t6/8FBvi9+xz8f/AID/AAZ+HP7Eniz4qaf8ZPGMmhaz4j8OXkkUfhQLLagTSgWskcmYprmf&#10;bLNbqI7KZjIFV2T6kBzQAUUUUAFFFFABRRRQAUUUUAFFFFABRRRQAUUUUAFBGe1FFAHyL8eP+Cb3&#10;jbwj8XtR/a6/4JrfE3S/hT8TNWle48X+G9SsZJPCPjyTZNtbVbS3ZWjufNmZxfQ5kBaUskjSbhH8&#10;C/8AgqhZaJ410/8AZw/4KO/C2T4B/FKa0Y283iHUYf8AhFvFEkbQqz6NqrP5VwT9ohY2rHzoTL5b&#10;F2RmP19XKfGj4GfB39on4eX/AMKPjp8NNG8WeHNTj2Xmj65YpcQv3DgMDsdThlkXDowDKQQCPusP&#10;xbhc0w8MHxHRdeEUoxrRajiacVokpv3asIranVTaSUKdSlFHLLDyhJyou3l0fy6PzXzTOq3DOKWv&#10;hIf8E1f2z/2KrdZ/+CVX7Z01n4Vs7q4uoPgX8ardtb8PkPv22tnqA/0/ToELlljR33yANI5y+/V1&#10;D/gsdJ+z7Pf2f/BRj9iP4qfBG303a9541ttJbxV4TSN2hjiP9qaYjEO8su0I0CkfKGKu/ljSXAdf&#10;M5KXDeIhj4vaEPcxK1slLDzfPKTuv4DrwV0ue+gfWlD+MuXz3X3/AOdn5H2xRXJ/B746/BX9oPwq&#10;3jr4E/Fzw14z0WO6NtJqnhbXIL+3jnCJIYmeF2VZAkkbFCQwDqSMEZ6vcvrXw+Iw+IwtaVGvBwnF&#10;2cZJpp9mnqn6nSpKSuhaKNwzjNFYjCiiigAooyPWkLqOpoAWiuT+MXx2+Cv7PfhRPHfx3+LvhrwX&#10;osl0LaPVfFOuQWFvJOUdxCrzMqtIUjkYICWIRjjAOPlHS/8Ags1p/wC0brTeG/8Agmn+x/8AEX48&#10;LHcCK48aC1HhnwnCwVjLE2qaigYzRny8xrbsWV8oXICt9Jk/B/EmfYeWJweGbow+KrJxp0Y+Uq1R&#10;xpRe9lKabs7bMxqYijSdpPXtu/uWp9slsdq+VPjV/wAFS/Cll8a5v2Vf2K/hBqnx6+Kenzyx+JtD&#10;8L6pFZ6R4V8t3Rhq+rSq0Fk+6OVRCBJMXhZCgZo1fibr/gnR+2F+3Bpcaf8ABVr9qS2fwzJJE1z8&#10;EfgU1zpHh68VJGJXUL+U/b9QSRfLzDuhSJo9yFmw9fWnwO+Anwa/Zp+G9j8IPgL8N9L8K+GdN3mz&#10;0fSLfy4kZ2Lu57szMSSzEsSeSa9p4Tg3huLeJqrMMQrr2dPnhhou2jnWvCrVs94Uo04vRxxElo8+&#10;bEVtlyLu7N/dql87+h83/Ar/AIJxePviH8R9J/aq/wCCn3xJ034rfEbSdk3hHwlpunvb+EfArGP9&#10;4tjZO7C8ud7MTfXIaUhINqxmFWP16owOlLRXzeecQZpxBiI1cXJWguWEIpQp0478tOEUowjfVpK8&#10;pNyk3JtvanShRjaPzfV+r6hRRRXimgUUUUAfhH/wcD/8rIX7CP8A2MXgz/1MDX7uV+Ef/BwP/wAr&#10;IX7CP/YxeDP/AFMDX7uUAFFFFABRRRQAUUUUAFFFFABRRRnHWgAoxjoKCccmjI9aACjHtRRuHrQA&#10;dOgooyPWjcPWgD85vjf/AMGyP7D3x7+NPi/46eLf2g/j5Zap408Uahrup2ejfESGCzguLu5kuJI4&#10;IzZsY4laQhFLHaoAycZrmP8AiE5/4J/Dp+0r+0d/4c6D/wCQq/UCigDhf2Zf2f8Awj+yt8A/Cv7O&#10;3gPWta1LR/COkx6dp994ivhdX08aZw00oVQ788kKPpXdfhRQDnpQAUUEgdaMjGaACuZ+M3we+HX7&#10;QXwo8RfBH4ueGYdZ8MeKtHuNL13S7gkLcW0yFHXIwVODkMpDKQCCCAa6agkDrQBzvwm+HyfCf4Y+&#10;H/hfD4r1nXovDujW2mw6z4iuknv71IY1jWW4kREWSVgoLOFG45JGSa6LA9KQMp6GloAMe1GB6UZH&#10;rQCD0oAK5/4p/C34dfG34c618JPi14M0/wAQ+GfEWnyWOtaLqluJLe8t3GGR1P6EYIIBBBANdBQW&#10;A6mgD879N/4NeP8Agk1Y+Ov+EkvvAXjrUvD6bDb/AA71H4kajJoMDI25SIvMEzAED5HmaPAA24r9&#10;APCvhbw54I8Naf4M8H6BZ6VpGk2MVnpel6fbLDb2lvEgSOGONAFRFUBQoAAAAFaGe1FAB+FGB6UU&#10;UAFFBIHU0Zz0oAMD0owPSiigA2g9VoxnqKMjOKKADaP7tGB6UUFgOpoAPwo/CiigDzj4KfsufDT4&#10;F/EH4h/Fjw1LqWoeJvif4kXV/FWu61crPcusUKw2tjGwRdlpbRApDDzsDuSWZ2Y+j0UUAFFFFABR&#10;RRQAUUUUAFFFFABRRRQAUUUUAFfkf/wd7f2Hq/7K/wAAvBHjW/jt/DesftF6UniBprnyY/swsrxH&#10;LvkBVCSOSxPHXIxX64V80f8ABT3/AIJV/s5/8FZfhL4f+DX7SfiXxfpeleG/EX9tWE3g7Ura1ne4&#10;8iWDa7T286lNsrHAUHOOexAPyZ/4LjaP/wAEhfgBrv7Lv7Qf/BOHVvgNo/jHwb8ddGj1OT4U69pa&#10;n+y4z55nv0sJR5irJbRZuJssN7AuN5z+1Xw4/bl/Yo+MPjKz+HHwj/bC+FvinxDqPmf2foPhz4ga&#10;bfXt15cbSyeXBDOzvtjR3baDhUYnABNfnB/xBef8Epf+it/HT/wrdK/+VdeufsJf8Gxv/BPv/gnn&#10;+1X4V/bB+CHxE+K194o8Ifbv7LtfEviLT57J/tVjcWUnmJDYRO2IrmQrh1wwUnIBBAP0WooooAKK&#10;K81/a/8A2tfgr+wx+zr4i/an/aI1u703wd4X+yf2xeWOnyXUsf2m7htItsUYLNma4jBwOASTwDQB&#10;2HxI+IXhH4S/D7Xfil8Qdah03QfDej3Wq61qNw22O1tLeJpZpWPYKiMx9hX4z6X/AMFx/wDgu3+0&#10;98GfGX/BQX9iT9gD4av+z34ZuNQlsE8XXU0uvXthYoDczbYr+LzWXbISIoiAQ0amVoyzelfto/8A&#10;BcT9iD/gpZ/wTj/ac+Bn7D3xF17VvFmk/AjWdd1K3v8AwvcWKLpEclvb3jb7hApPl3WNoO4hmK8i&#10;vQv+DcyLSx/wbp/Do3ax+S+geMzebumP7e1cHP8AwHH4UAfWH/BNv9vT4a/8FKv2PfCf7XPww0qb&#10;S7XxBDLFqehXVwJZtJv4JDFcWruAN+11yr7V3xsj7V3YHn//AAWF/wCCqPhb/glh+z1pfja08BSe&#10;NviB4315NB+GvgO0uvLm1a/cZMjBQ0hgiygcxqzF5oY/lMoYfJf/AAZlv4ib/gk74gXW1xbL8atY&#10;Gj+9v/Z+lk/+RvP9K84/4Ootb+Nug/t6/sH6j8A/DGj6v4wi+IGonwLp+vc2Vxrjahoa2azYdfk8&#10;4wknKgetAHf+Af8AgrZ/wW9/Zi/bI+E/wR/4KhfsI+A4fCfxgv5bTTb74Tm4vL7Rdk1rHLdTiK7v&#10;AYbc3cPmhkTKy7lk+Qq365Ak9q/Dz9rL9qD/AILs/wDBCHxf8PP2pf21/wBsTw1+0B8I/GXiyPQf&#10;Gmg2vhm10+TTbiSMz4tWSCF0kMFvctEwPlZiYSRDcpr9Jf8AgqN+3r8Yf2Bv2cdC+OnwD/Yq8UfH&#10;rUtZ8XWukS+E/Cd1cxXNpazWd3cG/Y29ldt5atbxxkGNRuuF+cHCsAfD/wDwerf8osvAP/ZwGlf+&#10;mPXK/WT4cf8AJPNB/wCwLa/+iVr+Z7/g4E/4LFftW/8ABQj9jbwz8GPjp/wSY+IXwH0nS/ibZ61b&#10;+L/FmoX0tveXMenajAtiouNJtF8x0uZJQRIxxbt8hGWX7X8Kf8HM3/BQ7SfC2m6Va/8ABuh8aLqO&#10;10+GKO6j1jVtsyqgAcY8OnggZ6nr1NAH7SUV+Nf/ABE7f8FFf+lcH41f+DnV/wD5nKP+Inb/AIKK&#10;/wDSuD8av/Bzq/8A8zlAH7KUV+Nf/ETt/wAFFf8ApXB+NX/g51f/AOZyj/iJ2/4KK/8ASuD8av8A&#10;wc6v/wDM5QB+ylFfjX/xE7f8FFf+lcH41f8Ag51f/wCZyj/iJ2/4KK/9K4Pxq/8ABzq//wAzlAH7&#10;KUV+Nf8AxE7f8FFf+lcH41f+DnV//mco/wCInb/gor/0rg/Gr/wc6v8A/M5QB+ylFfjX/wARO3/B&#10;RX/pXB+NX/g51f8A+Zyj/iJ2/wCCiv8A0rg/Gr/wc6v/APM5QB+ylFfjX/xE7f8ABRX/AKVwfjV/&#10;4OdX/wDmco/4idv+Civ/AErg/Gr/AMHOr/8AzOUAfspRX41/8RO3/BRX/pXB+NX/AIOdX/8Amco/&#10;4idv+Civ/SuD8av/AAc6v/8AM5QB+ylFfjX/AMRO3/BRX/pXB+NX/g51f/5nKP8AiJ2/4KK/9K4P&#10;xq/8HOr/APzOUAfspRX41/8AETt/wUV/6VwfjV/4OdX/APmco/4idv8Agor/ANK4Pxq/8HOr/wDz&#10;OUAfspRX4g/Fr/g7q/ao+AWhW/in46/8EI/iB4K0y7uxa2uo+LfHV9psE05VnESSXGgIrOVR22g5&#10;wrHGAa6r/iJ3/wCCiv8A0rg/Gr/wc6v/APM5QB+ylFfjX/xE7f8ABRX/AKVwfjV/4OdX/wDmco/4&#10;idv+Civ/AErg/Gr/AMHOr/8AzOUAfspRX41/8RO3/BRX/pXB+NX/AIOdX/8Amco/4idv+Civ/SuD&#10;8av/AAc6v/8AM5QB+ylFfjX/AMRO3/BRX/pXB+NX/g51f/5nKP8AiJ2/4KK/9K4Pxq/8HOr/APzO&#10;UAfspRX41/8AETt/wUV/6VwfjV/4OdX/APmco/4idv8Agor/ANK4Pxq/8HOr/wDzOUAfspRX41/8&#10;RO3/AAUV/wClcH41f+DnV/8A5nKP+Inb/gor/wBK4Pxq/wDBzq//AMzlAH7KUV+Nf/ETt/wUV/6V&#10;wfjV/wCDnV//AJnKP+Inb/gor/0rg/Gr/wAHOr//ADOUAfspRX41/wDETt/wUV/6VwfjV/4OdX/+&#10;Zyj/AIidv+Civ/SuD8av/Bzq/wD8zlAH7KUV+Nf/ABE7f8FFf+lcH41f+DnV/wD5nKP+Inb/AIKK&#10;/wDSuD8av/Bzq/8A8zlAH7KUV+Nf/ETt/wAFFf8ApXB+NX/g51f/AOZyj/iJ2/4KK/8ASuD8av8A&#10;wc6v/wDM5QB+ylFfh/8AEb/g7v8A2o/g9rOh+Hfi3/wQn8feFtQ8T3TW3hux8R+PL6xm1aZWjVo7&#10;ZJtAVp3DTRKVQMQZUHVhnrP+Inb/AIKK/wDSuD8av/Bzq/8A8zlAH7KUV+Nf/ETt/wAFFf8ApXB+&#10;NX/g51f/AOZyj/iJ2/4KK/8ASuD8av8Awc6v/wDM5QB+ylFfjX/xE7f8FFf+lcH41f8Ag51f/wCZ&#10;yj/iJ2/4KK/9K4Pxq/8ABzq//wAzlAH7KUV+Nf8AxE7f8FFf+lcH41f+DnV//mco/wCInb/gor/0&#10;rg/Gr/wc6v8A/M5QB+ylFfjX/wARO3/BRX/pXB+NX/g51f8A+Zyj/iJ2/wCCiv8A0rg/Gr/wc6v/&#10;APM5QB+ylFfjX/xE7f8ABRX/AKVwfjV/4OdX/wDmco/4idv+Civ/AErg/Gr/AMHOr/8AzOUAfspR&#10;X41/8RO3/BRX/pXB+NX/AIOdX/8Amco/4idv+Civ/SuD8av/AAc6v/8AM5QB+ylFfjX/AMRO3/BR&#10;X/pXB+NX/g51f/5nKP8AiJ2/4KK/9K4Pxq/8HOr/APzOUAfspRX41/8AETt/wUV/6VwfjV/4OdX/&#10;APmco/4idv8Agor/ANK4Pxq/8HOr/wDzOUAfspRX41/8RO3/AAUV/wClcH41f+DnV/8A5nKP+Inb&#10;/gor/wBK4Pxq/wDBzq//AMzlAH6cftB/tz/sp/sr/FX4bfBL4+/Fy38PeKPi/rzaN8OtLl027nOr&#10;3okt4jCHhieOD95dW6BpmjUtKACecetpnHNfz2ftif8ABwFB8Yvi38JdT/bZ/wCDbPxXdeMvD/iV&#10;rn4PW/jDx1qdndTak01ruS0gbQ0+2sZVtAYSsil/KyuSufoBf+DnX/goqBx/wbhfGr/wc6v/APM5&#10;QB+ylFfjX/xE7f8ABRX/AKVwfjV/4OdX/wDmco/4idv+Civ/AErg/Gr/AMHOr/8AzOUAfspRX41/&#10;8RO3/BRX/pXB+NX/AIOdX/8Amco/4idv+Civ/SuD8av/AAc6v/8AM5QB+ylFfjX/AMRO3/BRX/pX&#10;B+NX/g51f/5nKP8AiJ2/4KK/9K4Pxq/8HOr/APzOUAfspRX41/8AETt/wUV/6VwfjV/4OdX/APmc&#10;o/4idv8Agor/ANK4Pxq/8HOr/wDzOUAfspRX41/8RO3/AAUV/wClcH41f+DnV/8A5nKP+Inb/gor&#10;/wBK4Pxq/wDBzq//AMzlAH7KUV+Nf/ETt/wUV/6VwfjV/wCDnV//AJnKP+Inb/gor/0rg/Gr/wAH&#10;Or//ADOUAfspRX41/wDETt/wUV/6VwfjV/4OdX/+Zyj/AIidv+Civ/SuD8av/Bzq/wD8zlAH7KUV&#10;+Nf/ABE7f8FFf+lcH41f+DnV/wD5nKP+Inb/AIKK/wDSuD8av/Bzq/8A8zlAH7KUV+Nf/ETt/wAF&#10;Ff8ApXB+NX/g51f/AOZyj/iJ2/4KK/8ASuD8av8Awc6v/wDM5QB+ylMmgjuI2hmRWR1KsjLkMD1B&#10;r8QfHH/B3n+0/wDDHxjofw8+JX/BCvx74d8QeJ7hIPDWh6548vbS81aVpFiWO2hl0BXnYyOqBUDE&#10;sygckCut/wCInf8A4KK/9K4Pxq/8HOr/APzOUAfd3xm/4Iu/8E4fjRrWreNJv2ebXwj4p1aOUt4u&#10;+HWpXOgX9vcOG/0pTZSRxPKHbzf3sciPIqtIsmK4+T/gnT/wUA+DL6b/AMMm/wDBYD4gPp2n3Pn3&#10;3h744+F7DxguqYn80QPfssF5BEQ0iOUdpCpUI8exMfIP/ETt/wAFFf8ApXB+NX/g51f/AOZyj/iJ&#10;2/4KK/8ASuD8av8Awc6v/wDM5X2uH8ROMKNGNCtifrFOO0MRCGJhFWtaMa8aijptypNbqzSZzvCY&#10;du6jZ91dP8LH2Prt7/wXx+H2rrqel6V+y38R9Ds7iGe60+2bXvD+rahCGXzraAyPc20EhXcEmkdl&#10;BOWQgbTqwftcf8FYbeT7RrP/AASD0d7dVYyR6P8AtHaZNcscHARJ7GCMknA+aVABk5JGD8R/8RO3&#10;/BRX/pXB+NX/AIOdX/8Amco/4idv+Civ/SuD8av/AAc6v/8AM5Tlxhga8F9ZyfCVJL7XLXpP5qhX&#10;pQf/AID6aaB9XkvhqSX3P802fbn/AA2z/wAFM/8ApCv4q/8AD5eE/wD5KqGD9r7/AIK3agjXVp/w&#10;R20e0iaRhFBq37SWlx3CqGIBdYLGaNSQA2FkfAIyc5A+Kf8AiJ2/4KK/9K4Pxq/8HOr/APzOUf8A&#10;ETt/wUV/6VwfjV/4OdX/APmcqf8AWnI/+hFhf/A8d/8ANgexqf8AP2X3R/8AkT7I0LVv+C9HxN1V&#10;9Zv/AAx+zL8K9DuZppLXSdSm1rxJrFkisVjhnaB7a1mLD5/MjdeCo2A7lWun/BOn9vf4xnVR+1n/&#10;AMFfPiItjqF0J7Dw/wDA7wzYeDk0oGbzWt1vlW4vLiIbYkRmdZAiuHaTzGr4/wD+Inb/AIKK/wDS&#10;uD8av/Bzq/8A8zlH/ETt/wAFFf8ApXB+NX/g51f/AOZytf8AX7MsPJvAYXDYfa3Jh6UpRs7rlqVo&#10;1asX/eU1Jrdu7vP1WD+KUn6t/krL8D7u+CH/AARe/wCCcHwM1fSfGFh+zrZ+KvFGkxQlPF3xCv7j&#10;XtQmuIwmLom9eSOOUunmDyY40R2YxrHnFfUFhp9jpVlDpumWcVvb28SxW9vBGEjiRRhVVRwoAGAB&#10;wBX44/8AETt/wUV/6VwfjV/4OdX/APmco/4idv8Agor/ANK4Pxq/8HOr/wDzOV89nHEOfcQ1lWzT&#10;FVK8ls6k5Tsuy5m7LyVkjanRpUVaEUvRH7KUV+Nf/ETt/wAFFf8ApXB+NX/g51f/AOZyj/iJ2/4K&#10;K/8ASuD8av8Awc6v/wDM5Xjmh+ylFfjX/wARO3/BRX/pXB+NX/g51f8A+Zyj/iJ2/wCCiv8A0rg/&#10;Gr/wc6v/APM5QB+ylFfjX/xE7f8ABRX/AKVwfjV/4OdX/wDmco/4idv+Civ/AErg/Gr/AMHOr/8A&#10;zOUAfspRX41/8RO3/BRX/pXB+NX/AIOdX/8Amco/4idv+Civ/SuD8av/AAc6v/8AM5QB5v8A8HA/&#10;/KyF+wj/ANjF4M/9TA1+7lfy/ftW/wDBQH44/wDBQ3/gvD+xn8TPjt+wr4r+AuoaJ8R/BumWfh3x&#10;ddXMs2ow/wDCURy/a0NxY2bBN0jR8Iwyh+bPA/qBoAKKKKACiiigD5//AOCin/BR/wCAH/BM/wCF&#10;/hf4qftA38kdj4s8f6V4XsVjbb5TXUv7+7kYghIba1Se4cnAPlLGCGkU19AA5Ga/kk/4Oh/+Cidz&#10;+3J/wUo1n4beEfEX2rwF8F2uPC3huGNHWOTUFdf7Vu8MTuZ7mMQB1wjxWUDAHJZv2l/4NVv+CiGp&#10;fts/8E4rT4SfEPxIdQ8b/BO4g8NapJMsSyz6QUY6TOyxqvAgje13MC8hsWd2d3ZiAfptRRRQAVyf&#10;x6/5IZ40/wCxT1H/ANJpK6yuT+PX/JDPGn/Yp6j/AOkslAH4i/8ABut/wQ3/AOCW37dn/BMnQf2h&#10;f2qv2X/+Eq8YXvijV7S61f8A4TbW7HfDBcbIl8qzvYohtXjIQE9ya9W/ax+DF/8A8G4Hx4+Fv7Wv&#10;7IXxR8UL+zn478eWfhD4ufB/xJ4jutUtdOa5jcxanp/2hnkR0jglZsuX3IiZaOQrH65/waPf8oYf&#10;C/8A2O2v/wDpWa5j/g7qtk+IH7B/wt/Z48Oz+f4s+IHx/wBD0/wxo9uwN1eSG2vIyYk6tteeFSeg&#10;aWMHlhkA/UXx3458IfDHwZqvxG+IXiax0XQdC0+a/wBZ1fUrhYbeztYkLyTSOxARFUFiScACvwb+&#10;L/7Wv7S37eH/AAWV/Yn/AGu/Eml3vhv4F+LPiprFh8B/C+pQmG7v7GwS0Fx4guIyMqbx7pBErH5I&#10;rYYGGMkn0J/wXj/ae+L3jv8Aav8ABf7DPjf9jv8AaA8Ufs56Wtp4j+LV98G/h1Pq1x42mVvNtdDW&#10;bzIYobIOitcESGViQqqm0Ofmz/go5/wVk+H/AMT/APgoD+w78R/CH/BOj9pbwPpPwe8Va5JD4N8R&#10;/CKLTdQ1uCWLTEjtdFtEumW5aJbfDRgxhBJFjO7gA/RX9vz9gz9p3/go5+3d4U+D3xi8ReIPD/7J&#10;PhrwS+q69beEfFiWF14w8T/alVLC8EMouPsiwEOpCqA0cvzBmiZfm39vX9g34Q/8EK9Z+D/7av8A&#10;wS+fxt4Pa/8AjFoXhHxh8IbHxde6npfjTT7+SUSQeTqE8rC7OwiNt+1SxYBWAYfon8X/APgob+zj&#10;+zt+xrpP7b37R+pap8P/AAzrHh2w1O30LxZp/ka4k93brNFpbWSszG/G4o9uhcqySZO1GYfNX7MH&#10;7NP7S3/BRn9qTw3/AMFJ/wDgoJ4Jv/A/g/wLcNefs7fAPUMLcaU8i/L4g1tQT/xMWUjy7c8W2BwH&#10;BLAH6EDpRRRQB8OfGT/g3G/4Iy/Gz4k+Kvjf8Tv2N/7T8UeLtcvtc8Q6p/wsLxFD9rv7qZ7ieby4&#10;tQWOPdLI7bUVUGcKoAAr83v+Daj/AIIof8EyP+CgH/BOm6+O/wC1x+zR/wAJb4rj+Iup6Wmqf8Jl&#10;rVhi1igtGjj8qyvIY+DK53bdxzyTgY/f6/8A+PGb/ri38q/Kr/gzh/5RF3v/AGVzWv8A0msaAF/4&#10;LOfAX9mnwT4C/Y3/AOCRWgeHbHw38IfEHxabVPE2n6p4mmhtLfwf4cspb7VIJr64mM8aeVceYZvN&#10;DL5X+sTg11H7Hn/BJj/g2b8XfG3R/HX7FPh/4d+KPHHgPWrXXtL/AOER+O2q6vcaddWdxHLDctbr&#10;qsqsqTLGfnRoycBgQcH6I/a2/Yn/AOCZH7d37W3gjw7+1bY+HfGXxK+Hfh+41nQfh3qniosTpM8y&#10;Rvd3GkiXbcWxnSJfMeMozxqrFgNtfJn/AAXz/Yf/AGQ/2G/2B9S/4KFfsZfs9+CfhH8Wvg34n0HV&#10;fBfiX4d+G7XR2lkm1eztJba5itUjS7heKdy0cqsCFx0LBgD9XegxXxX/AMFYvHGrfGH4h/Bn/gll&#10;4R1Z7OT9oDxDeSfEC6t7xoZIvBWkxJdavbBkO9GvVaOyUjGVmm54JH2J4U1S/wBb8K6brOqaf9lu&#10;rzT4Zri1Zs+TIyBmT8CSPwr8/RGNX/4OpNmrWy7dL/YcaXSnZcfvG8VIjFSe+2SQcdiaAPk3/g7H&#10;/Zw0349/tG/sG/sm+GJLbQ7Xxf4q8QeFtMaG3/c6etxP4ctYiEUj5E3L8oI4XAxX37/wQX/ah1T9&#10;qb/glz8Nda8Za1BdeLvBllL4M8bQxyZlttS0qQ2u2bk/vXgS3nY/xeeGAAIFfKf/AAcP/wDKVn/g&#10;mV/2XO8/9Ovhir3w0/aAtv8AgkN/wUM/bo+FHinTrVfCGvfD+f8AaI+Hel+cyrdz+S0OrQ7sYR5r&#10;5VRYxkhYwQMHAAPzQ/4OZNc1/wDa6/aC+MX7Xi3VvL4R+DvxW8N/BTwbc2jfLcTrpes6lq6v853S&#10;xXsYXdgDY6L1Vif6NPGP7cv7PngL9szwj+wT4i1+/j+I3jjwzc694f06PS5Xt5bKDz/MZpwNiMPs&#10;8vyk5OB6ivwJ/wCCpH7N2tfs9/8ABrj8CfEPj6wkTxt8Vf2hrT4h+Oru4djNeahq2j65PHJIG5Rx&#10;afZEZezRtnJJJ/RT9qhh/wARWX7MJP8A0b/r+P8AvnV6APu79s/9sr4F/sD/ALPmrftO/tH63e6d&#10;4R0O4tYNQutP02S7lV7idIIgIowWbMkig46DmvhH9rrn/g6k/ZQ/7If4l/8ASfV66P8A4Ovry2g/&#10;4Il/EiGe4jRp9f8ADqQqzgGRv7Xtm2j1O1WOB2BPaue/a5/5Wpf2T/8Ash/iX/0n1egDz/8A4JPf&#10;8F1vgf8Atbf8Fivjt8L1+OvivW/D/wAUpPDNp+z3omoaRcR2trBpuk6jc6qvlkBbQtIWcs4DSkLy&#10;QqgfbX/BN7V/+Ce2qfET9oiP9hnwxfadrlt8cdXi+Nsl5JqDLd+LRM/2yWP7XK6hC+7AgCRf3VAr&#10;xH/gl9/ynA/4KN/9hb4Y/wDpjv68n/4JF+Pvjb8Lr3/gov48/Zy/Z9/4Wp400/8AbK8SHQ/AX/CV&#10;22h/2szakUkX7ddK0UGyJpJcsDu8rYOWFAH62Mcd6+Efi3/wcK/sWfDj4j+JvAfgb4T/ABq+KGn+&#10;CdWuNN8b+NvhX8Mp9X0HQLmBN06XF55iL+76MYw4HXpzXUfs2ftpf8Favid8bdB8C/tG/wDBFX/h&#10;Vvgu/lmGuePj+0hoOt/2SiwSOj/YraFZZ98ipFhCNvmbjwpr5H+D/wCz5/wXO/4JMaHqfwz/AOCd&#10;vhL4RftL/AGTxnqWr+H9J1LWvsPiPTbaa8eS5sTdSXEUUsofzV81munMgYlF4hAB9Ef8FAf+C0/7&#10;KngX/gkDrn7dXwL+OV59k+Inh/VvDfwl8SaRo8sk1v4ql0y/ezjlidM27xz2j7jKu1WQZyCCcX/g&#10;mj/wWv8A2QvGf/BKDQP2iPiL8Y9dvF+EHhPwb4Z+MXiLXNMuGlj1+6hsbF5Wkk5uFa7my8+SMFnJ&#10;xk1xPw2/a7/Zw/as/wCCE/7YA+Bn7KcXwP1zwh4D+Imk/Ez4XLaRRyaT4gGjXTXDu0ccXnM/AaRo&#10;0ffG6EfJXDf8FLP+VNvw3/2b/wDCf/0r8PUAfaH7In/BYb9mr9tj40X3wk+DPw2+KcemxaZd6lon&#10;xG8QeAZ7Hwx4hs7aRI5rixvnbEiK0iDc6pncMZFeZeKP+DjD9i0a3qVt8BfgZ8e/jRoejaxJp2se&#10;NfhD8JbnVdEs5IziRzdvJEssa9d8QcMuGTepBP1N8eL/APZt/Zb/AGMPE8vxZsLfSPhR4J+Htxa6&#10;xYWsbosOiwWZhNtEsRDZMI8pEQhiSoXkivgv9mv9qf8A4Ki6j+zJ4R8Lf8Eqf+CJ3g/4b/CObTYJ&#10;Phvq3xU+LFtGp0ydhKl7Ppls32lBIshlO6Z5HLF8vuBYA+otA/b6/wCCen/BQf8A4JsfEv8AaR03&#10;xjL4q+Cq+CPEFn8TrNbW6tb220+LT5G1KzlijKXEU32V2I8shmWRWjchlam+Hf26f+CfH7F/7Fn7&#10;PfijQdeuvC/wk+IX/COeEvhG91b3Ui28N5Z7tPS5knZpII1t4svNO52hcu2cmvzF/wCCet58XZP2&#10;Hv8Agrvp3xyOhQ+Korrx1L4nsfCcszaPDqj6PrAu/sQm+fyTImFLjeURN3Irsv2rfBHhb4mf8Ei/&#10;+CVPw48c6NDqWi+IPjd8ItN1jT7pN0d1az6XLFLE4PVWRmUjuDQB9W+JP+DlD9gPwdrFrqviv4a/&#10;HDTvhzfSIlj8bb34R3sXhG6LybEMV02JpFb7yusBVlIwc8V6/wD8FN/h5qP7Q37EL/tB/sweIbO+&#10;8dfDmOD4kfBnxJpN4k0N1eWkDTKkciEpNb3tm89qwyUkju8+hG3/AMFcdB0XVP8AglH+0hpWoaTb&#10;zWsHwH8VzQ28kIKRyQ6PcyRMB0BR0Rl9CoI6Vnf8Edv+Jv8A8EjP2dodUfzVl+Cfh+KXzOcp/Z8S&#10;4Ptt4+lAHrH7I/7SHg/9sD9mLwH+1F4BtJrXSfHnhaz1m1sriRXls/PiV3t5CvymSNy0bY43IcV6&#10;JX5sf8Gmeu6/q3/BFPwHYaxbNHb6X4o8Q22lM0ZHmW51KaYsCeo86WYZHGVx1Br9J6ACiiigAooo&#10;oAKKKKACiiigAooooAKKKKACiiigAoorhf2kf2lPgd+yL8Gdc/aD/aN+Itj4V8IeHbXz9U1e+3Mq&#10;ZIVUREDSSyuxCpFGrO7MFVSSBQBxf/BR39sY/wDBP79ifx9+2IPh1/wlv/CD6bDd/wDCO/2x9g+2&#10;+ZdQwbfP8mby8ebuz5bZ24xzkdX+yN8ef+Gp/wBlX4a/tNf8Ip/YP/Cw/AekeJf7E+3fav7P+3Wc&#10;Vz9n87ZH5uzzNu/Ym7bnaucD5Etf2/v+CQ//AAX2+DHjb/gn38P/ANrG8eTxbp0cGoaPb20mia1c&#10;QxzC532I1K2KXJH2Ys4jSUxpy6pkGvRfgP8AtsfsGfsoftB/Dn/ghz4P+JniC4+IfhTwPYaN4b0v&#10;VtFmla4sbHRjcRyTXkcKW5kNnbF2ICAtwFBIWgD65ooooAKo+I/DXhzxho03hzxb4fsdU0+42/aL&#10;HUrVJ4ZdrBl3I4KthlDDI4IB6ir1FAHnni79lH9nTxj8O/FHwwu/g14bs9K8ZeGr3QPEC6XosFtJ&#10;dafdRGOaEvGgO1lPTpkA9QK/Ifwj/wAEnf8Ag4Y/Y1+A3jD/AIJgfsZ/HH4S618DfF1xqUWi/ELx&#10;JdXFnrfhzT7zi4hVYwTA8m+QkxR3G13d0eJmGP27ooA/N7xd/wAE7v2+f+Ccv/BH/wAF/se/8Ebf&#10;HtifitofiK3uvEfijULPTI11YT+fJqE/l6mk0KAymFUXl1jjRQxwxPQ/t5f8Ervj7/wUl/4J7/BO&#10;1+I/xQsfCP7U3ws03QvEWm/EM20TR2nimK0tzqMbG0UIkE11GJN0CFUe3hdUZU2H9AKKAPxp+J3/&#10;AASw/wCC4v8AwVt8cfD/AOFn/BXTx98JfCvwc+HPiiPVNU0/4btK194vnhTyxcYyyxNJFJPGHLQC&#10;ITSMLdjtA/ZK3gjt4VgijCqihVUdgO1SUZGcUAflP/weAfBX4yfHb/gmn4H8I/A/4S+JvGWrW/xy&#10;0y8uNL8KaDcajcRW66NrKNM0dujssYeSNSxGAXUZyRn9QPh9BPbeAtEtrmBo5I9ItlkjkUqysIlB&#10;BB6HNa+QRS8AUAFFGRRnPSgAooooAKKKKACiiigAooooAKKKKACiiigAooooAKKKMigD8lf+Dwn4&#10;I/Gj48/sAfDnwx8DfhD4o8Z6la/GK2urrT/Cnh+51GeGAaVqSGVo7dHZUDOq7iMZZRnJFfrUPakG&#10;09KXp0oAKKMjpmgHPSgAooooAKKKKACiiigAooooAKKKKACiiigAooooAKKKNw65oA/IX/g5b+Bn&#10;xs+Lv7bH7BviH4T/AAd8VeKNP8M/FLULjxJfeHfD1zew6VC2peHGEly8KMsCFYpWDOVBEbnopx+v&#10;QxjgUmFPOKXgCgAooyAcUZoAKKKKACiiigAooooAKKKKACiiigAooooAKKKKACijPOKMigD8n/8A&#10;gv8AfBP4y/E7/gqB/wAE7fGPw1+EfifxDpHhX41i78UapoegXF3baPb/ANt+HX866liRlt02RStu&#10;kKjEbnOFOP1gHTgUYzSZVeM0ALRRuHrRQAUUUUAFFFFABRRRQAUUUUAFFFFABRRRQAUUUUAFFGaN&#10;w9aAPx5/4L0fAj44/Ev/AILSfsF/EH4cfBnxZ4g0Hwz8RdIn8Sa5onh25u7PSol8R6dI0lzNEjJA&#10;ojRnLOVAVSTwCa/YYHNGB1pAVAwDQAtFG4ZxmigAooooAKKKKACiiigAooooAKKKKACiiigAoooo&#10;AKKCQOpo3D1oA/FP/gun+z58fPiR/wAHBH7FPxQ+HfwP8Ya94Z8Pa94RfxB4i0XwzdXVjpixeKzL&#10;I1xPFG0cISP52LsNq/McDmv2sowDzRkZxQAUUAg9KKACqus6Vb67pN1ot5Lcxw3lu8Ez2d5LbzKr&#10;qVJSWJlkifB4dGVlOCpBANWqKAPgD/iFx/4IUf8ARjX/AJk3xP8A/LOvY/2KP+COH/BOP/gnX8S9&#10;S+L37HH7PMng7xBrGhvo+pXi+M9Z1BZ7NpopjGYr28miB8yGMhwocYIDAMwP05RQAUUUUAFY/wAR&#10;PDM/jb4f674NtrpYJNW0e6so5nXKxtLEyBiO4G7NbFFAH49/sj/8ESf+C7f7CfwXtf2ev2Vf+Cxv&#10;gfwr4Ps724u7bR/+FP2F9smnffK3m3ltLKdzc4LkDsBX0b+yr/wRf+IWj/tT6H+3T/wUp/bb139o&#10;v4oeD7aSD4freeG7bRdC8M7wu6eCwtyUa6yGxMNi/MpMZkjjkX73ooAMD0r5M/bu/wCCcvi79rz9&#10;tj9l39qrw/8AErTdFsf2f/FGsarquk3ljJJLq63q2IVInUhYyv2Rslgc7x6V9Z0UAfmT/wAFM/8A&#10;gjt/wUX/AGz/APgoF4b/AGzfgb+3b4O8Gaf8PLOGP4Z+HfEXgWPWo9FuTEv2m98i6jktmuHmyyym&#10;NnQRwlWVo1Ik0/8AYT/4OXoL+Ga//wCC5PgeaBZlM0K/AnRVLoDyuRY8ZFfplRQAUE4r4Duf+DXr&#10;/ghdeXMl3c/sO7pJZC8jf8LM8TjLE5J41Kmf8QuP/BCj/oxr/wAyZ4n/APlnQB993MRntpIAcb4y&#10;ufqK+Qv+CIf/AATP8Zf8Eov2MZ/2XfHXxQ0zxdfTeM77Wxq2k2MlvEEnit0EeyQk5Hkk5zg7hX1D&#10;8Jvhb4E+Bvws8M/BT4W6F/Zfhnwf4fs9E8O6b9qln+yWFpAkFvD5kzPJJsijRdzszNjLEkk10FAH&#10;yX/wUM/4Jf337W/xF8JftT/s2/tEal8E/jz4Cs5bDw38TtF0WDUVudNlYtJpuoWkxVb22y0jIjti&#10;OSVnw2WVvIvhf/wR9/bW+NvxE8L+Lf8Agrv/AMFKbj47eGPBOvRa5oPwv0X4f6foOi3Wpwk/Z7jU&#10;PsqIb5IyQ6wOgXePmLoXR/0RooAQDjpXwd/wUG8Kr+zN/wAFQv2av+CkcVnNH4f1M3nwf+KF9C+R&#10;b2mrSCTRJnB4SFNU+SSTjH2iPJ4wfvKuT+OXwO+FH7Snwl174FfHHwVbeIfCniawaz1rSLp3RZ4i&#10;Qch42V4nVgrJIjK6OqujKyggA+XP+Clf/BLrxr+3b+1/+yp+0v4X+K2l+H7P9nj4gT+ItW0u/sJZ&#10;pdYjkvNJuBFCykCNgNOdctkZkX0NcJ/wW2/4Ia/8PbvGvwv8X6B8Y4fAs3hU3Wl+NbqGzZ7nW9Bn&#10;uLWc2isOA8bwSPHvDIGmYlTX6A6PpNnoWk2ui6eZjBZ28cELXN1JPIURQo3ySMzyNgcszFmPJJJJ&#10;qzQB8Q/8Fwf+CTHiX/gqr+xj4T/ZQ+E/xL0bwIPC/j6w12C61LTZLi3Ftbadf2YtkSNgVP8ApaEH&#10;oBGR3FdJ/wAFL/8AgmF4o/bW8Z/Dz9o39nf9pzVfgz8afhRNef8ACF+PdN0eLUITa3aqlzaXVrIy&#10;rPE6qQMkhd75VwxWvrqigD8of2qP+CCX/BQb9vj9lLWvhh+3Z/wVSb4jeM1vLWfwKsfga20Xw/4f&#10;kS4jae5kttPWJr+5e3WWFHlAWJZ5MKS28fVnxn/4Jy+Lvil/wV3+Dv8AwUosfiXptpo/wy8A6r4e&#10;vPDEtlI1zeyXcd6iypKDtVV+1LkEEnYfWvrKigD4k0n/AIJl/tOfCL/grL4o/wCCgH7OP7X9novg&#10;H4sS6TL8ZvhbqvhGC5fV202wks7X7PenMkAAkMvybCH3BjIhCr2f/BNr/gnr4r/YY+Iv7RXjfxN8&#10;RtP1+P43fHLWPHmm29jZyQtplveTPItrKXJ3uobBZcA46V9UUUAQ39jZ6pZTabqFrHNb3EbRzwyL&#10;uWRGGCpB6ggkEV+ZPhv/AIIsf8FMv2R5rz4T/wDBMf8A4LBXHwz+DdxrVzfaN8P/ABT8LdO1+Tw2&#10;lxIZZYLW6ug7vH5rOyp+6xuyxdy0j/p5RQB8l/sv/wDBJH4Ufs7/ALEHxO/ZD134k654u1b43R69&#10;c/Fz4iapEkd/4g1TWLZ4Ly8Ea5WEbXOyIFgvUszMzN893P8AwRY/bw8c/wDBIr4jf8Esfjz+354f&#10;8Z2eoW3hnSfhPrj+BEsI/DejaRfWk620yQHzLgvFZxoC7yMhHMjiv04ooA4P9p/9nL4Zftdfs9eM&#10;P2ZvjJpcl54Z8aaFPpeqxwsFljSRflmjYghZY3CyIxB2uinBxXwD8Pv+CSf/AAWw+Gmg6V+z94O/&#10;4LwT6Z8J9B0yDSdHt7P4K6R/bdtpkKiKK2S6YGRJFgVUW480sGAbb2r9OqKAPzj/AGTv+CDur/sg&#10;fs3ftefsxeDf2jrzxHpf7RXh+9sfDeveLI2uNT064utJu7SafUJUCrdMZrrzNyKpYKc/Mc123j//&#10;AIJK+PPGX7J/7Gn7Olv8YdJhu/2X/iR4H8Ta1qT6dKY9cj0K2aGWGBd2YmlJypfIUdc19zUUAecf&#10;ti/A/Uv2m/2Rvin+zbo2vQaVefEL4c654atdUuoWkjs5L6wmtVmdVwWVDKGIByQMCvBPG2qah/wS&#10;J/4Is2/h7V9ah8ReIvhT8I7Lw1ocljE0S63rnkR2FhFEjbmHnXckKhcMwDdDjFfYVcb8WfgB8Ivj&#10;pqPhPU/ix4QXWX8D+KYfEnhmKe8nSG11SGKWOG5aJHWOdoxM7IJVdUfbIoDojKAeV/8ABKP9j25/&#10;YJ/4J3/Cn9lTVrS3h1jwx4XjPiVbW4M0X9rXLtdX2x/41+1TzBTwCoGABgD6GoAx0ooAKKKKACii&#10;igAooooAKKKKACiiigAooooAKKKKACvzL/4OpP2T/jn+0/8AsBeFdY+CfwnvvH6/Dn4qab4m8TeB&#10;9KjmkutW01be6tZRDHArSyMpuV3BBuWJpX/gr9NK8n/bc/bT+BH/AAT8/Zt8QftS/tF+IZLHw54f&#10;jQeTaosl3qFzIwSG0toyw82aRjgDIAAZ2KojMAD804f+CU/7JX/BXv8AYH8G/tvfsM/sxWv7Ifxs&#10;0fUbq68B3XhzT49Lks7/AE29ntvI1CO1hiDK8sBYTiMTxkRtllDwv8b/ALCXjT9uP4i/8HXPwi8X&#10;f8FDPgfJ4H+Ji6Lq+ma1bx2LQ2up/YvCOp2wv7dstHLHKIw5eF2iLFihC4Vf3W/4J3/ttWH7ff7G&#10;Phf9sZPhTq3giz8ULqE0Ph/WpDLcwW8F5PBHMSEXeJYoknXapG2UAFwAx8X/AOCXf/BaL9kT/grH&#10;478TeAPCXw91bwp8R/hrfXM8nhfxjp8YvY7QSNam+tnxuT/WeVKhCSRtLsYFWDMAfb1FFFABRRRQ&#10;AUUUUAFFFI33elACnOOK/IL/AIKq/Fn9qb/goF/wWS8B/wDBFb4EftKeIvhH4F0/wa/in4oeJfBl&#10;+9vqmo7oXlFsHjIbYsYgVULBC107yLJ5Ua16v+09+1//AMHJvgz9oLxh4U/Zg/4JVfDXxd8PbDXJ&#10;ofB/ibVPHVjb3GpWIP7ueSN9XiZGYdQY0I9BXz74O0j/AIVF/wAHmeua78QNTgsZvih8Hbe60OCf&#10;EYkmXRLS2aCMlj5p3aXckY/ukc7SSAT/ALGPjb9pT/gj9/wXR8M/8EjPHP7WXjD4tfCP4u+Bf7b8&#10;GzeP7w3d9oNyIb3y1WVn+RTJplxEUjAjYTRt5asGY/sn4k8QaT4T8OX/AIq168W3sdMspbu9uH+7&#10;FDGhd2PsFBNfiv8A8FHfBs/xx/4O9f2WvCnhK+aSbwr8N9N1HXGs/n+xrZXevaiUlx/qw8flL82M&#10;idP7wz+tf7Znwj179oH9j74rfAbwtrJ0/VPG3w113QdN1BYy32W4vNPnt45cBlJ2tIGwGGcdR1oA&#10;/Er9nL4UftMf8F4/hd4y/wCCiH7UP/BVbxh8BbPWPHV7oP7PfgPR/FH9k6TYTW67oHZTLELxw84h&#10;Lw4uHMEhMh+VE/Wb/gkh4A/4KEfCr9jHR/hv/wAFLvG+ieJviJo+oTwW/iHSdUe9mvtLIR7c3kxj&#10;QSXKFpIiyg7kijZmd2dj+Nv/AAbuf8ER/wBhP/gpp/wT08X/ABG/a/vvF2ueJtN8Uaj4W8PW9v4y&#10;ntU8DwJDHcfaLS2Q7Fnkmu5ZWFys0LNGp8oHzTJ9a/8ABoH+0Z8d/ij+yX8UfgT8TdU1TX/C/wAL&#10;PHyad4D8Wape+cZbeaJ2l05CSW2W5jjmGeAL8Kp2qAoB+u9FFFABRRRQAUUUUAFFFFABRRRQAUUU&#10;UAFFFBGRjFAAc9q/GD9rPX/2j/8Agsr/AMFxfHH/AAS08Jftg+MfhL8Hfgr4HTUvEw+Ht81re+I7&#10;50s/NWSRWGdst+ke2QPGq2rER75N49z8Tfth/wDByzZ/tF6h4R8Mf8Eo/hpd/DmLxtNZ6f4ol8dW&#10;K3M2iC7KJeGI6wGEht8SFPLBycbAflr5x/4JHfDaX9nj/g6n/bG+HHizWYzeeIvD+seINK81BCbi&#10;LU9V0zVlSNSx3lIrraSOvls2F5AAPQv+CQ/xm/ao/Yl/4LB/FX/gif8AtBftO618WvB2m+D08T/D&#10;XxR4yuJJ9WtgUtZhaGV3ZinkXMgZCWUPaBoxEruh/XfJK5Ffip4W8Dr8Zf8Ag9G1zxf4W1tZLf4X&#10;/C/+0NbW1kDoWfQItP8AIkI6EPqcbbTyGQfh+oH/AAUY+O3xg/Zm/Yc+Jfxy/Z/+Hc3izxt4e8My&#10;TeGNBt7GW6a5vHdYoz5MKl5QhfzDGoywQjK53AA/M/8A4Oef+CsXxT8NeFvEX/BN/wDYXu9Qm8W2&#10;fhZvEfxt8VaDdGN/Cvh9DGRbGVSDDLO0sG9twIjljjAY3I2/Vn/Bsz4q8UeN/wDgiL8E/FHjTxJq&#10;Gsaldf8ACSfadQ1S8e4nl2+JdURd0jks2FVVGTwAB0FfhF4c/bD/AGjf2fP+CbHx8+BPxY/4JS/F&#10;Kfx18c5ri/8Ait+0V4sudQtzI73nnxM9tLpeyOJCzZU3A3yzO5YAqifrL/waBftUeO/iz/wTr/4Z&#10;k1/9nnVvDeifCT/kX/H15dSta+MP7U1fWbuf7OjW6In2R0EL7JZsswLeWflIB+tFFFFABRRRQAUU&#10;UUAFFFFABRRRQAUUUUAFFFB6dKACvxY+P0/7TP8AwW9/4LVfFT/gnzpH7XnjT4R/BH4B+HEXWLX4&#10;dao1re+IdRcwq7TMDtY+dM6ASb0RLQbYw8ruPe/Cv7YX/ByxfftF6b4S8V/8EpPhrZfDmbxtDZ6l&#10;4ph8d2LXMGiG8CSXgjGsFjItvmQIIycjGwn5a8D/AOCJ3hu2+CH/AAcfft2/CXxRrUK6vr2o33iL&#10;TbWbEUk9td6sNQ+RCSXCR6hDlh1BDYAOAAdl/wAEWv2iv2nf2Wv+Csfxw/4IhftG/tIa58VtD8D6&#10;DH4h+Hfi7xbM02pxQvHY3H2R5nkZ3Bt9RjO0llRrZ9mxW21+qvxc1T4i6J8KPE+tfCDw1a614ts/&#10;D17P4X0e+nEUN/qKwO1tBI5ZAiPKEUsWUAMTuHUfjN+zl4En+Ln/AAei/Gv4keF9RaTTfAfgWG71&#10;K4tfnhaT/hHNI0s27sOAwluGO3rugbj5Tj9trq7tbO1kvL24jhhhjZ5pZXCqigZJJPAAHUmgD8M9&#10;U/4I1f8ABUP4k/sk/En/AIKBf8FEv+CmPxh8A/HDw/pOveIdC8L+E/GqLpGhwWlu8kcf+hTmOJJV&#10;hzi2eMRoy7gzhhX3F/wbkftx/Hv9v3/gmL4f+MH7SYvLzxVpHiDUPD9z4ku7aOL/AISCK2MbR3qi&#10;PAPyy+Q7YUtLbSnHOT8W/tc/tP8A7Vn/AAciftD61/wTy/4Jza9J4V/Zo8J6lFB8YPjI0bBddwS3&#10;kQqdrSwkoRHbrzMQJJWSHFfrx+yL+yx8IP2J/wBnHwn+y58CNEax8L+D9LWzsFmYNNO5YvLcSsAA&#10;00srPK7AAF5GwAMAAHpFFFFABRRRQAUUUUAFFFFABRRRQAUUUUAFFFFAH54f8HLv/BRP4wf8E9P+&#10;CfttqX7O3iH+x/HnxG8XW/hjRNajVTNpULwzT3F1FuyBIEhEStglDcBhyoNfDH7fX7I37d//AAb6&#10;/B/4f/8ABSP4Of8ABTH4mfEzWofF2n6d8WPCPxC1i4u9H197iF2ZhE8rHyy0LRfvGaZRKrpMjJz6&#10;F/werfCTWNW+AHwC/aCiuSNN8JfES+0fUIxASA2o20U8crPn5FX+zHXkHJkHIxhvU/8Ag8A8c+FJ&#10;/wDgj9pkNtr1nM3iT4maIdDWK4Vjer5F1Nuiwf3g8td2RkYI9RQB+pngbxdpXj/wRo/jzQZN9jrW&#10;l29/ZP8A3oZo1kQ/98sK/Jr/AIKwfF79qT9vj/gsZ8O/+CKfwG/aU8QfCPwRD4PfxR8TvFHgy+e3&#10;1TUAYpZRah0ZWCLEkKqm4IWu2eRZBFGtfpV+xN8LtU+Bv7GXwj+CWuXclxfeD/hjoGiXk8ww8ktp&#10;p0EDs3uWjJPvX5UWHhu2+Dn/AAejaprvi/Wobdfif8J47zw/Hc4i81k0KCz8lCT+8YtpVwwxjuMf&#10;LkgEv7HPjT9pL/gj3/wXT8K/8EkPGn7W/jD4sfCH4weBf7a8Jv8AEC8a7vtAufKvvKVJWf5AZdMn&#10;iKRhY2E8Z8sOpav2iHSvxE/4KWeBLj46f8Hd37KvhHwrqDNN4Z+Hek6prL2fzm0Wwvde1Nklx/qw&#10;8YiX5sZE6/3hn9u6ACiiigAooooAKKKKACiiigAooooAKKKKACiiigD85/8Ag5Z/b++PP7E/7Gnh&#10;nwJ+yz4iXQ/iB8YvG8HhTSPESSbJ9Jt2RnnuIDg7ZSfKhD4JQTs64dUI+If2/wD9nP8AbP8A+Dcb&#10;w38K/wDgoH8K/wDgpP8AFD4ppqXjq00H4seD/iBqk13p2vSTW0tw8kcTynarJZzIC5aZC8ZWYYYH&#10;1D/g8G8DSWF3+yR+0pqmpLb6H4N+K95puqtJHhE+2nT7pZGfOFCppc3BBznORt56X/g821vS9V/4&#10;JhfDvw9pN9FdXutfHDS5tJtbWQSSXiLpOqgtEq5MgzLGMrn/AFi/3hQB+uuga3pvibQLPxHotys1&#10;nqFpHc2ky9JI3UMrfiCK/NX/AIKMfsOf8FXf+Cjf/BQ2z+CY+OPib4O/sl6L4dWW68SfDvxRbW2p&#10;eIr9oAZYZY0n+0HMkpjAljMCpbs2xmdWP31+y38MdR+CP7Mnw5+C+r373d14R8C6RolzdSfemktb&#10;KKBnPuTGTXx//wAFqf8AgsdefsF2mgfsr/sp+DF8eftI/E4x2ngPwfbwtONPWZ2iS/uUX7w3giOI&#10;ld7KzMQiOaAPlP8A4Jn/ABC/aj/4J2f8F6/EH/BHC9/ae8dfGj4U6l4L/tfTrnxrefbLzwvMNOjv&#10;I3aV3Jijwptyke2N2uYX8tSSa/agdK/O/wD4Ie/8EdPG37DUvij9sz9tDx3J42/aQ+K8XneMtcuL&#10;gXC6LDK4mksIpRxI7SCMyyL+7zDGkQCR7pP0QHSgAooooAKKKKACiiigAooooAKKKKACiiigAooo&#10;oA/Nn/g5U/bs/aP/AGXP2c/h3+zn+yD4pk8O/Eb4+eOo/Cuk+KYLjyZtKtyY1maGQBmhld54IxKo&#10;LRo8joVkCMPjP9u74F/te/8ABtfefCH9vL4Z/wDBQ74qfFbw7r3juHw/8XvB/j7VnvLXWXmt3uXk&#10;ghkkKozw2lyqu5MsbiMiUgup9e/4OsLa08F/tDfsK/tHeKb9bHw14L+NU6a7qFwu2C2SW70a63vI&#10;TtTEenztz1CseNpqz/weg6zZa3/wTs+FPw40OX7drfiD46WFxoul2f72e+jj0jVImMUa5aT57u3X&#10;5QeZUHVhQB+wel6haatptvqthN5lvdQrLDIP4kYAg/ka+Rf+Czf/AAU+sP8Agmx+zdbz+AdFXxJ8&#10;YPiJff8ACPfB/wAEwL5s+o6tMVjWcxLlnhhaSNmUD947RRZUyhh9O/Bzwjc/D34Q+FfAF9cNNNof&#10;hux0+aZusjQ26Rlj9Sua/nUv/wDgoX+294L/AOCx/j//AIKE/tGf8Eifip8YtU8M3F14c+DOmWsO&#10;q6ZpnhHT4Zp4fPhH9mXQupZY2ZvMO1Q9xM4Ulo/KAPpL/gz2+JH7RXjr4r/tf6b+0z8SNe8Q+JtJ&#10;8QeGYtV/tvWnvPs98Z/EAuth3Mi7pE58vCnauOAK/b6v5vf+DVj9uD4n+H/+Clnxh+FFp+yZr17p&#10;/wAePGCXvirxHHeTCH4fyWceu3scN2otCsjTSTNbqZHtyGiJAc5Qf0hDOOaACiiigAor4L/4K7f8&#10;HAn7Jn/BJfX/AA78N/FeiXXj3x1q19bS6p4N8O6lHFc6PpLt+8vp3dWVX2ZMNuxVpjjLRoTIPr79&#10;nT9or4L/ALWPwW8P/tB/s+fEHT/FHhHxNp6Xek6tpswZWUj5opF+9DNG2Y5IXCyRSIyOqsrKADtq&#10;KKKACo7y8tdPtJb++uY4YIY2kmmmcKkaAZLMTwABySeBUlcn8ev+SGeNP+xT1H/0lkoA4v8A4eEf&#10;sEEcftv/AAg/8OVpX/yRXqHhnxV4a8aaND4j8IeIrDVtPuF3W99pt4k8Mo9VdCVI+hr8Pf8Ag3A/&#10;4I0f8Ezf20/+CXvh/wCO37T/AOyppfizxZeeKtYtbjWbrWdQhd4YbnZGm2C4RPlXjhc+ua7b9vr9&#10;mbwH/wAG6vx0+Ev/AAUL/wCCf9zq/hX4U+JvHll4L+Nnwbh1m4vNO1a2uklkTUYFu5HMdzGkEgDb&#10;xh1hC7EacSAH7OVk+I/HXgzwdeaXp3i3xhpWl3GuagthosOpahHA9/dFWcW8IdgZZSqOwRcsQrHG&#10;Aao/F74tfDn4EfDHXfjJ8XfF9noHhjw1pk2oa5rGoS7IrW3jXczH1PYKMliQACSAfwb+Ivxx/an/&#10;AG0/+Cw37DH7f/xi02+8L/DP4mfEjWIPgP8ADrU0VbvT/D9nHYH+1rkIzKs+oPciQqCwEcEO13Ty&#10;2IB/QBqmrabomnzavrOo29pa28ZkuLq6mEccSjqzMxAAHqTisP4a/GD4UfGXRW8S/CL4n+HfFWmp&#10;IY21Dw3rUF9ArgkFS8Lsucg8ZzxXxv8At4f8EwfiX/wUi/b88FwftU6xHqH7Kng3wPc3f/CAaP4o&#10;urSXxB4sa4RUbUoYgnmW6QNviZJNyPCwyqzOrfMf/BSf/gnf+zf/AMEfPE3wJ/bS/wCCXXw51XwN&#10;8Qbj436J4SvPA/h/xRdvY+PLHUWcS6dcw3U0m5tsRCMrKqea7MGZY2jAP2IoJIGRQKCMjFAHmPiz&#10;9tn9jPwD4kvPBvjv9rf4Y6LrGnTGHUNJ1bx7p1tc2sg6pJFJMGRh6MAazv8Ah4R+wP8A9Hv/AAg/&#10;8OVpX/x+vJPjV/wQf/4JL/tFfFbXvjh8aP2NtH13xV4m1Br7XNYn13U43u7hsbpCsV0qKTgcKoHt&#10;X5hf8Gz/APwSD/4Jw/tv/sZfEj4mftUfsv6Z4v1zRfjxrGhaXqF5rF/A1vp8OnaXLHABBcRqQrzy&#10;tkgsd/JIAwAfu74E+IvgD4peErXx/wDDPx1o/iLQb4SGy1vQtSiu7O48t2jfZNEzI210ZTgnDKwP&#10;INVfBHxi+EvxM1DUNK+HHxS8OeILrSbgwarbaHrcF3JZSjGUlWJ2MbcjhsHketfl9+2J8Bfgz4q/&#10;a3+DP/BAD4LR3nwy/Z08JfDrVfir8aNL0nXZbeDVNDOpyrFpbXbz+fHA9808lxlx8lxGVIMY2wa/&#10;/wAEmv8Agkn8QdQ0vWf+CHn7Tnwt+Gv7Q/gvXbbVPDuveCfixJre6GGVDdWl9ZJfTtNbvCTvUpyQ&#10;qsdjOrAH62VT1/X9D8K6HeeJ/E+s2mm6bp1rJdahqF/cLDBawRqWeWSRyFRFUFmZiAACScVYszc/&#10;ZI/toj87yx53lZ27sc4zzjPrXxH/AMFVPGD/ALQn7QHwN/4JQeH9fiht/i5rtx4i+LUcU7+YfBej&#10;Bbm4sZFiZXSPUZ1js95YKyC4UhwWWgD608c/Hr4HfC/wZY/Ef4mfGXwp4d8O6pJFHpeva74itrOy&#10;vHkjaWNYp5XWOQvGjOoViWVWIyATXGf8PCP2B/8Ao9/4Qf8AhytK/wDj9fm1/wAHo9jaaZ/wSm+H&#10;enafaxwW9v8AHrSIoIIUCpGi6FrgVVA4AAGAB2r6iH/Btv8A8ESCP+TCdB/8KTWP/kygD6k0z9q3&#10;9l7W/h3qXxf0X9pHwDeeEtGukttY8UWvjCyk06wmdkVI5rlZTFE7GWIBWYEmRQPvDPPf8PCP2B/+&#10;j3/hB/4crSv/AI/XFeEP+CQP/BOLwF+y74s/Yt8IfswaZZfDDxxq1vqfirwmmr37RahdwyW8kUrS&#10;NcGVSr2lucK6j92Mg5OfyH/4Omf+CSX/AATt/YK/4J+eD/i/+yP+zLpvgvxJqXxk0/R77VLPVr+4&#10;aWxk0rVpnh23E8igGS3hbIAb5BzgkEA/bjw/+3P+xP4u1+x8KeE/2w/hXqmqapeRWmm6bp/xC02a&#10;4u7iRwkcMUaTlpHZiFVVBLEgAEmjxB+3P+xN4S16+8KeK/2w/hZpeqaZeS2mpabqHxB02G4tLiNy&#10;kkMsbzho3VgVZWAIIIIBFeG/DL/g3/8A+CP/AMGviT4e+L/wy/Yo0XSvEnhTXLTWPD+qReINVdrO&#10;+tplmgmCvdMrFJEVgGBU45BHFfmr/wAEkf8Agm3+xJ/wUI/4Knf8FFP+Gx/gLYeOP+ER/aAuP+Ed&#10;+3aleW/2L7VrniP7Rt+zTR7t/wBmgzuzjyxjGTkA/ZjSv28/2G9d1S20TRP2zfhPeXt5cJBZ2dr8&#10;RNMklnldgqRoizkszMQAoBJJwK9YJxXxf4O/4N5/+CNfw98X6T498H/sO6JY6vompQahpV7H4h1Z&#10;mt7mGRZIpAGuypKuqnBBHHINeV/8F/fj98dPEfiz4A/8ErP2avGGpeGde/aY8ay6f4s8VaNOsV3p&#10;Xhm0MJ1AxOWUo7xzM/GS0dtLH1kAIB9hat/wUN/YF8P+NJfhtr37cXwfsfEVvdPbT6DefEvSo72O&#10;ZX2NEYGuBIHDgqVIyDx1r2CKWOaJZoXVlZQyspyCPUV8g6R/wQP/AOCQmi/Ar/hQEH7Bfw/n01tP&#10;a1k1y80SObXW3A5m/tRwbtZcncGWUbTwoAAAr/8ABFz9jD9sv9gH4EeKv2Yf2nPjFpfjTwloPjS7&#10;X4L38eoy3GpWnhwswht7wtBGqsNqyKitII/OeMMqJGigH2RRTXkWMFnOABkk9q/O34k/8HFvwiTx&#10;9qvhz9kX9hT9oX9oTw74d1WXT/EPxC+Evw7mv9DiniZlmS3uelyUI+9hInBDJIykMQD9FKK+afhV&#10;/wAFb/2GPit+wpqX/BRSz+LP9j/Dnw/DKviuTXrRob/Qr2JkSTTrm2Xc4vBJJHGsKbzK0sZiMiyI&#10;zfM8X/Byz8O9Jvf+E9+JX/BM/wDak8J/B+QRyR/GTWvhZOukx2rsoS9l2522zBgwZGdyCuEJOAAf&#10;pdRXzf8Atc/8FVf2Sf2M/hN8K/j18SvEl5qngf4veM9K8PeGfFvhtrafT7YahDJPDqVzLLPGEsVi&#10;jaR5Y/McLyI25x80+M/+Dk34X/DjxBJ4q+IX/BOD9qTQfhBHMit8ata+E1za6P5TyiOO8xJhhauG&#10;VlYkSkOB5O47aAP0mor8if8Ag6E/4KMXnw3/AGNfhP4Z/Z81Px5Pp3xP8W6Tro8ceA4t2kanoKK0&#10;h097uOVWMl35kEkUIBWaOKTLAAhvoz4o/wDBwJ+yP8C/hX8Gfip8bvgj8ZfCEfxxt/FDeFPD+v8A&#10;guGHVrKfRJBG1reWgumkjmvJXhjtFiEokNxEXMSsWAB91UV8e/s9f8Fifh18RP2fviX+0j+1J+zB&#10;8Wv2c/Dnwtht7nWrj41eE5NM+3W05lEL2a8yXMhMaoYkQsZJ4o08wuK8RX/g5b+HOm3n/CwPGv8A&#10;wTP/AGpNA+DrKsq/GbUvhbOukpaswC3z46WpU7w6uzlSMRknAAP0Y8ffELwD8KvCV349+J/jfR/D&#10;eh2Hl/bta17UorO0t98ixpvmlZUTc7ogyRlmUDkgU7/hOvBg8Xw/D9vF2ljXrnTX1G30T+0I/tkt&#10;mjrG1ysO7e0Su6KZANoZ1BOSK/Pv/g5G+JHgP4wf8G9fxa+KPwv8WWOveHfEGneE7/RdZ0u4WW3v&#10;LaXxLpLJKjrwVKkGu/8A+CxVn4h+Cn7PXg7/AIKUfCuw3eMP2c9YttfvIYZGSTWfC1x5dtrmksw+&#10;Xy5bZlnyyttksomUBgCAD7borL8EeMfDPxE8G6T8QPBWtW+paNrum2+oaRqVnKJIbq1mjWSKVGHD&#10;KyMrAjgg1qUAFFFFABRRRQAUUUUAFFFFABRRRQAV+VP/AAdyeAfEWufsDfDr4rN4KuvEPhD4d/HD&#10;Rtc+IOm28KOBpZgurYyOHYAqZJ44MetyCcKCR+q1ef8A7U/xL/Zy+Ef7P/irx5+1xr/h3Tvhxa6T&#10;JH4sm8VRpJYS2sv7owSROrCbzC4jEQVmkZwiqxYAgHBfCX/gpj/wTc+Ivwz0Xxv8N/20PhPHoN7p&#10;kMunwyeNdPs3toSg2xSW8kqPbug+VonVWQgqVBGK/Ob4F+PvhP8Ato/8HXsnx9/YN8X6bfeDPh78&#10;D5rH4x+KPDtqs2n+JdQY3NvHELlfklYNPp2JVLbxpbqpZVJryX4J/wDBOf8A4NMP+CnX7T1n4G/Z&#10;O+OPi7Q/EYM90vw+0fVtQ0qz11U2s6xf2vZvI2FDMIrWaNwnmMF2plf2R/Yx/YN/ZL/4J9/C5vhB&#10;+yL8GdP8IaLcXP2nUPs8kk91fz4x5txczM807AcLvchR8qhRxQB6/RRRQAUUUUAFFFFABRRRQAV8&#10;m/8ABTj/AII3fsm/8FTLbw5rfxjn8ReF/Gfg+bd4Z+IXgXUI7PV7OPduNuZHjkWSHfhwrLuRsmNk&#10;3vu+sqKAPjT/AIJnf8EQP2T/APgmT408Q/GXwP4m8X+PviR4ot/s2q/EL4iaql5qK2v7sm2hKRos&#10;cbNEjMSGkYqAXKqqjof2Gv8Agk/8I/2Ef2p/jx+1d4A+JfiTWdX+PniqXXfEGm6wtuLbTpnvry8M&#10;dv5aK2zfeuvzljtRe+SfqqigD82P2q/+DYH9iL9oz46+Jfjx8PfjF8VPhFdeOJjN450H4a+IobXT&#10;dZlZ5HlmaGWGTY8hkbcoYxZyRECzlvsn9h39hr9nL/gnh+z9pv7Nf7L/AIKbR/DtjM9zcSXFwZrr&#10;UrxwolvLmU8yTPsUE4CqqqiKqKqj16igAooooAKKKKACiiigAooooAKKKKACiiigAooooAK+LP8A&#10;gpT/AMELf2R/+ClXxC0P47eKvEvi/wCHfxL8P2/2az+IPw41SOy1C4twrhYbjfG6yKu9trgLIAdu&#10;/Z8tfadFAHyr/wAEx/8AgkD+yp/wSt8O+Io/gbJ4g8QeKPGF2LjxZ488a6gl3q2pbWZliLxxxoka&#10;s7ttVQWZtzs5AIyf+CRn/BHL4L/8EfvBvjTwV8Gfip4o8U2/jbVLS+vpvE62we3e3jkjVY/IjQYI&#10;kJOc9BX2BRQB5X+21+yl4S/bi/ZW8bfsn+O/EmpaPpHjjSfsF9qWkCP7Tbp5iSbo/MVlzlAOQRg1&#10;k/8ABPH9iTwN/wAE5v2PfCH7Gvw18Xatr2ieDv7Q+xatrgiF1P8Aa9Qub59/lKqfK9yyjCj5VXOT&#10;k17VRQAUUUUAFFFFABRRRQAUUUUAFFFFABRRRQAUUUUAGPaviP8A4KRf8EHf2R/+CjvxY0n9orWv&#10;F/jP4afEzSbP7IfHXwz1WOxvNQtwpVI7rfE4lKKSqyLsk2kIXZFVV+3KKAPl7/gmX/wSR/ZU/wCC&#10;VvgrXdC+AcWua14g8WXguvF/jrxhfpdatrDqztGkkiJGixoZHwqIuSxZy7EsfM/2PP8AghD8H/2J&#10;v2Evi5+wj8Iv2hvG7aT8XzdLrHie+jtP7QsI7mzSzmW32RqgJhVgGZSVZ89gK+7aKAPxZ/4glP2G&#10;P+jufix/370z/wCRq/Qj/gk9/wAEt/hT/wAEkf2dda/Zw+D/AMRfEPibTNa8aXHiSe/8SrAJ455r&#10;SztTEvkIi7AtmjDIJy7c4xj6eooAKKKKACiiigAooooAKKKKACiiigAooooAKKKKAPN/2sv2TfgL&#10;+258CNc/Zw/aT8BweIvCuvwqt3ZyO0ckMiNujnhkUhopkYBldSCOnIJB+E/2ZP8Ag1j/AGFf2fvj&#10;b4T+MXjb4z/Fj4pWvgC6S48E+EPiH4htrjSdNkQq0TGGK3j3hHRGEYKxEqodHAxX6aUUAfHf7VH/&#10;AARp+Cv7V/8AwUj+Fn/BS/xf8VfFGm+KPhTp+m2mk+H9NW2/s+8Wzv7u8Qzb4zJlnu3U7WHyquMH&#10;JOp/wU2/4I4/sm/8FTbDw7qnxnl8QeGfGXg+bf4Y+IXge+js9Xso9282/mPHIskO/DhWUsjZMbIX&#10;fd9YUUAfGf8AwTQ/4Iefsnf8Ey/G/iD40+CPE/jDx/8AEjxPb/ZdU+IXxE1ZLzUEtf3e62h2Rosc&#10;bNEjMxDSNtALlVVR9mDpRRQAUUUUAFFFFABRRRQAUUUUAFFFFABRRRQAUUUUAeW/tkfsb/s/ft6f&#10;s/61+zV+0v4Hj1zwzrUallD+XcWNwnMV3bSjmGeM8q46gsrBkZlb4n/ZU/4Nd/2HP2b/AI8eFvjr&#10;41+MXxU+K0ngGZZfAnhz4jeILe50zR5UZGikWGK3j3NG0alVyIsgExsVUj9KqKAPk34//wDBI74P&#10;/tB/8FN/hj/wVD8RfE3xLY+K/hd4eh0jSfDtitv/AGfdxRy38geXdGZNxOoSD5WAwi++fm39vf8A&#10;4Nav2bv+Ch/7WHiz9rv4z/tXfEqz1zxXcQF9N0qOw+y2MEEEdvDBCJIWYKscS5yeWLN1Y1+olFAH&#10;5h/8E8v+DW79lL/gnP8AtheD/wBsr4aftF/ELXta8G/2h9i0nXI7H7LP9r0+5sX3+VAr/KlyzDBH&#10;zKueMiv08oooAKKKKACiiigAooooAKKKKACiiigAooooAKKKKAPI/wBt/wDYg/Z4/wCChf7O+sfs&#10;yftM+EG1Tw7q2JYZrWbybvTLxAfJvbWXB8qeMsSpIZWBZHV0d0b45/ZF/wCDYz9ib9l/9oLwz+0R&#10;4y+MfxS+LOoeBZFk8B6P8SvEEF1p+iTI6PDPHFFBGWkiZAUG4Rg4byyyoy/pFRQB8vfFb/gll8KP&#10;i1/wVK+Gv/BVfWPiN4itfF3wz8GzeHNL8N2ywf2ddwSR6ohklLIZd4Gqy/dYD92nHXP1DjHQUUUA&#10;fJX/AATU/wCCRHwc/wCCZXxP+M3xS+F3xP8AE3iG7+NWvWuq65b+IFtxHYSQTX8ypB5ManaTqEgO&#10;8scIvvn61oooAKp6/Yahqmh3um6Trc2mXVxaSRWupW8UcklrIykLKqyKyMykhgGUqSMEEZFXKKAP&#10;4vf+C1P7A37a37CH7a+v6d+2l4su/Gmo+NbyfWtD+KTB2t/FsDPhpgWz5M8ZKpLak5gOwLvheGWT&#10;9l/+DPr9gf8Aba/Z1+EPib9p741+MdW8M/DX4lWMb+EfhXqlmyyahMrxlPETLJhrRWiVoYgoBuop&#10;Flb93Has/wCt37Qf7Ln7O37V/hfTfBf7SXwZ8PeNtL0fXrPWtLsfEWmpcJa31tKJIpk3D5TkFGH3&#10;ZInkikDxyOjd4FA5FAC0UUUAFcn8ev8AkhnjT/sU9R/9JZK6ysnx94Y/4TfwLrXgv7d9l/tjSbmy&#10;+0+V5nlebE0e/bkbsbs4yM46igD84f8Ag0e/5Qw+F/8Asdtf/wDSs1y//B2va23xZ/Y8+EH7IPhS&#10;5W88c/E749aPZ+F/DtvIv2q9Vbe6illRT/Aj3NurOflUzJkjNH7K3/BAf/gpx+xN8ILb4C/svf8A&#10;BezUPCfhGzvJ7q20e3/Zz0y4VJpm3yPvuNRkkO5ucFsDtivoT9k//gi14J+Df7T0f7b/AO1b+054&#10;7/aE+L1jZ/ZfDfib4gGGOy8OR7CrnTrCEeVbOwJyQSBklQrM7MAfKH/Bd342/tY/EP8Abh8B/sya&#10;1/wT0+PnxR/Zr8HwW3iXxtpnwo8EXl9b+PNW3CS1sbq5S3ZFs7ZkDSQq58xnO9crE0fzZ/wUh/4K&#10;xfF74xf8FBv2MPi1qf8AwSY/aF8CXPwu8Xa7daL4J8TeCbi11HxcZk01TbaXCYVMzxCBd6qDtE0f&#10;AyK/oa6V8u/tr/8ABN1v2w/2xP2bf2sP+Fy/8I7/AMM9+JNW1b+wf+Ed+1/2/wDbVsh5Xn/aI/su&#10;z7H97y5d3mdF28gGl8eP+CmvwM/ZW/Y38K/taftLeH/EXhO+8YeH9PudD+FdxpxfxReatd28ciaH&#10;DYna73yySCF0O1Y3BLsgBI8W/ZH/AGMP2kv2vP2p9H/4Kjf8FNNI/sPUvD8U3/ChfgHFdeda+AbW&#10;ZQDqGoNgC51iRAM8bIc9N6xpbYP7eX/BE79q/wDa6/4KD6b+358K/wDgp/8A8K31DwrosWm/D/w/&#10;cfBm18QR+G18oC4mha7v1i8+aUyOZlgSRVZE3ERgmay/4Jhf8Ft7e9hmu/8Ag4r1a4hSRWkh/wCG&#10;Z9EXzFB5XIvOMjjNAH6I0V5a/wC3J+xRE5jk/bC+Fqspwyt8QNNBB9P9dTf+G6P2Jf8Ao8T4V/8A&#10;hwtN/wDj9AHqlfk3/wAGef8Ayj3+L3/ZzWv/APpp0Wv1a0PXdE8UaHZ+JvDOs2uo6bqNrHdafqFj&#10;cLNBdQSKHjljkUlXRlIYMCQQQRkGvlf/AII8f8Evf+HT37Pfi74Ef8Lx/wCE+/4Sr4m6h4u/tT/h&#10;Gf7K+y/abSyt/svlfabjft+x7vM3LnzMbBtyQD5N/ao/Yu+Fv7UP/BzJpfg39piz1C78CeIP2Sxd&#10;w6DJeT2un+K7my18E6VOUZftccRMV89uDgmGEyKUJDdn/wAFl/8Agl5+wD8F/wDgn748/au/Z++A&#10;vg34LfEb4Q6G3ifwD4++Geh2ugXtpqVqyvDEz2qIs4mYCDbIGJMvy4bBr6x/b7/4J3/Cn9vrwr4c&#10;HiXxr4o8E+NvAurNqvw7+JXgfUvsms+G7xgqytC5BVopURY5YmBV1A+6wVl+dF/4Ic/F/wCO/jHR&#10;pP8AgpT/AMFQPiJ8fvAvhzWl1HTfhfdeGbHQNG1BoyjQpqsdoW/tII6BvmCAnjABcOAfZn7Kfj/x&#10;t8V/2XPhv8U/iXojaZ4j8S+AdH1XxBprbc2l7cWUM08Py8fLI7LxxxxXxcN91/wdQKusQKI7b9ht&#10;20lm6lz4rQP+O1n9OK/Q2CGK3gW3gjWNI1CoiLgKAOAB6V8I/wDBSvQLf9l3/goB+zf/AMFQotN8&#10;vQdP1Of4V/FvUIZFjMGja5Ikel3czOQq21tqjRtIxOQLngHHAB85f8Hqv/KLHwD/ANnAaV/6Y9cr&#10;3gf8Gs//AAQvx/yZZN/4cvxJ/wDLCvRv+C1X/BKX/h8H+yx4f/Zo/wCF9f8ACu/7D+IFr4n/ALa/&#10;4Rf+1/P8mxvrX7P5P2q227vtu/fvOPLxtO7K+Vf8Ovf+C3//AEsbat/4jLof/wAm0AfWf7E/7Bf7&#10;Kf8AwTr+FN98EP2P/hg/hPwzqXiCbWrzTW1y91DzL6WGCB5fMvJpZBmO3hXaGCjZkAEkn84/+D1b&#10;/lFl4B/7OA0r/wBMeuV95fsC/svftwfs2nxZ/wANlf8ABRu8/aA/tr7B/wAI39q+GNj4c/sHyftH&#10;2jH2WaT7R5/mwfexs+zjGd5xxf8AwWs/4JS/8Pgv2WfD/wCzR/wvn/hXf9h/EC18Tf21/wAIt/a/&#10;n+TY31r9n8n7Vbbc/bd+/eceXjad2VAPsCv5/f8Agln/AMEtP2F/+Cln/BU7/god/wANpfBaTxh/&#10;whf7QF1/wjWzxLqWnfZPtmueIvtH/HlcQ+Zu+ywff3bdny43Nn+gI5xX5a+HP+CAf7cHwO/am+OH&#10;7S/7Gv8AwWVu/hb/AML0+IF74m8SaLa/Amx1TZ5l9e3Vvbma61A7/J+3TpvVI9+7JUcBQD2T4Tf8&#10;G3X/AARp+BnxV8M/Gz4XfsjTab4m8HeILPXPDuon4ha/N9lvrSdJ7eXy5b5o5NskaNtdWVsYIIJF&#10;eH/8FirXTf2ef+C3H7CP7cHjSaSHwrNrur+BdX1KTH2ewu72B4bLeeq72vpmLE7QtuxOApz6D/w6&#10;9/4Lf/8ASxtq3/iMuh//ACbX1j+3d+wz8Bf+Cif7N2t/sx/tEaJcT6Pqm2ex1LT3WO+0e+jyYb60&#10;lZW8uaMk4JBVlZkdWR2UgHsWflyK8H/Zd/4KK/s7ftf/ALQfxf8A2cfgrJrV5rHwT1+HR/GGqTae&#10;o02W6kVspbXCOwkKSRzwurBHV7eT5Suxm+Oz/wAEtP8AgvP4d0uH4E+Bv+C7q/8ACtV099OTVdU+&#10;E9k/iS1stpRUW5wZZZlTC/aPtMb5+cYIAr66/wCCa/8AwTb+Av8AwS//AGel+A3wRn1PVZr7U5tV&#10;8VeLfEEiSalr2oSn5ri4dFVcKu2NEAwqKMlnLu4B0v8AwUF1Hxlo/wCwZ8bdX+HcbN4gtfhD4lm0&#10;JVkKk3i6XcGEA5GD5gXnI+orzL/ghtpXwk0f/gkR+zvb/BZNN/smb4V6VPqDaUytGdXkhD6puK8e&#10;b9va6EgPIk3g8g19U3FvBdQPbXMKyRyIVkjkUMrKRggg9RX55XH/AAQz+M/wM8R6xp//AATW/wCC&#10;pHxE+APw/wDEOtNqGpfDG28L2WvaXp5lYtOmlfanRtMDszMNu8Kx6EBVUA8Q/wCC1th+wt4W/wCF&#10;OfBf4LweA7HR7j9vzwbdftHaPockKlry/S6upH1VVPzGWLzHPmZGIsDHl4H6x/EPTfA+q/DvXNH+&#10;I9pZyeHLjR7mLXYdQVfs7WRiYTLIG+XZ5e7OeMZzXyf8Iv8Aghj+xN8N/wBhXxp+wp4st/EnjbTf&#10;iVqk2s/EPxv4p1bztf1zWXlEqak90qjZNDIqNFhcApl/MaSZpPJ9R/4IS/tUePPB0n7Ofxp/4LZf&#10;GzxN8E2torNvAsei2Fpq11ZJwbW61oFprmJgArKYwGXIOQaAPz0/Z803UPiF/wAEUf8Agmx4Y+Jt&#10;rHqmkah+3lo+nQWt5mVZ9NbWtViaFw+QVyZk29NgAxiv2r/4K2WVre/8Erv2lIru2SRV+Ani+RVk&#10;XIDLo12yt9QwBHoRXLftPf8ABKz4c/GrwH+zd8KfhB4rt/h14X/Zv+MHhrxroOiWuhtfR3tro4cJ&#10;poZriNoTIH5uWMrAgsyOWJr2z9rP4GN+0/8Ass/Er9mgeKP7D/4WJ8P9Z8M/219h+1f2f9vsZrX7&#10;R5O+PzfL83fs3pu243LnIAPxs/4Kayyzf8Gzv7EcksjM3/CS/DQbmOT/AMge5r6O/wCC2mjaV4g/&#10;4LE/8E2NP1iwjuIV+IniydYpkDKJIk0SWNsHurorD0Kg1718aP8Agjn4B+PX/BKXwN/wTH8dfGC+&#10;im+HuhaDb+HfiJpmixx3FtqWlRokV+lrJJIqh1EitF5hOyZlEgOGrF1v/gkb8cPih8VP2U/jh+0X&#10;+3pceOvF37NfiDxDqeqa7dfDiCzk8Yf2m9sUiKW92sdgIEtljBCzb125AIJYA5L/AIOPv+EXuPgT&#10;+znoHxLa1/4QfVP2xPAtr8Ql1CQLbPopa8a4WbJCmL5ULbsjAz2yPv7xjp3hTVPBup6R4zsbObRJ&#10;9Nmi1a3vo1a3e1MZEiyK3ylNmQQeMZzXHftY/sr/AAW/bW/Z/wDEn7M37QnhUax4U8UWYh1C3WUx&#10;yxOrrJFPDIOY5Y5ESRGHRlGQRkH4f1L/AIIQ/tU+MvA8v7NnxR/4LcfHDXPglJaJZN4JTRtPt9Yn&#10;sweba41v5pp4mXCFWiClcqQVOKAPgvw3qHjbUP8AgyF8aHxZP5ljD4ihh8NPuZm+wL47sRgkntP9&#10;oUAcBQo7V+xP/BVOKzm/4JI/tEJeBdo/Z78VMuf740S5K/8AjwFY/wC21/wSu+GH7Tn/AAS41j/g&#10;lt8FvEdv8LfCt1pWjadoN9a6O+qLpVvp+pWl6q+S9xE87P8AZdjO8wYtKZGLnIblP+C4XiTxff8A&#10;7EEP7E3wjmjn8f8A7RXiCy+GvhWJukMN0C+p30qLlxbwadDdvI6hghZM53AEA7j/AIItXWt3n/BJ&#10;T9nGXxBAI7hfg5oKRqveBbKNYT1PWIIfx6DoPpyud+EHwv8ACHwQ+FHhn4MfD7S1sdB8JaBZ6Not&#10;mnSG0toEhiQfREUV0VABRRRQAUUUUAFFFFABRRRQAUUUUAFfkl/wd5R6Zr/7K3wD+Hfiu/8AI8O6&#10;9+0XpMPiDdcmFWt/sd4jbnyAqhZHOT0IB4xX6218x/8ABUf/AIJR/s8f8FbfhF4f+DH7R3jPxpou&#10;l+G/EY1qxuPBOo2ltcSXH2eWDbI11a3ClNszHAUHIHOMggH5X/8ABc74Vf8ABLr9lTxD+yr+0d/w&#10;T20/4Q+G/F3hH466LZ30nw11Sxi87TU/f+bfLZyAy7Xt0BuJcuRI4ZzuOf2w8F/tS/sx/EbxJbeD&#10;Ph5+0Z4D17WLzf8AY9J0XxdZXVzPsRnfZFFKzNtRWY4BwqkngGvy9/4gqf8Agll/0Xz9oD/wqtD/&#10;APlPXr/7BX/Br/8AsC/8E7f2sfCn7YvwU+Lvxg1TxN4P+3f2bY+Kdf0qewl+12FxYyeakGmwyHEV&#10;y7LtkXDBScgFSAfo/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B8K3P8AwbSf8EQbu4ku7j9h&#10;PTWkkcvI3/CZ67yxOSf+P6mf8Qzn/BDz/oxDTf8AwtNe/wDk+vu2igDB+Fnwy8D/AAU+GPh34N/D&#10;HQV0vw14S0Gz0bw7paTSSLZ2NrCkEEIeRmdgkaKu5mZjjJJOTW9RRQAUUUUAFc58XvhJ8Ofj18L9&#10;f+C/xe8J22u+F/FGkz6br2j3m4R3drKhR0JUhlODwykMpwVIIBHR0UAUvDnh/TPCfh+x8L6JHIln&#10;ptnFa2azXEkzrFGgRQ0kjM7nAGWZixPJJJJq7RRQAUUUUAFFFFABRRRQAUUUUAFFFFABRRRQAUUU&#10;UAFFFFABRRRQAVyOs/Af4T+IvjZof7RWueEUuvGPhnQr3R/D+sT3UzfYLS7khe5WKIv5SvIbeENK&#10;E8wqmzdtJU9dRQAUUUUAFFFFABRRRQAUUUUAFFFFABRRRQAUUUUAFFFFABRRRQAUUUUAFFFFABRR&#10;RQAUUUUAFFFFABRRRQAUUUUAFFFFABRRRQAUUUUAFFFFABRRRQAUUUUAFFFFABRRRQAUUUUAFFfB&#10;v/Bwr/wVC+P/APwSa/Yy8L/tE/s6eEPB+ta1rXxOs/Dl1a+NtPuri1S1l07UblnVbW5t3Eu+0jAJ&#10;crtZvlJII+T/AIy/8FYP+Dor9jf4a6r+0Z+15/wSw+DMXw98NRxz+JLrw5rytcW8JlRN/wC41y8d&#10;V+bBbyHC53H5VNAH7RUV86/D3/gpr+zd4y/4JuWP/BULWtXn0b4eTeCT4i1FZwJbiy2Exy2eE4kn&#10;W4VrcKvDSAAda/P3wn/wWN/4OGP2wfC0f7Tf7AP/AASL8G3Pwbvpp5dBufHPiCMavq1nG23zY0Op&#10;2hyxV8GOCVCThGfbuYA/Yyivjj/gjd/wV48Ef8FX/g54g1ef4dXngX4jfD/VE0v4jeBL4yM2m3D7&#10;/Lljd0QmORoZ12MBJG8Lq68K7/Jn/Ban/g6G8C/sS+M9C+Af7AGo+A/iZ48/tUf8JpqGpifUNG0e&#10;12lfsyyWdxD5t2zlSdsjLEsbK67mAUA/XqigZxyKKACivg//AIOFf+CoHx+/4JNfsX+Gf2i/2dPC&#10;Pg/Wtb1r4oWXhy6tfGun3VxapazadqVyzqttc27iUPZxAEuV2s+VJIK/JHxF/wCCs3/B0X+zR8H7&#10;79qP9pL/AIJZfBl/hvoulx6nrd74b1kNcw2bbCZtsOuXcioEbLN5DbB8zYVWoA/aeivI/wBhf9sL&#10;4f8A7d37IPgb9sD4e2U2n6P400P7b9hvZVaSxmSR4bmB2GAxiniljLDAOzPGa2vhr+1t+yp8ZvGF&#10;38Pfg/8AtNfD3xZr+n7vt2h+GvGljfXlttALeZDBKzpgEE5AxkUAehUVi+JviP8ADzwVqul6D4y8&#10;eaLpN9rk5g0Wz1PVIbeW/lBUFIUdg0rAugwoJy6+orK+F/7QXwF+N9hqmq/Bf43eEPF9rol29rrV&#10;z4X8S2uoR2E6lg0UzQSMInBVsq2CNpyODQB19FebfDj9sr9kH4x+Orj4X/CL9qv4beKvE1rk3Xh3&#10;w3450++vocKWO6CGZpF+VWblegJ7V1/xB+JXw5+EvhW48dfFXx/ovhnQ7Pb9r1nxBqsNlawZOBvl&#10;mZUXJ4GSKANqiuV+Enx1+CXx/wDDZ8ZfAj4xeFfG2jrII21bwj4httStgxUMF823d1zgg4z0INLr&#10;Pxy+CnhybWrfxD8YPC1hJ4at1uPEUd54gtom0qI4xJchnHkKdy4Z9oO4eooA6miuN+Fv7Rn7Pfxy&#10;8FXPxJ+Cfx38G+MPDtnvF5r/AIW8UWmoWUGwZffPBI8a7QCTkjAHNfIv7HH/AAXh/Z1/bQ/4KEfE&#10;z9iDwRoEeh2Pw4a40+Hxh4h8R2cY8TarFqf2DydPhjdllhcgyRSCQvIrL+6SgD7soqrrWt6N4b0e&#10;68Q+ItXtdP0+yt2nvL69uFihgiUZZ3diFVQASWJAAHNVvDPjXwb418OxeMPBvi3TNW0mdXMOqaZf&#10;x3FvIEYqxWRCVOGVgcHggg9KANOisHwd8Ufhn8RNDuPE/wAP/iLoOuabZytHdaho+rw3UELqodle&#10;SNiqkKysQTkAg9DXGeB/24v2K/id47/4Vb8Nv2v/AIXeIfE4kEZ8OaH8QNNu7/cRkL9nimaTJAJx&#10;t6CgD1GisXxP8Sfh34J1XS9C8Z+PtF0i+1y4+z6LZ6pqkNvLqE25F8uBHYGVt0kY2qCcuo7jPjPx&#10;9/auk8bfs3+O/E3/AAT2/aT+AOr+OvCt9aWTah4+8Y/aPDej3Jvoo54dTk02UzW8hiFwkaZVjOIw&#10;wxuFAH0BRXn/AMOfilf+G/2bfDfxT/ae+Ivw/sNR/wCEXsbrxh4j8OauYvDf2x4k86WzuLtg32Rp&#10;WPlNI24oyZOTTfgt+1v+yn+0jcT2n7O37Tfw98fS2sRluY/BfjSx1RokDBSzC2lfaAWAyeMkDvQB&#10;6FRXw7+1h/wXO/Z5/Zk/4KMfDH/gnImiw6trXjho5/EfjKbxJaW+keGLZpb2Jo5n3O5u1ksiGhdY&#10;gqzRtvJOyvTvir8af2vx+2r8OfDHwS+LH7Nf/Cmde0G1vPEWn+Kte1D/AITXUXkkuszaRHA/2Sa3&#10;aJbby2cHcy3HJAWgD6Uorlfi58dfgj8APDY8ZfHj4x+FfBOjmTYNV8XeIbbTbYtgnb5tw6LnAJxn&#10;oKt/Db4rfC74zeFovHHwf+JOgeK9FncpDrHhvWIL61kYYyFlgZkJGRwD3FAG/RXI6v8AH74E+H7H&#10;X9T1741+EbG28KMq+KLi88SWscejliVUXTNIBbklWA8zbkqR2NTfCX43fBj4+eFV8d/Ar4u+F/Gm&#10;htIY11nwlr9tqVqXABKiW3d0zgjjOeaAOooozXnepftefsnaN8VE+Ber/tP/AA7tfG0kgjj8HXPj&#10;Wwj1VnJACi0aUTEksoxtzlh60AeiUVi+OfiV8OvhhpUeu/Erx9ovh2xmuBBDea5qsNpFJKVZhGHl&#10;ZQWKqx2g5wpPY1W8bfGH4SfDW1s774jfFLw54fh1HcdPm1vXLe1W6wAT5ZldQ+Ayk4zjcPUUAdHR&#10;WHqXxN+G2jeMLX4e6x8QdDtfEF9atdWWh3OrQx3lxAoctKkLMHZAIpCWAIAjfn5TjD+Ev7Tn7Nvx&#10;9vtS0v4E/tCeB/Gtzo8mzV7fwl4ss9SksWzjbMtvI5iOezYoA7iivgH4zf8ABVX9oX4df8HA/wAJ&#10;f+CUmi+D/Bsvw78efD+513WNautPu21qG4jsNZuFSGZbpYFj36dACGgY7Xk+bJUr9dfGL9rz9k/9&#10;nfVbXQv2gf2n/h34Fvr8KbGz8Y+NbDTJbjcWC7EuZUZ8lWAwDkqfQ0AeiUVm+EvGXhHx/wCHLPxj&#10;4D8Vabrej6hH5ljqukX0dzbXKZI3Ryxkq4yCMgkZFfP/AOwv8e/2ldU+BHiD4if8FCfjP+zfcXmm&#10;+IvItte+BviK8bQbWzaKAIl3NqT5S6M0jjAIUq8WPmJoA+kqK868Y/tf/sl/DvWtD8NfED9qL4da&#10;FqPia1jufDen6x42sLWbVoZBuSS2SSUNOjDkMgYEciu/u9R0/T7CXVb++hhtYYWlmuZpQsccYGS7&#10;MeAoHJJ4AoAmorgfhN+1d+y38e9bvvDXwL/aT8A+NNS0zcNS0/wn4xsdSntMYz5qW8rtHjcudwHU&#10;etdN48+IfgD4V+FLrx58T/HGj+G9DsFDX2ta9qcVnaW6lgoLzSsqICSByRyQKANiivzQ/wCCr/8A&#10;wXI8YfsofFn9ljRP2IPEHwn+I3g/46eNr7RvEfiJrqTWIoYoLvRolNlPYXscSybNRlJ3iUZEZwAC&#10;G/S8Ekc8UAFFfF/7dH/BSn4l/Bj/AIKG/s6f8E4P2atB8Mal4y+LGsSar41ufFVrcSw6R4Vtkme4&#10;lhWCaIi7lW2ufJZt8YNuwdCGBHqn/BTD9vb4cf8ABNr9jfxZ+1R8QpIbibSrX7N4Z0RpAJNZ1ebK&#10;2tmgyGbc/wAz7clYkkfGENAHvlFfB/8Awb1/8FQPj9/wVl/Yv8T/ALRf7RfhHwfout6L8UL3w5a2&#10;vgnT7q3tWtYdO026V2W6ubhzKXvJQSHC7QmFBBJ+K9I/4Lpf8HAH7UH7SXxp+H3/AATs/YU+D/xE&#10;8G/C/wCJGpaBDqtzp15FcLapeXMdm07S63brJK8MG5jGgXOTtQECgD9xKK8Y/wCCe/xD/bB+K37I&#10;PhHx7+3v8I9F8C/Fm/8At/8AwlnhXw/n7HY7NQuY7Xy83Nz9+0S3kP75/mkb7v3Fxf8AgqD+334M&#10;/wCCZv7FPi/9rzxh4f8A7afQY4LfRfDy3gt21bULiVYYLcSbW2Lube7BWKxxuwViMEA+gaK/FX4S&#10;/wDBxr/wUl+DXxv+B7f8FPf2GPBHgr4S/tEtbv8ADzxR4R1gm8hs5/su29mVr64DRp9ttXkjkS3k&#10;Ecu5QzLsb6q/4LHf8FgfjT+wx8W/hZ+xt+xf+z3pvxM+N3xemkbw7o+uah9nsbKBZPLR5cSRFzJI&#10;JAMyxIiwSMzjABAP0Aor83f+CSP/AAWX/al/ah/bG+IX/BNf/gon+y5pPw1+NngHQV1q4j8K3om0&#10;2e1xabo2DXNwUkK3tvNG0cssckcjZKFB5nMfAr/gux+0N8WPH3w6/aBu/hh8Oz+zX8YP2iJPhF4E&#10;vLG41BfFUV85uEstTud4+zNBcPCMwqivEH5dsZoA/Umivkrxx+3Z8ZPE/wDwVq8J/wDBPP8AZx0L&#10;w3faB4d8C3Xiv4+eINY0q7uJtHgmMcelWNnLDPHFDdzOWkZZkkzCwdB8jA/VHiAa82g3y+F5rWPU&#10;zZyDTpL6FpIFn2HyzIqsrMgbG5QykjIBHWgC7RXx5/wRa/4KX+Kv+Ck37NWta78bfBel+E/i18O/&#10;GF74W+KPhHSRIkNhfwSHZJHHLJJIkbp8uGd8SQzKGO2vsO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/H/AP4PV/8AlFv8P/8Asv2l/wDpk1uuR+P3gD/g&#10;7A/4Kd/BnXP2P/j9+zR8Bfgp4N8VRx2/iPxFa6xHJLc2m/c8A8jU9TcKSqk7YkY4ADgFq+7v+C1f&#10;/BKL/h8H+y34f/Zq/wCF9/8ACu/7C8fWvib+2v8AhFv7W8/ybG+tfs/k/arbbn7Zv37zjy8bTuyv&#10;2BQB+Ov/AAXL/Ye1r9iL/g2WtP2RfgdrUmpaJ8OLzQR4vvksfKbVLdtS825ufKXds36jcRXBG47Q&#10;Dljgk/fH/BHzWfD+tf8ABKH9m6+8OXtvPbR/A/wxBLJbuGUXEWl28U6kj+JZkkVh1DBgeQa91+J3&#10;wz8BfGb4ea38J/il4Us9c8OeI9Lm07XNH1CESQ3lrKhSSNx6FSfcdRg81+U2rf8ABrL8QvA1xe+A&#10;P2Q/+Cyvx2+Ffwo1C8upJvhjY3l3cWscU5y8KPDqFtGVJLAmSCRmXG8scswB+iH7I/7ZX7E/7Wc/&#10;i/T/ANj/AOL/AIX8Ty+Eteks/GEHh2Py2tL1pZQXkUopdZHjmKzjckuxyrtgmvwx/wCDr/8AYl/Z&#10;Y/YW+Ev7Mfwu/ZU+DGk+ENJuPE3im51D7CrSXN/Of7KPm3NzKzTXDjcQDI7bV+VcKAB+1X/BM3/g&#10;mP8As2/8Erf2fF+AX7Otje3C3l8dQ8SeJNZkSTUNZvCgTzZmRVUKqqFSNQEQZwCzOzeM/wDBbr/g&#10;iYf+CyNp8L7X/hpj/hXP/Ct7/VLnd/whn9r/ANo/bBaDb/x+W3k7PsvX593mdBt5APfv+ChP7cGj&#10;f8E+f2eJf2hdd+C3jLx9bxaxa6efD/gTTlur9jMWxKEZlGxdvzHPGRXm/wDwTF/4K3+Ff+Cm2s+M&#10;NG8N/sp/FP4bt4PtbKaab4jaGlml/wDaWmULAVdtxTySWzjAdfWvrpQQMGigD8gf+D1b/lFl4B/7&#10;OA0r/wBMeuVwHjTwr/wdbf8ABRX9mS4/Y9+In7NnwJ+D3gHxZ4ag03UvF8esxvcXelvGqtD+51PU&#10;nXfH97FujYJAZckV9+/8Fq/+CUh/4LB/ss6B+zR/wvr/AIV3/YfxAtfE/wDbX/CLf2t53k2N9a/Z&#10;/J+1W23P23fv3nHl42ndlfq7wfoH/CJ+EtL8Lfa/tH9m6bBa+f5e3zPLjCbsZOM4zjJx6mgD8bf+&#10;C4vwm8Xf8EkP+Da/wj+xR8DPGuqXVs/iLTvCfinxFp6m0e5t7tr7Ur92CHMcNxcoYmTJ3R3HluXD&#10;Pu+Vfi1+xX/wUP8AHHwW+Beuf8E+P+CAcvwJ+IPwrvtP1fRfjJ4Z+Kej3t9r8Atju+2J5Vu1yZpT&#10;FNvnkl2oHi2lJWA/fL9uj9if4H/8FC/2YvE37KX7Qel3U3h3xJBH/pWnXHk3en3UTiSC7t5MELLH&#10;IqsNwZGGUdXRmVviHwr/AMG9fx51k/D34ZftJ/8ABYT4seOPhJ8LL6ObwZ8P9J0aLw/eJEibBBc6&#10;vaXBublPLzErELJFEzpE0W7IAPnP/g608D6r8cv2kv8Agn78M9Z1LUvDN5408bavpV7dabdCO80u&#10;S8u/DMMjRSLuCyxmQ4YbgGXPIrqv+C/f7NnwW/4JAf8ABD3xP8F/+Cdnwyv/AAJoXxO+J+maf41n&#10;0nxBf3E7281tK0zy3FzPJKIpRYwWzRKwjZZ2UriRw32j/wAFMv8AgkeP+Cin7RP7Nnx7T4/f8Iav&#10;7PPjSXX10f8A4RX+0f7e33el3Hkeb9qh+y4/szbv2y587O35MN7f+3H+xV8Ev+Cg37MXib9lH9oP&#10;TLqfw74mt4w9xp1x5N1Y3MUiywXUD4O2SOVFYBgyMAUdXRmUgHyV8Dv+CEv/AASyvvhp+zf8UdL+&#10;Elt4R8W+AdB03VtB8QeD9UGlX+uX7Q2twbi+nixLfuJU3KXYlRIyjCNtr4+/4OKfG3xZ+Kn/AAWz&#10;/Zl/ZIi/ZrvPjp4R03wVJ4usvgePFEWjWnifVTLqgczXEqPGfKh0+JysiuGjEsSgfaH3fSXgX/g3&#10;E8UeJPHvwjb9t3/gpH4y+NXw8+Bdwknw0+HOoeDbTS4rZI/LMUV3dRTSSXyqYYhmQBvLjEQKoSp+&#10;g/8Agpt/wSE+Gf8AwUU8T+AvjZonxd8QfCz4ufC/UPtPgf4meE4I5Lq2TeJPs88TkC4iDjeqllKs&#10;XAO2SRXAPgz/AIJqfswf8FBfhx/wW30z9qHwR/wSevP2V/gr428HXWj/ABS8HaL450vUtFluobS5&#10;ltb1ILZYFt8zpZxqkMHyMZm3BbiUVyfwG/Zg+DP7W/8Awds/tNfDf9oXwdb+KvCmieCYfEcnhHWF&#10;8/S9TvoLXQbWA3lq2YrpI1vpnRJVZVkCsBkA1+gn7E//AASR+KnwG/ar1L9t39rr/gof8Qfjp8R7&#10;zSxp9o11Zr4e0KyhEZiymk2czwEiMthT+7DySS7PNbzBa/Z7/wCCRZ+A/wDwWD+Ln/BV7/hoL+1f&#10;+FqeDf7B/wCEB/4RPyP7L50o+d9u+1v5/wDyDPueQn+v+98nzAHwL/wS4/Z9+EPwh/4OVP20P2FP&#10;h14Mh0j4Ua78H7iW/wDBmnzywWgW4fQ2eOMRuDEijVL1UVCvlJLtj2AAV4f/AMEG/wDgnb+xz43/&#10;AOC9P7S3w98UfB4XWj/AD4iapqPwjs/7e1BP7BudL8UmOxk3JcBrnykijG24Mqvty4Ykk/rb8Af+&#10;CSDfAz/gsL8XP+CsP/DQP9qf8LS8Fjw//wAID/winkf2Zj+yf3/277U/nf8AIL+55Cf6/wC98nzc&#10;h8Lf+CIev/s8/wDBVPxj/wAFIf2bf2y77wjo/wASNU+2/EL4YDwDaXUWsb5kuLiIXzzB7dZbhWmL&#10;JF5gZ2BdlLKwB9wfEbwD4W+Kvw91z4XeOdO+2aJ4k0e60rWLMsV8+1uImhljyORuR2GRzzX4N/s0&#10;/tX+OP8Aglh/wSI/bm/4J8fEPxFP/wAJp8CfF15oHw+gvGjiuJdN8RsLawu4FA/eje89/wAZIWYA&#10;7RgD9/cHbivzy/bs/wCDer4L/tyf8FL/AIf/APBQ3Xfi43h+38MzaRceMvAtr4XS4TxdPptw0lvJ&#10;NctcKIsx+VbvmGQtDFtVkJ3AA4DQfgL+yD/wSU/4Nv7P4Mft36n4m0zw/rHhaGb4iWXhG8+x65q+&#10;uapItzLpls8bx75Af9FIZgpt7ZvNPlhzX5O/8Fd10rwF+yN+z98b/wBmD/gj/N+zr4P0HVtNl8B/&#10;GvWNY0tPEnixxZfaLdr23s1EzuwhS6FzOXO5SFKbyG/ou/4KZ/8ABOr4O/8ABUT9k3WP2VPjNqF1&#10;ptvd3lvqOh+INOhjkudH1GAnyrmJZAVPyvJE68FoppFDKWDD4U+O/wDwbD/Fn9qv9mrRfgD+07/w&#10;Vr8beMH8A6Xa6Z8J5Jvh7Z2eleG7WJ41YzWFvcq+ozm1j+zrPLcB0DE/MMKADxj/AIPJNL1HWvjj&#10;+xVo2keIr7R7u88V+JYbXVtLuTDdWUjXPhxVnhkHKSISGVhyGAPavY/+C1H/AATh/Y0/4Jv/APBv&#10;n+0V4C/Y3+DcfhHT/EF94UvNczrF7fTXtxH4j0mNXeW7mlcALnCKVQFmIUFmJ99/4Kp/8EV/EX/B&#10;UjxF+z14y8XftWW/hbVvgfe3V7qc1r4BN3H4juLh9MeRkQ38Zsl3acSFLT4E+MnZl/c/+Co37C7f&#10;8FKP2FPHP7FX/C0v+EL/AOE0/sz/AIqb+xf7R+x/Y9TtL/8A49/Og8zf9l8v/WLt37ucbSAfmn+1&#10;V8ZP+Ceehf8ABGj9hH4D/tufDn4j/EjWPFXgvwbdfD/4T/DO6Mdx4hvYdMs4wLpS6JJbs88dvsyZ&#10;Wa6/dKSrPH82+Arj4g/DL/g5/wD2ddQtv+CdWk/slL4l8PpGvw58M6vp80Wr6bKmrQfb7iLTlSC3&#10;km8ry2t9oZWtFc7mIc/pV+1R/wAG+XhD9o/9mj9m74b6D+1JrPgv4nfsx+HdL03wP8VtG8OpJ50l&#10;nBbKs8lg84x+/tIZ0UTkxkMu5gxNc7af8G9/xc1L9ub4T/8ABRv4q/8ABTTxD47+K3gPWhc+KNU8&#10;T/Du1Wy1uxRI44bCytLO6gj0mJEN4fl8/dJdlyMqQ4B8J/8ABVr/AIJ1fscat/wdEfBP4B6j8HRJ&#10;4T+Nehw+JvibpP8Ab+oD+2dVvNR1z7TceaLjzLff9mg+SBo0XZ8qjLZ9K/4KA/DLwR8Ff+DpX9hv&#10;4N/DPRf7N8N+E/g74c0bw/pv2iSb7JY2t74gggi8yVmkfbGirudmY4ySSSa+7v8Agpd/wRd1T9ub&#10;9rn4V/t1fBH9ri++DnxP+Ftn9i0/xBa+CbXXFubVZpZo18q4ljVXRri4wX81MTHMfct+P/8AwRc1&#10;j9oD/gqV8Df+Cm/iH9qow3/wd8G6bol94XbwSJP+EgmtptQme6+1C8UWvmNfn92IZNvl/eO7CgHw&#10;98K/CfhX/gp5/wAHWPxm+GH7dXw2g8VeEfgr8P73/hXvgHxVGt1pdt5E+k2yXDWrZinWdb2e62yK&#10;wJljJH7pAvQfsleH9N/4J7f8HUPir9if9kfw7Novwn+J/wAPTrXifwTpU2NL0a+XT2vEu44ScQgT&#10;ReUioAEW+2KAgUL9l/tqf8EWrH49ftfWH/BQ79kf9q/xN8AfjlbaWNO1Lxf4f0S21Wx1q2EQiRb7&#10;T7grHclUWNPmfaVij3KTHGyb3/BOz/gkD4L/AGI/jN43/a4+K3x38RfGX44fEJfJ8SfEzxVZxWsi&#10;WmY2NpaWsRZLWEtHH8qsQFiiRdiIFoA/LP8A4Jz/ALO/we/au/4Ogv2tPhD+0T4KtfGHg3S7zxH4&#10;q/4QvXs3Gj32rWuq2tja3N3ZOTBdtDBql8I/ORxG07MoDc13X/BAa30/9n7/AIOMP2yf2Qfg9pVt&#10;oXw8XTdZ1G28N2KFbe1ksNcsobVYlzhEjj1G5QKBwrADAGK+6P2Mf+CKJ/ZE/wCCsPxk/wCCn/8A&#10;w0t/wkH/AAtvTdWtP+EH/wCEN+yf2V9t1Kyvd32z7ZJ5+z7H5ePJj3eZuyu3aX/sa/8ABFY/skf8&#10;FY/jJ/wVCP7Sv/CQf8La0vVbP/hB/wDhDfsv9lfbdRsb3f8Abftknn7PsezHkx7vM3ZXbtYA91/4&#10;KffGf4hfs7/8E7Pjb8cfhPdSW/ibwt8MdZ1DQryKFZGtLqO0kMdxtYFW8psSYIIOzkEcV/O3+yN+&#10;y1+0F+1l/wAEhrrwZ8M/+CDy/FLxR8QdQ1TUrP8Aaom+KGnRaxJqSajMnnJFcQ/aUjiaEwvbm4VJ&#10;2SSRuZc1/UN438E+E/iT4O1b4fePPD1pq2h67ps+n6xpV/CJILy1mjaOWGRDwyOjMpB4INfmLY/8&#10;G3Pxa+HPw0179k39nH/grl8T/Av7P3iPxA+qX3wwt/C9ndX1vuljkMNrrBlSe3iJjG5FTbJyZFcs&#10;5cA9I8MfsYeM/wBtL/ggPo37LP8AwVbiuvCfjCz8AyQ+JvEHizVIbi60C+0yWZbPWJrlJmV2EUEN&#10;xI5lzJHJIsrfPIK/K3/g3x1zVf8AgrT+398N9B/bs+Ptj4hsf2U/AMX/AAqHwPNJMra3PBdDyr85&#10;O2ZrYLbtITh5FhswyOqSmv2O/bt/4JTeOP2oP+Ceej/8E4vgF+1/q3wz8KwQW9l4l1/WNFn8Satr&#10;thD8/wBmkuJL63ZfNlAeViX3geWAsZZW8z+N3/BvB8H08VfAP4s/sD/GT/hQ/jv4A20FhpfiS18L&#10;f2tH4g06MtIbfUIFurXzmklknaSXzMyrdXCOGDoYwD4V/wCDgf4eeG/i/wD8HMv7Lfwc8a3N+nh/&#10;xl8P/Dfh/wASQabqk9lJe6XfeINctLyzM0DpIsc9tNLA4VgWjmdc4Jr0P/gp9+zd8F/+CY//AAW5&#10;/YY+MP7BfgHS/hvefFPxlJ4T8b+G/BdjDY6fe6aL7S7V2e1iUR5lh1GYO235mt45B+8TfXl3/Bwv&#10;8J4/jl/wcn/sr/BrWPG2ueH28SeA/CmnSeJPCN8bHUtNkk8Sayou7OX5zBPG2JI2+bayqTuxz+hv&#10;wL/4IZa1a/t3aH/wUD/bw/bk8S/tCeMPA9j9l+G9nrnhCx0ay0NV3eVK8NoxjuJ4y7usgSL94wkK&#10;l0RlAPmj9qPP/EZ5+zfj/oi99/6Z/FFcX8S/G/7B37WX7fv7Rw/Yf/4JD+Jv2yPiZJJb6L8QPEPx&#10;A8TabbeGNElXzod2mXWoF5LM5jkhR4xEW+w/uGVAZH/QD4pf8EjR8Sv+Cz3w3/4K7n9oH7H/AMK+&#10;8Fz6B/wr3/hFPM+3+ZZ6pbef9v8AtS+Vj+0t2z7O+fJxuG/K+I6X/wAG5/iz4OftB/Fb4ifsW/8A&#10;BSrxx8G/Avxuu3k+I3gXw34PsLi5lhZ5ZPJstSmbdYbGubry5I4jJGs20MQOQDzb/gyy8Ra7rH/B&#10;Mvx3ouqatcXFrpPxovodNgmlLLaxvpemysiA/dUyO74HG52PUk1+d37FY/45E/2wj/1WrQf/AE4e&#10;F6/cz/gj/wD8ElY/+CRnhH4k/CbwZ8ev+Eu8FeMvHMniLw1pN34XNnd6CrxiH7PLc/apRe/uYrZf&#10;M8qHLRM2359q/PvwV/4Nqf8AhT//AASJ+MH/AASs/wCG0v7R/wCFseNbDxB/wnn/AArnyf7K+zXG&#10;lzeR9i/tFvP3f2bt3+fHjzs7TswwB8K/FD9hX9lOH/g0TH7ZmofBnSdS+LV1p+h6hJ8SNWja61mP&#10;b4js9GitorqUtJDaR6ckdslqhWBVQEIGy1R/8FL/ANsX9oWL/g1Y/ZX0O08WalGnxBvI/D3i7Vbe&#10;Zg13pmnLfRwWUrkliJBbQM3Pzi2YH5WKn9TPF3/BFQ+Kv+CHkP8AwRn/AOGlfs/laXY2f/CyP+EN&#10;3Z+z67Fq27+z/tg+95Xk4+0cbt+TjYbVr/wQv+AfjH/gkV4W/wCCTX7Qvji68Wab4Tt3fSvHWm6U&#10;mm3lpqH2m4nivbeJ5J1idBcvEVLuHRnU4DkAA/Lv4t/se/8ABRS4+LXwD+Nf7DP/AAb23n7OviD4&#10;M65az3niDwV8WtIurjxRpqGLfa3nlrafaWkRJFeWZ5GlSeSNyVYivb/+DnrXdf8Ajf8A8FG/2Kf2&#10;AfiJaXw+E/jn4h6bL4pt4L6SGLWJLrWbSwliYptZWgtnfawbK/bSRtIBP038MP8AghR+0HcfFT4Z&#10;+Kf2vv8Agrh8Ufip4T+D7KPA3g2z0SHw6TGgiCpqF7aTtNqX+pj3PL+8dRtL4Zw3t3/BVn/gkv8A&#10;B/8A4KofDjwzo/izx9rfgbxr4C1r+1fAHxD8Mt/p2iXBaMybRuXcjGKJvldGV4Y3VgVIIB+UX/Bx&#10;J+xB+yt+yJ/wUO/Yl8Rfsw/CDw/4Fj8VePvs2teH/Cmnx2NgzWWqaL5N19mhCxrO4unR5QoaQQRh&#10;i2wY/oLPSvyt+Mf/AAbefGX9pz4t/Db9o/8Aar/4Kr+KviF8RPh54o0q9g1jVvhxZ2untpllN55s&#10;LawtLmJLWSaUBpLpmmdtiZUkEt+qABC4NAH46/swxp8TP+DyD4/XnjWJrpvAfwMgPhX7cxk+w7rX&#10;w9Exg3f6oFb+7yF4PnSn+NifG/8Agov/AMFTv2B/2lP+Ck/xS8J/tmfHgeH/AAX+zT4f17w38JPA&#10;dx4a1W8Hibx68E9pdatcC2tJYUW0lQ28HmspDhZkYKz5+jP2oPh1f/sMf8HOPwZ/bPWSOx8D/tLe&#10;E7jwD4q1S9Y+VHrsVqEtLZW3ARvO1tpKxqQd7LNgE8r95fG//gnP+xp8bfCnjCw1T9l/4Yw+IPF2&#10;n6hHceK7j4d6dcXkd5dRyBr1nMavJKJJPMLFwzNzuBOaAPyb/wCDOj9sb9nfwh+w98WP2VdZ+Ltn&#10;o3xB0vxTr3xCu7HUtPuVt7Hw7Hpmi2balLdGMW4RLgENGZRIApbbt+avJ/AX/BDzxv8AAb/gnJ8Y&#10;v28v2PP+C5fibXG8J2eseK7W++Fep3djo2tzaXatNMLl47stJdttmjEmWALqCWBYV+pX/BHT/giH&#10;8KP+CU37Pfiz4M+I/F2gfFHWPF2u381/4zufh/Dpd4dJurSygfSGJuLmSS232hlK+aELS/cBXc3y&#10;9rX/AAaR6BpWreJPhr8Df+Cn/wAYPAfwL8W6s99rvwY0uSWS1uN5jzG832tYZgqRpGrz2s0m2OPe&#10;zlMsAfZP/BCb9tD4s/t9/wDBL34a/tJfHVY5PF19DfadrmpQWwhTUprK9mtPtmxcKrSrCruECoJD&#10;IFVVAUfSnxp8S/CPwP8AC7W/H/x4v9Fs/CPh/T5tR16/8QRxtaWltEjM8r7wRgLntnsOuK8V+KH/&#10;AATk8ML/AME2rv8A4JyfshfEq/8AgzpsPhu30jwx4r8PwSTXmkeXcRzvc/up7d5ZpmWQySeajO87&#10;uxJJB8B+O/8AwRC+PXx3/wCCRHhP/glp4j/4KU69NfaV4ilv/GXxQ1jwdLqF34qszfXl7FYzQS6n&#10;vRI5Li1wxuJMixQYCttUA+Yfgf8AC3x5/wAHEP8AwUD+G/7Zg+F8fgT9j39mvVHi+D9jdab9nufG&#10;d5DNFuaGJcLDaiaxtg64CJHbpAqtI8zRfol/wVK/b0/ZY/4JsfAMftL/ALQfhmz1zXEulsvh94dg&#10;sY5dT1nVSC0dvbMykxAcu8vSNcn5nZEf4A+D3/Bq9+2J8GL7w3a+F/8AgvN8S7fQPDd5bPa+GdP8&#10;J6ha2f2eGRW+zLGmv7I0IG3AQgA9D0r23/gsV/wb+/FT/grH+094V/aDtv8AgobefDax8D6HDZ+E&#10;/D1h8PWvn066E7Ty3yXS6nbsszv5XzKgKi3jwSVzQBX/AOCG3/BPX9qaw+PnxO/4LE/8FGtKTRfj&#10;T8b4fs2m+CYVKf8ACL6Fvh8uCZdxxK0drZokbFpIYbdBI3mySpHB8S/+CU/wX/4J76bqH7VXxR/a&#10;11Y/s6/A/wAfaj8ZPCfwSXwlYwR6X4j2TtEq6ip86eJZZ9ttbbFIdkUu+eex/wCCWn/BFT9qP/gn&#10;x+0jefHT4yf8FZPH3xu0m68K3Wkx+D/E2k30FvDNLNbyLdhp9Wul3oIWQDywcSn5hyD69/wVF/YG&#10;+JP/AAUYg+FvwJvPGWj6b8HdN+IFv4i+Mmky3d1HqHiS0sv3lrpcQiXy2t5JiWm8xlZTHE8Z3JQB&#10;8H/sNftOftSfsywWtz4Q+BHhbxz+1D+1d4e1T4+/EuDxV4suNLs9A8KQnZpeloVgnnL+SWgt43VU&#10;hkeRXcqhx+on7Cn7XngX9vX9kXwJ+138N9Pks9J8caKLxdPmuEmexnSR4bi2Z0+VminiliJAGSh4&#10;B4Hh/wC33/wTl+PPxo/aV8M/tqfsY/GHwf4N+JGl/D/UfAGuf8Jv4Znv7G/8P30wkLqbaaKRLm2c&#10;yzQqS0bu+1toLE+zfsN/sofD/wD4J5fsYeCf2VPCOvi60X4feHjBca1cWyW32uUvJcXV46KSsfmT&#10;STSkZbG85ZjliAfl7/wQ0+IXiXwz/wAHEH7e3wL0jw5M3h3Xtc1LxDqGpRhvJtr611oxxREBdu+Z&#10;dTun5YE/Z2wG5K/tMOlflN/wbQ/DbWfi94t/ad/4Kw6toFxpelftFfFy8n8B6fqFvsuo9Gtby8kE&#10;rFWZPnkuvJIUkb7NyCQVr9Wa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4/xV+z38A/HXxE0v4veN/gh4Q1jxZoixJovi&#10;jVfDVrcajp6xyNJGILmSMyxBJHd1CsNrOxGCSa7CiigAooooAKKKKACiiigAooooAKKKKAMPxz8M&#10;Php8T4tNg+JXw80PxEmi6tFqmjprmkw3Ysb6LPlXUIlVvKmTc22RcMu44Iya3KKKACiiigAooooA&#10;KKKKACiiigAqvq2k6Vr2l3Oh65plveWV5bvBeWd3CskU8TqVeN0YEMrKSCpBBBwasUUAZvhDwd4R&#10;+H3hmx8F+AvCum6Ho+m24g03SdIsY7a1tYh0jjijARFHZVAArS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D//ZUEsDBBQABgAIAAAAIQA2JtSB4AAAAAgBAAAPAAAAZHJzL2Rvd25y&#10;ZXYueG1sTI9Ba4NAFITvhf6H5RV6a1ZNo6n1GUJoewqBJoWS20ZfVOLuirtR8+/7emqPwwwz32Sr&#10;SbdioN411iCEswAEmcKWjakQvg7vT0sQzitTqtYaQriRg1V+f5eptLSj+aRh7yvBJcalCqH2vkul&#10;dEVNWrmZ7ciwd7a9Vp5lX8myVyOX61ZGQRBLrRrDC7XqaFNTcdlfNcLHqMb1PHwbtpfz5nY8LHbf&#10;25AQHx+m9SsIT5P/C8MvPqNDzkwnezWlEy1CEnEQIUpiEGy/PEd87YSwSOYxyDyT/w/kPwA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BAi0AFAAGAAgAAAAhAIoVP5gMAQAAFQIAABMAAAAAAAAAAAAAAAAA&#10;AAAAAFtDb250ZW50X1R5cGVzXS54bWxQSwECLQAUAAYACAAAACEAOP0h/9YAAACUAQAACwAAAAAA&#10;AAAAAAAAAAA9AQAAX3JlbHMvLnJlbHNQSwECLQAUAAYACAAAACEA3kwOAJIDAAAbCAAADgAAAAAA&#10;AAAAAAAAAAA8AgAAZHJzL2Uyb0RvYy54bWxQSwECLQAKAAAAAAAAACEAvNOqGkNiAwBDYgMAFQAA&#10;AAAAAAAAAAAAAAD6BQAAZHJzL21lZGlhL2ltYWdlMS5qcGVnUEsBAi0AFAAGAAgAAAAhADYm1IHg&#10;AAAACAEAAA8AAAAAAAAAAAAAAAAAcGgDAGRycy9kb3ducmV2LnhtbFBLAQItABQABgAIAAAAIQBY&#10;YLMbugAAACIBAAAZAAAAAAAAAAAAAAAAAH1pAwBkcnMvX3JlbHMvZTJvRG9jLnhtbC5yZWxzUEsF&#10;BgAAAAAGAAYAfQEAAG5qAw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top:24917;width:59359;height:89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7BA64484" w14:textId="2B891F43" w:rsidR="00913425" w:rsidRPr="0097473D" w:rsidRDefault="00913425" w:rsidP="00913425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</w:pPr>
                        <w:r w:rsidRPr="00982724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S</w:t>
                        </w:r>
                        <w:r w:rsidR="005454A4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 xml:space="preserve"> Fig</w:t>
                        </w:r>
                        <w:r w:rsidRPr="00982724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.</w:t>
                        </w:r>
                        <w:r w:rsidRPr="00982724"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  <w:t xml:space="preserve"> </w:t>
                        </w:r>
                        <w:r w:rsidRPr="0091342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 xml:space="preserve">Principal coordinate analysis (PCoA) plot based on Bray-Curtis dissimilarity index of microbial taxonomic profile at the species level from piglet faecal samples across treatments in each time-point. </w:t>
                        </w:r>
                        <w:r w:rsidRPr="0097473D"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  <w:t>The geometric shapes demonstrate the group of samples in each time-point. D2 refers to 2 days of age, before probiotic treatment.</w:t>
                        </w:r>
                      </w:p>
                      <w:p w14:paraId="349F7EC7" w14:textId="77777777" w:rsidR="00913425" w:rsidRDefault="00913425" w:rsidP="00913425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32"/>
                          </w:rPr>
                        </w:pPr>
                      </w:p>
                      <w:p w14:paraId="65CF77D3" w14:textId="77777777" w:rsidR="00913425" w:rsidRDefault="00913425" w:rsidP="00913425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รูปภาพ 13" o:spid="_x0000_s1028" type="#_x0000_t75" style="position:absolute;left:457;top:-762;width:58347;height:25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W6/wAAAANsAAAAPAAAAZHJzL2Rvd25yZXYueG1sRE9La8JA&#10;EL4L/Q/LFLzppgpGUlcpFkF7EWPJechOk9DsbJpd8/j3XUHwNh/fcza7wdSio9ZVlhW8zSMQxLnV&#10;FRcKvq+H2RqE88gaa8ukYCQHu+3LZIOJtj1fqEt9IUIIuwQVlN43iZQuL8mgm9uGOHA/tjXoA2wL&#10;qVvsQ7ip5SKKVtJgxaGhxIb2JeW/6c0ouMXGxuf6Kzv9ZdrmvtuPn32l1PR1+HgH4WnwT/HDfdRh&#10;/hLuv4QD5PYfAAD//wMAUEsBAi0AFAAGAAgAAAAhANvh9svuAAAAhQEAABMAAAAAAAAAAAAAAAAA&#10;AAAAAFtDb250ZW50X1R5cGVzXS54bWxQSwECLQAUAAYACAAAACEAWvQsW78AAAAVAQAACwAAAAAA&#10;AAAAAAAAAAAfAQAAX3JlbHMvLnJlbHNQSwECLQAUAAYACAAAACEAbNVuv8AAAADbAAAADwAAAAAA&#10;AAAAAAAAAAAHAgAAZHJzL2Rvd25yZXYueG1sUEsFBgAAAAADAAMAtwAAAPQCAAAAAA==&#10;">
                  <v:imagedata r:id="rId5" o:title=""/>
                </v:shape>
                <w10:wrap anchorx="margin"/>
              </v:group>
            </w:pict>
          </mc:Fallback>
        </mc:AlternateContent>
      </w:r>
    </w:p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25"/>
    <w:rsid w:val="00032F3C"/>
    <w:rsid w:val="0003569F"/>
    <w:rsid w:val="005454A4"/>
    <w:rsid w:val="00913425"/>
    <w:rsid w:val="0097473D"/>
    <w:rsid w:val="00B2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6853"/>
  <w15:chartTrackingRefBased/>
  <w15:docId w15:val="{3A80456D-FDCF-41D4-B84E-EA263E2D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4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3</cp:revision>
  <dcterms:created xsi:type="dcterms:W3CDTF">2022-02-01T16:37:00Z</dcterms:created>
  <dcterms:modified xsi:type="dcterms:W3CDTF">2022-04-12T06:25:00Z</dcterms:modified>
</cp:coreProperties>
</file>